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18BEE51" w14:textId="77777777" w:rsidR="00EE1260" w:rsidRDefault="00EE1260" w:rsidP="00EE1260">
      <w:pPr>
        <w:spacing w:after="0" w:line="360" w:lineRule="auto"/>
        <w:rPr>
          <w:rFonts w:ascii="Times New Roman" w:hAnsi="Times New Roman" w:cs="Times New Roman"/>
          <w:b/>
          <w:bCs/>
          <w:sz w:val="24"/>
          <w:szCs w:val="24"/>
        </w:rPr>
      </w:pPr>
      <w:bookmarkStart w:id="0" w:name="_GoBack"/>
      <w:bookmarkEnd w:id="0"/>
      <w:r>
        <w:rPr>
          <w:rFonts w:ascii="Times New Roman" w:hAnsi="Times New Roman" w:cs="Times New Roman"/>
          <w:b/>
          <w:bCs/>
          <w:sz w:val="24"/>
          <w:szCs w:val="24"/>
        </w:rPr>
        <w:t>Appendix</w:t>
      </w:r>
    </w:p>
    <w:p w14:paraId="404244A9" w14:textId="77777777" w:rsidR="00EE1260" w:rsidRDefault="00EE1260" w:rsidP="00EE1260">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Table 2: Summary of characteristics of included studies</w:t>
      </w:r>
    </w:p>
    <w:tbl>
      <w:tblPr>
        <w:tblStyle w:val="PlainTable12"/>
        <w:tblW w:w="0" w:type="dxa"/>
        <w:tblInd w:w="-147" w:type="dxa"/>
        <w:tblLayout w:type="fixed"/>
        <w:tblLook w:val="04A0" w:firstRow="1" w:lastRow="0" w:firstColumn="1" w:lastColumn="0" w:noHBand="0" w:noVBand="1"/>
      </w:tblPr>
      <w:tblGrid>
        <w:gridCol w:w="426"/>
        <w:gridCol w:w="1946"/>
        <w:gridCol w:w="1518"/>
        <w:gridCol w:w="4214"/>
        <w:gridCol w:w="2528"/>
        <w:gridCol w:w="2551"/>
      </w:tblGrid>
      <w:tr w:rsidR="00EE1260" w14:paraId="46DF77D0" w14:textId="77777777" w:rsidTr="00EE126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950D9D1" w14:textId="77777777" w:rsidR="00EE1260" w:rsidRDefault="00EE1260">
            <w:pPr>
              <w:ind w:right="-98" w:hanging="11"/>
              <w:rPr>
                <w:rFonts w:ascii="Times New Roman" w:hAnsi="Times New Roman" w:cs="Times New Roman"/>
                <w:b w:val="0"/>
                <w:bCs w:val="0"/>
              </w:rPr>
            </w:pPr>
          </w:p>
        </w:tc>
        <w:tc>
          <w:tcPr>
            <w:tcW w:w="194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DC0F946" w14:textId="77777777" w:rsidR="00EE1260" w:rsidRDefault="00EE1260">
            <w:pPr>
              <w:ind w:right="-145"/>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First Author (Year)</w:t>
            </w:r>
          </w:p>
        </w:tc>
        <w:tc>
          <w:tcPr>
            <w:tcW w:w="151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F27BDCF" w14:textId="77777777" w:rsidR="00EE1260" w:rsidRDefault="00EE1260">
            <w:pPr>
              <w:ind w:right="-45"/>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Country</w:t>
            </w:r>
          </w:p>
        </w:tc>
        <w:tc>
          <w:tcPr>
            <w:tcW w:w="421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2A97DB3" w14:textId="77777777" w:rsidR="00EE1260" w:rsidRDefault="00EE126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Title or Aim of the Study</w:t>
            </w:r>
          </w:p>
        </w:tc>
        <w:tc>
          <w:tcPr>
            <w:tcW w:w="252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B480B26" w14:textId="77777777" w:rsidR="00EE1260" w:rsidRDefault="00EE1260">
            <w:pPr>
              <w:ind w:right="-63"/>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Study Design</w:t>
            </w:r>
          </w:p>
        </w:tc>
        <w:tc>
          <w:tcPr>
            <w:tcW w:w="255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5E0A9D0" w14:textId="77777777" w:rsidR="00EE1260" w:rsidRDefault="00EE1260">
            <w:pPr>
              <w:ind w:left="-11" w:hanging="6"/>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Setting</w:t>
            </w:r>
          </w:p>
        </w:tc>
      </w:tr>
      <w:tr w:rsidR="00EE1260" w14:paraId="51804FF0" w14:textId="77777777" w:rsidTr="00EE12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6044C18" w14:textId="77777777" w:rsidR="00EE1260" w:rsidRDefault="00EE1260">
            <w:pPr>
              <w:ind w:right="-98" w:hanging="11"/>
              <w:rPr>
                <w:rFonts w:ascii="Times New Roman" w:hAnsi="Times New Roman" w:cs="Times New Roman"/>
                <w:b w:val="0"/>
                <w:bCs w:val="0"/>
              </w:rPr>
            </w:pPr>
            <w:r>
              <w:rPr>
                <w:rFonts w:ascii="Times New Roman" w:hAnsi="Times New Roman" w:cs="Times New Roman"/>
              </w:rPr>
              <w:t>1</w:t>
            </w:r>
          </w:p>
        </w:tc>
        <w:tc>
          <w:tcPr>
            <w:tcW w:w="194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DE7ECEA" w14:textId="4BDF46F5" w:rsidR="00EE1260" w:rsidRDefault="00437D97" w:rsidP="00437D97">
            <w:pPr>
              <w:ind w:right="-14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Ali Janati (2018)</w:t>
            </w:r>
          </w:p>
        </w:tc>
        <w:tc>
          <w:tcPr>
            <w:tcW w:w="151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578AFAF" w14:textId="77777777" w:rsidR="00EE1260" w:rsidRDefault="00EE1260">
            <w:pPr>
              <w:ind w:right="-4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Iran</w:t>
            </w:r>
          </w:p>
        </w:tc>
        <w:tc>
          <w:tcPr>
            <w:tcW w:w="421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1F8D552" w14:textId="77777777" w:rsidR="00EE1260" w:rsidRDefault="00EE12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An Evidence-Based Framework for Evidence-Based Management in Healthcare Organizations: A Delphi Study</w:t>
            </w:r>
          </w:p>
        </w:tc>
        <w:tc>
          <w:tcPr>
            <w:tcW w:w="252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21C714C" w14:textId="77777777" w:rsidR="00EE1260" w:rsidRDefault="00EE1260">
            <w:pPr>
              <w:ind w:right="-6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Mixed-method study; a systematic review, two-round Delphi survey</w:t>
            </w:r>
          </w:p>
          <w:p w14:paraId="08334788" w14:textId="77777777" w:rsidR="00EE1260" w:rsidRDefault="00EE1260">
            <w:pPr>
              <w:ind w:right="-6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and a series of semi-structured interviews</w:t>
            </w:r>
          </w:p>
        </w:tc>
        <w:tc>
          <w:tcPr>
            <w:tcW w:w="255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24BD47E" w14:textId="77777777" w:rsidR="00EE1260" w:rsidRDefault="00EE1260">
            <w:pPr>
              <w:ind w:left="-11" w:hanging="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in the first round=45, </w:t>
            </w:r>
          </w:p>
          <w:p w14:paraId="2223C66F" w14:textId="77777777" w:rsidR="00EE1260" w:rsidRDefault="00EE1260">
            <w:pPr>
              <w:ind w:left="-11" w:hanging="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in the second round=21</w:t>
            </w:r>
          </w:p>
        </w:tc>
      </w:tr>
      <w:tr w:rsidR="00EE1260" w14:paraId="59CD6DD7" w14:textId="77777777" w:rsidTr="00EE1260">
        <w:tc>
          <w:tcPr>
            <w:cnfStyle w:val="001000000000" w:firstRow="0" w:lastRow="0" w:firstColumn="1" w:lastColumn="0" w:oddVBand="0" w:evenVBand="0" w:oddHBand="0" w:evenHBand="0" w:firstRowFirstColumn="0" w:firstRowLastColumn="0" w:lastRowFirstColumn="0" w:lastRowLastColumn="0"/>
            <w:tcW w:w="4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2878C32" w14:textId="77777777" w:rsidR="00EE1260" w:rsidRDefault="00EE1260">
            <w:pPr>
              <w:ind w:right="-98" w:hanging="11"/>
              <w:rPr>
                <w:rFonts w:ascii="Times New Roman" w:hAnsi="Times New Roman" w:cs="Times New Roman"/>
                <w:b w:val="0"/>
                <w:bCs w:val="0"/>
              </w:rPr>
            </w:pPr>
            <w:r>
              <w:rPr>
                <w:rFonts w:ascii="Times New Roman" w:hAnsi="Times New Roman" w:cs="Times New Roman"/>
              </w:rPr>
              <w:t>2</w:t>
            </w:r>
          </w:p>
        </w:tc>
        <w:tc>
          <w:tcPr>
            <w:tcW w:w="194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51A241E" w14:textId="3BCB54E2" w:rsidR="00EE1260" w:rsidRDefault="00EE1260" w:rsidP="00437D97">
            <w:pPr>
              <w:ind w:right="-14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Prue F. E. Addison (2016)</w:t>
            </w:r>
            <w:r w:rsidR="00437D97">
              <w:rPr>
                <w:rFonts w:ascii="Times New Roman" w:hAnsi="Times New Roman" w:cs="Times New Roman"/>
              </w:rPr>
              <w:t xml:space="preserve"> </w:t>
            </w:r>
          </w:p>
        </w:tc>
        <w:tc>
          <w:tcPr>
            <w:tcW w:w="151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6E87774" w14:textId="77777777" w:rsidR="00EE1260" w:rsidRDefault="00EE1260">
            <w:pPr>
              <w:ind w:right="-4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Australia and New Zealand</w:t>
            </w:r>
          </w:p>
        </w:tc>
        <w:tc>
          <w:tcPr>
            <w:tcW w:w="421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F3B6DD7" w14:textId="77777777" w:rsidR="00EE1260" w:rsidRDefault="00EE12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Conservation practitioners’ perspectives on decision triggers for evidence-based management</w:t>
            </w:r>
          </w:p>
        </w:tc>
        <w:tc>
          <w:tcPr>
            <w:tcW w:w="252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5F19CA1" w14:textId="77777777" w:rsidR="00EE1260" w:rsidRDefault="00EE1260">
            <w:pPr>
              <w:ind w:right="-6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Qualitative study; workshop</w:t>
            </w:r>
          </w:p>
        </w:tc>
        <w:tc>
          <w:tcPr>
            <w:tcW w:w="255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112D049" w14:textId="77777777" w:rsidR="00EE1260" w:rsidRDefault="00EE1260">
            <w:pPr>
              <w:ind w:left="-11" w:hanging="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5</w:t>
            </w:r>
          </w:p>
        </w:tc>
      </w:tr>
      <w:tr w:rsidR="00EE1260" w14:paraId="78C39BB7" w14:textId="77777777" w:rsidTr="00EE12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8FBAB78" w14:textId="77777777" w:rsidR="00EE1260" w:rsidRDefault="00EE1260">
            <w:pPr>
              <w:ind w:right="-98" w:hanging="11"/>
              <w:rPr>
                <w:rFonts w:ascii="Times New Roman" w:hAnsi="Times New Roman" w:cs="Times New Roman"/>
                <w:b w:val="0"/>
                <w:bCs w:val="0"/>
              </w:rPr>
            </w:pPr>
            <w:r>
              <w:rPr>
                <w:rFonts w:ascii="Times New Roman" w:hAnsi="Times New Roman" w:cs="Times New Roman"/>
              </w:rPr>
              <w:t>3</w:t>
            </w:r>
          </w:p>
        </w:tc>
        <w:tc>
          <w:tcPr>
            <w:tcW w:w="194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91D541E" w14:textId="5A23F4DA" w:rsidR="00EE1260" w:rsidRDefault="00EE1260" w:rsidP="00437D97">
            <w:pPr>
              <w:ind w:right="-14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Mohsen Saberi Isfeedvajani (2018)</w:t>
            </w:r>
          </w:p>
        </w:tc>
        <w:tc>
          <w:tcPr>
            <w:tcW w:w="151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530D3BE" w14:textId="77777777" w:rsidR="00EE1260" w:rsidRDefault="00EE1260">
            <w:pPr>
              <w:ind w:right="-4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Iran</w:t>
            </w:r>
          </w:p>
        </w:tc>
        <w:tc>
          <w:tcPr>
            <w:tcW w:w="421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D381FDB" w14:textId="77777777" w:rsidR="00EE1260" w:rsidRDefault="00EE12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Evidence-Based Management and its Application in the Hospital Management Process</w:t>
            </w:r>
          </w:p>
        </w:tc>
        <w:tc>
          <w:tcPr>
            <w:tcW w:w="252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D2AC364" w14:textId="77777777" w:rsidR="00EE1260" w:rsidRDefault="00EE1260">
            <w:pPr>
              <w:ind w:right="-6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w:t>
            </w:r>
          </w:p>
        </w:tc>
        <w:tc>
          <w:tcPr>
            <w:tcW w:w="255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C969AF6" w14:textId="77777777" w:rsidR="00EE1260" w:rsidRDefault="00EE1260">
            <w:pPr>
              <w:ind w:left="-11" w:hanging="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w:t>
            </w:r>
          </w:p>
        </w:tc>
      </w:tr>
      <w:tr w:rsidR="00EE1260" w14:paraId="5AE91009" w14:textId="77777777" w:rsidTr="00EE1260">
        <w:tc>
          <w:tcPr>
            <w:cnfStyle w:val="001000000000" w:firstRow="0" w:lastRow="0" w:firstColumn="1" w:lastColumn="0" w:oddVBand="0" w:evenVBand="0" w:oddHBand="0" w:evenHBand="0" w:firstRowFirstColumn="0" w:firstRowLastColumn="0" w:lastRowFirstColumn="0" w:lastRowLastColumn="0"/>
            <w:tcW w:w="4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339BF35" w14:textId="77777777" w:rsidR="00EE1260" w:rsidRDefault="00EE1260">
            <w:pPr>
              <w:ind w:right="-98" w:hanging="11"/>
              <w:rPr>
                <w:rFonts w:ascii="Times New Roman" w:hAnsi="Times New Roman" w:cs="Times New Roman"/>
                <w:b w:val="0"/>
                <w:bCs w:val="0"/>
              </w:rPr>
            </w:pPr>
            <w:r>
              <w:rPr>
                <w:rFonts w:ascii="Times New Roman" w:hAnsi="Times New Roman" w:cs="Times New Roman"/>
              </w:rPr>
              <w:t>4</w:t>
            </w:r>
          </w:p>
        </w:tc>
        <w:tc>
          <w:tcPr>
            <w:tcW w:w="194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9691451" w14:textId="77777777" w:rsidR="00EE1260" w:rsidRDefault="00EE1260">
            <w:pPr>
              <w:ind w:right="-14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April L. Wright </w:t>
            </w:r>
          </w:p>
          <w:p w14:paraId="2F3D4CE2" w14:textId="67BF6982" w:rsidR="00EE1260" w:rsidRDefault="00EE1260" w:rsidP="00437D97">
            <w:pPr>
              <w:ind w:right="-14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2016) </w:t>
            </w:r>
          </w:p>
        </w:tc>
        <w:tc>
          <w:tcPr>
            <w:tcW w:w="151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DBB4255" w14:textId="77777777" w:rsidR="00EE1260" w:rsidRDefault="00EE1260">
            <w:pPr>
              <w:ind w:right="-4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Australia</w:t>
            </w:r>
          </w:p>
        </w:tc>
        <w:tc>
          <w:tcPr>
            <w:tcW w:w="421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3EC949D" w14:textId="77777777" w:rsidR="00EE1260" w:rsidRDefault="00EE12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Evidence-based Management in Practice: Opening up the Decision Process, Decision-maker and Context</w:t>
            </w:r>
          </w:p>
          <w:p w14:paraId="560E2DCA" w14:textId="77777777" w:rsidR="00EE1260" w:rsidRDefault="00EE12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Evidence-Based</w:t>
            </w:r>
          </w:p>
        </w:tc>
        <w:tc>
          <w:tcPr>
            <w:tcW w:w="252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8FF87CE" w14:textId="77777777" w:rsidR="00EE1260" w:rsidRDefault="00EE1260">
            <w:pPr>
              <w:ind w:right="-6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Qualitative study; Case study/ interview </w:t>
            </w:r>
          </w:p>
        </w:tc>
        <w:tc>
          <w:tcPr>
            <w:tcW w:w="255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E09D97A" w14:textId="77777777" w:rsidR="00EE1260" w:rsidRDefault="00EE1260">
            <w:pPr>
              <w:ind w:left="-11" w:hanging="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4 emergency physicians and registrars, four hospital executives and one nurse</w:t>
            </w:r>
          </w:p>
        </w:tc>
      </w:tr>
      <w:tr w:rsidR="00EE1260" w14:paraId="1DCDE307" w14:textId="77777777" w:rsidTr="00EE1260">
        <w:trPr>
          <w:cnfStyle w:val="000000100000" w:firstRow="0" w:lastRow="0" w:firstColumn="0" w:lastColumn="0" w:oddVBand="0" w:evenVBand="0" w:oddHBand="1" w:evenHBand="0" w:firstRowFirstColumn="0" w:firstRowLastColumn="0" w:lastRowFirstColumn="0" w:lastRowLastColumn="0"/>
          <w:trHeight w:val="64"/>
        </w:trPr>
        <w:tc>
          <w:tcPr>
            <w:cnfStyle w:val="001000000000" w:firstRow="0" w:lastRow="0" w:firstColumn="1" w:lastColumn="0" w:oddVBand="0" w:evenVBand="0" w:oddHBand="0" w:evenHBand="0" w:firstRowFirstColumn="0" w:firstRowLastColumn="0" w:lastRowFirstColumn="0" w:lastRowLastColumn="0"/>
            <w:tcW w:w="4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A1906B5" w14:textId="77777777" w:rsidR="00EE1260" w:rsidRDefault="00EE1260">
            <w:pPr>
              <w:ind w:right="-98" w:hanging="11"/>
              <w:rPr>
                <w:rFonts w:ascii="Times New Roman" w:hAnsi="Times New Roman" w:cs="Times New Roman"/>
                <w:b w:val="0"/>
                <w:bCs w:val="0"/>
              </w:rPr>
            </w:pPr>
            <w:r>
              <w:rPr>
                <w:rFonts w:ascii="Times New Roman" w:hAnsi="Times New Roman" w:cs="Times New Roman"/>
              </w:rPr>
              <w:t>5</w:t>
            </w:r>
          </w:p>
        </w:tc>
        <w:tc>
          <w:tcPr>
            <w:tcW w:w="194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D2314A2" w14:textId="3ECC37CF" w:rsidR="00EE1260" w:rsidRDefault="00EE1260" w:rsidP="00437D97">
            <w:pPr>
              <w:ind w:right="-14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Damian Eisenghower Greaves (2017)</w:t>
            </w:r>
            <w:r w:rsidR="00437D97">
              <w:rPr>
                <w:rFonts w:ascii="Times New Roman" w:hAnsi="Times New Roman" w:cs="Times New Roman"/>
              </w:rPr>
              <w:t xml:space="preserve"> </w:t>
            </w:r>
          </w:p>
        </w:tc>
        <w:tc>
          <w:tcPr>
            <w:tcW w:w="151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5DB849B" w14:textId="77777777" w:rsidR="00EE1260" w:rsidRDefault="00EE1260">
            <w:pPr>
              <w:ind w:right="-4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Caribbean island</w:t>
            </w:r>
          </w:p>
        </w:tc>
        <w:tc>
          <w:tcPr>
            <w:tcW w:w="421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17B34F5" w14:textId="77777777" w:rsidR="00EE1260" w:rsidRDefault="00EE12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Evidence-based management of Caribbean health systems: barriers and opportunities</w:t>
            </w:r>
          </w:p>
        </w:tc>
        <w:tc>
          <w:tcPr>
            <w:tcW w:w="252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EAB5E36" w14:textId="77777777" w:rsidR="00EE1260" w:rsidRDefault="00EE1260">
            <w:pPr>
              <w:ind w:right="-6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Qualitative study; semi-structured interviews</w:t>
            </w:r>
          </w:p>
        </w:tc>
        <w:tc>
          <w:tcPr>
            <w:tcW w:w="255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F4A3B33" w14:textId="77777777" w:rsidR="00EE1260" w:rsidRDefault="00EE1260">
            <w:pPr>
              <w:ind w:left="-11" w:hanging="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20 senior managers/leaders</w:t>
            </w:r>
          </w:p>
        </w:tc>
      </w:tr>
      <w:tr w:rsidR="00EE1260" w14:paraId="25424819" w14:textId="77777777" w:rsidTr="00EE1260">
        <w:tc>
          <w:tcPr>
            <w:cnfStyle w:val="001000000000" w:firstRow="0" w:lastRow="0" w:firstColumn="1" w:lastColumn="0" w:oddVBand="0" w:evenVBand="0" w:oddHBand="0" w:evenHBand="0" w:firstRowFirstColumn="0" w:firstRowLastColumn="0" w:lastRowFirstColumn="0" w:lastRowLastColumn="0"/>
            <w:tcW w:w="4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E8B52AA" w14:textId="77777777" w:rsidR="00EE1260" w:rsidRDefault="00EE1260">
            <w:pPr>
              <w:ind w:right="-98" w:hanging="11"/>
              <w:rPr>
                <w:rFonts w:ascii="Times New Roman" w:hAnsi="Times New Roman" w:cs="Times New Roman"/>
                <w:b w:val="0"/>
                <w:bCs w:val="0"/>
              </w:rPr>
            </w:pPr>
            <w:r>
              <w:rPr>
                <w:rFonts w:ascii="Times New Roman" w:hAnsi="Times New Roman" w:cs="Times New Roman"/>
              </w:rPr>
              <w:t>6</w:t>
            </w:r>
          </w:p>
        </w:tc>
        <w:tc>
          <w:tcPr>
            <w:tcW w:w="194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1EF3CC4" w14:textId="703C6DBD" w:rsidR="00EE1260" w:rsidRDefault="00EE1260" w:rsidP="00437D97">
            <w:pPr>
              <w:ind w:right="-14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Havva Arslan Yurumezoglu (2012) </w:t>
            </w:r>
          </w:p>
        </w:tc>
        <w:tc>
          <w:tcPr>
            <w:tcW w:w="151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1FB1288" w14:textId="77777777" w:rsidR="00EE1260" w:rsidRDefault="00EE1260">
            <w:pPr>
              <w:ind w:right="-4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Izmir,</w:t>
            </w:r>
            <w:r>
              <w:rPr>
                <w:rFonts w:ascii="Times New Roman" w:hAnsi="Times New Roman" w:cs="Times New Roman"/>
              </w:rPr>
              <w:br/>
              <w:t>Turkey</w:t>
            </w:r>
          </w:p>
        </w:tc>
        <w:tc>
          <w:tcPr>
            <w:tcW w:w="421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802B163" w14:textId="77777777" w:rsidR="00EE1260" w:rsidRDefault="00EE12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Pilot study for evidence-based nursing management: Improving the levels of job satisfaction, organizational commitment, and intent to leave among nurses in Turkey</w:t>
            </w:r>
          </w:p>
        </w:tc>
        <w:tc>
          <w:tcPr>
            <w:tcW w:w="252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A5C15D4" w14:textId="77777777" w:rsidR="00EE1260" w:rsidRDefault="00EE1260">
            <w:pPr>
              <w:ind w:right="-6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Quantitative study; quasi-experimental, pretest–post-test design, questionnaire</w:t>
            </w:r>
          </w:p>
        </w:tc>
        <w:tc>
          <w:tcPr>
            <w:tcW w:w="255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9BE5150" w14:textId="77777777" w:rsidR="00EE1260" w:rsidRDefault="00EE1260">
            <w:pPr>
              <w:ind w:left="-11" w:hanging="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58 staff nurses, 137 staff</w:t>
            </w:r>
          </w:p>
        </w:tc>
      </w:tr>
      <w:tr w:rsidR="00EE1260" w14:paraId="7709E85C" w14:textId="77777777" w:rsidTr="00EE12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AD4BF58" w14:textId="77777777" w:rsidR="00EE1260" w:rsidRDefault="00EE1260">
            <w:pPr>
              <w:ind w:right="-98" w:hanging="11"/>
              <w:rPr>
                <w:rFonts w:ascii="Times New Roman" w:hAnsi="Times New Roman" w:cs="Times New Roman"/>
                <w:b w:val="0"/>
                <w:bCs w:val="0"/>
              </w:rPr>
            </w:pPr>
            <w:r>
              <w:rPr>
                <w:rFonts w:ascii="Times New Roman" w:hAnsi="Times New Roman" w:cs="Times New Roman"/>
              </w:rPr>
              <w:t>7</w:t>
            </w:r>
          </w:p>
        </w:tc>
        <w:tc>
          <w:tcPr>
            <w:tcW w:w="194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EBD921F" w14:textId="6E79F7A2" w:rsidR="00EE1260" w:rsidRDefault="00EE1260" w:rsidP="00437D97">
            <w:pPr>
              <w:ind w:right="-14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Hayfaa A. Wahabi (2015) </w:t>
            </w:r>
          </w:p>
        </w:tc>
        <w:tc>
          <w:tcPr>
            <w:tcW w:w="151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99B928A" w14:textId="77777777" w:rsidR="00EE1260" w:rsidRDefault="00EE1260">
            <w:pPr>
              <w:ind w:right="-4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Riyadh, Saudi Arabia</w:t>
            </w:r>
          </w:p>
        </w:tc>
        <w:tc>
          <w:tcPr>
            <w:tcW w:w="421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051ABD3" w14:textId="77777777" w:rsidR="00EE1260" w:rsidRDefault="00EE12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Evidence-Based Decision Making in Public Health: Capacity Building for Public Health Students at King Saud University in Riya</w:t>
            </w:r>
          </w:p>
        </w:tc>
        <w:tc>
          <w:tcPr>
            <w:tcW w:w="252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8398284" w14:textId="77777777" w:rsidR="00EE1260" w:rsidRDefault="00EE1260">
            <w:pPr>
              <w:ind w:right="-6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Quantitative study; questionnaire</w:t>
            </w:r>
          </w:p>
        </w:tc>
        <w:tc>
          <w:tcPr>
            <w:tcW w:w="255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150B2A7" w14:textId="77777777" w:rsidR="00EE1260" w:rsidRDefault="00EE1260">
            <w:pPr>
              <w:ind w:left="-11" w:hanging="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33 student</w:t>
            </w:r>
          </w:p>
          <w:p w14:paraId="3FE2B36B" w14:textId="77777777" w:rsidR="00EE1260" w:rsidRDefault="00EE1260">
            <w:pPr>
              <w:ind w:left="-11" w:hanging="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EE1260" w14:paraId="66C55AB8" w14:textId="77777777" w:rsidTr="00EE1260">
        <w:tc>
          <w:tcPr>
            <w:cnfStyle w:val="001000000000" w:firstRow="0" w:lastRow="0" w:firstColumn="1" w:lastColumn="0" w:oddVBand="0" w:evenVBand="0" w:oddHBand="0" w:evenHBand="0" w:firstRowFirstColumn="0" w:firstRowLastColumn="0" w:lastRowFirstColumn="0" w:lastRowLastColumn="0"/>
            <w:tcW w:w="4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223FF1E" w14:textId="77777777" w:rsidR="00EE1260" w:rsidRDefault="00EE1260">
            <w:pPr>
              <w:ind w:right="-98" w:hanging="11"/>
              <w:rPr>
                <w:rFonts w:ascii="Times New Roman" w:hAnsi="Times New Roman" w:cs="Times New Roman"/>
                <w:b w:val="0"/>
                <w:bCs w:val="0"/>
              </w:rPr>
            </w:pPr>
            <w:r>
              <w:rPr>
                <w:rFonts w:ascii="Times New Roman" w:hAnsi="Times New Roman" w:cs="Times New Roman"/>
              </w:rPr>
              <w:t>8</w:t>
            </w:r>
          </w:p>
        </w:tc>
        <w:tc>
          <w:tcPr>
            <w:tcW w:w="194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9FEF8BD" w14:textId="3F0183EC" w:rsidR="00EE1260" w:rsidRDefault="00EE1260" w:rsidP="00437D97">
            <w:pPr>
              <w:ind w:right="-14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Ross C. Brownson (1999) </w:t>
            </w:r>
          </w:p>
        </w:tc>
        <w:tc>
          <w:tcPr>
            <w:tcW w:w="151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5995881" w14:textId="77777777" w:rsidR="00EE1260" w:rsidRDefault="00EE1260">
            <w:pPr>
              <w:ind w:right="-4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Missouri, US</w:t>
            </w:r>
          </w:p>
        </w:tc>
        <w:tc>
          <w:tcPr>
            <w:tcW w:w="421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6E531A4" w14:textId="77777777" w:rsidR="00EE1260" w:rsidRDefault="00EE12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Evidence-Based Decision Making in Public Health</w:t>
            </w:r>
          </w:p>
        </w:tc>
        <w:tc>
          <w:tcPr>
            <w:tcW w:w="252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1AE462E" w14:textId="77777777" w:rsidR="00EE1260" w:rsidRDefault="00EE1260">
            <w:pPr>
              <w:ind w:right="-6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Qualitative study; work-team and pilot testing during a four-day course </w:t>
            </w:r>
          </w:p>
        </w:tc>
        <w:tc>
          <w:tcPr>
            <w:tcW w:w="255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5C7383E" w14:textId="77777777" w:rsidR="00EE1260" w:rsidRDefault="00EE1260">
            <w:pPr>
              <w:ind w:left="-11" w:hanging="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2 mid-level manager in the Missouri department of health</w:t>
            </w:r>
          </w:p>
        </w:tc>
      </w:tr>
      <w:tr w:rsidR="00EE1260" w14:paraId="2685C990" w14:textId="77777777" w:rsidTr="00EE12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C362786" w14:textId="77777777" w:rsidR="00EE1260" w:rsidRDefault="00EE1260">
            <w:pPr>
              <w:ind w:right="-98" w:hanging="11"/>
              <w:rPr>
                <w:rFonts w:ascii="Times New Roman" w:hAnsi="Times New Roman" w:cs="Times New Roman"/>
                <w:b w:val="0"/>
                <w:bCs w:val="0"/>
              </w:rPr>
            </w:pPr>
            <w:r>
              <w:rPr>
                <w:rFonts w:ascii="Times New Roman" w:hAnsi="Times New Roman" w:cs="Times New Roman"/>
              </w:rPr>
              <w:t>9</w:t>
            </w:r>
          </w:p>
        </w:tc>
        <w:tc>
          <w:tcPr>
            <w:tcW w:w="194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49721FD" w14:textId="12296EBC" w:rsidR="00EE1260" w:rsidRDefault="00EE1260" w:rsidP="00437D97">
            <w:pPr>
              <w:ind w:right="-14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Marguerite Pappaioanou (</w:t>
            </w:r>
            <w:r>
              <w:rPr>
                <w:rFonts w:ascii="Times New Roman" w:hAnsi="Times New Roman" w:cs="Times New Roman"/>
                <w:color w:val="000000"/>
              </w:rPr>
              <w:t>2003</w:t>
            </w:r>
            <w:r>
              <w:rPr>
                <w:rFonts w:ascii="Times New Roman" w:hAnsi="Times New Roman" w:cs="Times New Roman"/>
              </w:rPr>
              <w:t xml:space="preserve">) </w:t>
            </w:r>
          </w:p>
        </w:tc>
        <w:tc>
          <w:tcPr>
            <w:tcW w:w="151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4FFA660" w14:textId="77777777" w:rsidR="00EE1260" w:rsidRDefault="00EE1260">
            <w:pPr>
              <w:ind w:right="-4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USA</w:t>
            </w:r>
          </w:p>
        </w:tc>
        <w:tc>
          <w:tcPr>
            <w:tcW w:w="421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E9E84F2" w14:textId="77777777" w:rsidR="00EE1260" w:rsidRDefault="00EE12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Strengthening capacity in developing countries for evidence-based public health: the data for decision-making project</w:t>
            </w:r>
          </w:p>
        </w:tc>
        <w:tc>
          <w:tcPr>
            <w:tcW w:w="252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25F0A1D" w14:textId="77777777" w:rsidR="00EE1260" w:rsidRDefault="00EE1260">
            <w:pPr>
              <w:ind w:right="-6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Quantitative study; experimental</w:t>
            </w:r>
          </w:p>
        </w:tc>
        <w:tc>
          <w:tcPr>
            <w:tcW w:w="255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313B7FB" w14:textId="77777777" w:rsidR="00EE1260" w:rsidRDefault="00EE1260">
            <w:pPr>
              <w:ind w:left="-11" w:hanging="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Bolivia, Cameroon, Mexico, and the Philippines’ health system</w:t>
            </w:r>
          </w:p>
        </w:tc>
      </w:tr>
      <w:tr w:rsidR="00EE1260" w14:paraId="4F2E5BB3" w14:textId="77777777" w:rsidTr="00EE1260">
        <w:tc>
          <w:tcPr>
            <w:cnfStyle w:val="001000000000" w:firstRow="0" w:lastRow="0" w:firstColumn="1" w:lastColumn="0" w:oddVBand="0" w:evenVBand="0" w:oddHBand="0" w:evenHBand="0" w:firstRowFirstColumn="0" w:firstRowLastColumn="0" w:lastRowFirstColumn="0" w:lastRowLastColumn="0"/>
            <w:tcW w:w="4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59267B0" w14:textId="77777777" w:rsidR="00EE1260" w:rsidRDefault="00EE1260">
            <w:pPr>
              <w:ind w:right="-98" w:hanging="11"/>
              <w:rPr>
                <w:rFonts w:ascii="Times New Roman" w:hAnsi="Times New Roman" w:cs="Times New Roman"/>
                <w:b w:val="0"/>
                <w:bCs w:val="0"/>
              </w:rPr>
            </w:pPr>
            <w:r>
              <w:rPr>
                <w:rFonts w:ascii="Times New Roman" w:hAnsi="Times New Roman" w:cs="Times New Roman"/>
              </w:rPr>
              <w:lastRenderedPageBreak/>
              <w:t>10</w:t>
            </w:r>
          </w:p>
        </w:tc>
        <w:tc>
          <w:tcPr>
            <w:tcW w:w="194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CA0BBA2" w14:textId="69CABC32" w:rsidR="00EE1260" w:rsidRDefault="00EE1260" w:rsidP="00437D97">
            <w:pPr>
              <w:ind w:right="-14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Jennifer Yost (2014) </w:t>
            </w:r>
          </w:p>
        </w:tc>
        <w:tc>
          <w:tcPr>
            <w:tcW w:w="151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D4AF086" w14:textId="77777777" w:rsidR="00EE1260" w:rsidRDefault="00EE1260">
            <w:pPr>
              <w:ind w:right="-4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Ontario, Canada</w:t>
            </w:r>
          </w:p>
        </w:tc>
        <w:tc>
          <w:tcPr>
            <w:tcW w:w="421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EFA00C7" w14:textId="77777777" w:rsidR="00EE1260" w:rsidRDefault="00EE12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Tools to support evidence-informed public health decision making</w:t>
            </w:r>
          </w:p>
        </w:tc>
        <w:tc>
          <w:tcPr>
            <w:tcW w:w="252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7FC7955" w14:textId="77777777" w:rsidR="00EE1260" w:rsidRDefault="00EE1260">
            <w:pPr>
              <w:ind w:right="-6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Qualitative study; </w:t>
            </w:r>
            <w:r>
              <w:rPr>
                <w:rFonts w:ascii="Times New Roman" w:hAnsi="Times New Roman" w:cs="Times New Roman"/>
                <w:color w:val="242021"/>
              </w:rPr>
              <w:t>a case study design</w:t>
            </w:r>
          </w:p>
        </w:tc>
        <w:tc>
          <w:tcPr>
            <w:tcW w:w="255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BC77DB5" w14:textId="77777777" w:rsidR="00EE1260" w:rsidRDefault="00EE1260">
            <w:pPr>
              <w:ind w:left="-11" w:hanging="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color w:val="242021"/>
              </w:rPr>
              <w:t>A purposive sample of senior management and public health professionals</w:t>
            </w:r>
          </w:p>
        </w:tc>
      </w:tr>
      <w:tr w:rsidR="00EE1260" w14:paraId="538EC6B1" w14:textId="77777777" w:rsidTr="00EE12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080BECA" w14:textId="77777777" w:rsidR="00EE1260" w:rsidRDefault="00EE1260">
            <w:pPr>
              <w:ind w:right="-98" w:hanging="11"/>
              <w:rPr>
                <w:rFonts w:ascii="Times New Roman" w:hAnsi="Times New Roman" w:cs="Times New Roman"/>
                <w:b w:val="0"/>
                <w:bCs w:val="0"/>
              </w:rPr>
            </w:pPr>
            <w:r>
              <w:rPr>
                <w:rFonts w:ascii="Times New Roman" w:hAnsi="Times New Roman" w:cs="Times New Roman"/>
              </w:rPr>
              <w:t>11</w:t>
            </w:r>
          </w:p>
        </w:tc>
        <w:tc>
          <w:tcPr>
            <w:tcW w:w="194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6242047" w14:textId="0586E578" w:rsidR="00EE1260" w:rsidRDefault="00EE1260" w:rsidP="00437D97">
            <w:pPr>
              <w:ind w:right="-14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rPr>
              <w:t>Wesley S. Gibbert</w:t>
            </w:r>
            <w:r>
              <w:rPr>
                <w:rFonts w:ascii="Times New Roman" w:hAnsi="Times New Roman" w:cs="Times New Roman"/>
              </w:rPr>
              <w:t xml:space="preserve"> (2013) </w:t>
            </w:r>
          </w:p>
        </w:tc>
        <w:tc>
          <w:tcPr>
            <w:tcW w:w="151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2F715EA" w14:textId="77777777" w:rsidR="00EE1260" w:rsidRDefault="00EE1260">
            <w:pPr>
              <w:ind w:right="-4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US</w:t>
            </w:r>
          </w:p>
        </w:tc>
        <w:tc>
          <w:tcPr>
            <w:tcW w:w="421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C108ED7" w14:textId="77777777" w:rsidR="00EE1260" w:rsidRDefault="00EE12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training the workforce in EB public health: an evaluation of impact among the US and international practitioners</w:t>
            </w:r>
          </w:p>
        </w:tc>
        <w:tc>
          <w:tcPr>
            <w:tcW w:w="252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244D054" w14:textId="77777777" w:rsidR="00EE1260" w:rsidRDefault="00EE1260">
            <w:pPr>
              <w:ind w:right="-6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Mixed-method study; follow up survey</w:t>
            </w:r>
          </w:p>
        </w:tc>
        <w:tc>
          <w:tcPr>
            <w:tcW w:w="255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4F91B08" w14:textId="77777777" w:rsidR="00EE1260" w:rsidRDefault="00EE1260">
            <w:pPr>
              <w:ind w:left="-11" w:hanging="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5- question online survey/ all participants (n=626) in course</w:t>
            </w:r>
          </w:p>
        </w:tc>
      </w:tr>
      <w:tr w:rsidR="00EE1260" w14:paraId="37DD0674" w14:textId="77777777" w:rsidTr="00EE1260">
        <w:tc>
          <w:tcPr>
            <w:cnfStyle w:val="001000000000" w:firstRow="0" w:lastRow="0" w:firstColumn="1" w:lastColumn="0" w:oddVBand="0" w:evenVBand="0" w:oddHBand="0" w:evenHBand="0" w:firstRowFirstColumn="0" w:firstRowLastColumn="0" w:lastRowFirstColumn="0" w:lastRowLastColumn="0"/>
            <w:tcW w:w="4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7694467" w14:textId="77777777" w:rsidR="00EE1260" w:rsidRDefault="00EE1260">
            <w:pPr>
              <w:ind w:right="-98" w:hanging="11"/>
              <w:rPr>
                <w:rFonts w:ascii="Times New Roman" w:hAnsi="Times New Roman" w:cs="Times New Roman"/>
                <w:b w:val="0"/>
                <w:bCs w:val="0"/>
              </w:rPr>
            </w:pPr>
            <w:r>
              <w:rPr>
                <w:rFonts w:ascii="Times New Roman" w:hAnsi="Times New Roman" w:cs="Times New Roman"/>
              </w:rPr>
              <w:t>12</w:t>
            </w:r>
          </w:p>
        </w:tc>
        <w:tc>
          <w:tcPr>
            <w:tcW w:w="194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0C71DD91" w14:textId="6E95BABE" w:rsidR="00EE1260" w:rsidRDefault="00EE1260" w:rsidP="00437D97">
            <w:pPr>
              <w:ind w:right="-14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Ross C. Brownson (2014) </w:t>
            </w:r>
          </w:p>
          <w:p w14:paraId="074DB55B" w14:textId="77777777" w:rsidR="00EE1260" w:rsidRDefault="00EE1260">
            <w:pPr>
              <w:ind w:right="-14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1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4B3327F1" w14:textId="77777777" w:rsidR="00EE1260" w:rsidRDefault="00EE1260">
            <w:pPr>
              <w:ind w:right="-4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U.S</w:t>
            </w:r>
          </w:p>
          <w:p w14:paraId="0490381F" w14:textId="77777777" w:rsidR="00EE1260" w:rsidRDefault="00EE1260">
            <w:pPr>
              <w:ind w:right="-4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421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BC5C27F" w14:textId="77777777" w:rsidR="00EE1260" w:rsidRDefault="00EE12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Understanding Administrative</w:t>
            </w:r>
          </w:p>
          <w:p w14:paraId="5CC355AE" w14:textId="77777777" w:rsidR="00EE1260" w:rsidRDefault="00EE12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Evidence-Based Practices Findings from a Survey of Local Health Department Leaders</w:t>
            </w:r>
          </w:p>
        </w:tc>
        <w:tc>
          <w:tcPr>
            <w:tcW w:w="252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CBAE25B" w14:textId="77777777" w:rsidR="00EE1260" w:rsidRDefault="00EE1260">
            <w:pPr>
              <w:ind w:right="-6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Quantitative study; cross-sectional, questionnaire</w:t>
            </w:r>
          </w:p>
        </w:tc>
        <w:tc>
          <w:tcPr>
            <w:tcW w:w="255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88A9759" w14:textId="77777777" w:rsidR="00EE1260" w:rsidRDefault="00EE1260">
            <w:pPr>
              <w:ind w:left="-11" w:hanging="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517 local health department directors</w:t>
            </w:r>
          </w:p>
        </w:tc>
      </w:tr>
      <w:tr w:rsidR="00EE1260" w14:paraId="51F56E10" w14:textId="77777777" w:rsidTr="00EE12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54D50CE" w14:textId="77777777" w:rsidR="00EE1260" w:rsidRDefault="00EE1260">
            <w:pPr>
              <w:ind w:right="-98" w:hanging="11"/>
              <w:rPr>
                <w:rFonts w:ascii="Times New Roman" w:hAnsi="Times New Roman" w:cs="Times New Roman"/>
                <w:b w:val="0"/>
                <w:bCs w:val="0"/>
              </w:rPr>
            </w:pPr>
            <w:r>
              <w:rPr>
                <w:rFonts w:ascii="Times New Roman" w:hAnsi="Times New Roman" w:cs="Times New Roman"/>
              </w:rPr>
              <w:t>13</w:t>
            </w:r>
          </w:p>
        </w:tc>
        <w:tc>
          <w:tcPr>
            <w:tcW w:w="194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221BF4E" w14:textId="33B3C403" w:rsidR="00EE1260" w:rsidRDefault="00EE1260" w:rsidP="00437D97">
            <w:pPr>
              <w:ind w:right="-14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Paul R. Falzer (2009) </w:t>
            </w:r>
          </w:p>
        </w:tc>
        <w:tc>
          <w:tcPr>
            <w:tcW w:w="151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3B516B0" w14:textId="77777777" w:rsidR="00EE1260" w:rsidRDefault="00EE1260">
            <w:pPr>
              <w:ind w:right="-4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USA</w:t>
            </w:r>
          </w:p>
        </w:tc>
        <w:tc>
          <w:tcPr>
            <w:tcW w:w="421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5342173" w14:textId="77777777" w:rsidR="00EE1260" w:rsidRDefault="00EE12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A Conditional Model of Evidence-Based Decision Making</w:t>
            </w:r>
          </w:p>
        </w:tc>
        <w:tc>
          <w:tcPr>
            <w:tcW w:w="252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BF40581" w14:textId="77777777" w:rsidR="00EE1260" w:rsidRDefault="00EE1260">
            <w:pPr>
              <w:ind w:right="-6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Qualitative study</w:t>
            </w:r>
          </w:p>
        </w:tc>
        <w:tc>
          <w:tcPr>
            <w:tcW w:w="255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B83FFB4" w14:textId="77777777" w:rsidR="00EE1260" w:rsidRDefault="00EE1260">
            <w:pPr>
              <w:ind w:left="-11" w:hanging="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Style w:val="fontstyle01"/>
                <w:rFonts w:ascii="Times New Roman" w:hAnsi="Times New Roman" w:cs="Times New Roman"/>
              </w:rPr>
              <w:t>21 residents at one psychiatry training program</w:t>
            </w:r>
          </w:p>
        </w:tc>
      </w:tr>
      <w:tr w:rsidR="00EE1260" w14:paraId="6D6274A0" w14:textId="77777777" w:rsidTr="00EE1260">
        <w:tc>
          <w:tcPr>
            <w:cnfStyle w:val="001000000000" w:firstRow="0" w:lastRow="0" w:firstColumn="1" w:lastColumn="0" w:oddVBand="0" w:evenVBand="0" w:oddHBand="0" w:evenHBand="0" w:firstRowFirstColumn="0" w:firstRowLastColumn="0" w:lastRowFirstColumn="0" w:lastRowLastColumn="0"/>
            <w:tcW w:w="4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F8C3534" w14:textId="77777777" w:rsidR="00EE1260" w:rsidRDefault="00EE1260">
            <w:pPr>
              <w:ind w:right="-98" w:hanging="11"/>
              <w:rPr>
                <w:rFonts w:ascii="Times New Roman" w:hAnsi="Times New Roman" w:cs="Times New Roman"/>
                <w:b w:val="0"/>
                <w:bCs w:val="0"/>
              </w:rPr>
            </w:pPr>
            <w:r>
              <w:rPr>
                <w:rFonts w:ascii="Times New Roman" w:hAnsi="Times New Roman" w:cs="Times New Roman"/>
              </w:rPr>
              <w:t>14</w:t>
            </w:r>
          </w:p>
        </w:tc>
        <w:tc>
          <w:tcPr>
            <w:tcW w:w="194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0E1DA1D" w14:textId="0EE4CF2B" w:rsidR="00EE1260" w:rsidRDefault="00EE1260" w:rsidP="00437D97">
            <w:pPr>
              <w:ind w:right="-14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Zhanming Liang (2012) </w:t>
            </w:r>
          </w:p>
        </w:tc>
        <w:tc>
          <w:tcPr>
            <w:tcW w:w="151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3797CA8" w14:textId="77777777" w:rsidR="00EE1260" w:rsidRDefault="00EE1260">
            <w:pPr>
              <w:ind w:right="-4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Australia</w:t>
            </w:r>
          </w:p>
        </w:tc>
        <w:tc>
          <w:tcPr>
            <w:tcW w:w="421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6AFDEA5" w14:textId="77777777" w:rsidR="00EE1260" w:rsidRDefault="00EE12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A framework to improve evidence-informed decision-making in health service management</w:t>
            </w:r>
          </w:p>
        </w:tc>
        <w:tc>
          <w:tcPr>
            <w:tcW w:w="252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3FD40D4" w14:textId="77777777" w:rsidR="00EE1260" w:rsidRDefault="00EE1260">
            <w:pPr>
              <w:ind w:right="-6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Quantitative study; review of academic literature</w:t>
            </w:r>
          </w:p>
        </w:tc>
        <w:tc>
          <w:tcPr>
            <w:tcW w:w="255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5ACB32C" w14:textId="77777777" w:rsidR="00EE1260" w:rsidRDefault="00EE1260">
            <w:pPr>
              <w:ind w:left="-11" w:hanging="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46 studies  were included</w:t>
            </w:r>
          </w:p>
        </w:tc>
      </w:tr>
      <w:tr w:rsidR="00EE1260" w14:paraId="16CCBD35" w14:textId="77777777" w:rsidTr="00EE12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5210F90" w14:textId="77777777" w:rsidR="00EE1260" w:rsidRDefault="00EE1260">
            <w:pPr>
              <w:ind w:right="-98" w:hanging="11"/>
              <w:rPr>
                <w:rFonts w:ascii="Times New Roman" w:hAnsi="Times New Roman" w:cs="Times New Roman"/>
                <w:b w:val="0"/>
                <w:bCs w:val="0"/>
              </w:rPr>
            </w:pPr>
            <w:r>
              <w:rPr>
                <w:rFonts w:ascii="Times New Roman" w:hAnsi="Times New Roman" w:cs="Times New Roman"/>
              </w:rPr>
              <w:t>15</w:t>
            </w:r>
          </w:p>
        </w:tc>
        <w:tc>
          <w:tcPr>
            <w:tcW w:w="194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05F07D1" w14:textId="5128982B" w:rsidR="00EE1260" w:rsidRDefault="00EE1260" w:rsidP="00437D97">
            <w:pPr>
              <w:ind w:right="-14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Li, Yan (2015) </w:t>
            </w:r>
          </w:p>
        </w:tc>
        <w:tc>
          <w:tcPr>
            <w:tcW w:w="151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8BBA42F" w14:textId="77777777" w:rsidR="00EE1260" w:rsidRDefault="00EE1260">
            <w:pPr>
              <w:ind w:right="-4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New York, USA</w:t>
            </w:r>
          </w:p>
        </w:tc>
        <w:tc>
          <w:tcPr>
            <w:tcW w:w="421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1966EF3" w14:textId="77777777" w:rsidR="00EE1260" w:rsidRDefault="00EE12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Advancing the Use of Evidence-Based Decision-Making in Local Health Departments With Systems Science Methodologies </w:t>
            </w:r>
          </w:p>
        </w:tc>
        <w:tc>
          <w:tcPr>
            <w:tcW w:w="252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32B2BE1" w14:textId="77777777" w:rsidR="00EE1260" w:rsidRDefault="00EE1260">
            <w:pPr>
              <w:ind w:right="-6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Qualitative study; Small group interviews and focus groups</w:t>
            </w:r>
          </w:p>
        </w:tc>
        <w:tc>
          <w:tcPr>
            <w:tcW w:w="255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A3F3B24" w14:textId="77777777" w:rsidR="00EE1260" w:rsidRDefault="00EE1260">
            <w:pPr>
              <w:ind w:left="-11" w:hanging="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Participants from 31 LHDs (Local health departments) who had decision-making responsibilities.</w:t>
            </w:r>
          </w:p>
        </w:tc>
      </w:tr>
      <w:tr w:rsidR="00EE1260" w14:paraId="4D3C8BF9" w14:textId="77777777" w:rsidTr="00EE1260">
        <w:tc>
          <w:tcPr>
            <w:cnfStyle w:val="001000000000" w:firstRow="0" w:lastRow="0" w:firstColumn="1" w:lastColumn="0" w:oddVBand="0" w:evenVBand="0" w:oddHBand="0" w:evenHBand="0" w:firstRowFirstColumn="0" w:firstRowLastColumn="0" w:lastRowFirstColumn="0" w:lastRowLastColumn="0"/>
            <w:tcW w:w="4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78347A9" w14:textId="77777777" w:rsidR="00EE1260" w:rsidRDefault="00EE1260">
            <w:pPr>
              <w:ind w:right="-98" w:hanging="11"/>
              <w:rPr>
                <w:rFonts w:ascii="Times New Roman" w:hAnsi="Times New Roman" w:cs="Times New Roman"/>
                <w:b w:val="0"/>
                <w:bCs w:val="0"/>
              </w:rPr>
            </w:pPr>
            <w:r>
              <w:rPr>
                <w:rFonts w:ascii="Times New Roman" w:hAnsi="Times New Roman" w:cs="Times New Roman"/>
              </w:rPr>
              <w:t>16</w:t>
            </w:r>
          </w:p>
        </w:tc>
        <w:tc>
          <w:tcPr>
            <w:tcW w:w="194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260FB15" w14:textId="58E8D570" w:rsidR="00EE1260" w:rsidRDefault="00EE1260" w:rsidP="00437D97">
            <w:pPr>
              <w:ind w:right="-14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Humphries, Serena (2014) </w:t>
            </w:r>
          </w:p>
        </w:tc>
        <w:tc>
          <w:tcPr>
            <w:tcW w:w="151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D8D228E" w14:textId="77777777" w:rsidR="00EE1260" w:rsidRDefault="00EE1260">
            <w:pPr>
              <w:ind w:right="-4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Canada</w:t>
            </w:r>
          </w:p>
        </w:tc>
        <w:tc>
          <w:tcPr>
            <w:tcW w:w="421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A7377D5" w14:textId="77777777" w:rsidR="00EE1260" w:rsidRDefault="00EE12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Barriers and facilitators to evidence-use in program management: a systematic review of the literature</w:t>
            </w:r>
          </w:p>
        </w:tc>
        <w:tc>
          <w:tcPr>
            <w:tcW w:w="252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AC8DC7A" w14:textId="77777777" w:rsidR="00EE1260" w:rsidRDefault="00EE1260">
            <w:pPr>
              <w:ind w:right="-6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Quantitative study; systematic review</w:t>
            </w:r>
          </w:p>
          <w:p w14:paraId="66BF13B4" w14:textId="77777777" w:rsidR="00EE1260" w:rsidRDefault="00EE1260">
            <w:pPr>
              <w:ind w:right="-6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of the literature</w:t>
            </w:r>
            <w:r>
              <w:rPr>
                <w:rFonts w:ascii="Times New Roman" w:hAnsi="Times New Roman" w:cs="Times New Roman"/>
              </w:rPr>
              <w:tab/>
            </w:r>
          </w:p>
        </w:tc>
        <w:tc>
          <w:tcPr>
            <w:tcW w:w="255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B63C2FF" w14:textId="77777777" w:rsidR="00EE1260" w:rsidRDefault="00EE1260">
            <w:pPr>
              <w:ind w:left="-11" w:hanging="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color w:val="242021"/>
              </w:rPr>
              <w:t>14 papers were included in the review</w:t>
            </w:r>
          </w:p>
        </w:tc>
      </w:tr>
      <w:tr w:rsidR="00EE1260" w14:paraId="02DCB1E1" w14:textId="77777777" w:rsidTr="00EE12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6D2B968" w14:textId="77777777" w:rsidR="00EE1260" w:rsidRDefault="00EE1260">
            <w:pPr>
              <w:ind w:right="-98" w:hanging="11"/>
              <w:rPr>
                <w:rFonts w:ascii="Times New Roman" w:hAnsi="Times New Roman" w:cs="Times New Roman"/>
                <w:b w:val="0"/>
                <w:bCs w:val="0"/>
              </w:rPr>
            </w:pPr>
            <w:r>
              <w:rPr>
                <w:rFonts w:ascii="Times New Roman" w:hAnsi="Times New Roman" w:cs="Times New Roman"/>
              </w:rPr>
              <w:t>17</w:t>
            </w:r>
          </w:p>
        </w:tc>
        <w:tc>
          <w:tcPr>
            <w:tcW w:w="194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D1F9E79" w14:textId="054FBC3A" w:rsidR="00EE1260" w:rsidRDefault="00EE1260" w:rsidP="00437D97">
            <w:pPr>
              <w:ind w:right="-14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B. M. Niedzwiedzka (2003) </w:t>
            </w:r>
          </w:p>
        </w:tc>
        <w:tc>
          <w:tcPr>
            <w:tcW w:w="151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10F840A" w14:textId="77777777" w:rsidR="00EE1260" w:rsidRDefault="00EE1260">
            <w:pPr>
              <w:ind w:right="-4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Poland</w:t>
            </w:r>
          </w:p>
        </w:tc>
        <w:tc>
          <w:tcPr>
            <w:tcW w:w="421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B4945AF" w14:textId="77777777" w:rsidR="00EE1260" w:rsidRDefault="00EE12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Barriers to evidence-based decision making among Polish healthcare managers</w:t>
            </w:r>
          </w:p>
        </w:tc>
        <w:tc>
          <w:tcPr>
            <w:tcW w:w="252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502FA15" w14:textId="77777777" w:rsidR="00EE1260" w:rsidRDefault="00EE1260">
            <w:pPr>
              <w:ind w:right="-6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Quantitative study; questionnaire</w:t>
            </w:r>
          </w:p>
        </w:tc>
        <w:tc>
          <w:tcPr>
            <w:tcW w:w="255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E40B140" w14:textId="77777777" w:rsidR="00EE1260" w:rsidRDefault="00EE1260">
            <w:pPr>
              <w:ind w:left="-11" w:hanging="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815</w:t>
            </w:r>
          </w:p>
        </w:tc>
      </w:tr>
      <w:tr w:rsidR="00EE1260" w14:paraId="19439545" w14:textId="77777777" w:rsidTr="00EE1260">
        <w:tc>
          <w:tcPr>
            <w:cnfStyle w:val="001000000000" w:firstRow="0" w:lastRow="0" w:firstColumn="1" w:lastColumn="0" w:oddVBand="0" w:evenVBand="0" w:oddHBand="0" w:evenHBand="0" w:firstRowFirstColumn="0" w:firstRowLastColumn="0" w:lastRowFirstColumn="0" w:lastRowLastColumn="0"/>
            <w:tcW w:w="4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7A0BF1B" w14:textId="77777777" w:rsidR="00EE1260" w:rsidRDefault="00EE1260">
            <w:pPr>
              <w:ind w:right="-98" w:hanging="11"/>
              <w:rPr>
                <w:rFonts w:ascii="Times New Roman" w:hAnsi="Times New Roman" w:cs="Times New Roman"/>
                <w:b w:val="0"/>
                <w:bCs w:val="0"/>
              </w:rPr>
            </w:pPr>
            <w:r>
              <w:rPr>
                <w:rFonts w:ascii="Times New Roman" w:hAnsi="Times New Roman" w:cs="Times New Roman"/>
              </w:rPr>
              <w:t>18</w:t>
            </w:r>
          </w:p>
        </w:tc>
        <w:tc>
          <w:tcPr>
            <w:tcW w:w="194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CD05BC2" w14:textId="6591DCBC" w:rsidR="00EE1260" w:rsidRDefault="00EE1260" w:rsidP="00437D97">
            <w:pPr>
              <w:ind w:right="-14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Moriah E Ellen (2014) </w:t>
            </w:r>
          </w:p>
        </w:tc>
        <w:tc>
          <w:tcPr>
            <w:tcW w:w="151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05CF001" w14:textId="77777777" w:rsidR="00EE1260" w:rsidRDefault="00EE1260">
            <w:pPr>
              <w:ind w:right="-4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Canadian provinces (Ontario and Quebec)</w:t>
            </w:r>
          </w:p>
        </w:tc>
        <w:tc>
          <w:tcPr>
            <w:tcW w:w="421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87017A1" w14:textId="77777777" w:rsidR="00EE1260" w:rsidRDefault="00EE12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Barriers, facilitators, and views about next steps to implementing supports for evidence-informed decision-making in health systems: a qualitative study</w:t>
            </w:r>
          </w:p>
        </w:tc>
        <w:tc>
          <w:tcPr>
            <w:tcW w:w="252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F4736FB" w14:textId="77777777" w:rsidR="00EE1260" w:rsidRDefault="00EE1260">
            <w:pPr>
              <w:ind w:right="-6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Qualitative study; semi-structured telephone interviews</w:t>
            </w:r>
          </w:p>
        </w:tc>
        <w:tc>
          <w:tcPr>
            <w:tcW w:w="255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A152BF0" w14:textId="77777777" w:rsidR="00EE1260" w:rsidRDefault="00EE1260">
            <w:pPr>
              <w:ind w:left="-11" w:hanging="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Fifty-seven managers</w:t>
            </w:r>
          </w:p>
        </w:tc>
      </w:tr>
      <w:tr w:rsidR="00EE1260" w14:paraId="17FC1DA3" w14:textId="77777777" w:rsidTr="00EE12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0C22DF0" w14:textId="77777777" w:rsidR="00EE1260" w:rsidRDefault="00EE1260">
            <w:pPr>
              <w:ind w:right="-98" w:hanging="11"/>
              <w:rPr>
                <w:rFonts w:ascii="Times New Roman" w:hAnsi="Times New Roman" w:cs="Times New Roman"/>
                <w:b w:val="0"/>
                <w:bCs w:val="0"/>
              </w:rPr>
            </w:pPr>
            <w:r>
              <w:rPr>
                <w:rFonts w:ascii="Times New Roman" w:hAnsi="Times New Roman" w:cs="Times New Roman"/>
              </w:rPr>
              <w:t>19</w:t>
            </w:r>
          </w:p>
        </w:tc>
        <w:tc>
          <w:tcPr>
            <w:tcW w:w="194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4694108" w14:textId="41F3AC50" w:rsidR="00EE1260" w:rsidRDefault="00EE1260" w:rsidP="00437D97">
            <w:pPr>
              <w:ind w:right="-14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Leslea Peirson (2012) </w:t>
            </w:r>
          </w:p>
        </w:tc>
        <w:tc>
          <w:tcPr>
            <w:tcW w:w="151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4F09884" w14:textId="77777777" w:rsidR="00EE1260" w:rsidRDefault="00EE1260">
            <w:pPr>
              <w:ind w:right="-4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Ontario, Canada</w:t>
            </w:r>
          </w:p>
        </w:tc>
        <w:tc>
          <w:tcPr>
            <w:tcW w:w="421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D17B3CD" w14:textId="77777777" w:rsidR="00EE1260" w:rsidRDefault="00EE12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Building capacity for evidence-informed decision making in public health: a case study of organizational change</w:t>
            </w:r>
          </w:p>
        </w:tc>
        <w:tc>
          <w:tcPr>
            <w:tcW w:w="252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159B3FD" w14:textId="77777777" w:rsidR="00EE1260" w:rsidRDefault="00EE1260">
            <w:pPr>
              <w:ind w:right="-6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Qualitative study; case study, semi-structured interviews, and focus groups</w:t>
            </w:r>
          </w:p>
        </w:tc>
        <w:tc>
          <w:tcPr>
            <w:tcW w:w="255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95AB5C5" w14:textId="77777777" w:rsidR="00EE1260" w:rsidRDefault="00EE1260">
            <w:pPr>
              <w:ind w:left="-11" w:hanging="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70 members of the health unit, and through a review of 137 documents</w:t>
            </w:r>
          </w:p>
        </w:tc>
      </w:tr>
      <w:tr w:rsidR="00EE1260" w14:paraId="225AEFC9" w14:textId="77777777" w:rsidTr="00EE1260">
        <w:tc>
          <w:tcPr>
            <w:cnfStyle w:val="001000000000" w:firstRow="0" w:lastRow="0" w:firstColumn="1" w:lastColumn="0" w:oddVBand="0" w:evenVBand="0" w:oddHBand="0" w:evenHBand="0" w:firstRowFirstColumn="0" w:firstRowLastColumn="0" w:lastRowFirstColumn="0" w:lastRowLastColumn="0"/>
            <w:tcW w:w="4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E09AC3D" w14:textId="77777777" w:rsidR="00EE1260" w:rsidRDefault="00EE1260">
            <w:pPr>
              <w:ind w:right="-98" w:hanging="11"/>
              <w:rPr>
                <w:rFonts w:ascii="Times New Roman" w:hAnsi="Times New Roman" w:cs="Times New Roman"/>
                <w:b w:val="0"/>
                <w:bCs w:val="0"/>
              </w:rPr>
            </w:pPr>
            <w:r>
              <w:rPr>
                <w:rFonts w:ascii="Times New Roman" w:hAnsi="Times New Roman" w:cs="Times New Roman"/>
              </w:rPr>
              <w:t>20</w:t>
            </w:r>
          </w:p>
        </w:tc>
        <w:tc>
          <w:tcPr>
            <w:tcW w:w="194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4217894" w14:textId="1B20EC64" w:rsidR="00EE1260" w:rsidRDefault="00EE1260" w:rsidP="00437D97">
            <w:pPr>
              <w:ind w:right="-14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Julie A Jacobs (2014) </w:t>
            </w:r>
          </w:p>
        </w:tc>
        <w:tc>
          <w:tcPr>
            <w:tcW w:w="151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31B8621" w14:textId="77777777" w:rsidR="00EE1260" w:rsidRDefault="00EE1260">
            <w:pPr>
              <w:ind w:right="-4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color w:val="242021"/>
              </w:rPr>
              <w:t>four U.S. states:</w:t>
            </w:r>
            <w:r>
              <w:rPr>
                <w:rFonts w:ascii="Times New Roman" w:hAnsi="Times New Roman" w:cs="Times New Roman"/>
                <w:color w:val="242021"/>
              </w:rPr>
              <w:br/>
              <w:t xml:space="preserve">Michigan, </w:t>
            </w:r>
            <w:r>
              <w:rPr>
                <w:rFonts w:ascii="Times New Roman" w:hAnsi="Times New Roman" w:cs="Times New Roman"/>
                <w:color w:val="242021"/>
              </w:rPr>
              <w:lastRenderedPageBreak/>
              <w:t>North Carolina, Ohio, and Washington</w:t>
            </w:r>
          </w:p>
        </w:tc>
        <w:tc>
          <w:tcPr>
            <w:tcW w:w="421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1F57AF4" w14:textId="77777777" w:rsidR="00EE1260" w:rsidRDefault="00EE12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lastRenderedPageBreak/>
              <w:t>Capacity building for evidence-based decision making in local health departments: scaling up an effective training approach</w:t>
            </w:r>
          </w:p>
        </w:tc>
        <w:tc>
          <w:tcPr>
            <w:tcW w:w="252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17AA9C0" w14:textId="77777777" w:rsidR="00EE1260" w:rsidRDefault="00EE1260">
            <w:pPr>
              <w:ind w:right="-6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Quantitative study; Semi-experimental through a training course</w:t>
            </w:r>
          </w:p>
        </w:tc>
        <w:tc>
          <w:tcPr>
            <w:tcW w:w="255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9CEECB0" w14:textId="77777777" w:rsidR="00EE1260" w:rsidRDefault="00EE1260">
            <w:pPr>
              <w:ind w:left="-11" w:hanging="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color w:val="242021"/>
              </w:rPr>
              <w:t>130 participants</w:t>
            </w:r>
          </w:p>
        </w:tc>
      </w:tr>
      <w:tr w:rsidR="00EE1260" w14:paraId="7921FFB7" w14:textId="77777777" w:rsidTr="00EE12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5ADAF50" w14:textId="77777777" w:rsidR="00EE1260" w:rsidRDefault="00EE1260">
            <w:pPr>
              <w:ind w:right="-98" w:hanging="11"/>
              <w:rPr>
                <w:rFonts w:ascii="Times New Roman" w:hAnsi="Times New Roman" w:cs="Times New Roman"/>
                <w:b w:val="0"/>
                <w:bCs w:val="0"/>
              </w:rPr>
            </w:pPr>
            <w:r>
              <w:rPr>
                <w:rFonts w:ascii="Times New Roman" w:hAnsi="Times New Roman" w:cs="Times New Roman"/>
              </w:rPr>
              <w:lastRenderedPageBreak/>
              <w:t>21</w:t>
            </w:r>
          </w:p>
        </w:tc>
        <w:tc>
          <w:tcPr>
            <w:tcW w:w="194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32B59DE" w14:textId="026E52C3" w:rsidR="00EE1260" w:rsidRDefault="00EE1260" w:rsidP="00437D97">
            <w:pPr>
              <w:ind w:right="-14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Megan Ward (2012) </w:t>
            </w:r>
          </w:p>
        </w:tc>
        <w:tc>
          <w:tcPr>
            <w:tcW w:w="151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1237043" w14:textId="77777777" w:rsidR="00EE1260" w:rsidRDefault="00EE1260">
            <w:pPr>
              <w:ind w:right="-4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Ontario, Canada</w:t>
            </w:r>
          </w:p>
        </w:tc>
        <w:tc>
          <w:tcPr>
            <w:tcW w:w="421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796B9A4" w14:textId="77777777" w:rsidR="00EE1260" w:rsidRDefault="00EE12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Creating an organizational culture for evidence-informed decision making</w:t>
            </w:r>
          </w:p>
        </w:tc>
        <w:tc>
          <w:tcPr>
            <w:tcW w:w="252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C5CB9CB" w14:textId="77777777" w:rsidR="00EE1260" w:rsidRDefault="00EE1260">
            <w:pPr>
              <w:ind w:right="-6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w:t>
            </w:r>
          </w:p>
        </w:tc>
        <w:tc>
          <w:tcPr>
            <w:tcW w:w="255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C508C45" w14:textId="77777777" w:rsidR="00EE1260" w:rsidRDefault="00EE1260">
            <w:pPr>
              <w:ind w:left="-11" w:hanging="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w:t>
            </w:r>
          </w:p>
        </w:tc>
      </w:tr>
      <w:tr w:rsidR="00EE1260" w14:paraId="2F90B4D5" w14:textId="77777777" w:rsidTr="00EE1260">
        <w:tc>
          <w:tcPr>
            <w:cnfStyle w:val="001000000000" w:firstRow="0" w:lastRow="0" w:firstColumn="1" w:lastColumn="0" w:oddVBand="0" w:evenVBand="0" w:oddHBand="0" w:evenHBand="0" w:firstRowFirstColumn="0" w:firstRowLastColumn="0" w:lastRowFirstColumn="0" w:lastRowLastColumn="0"/>
            <w:tcW w:w="4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85C08B7" w14:textId="77777777" w:rsidR="00EE1260" w:rsidRDefault="00EE1260">
            <w:pPr>
              <w:ind w:right="-98" w:hanging="11"/>
              <w:rPr>
                <w:rFonts w:ascii="Times New Roman" w:hAnsi="Times New Roman" w:cs="Times New Roman"/>
                <w:b w:val="0"/>
                <w:bCs w:val="0"/>
              </w:rPr>
            </w:pPr>
            <w:r>
              <w:rPr>
                <w:rFonts w:ascii="Times New Roman" w:hAnsi="Times New Roman" w:cs="Times New Roman"/>
              </w:rPr>
              <w:t>22</w:t>
            </w:r>
          </w:p>
        </w:tc>
        <w:tc>
          <w:tcPr>
            <w:tcW w:w="194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DC72A6C" w14:textId="2F3BDD17" w:rsidR="00EE1260" w:rsidRDefault="00EE1260" w:rsidP="00437D97">
            <w:pPr>
              <w:ind w:right="-14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Tekabe Belay (2009) </w:t>
            </w:r>
          </w:p>
        </w:tc>
        <w:tc>
          <w:tcPr>
            <w:tcW w:w="151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CB35830" w14:textId="77777777" w:rsidR="00EE1260" w:rsidRDefault="00EE1260">
            <w:pPr>
              <w:ind w:right="-4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the states of Rajasthan, Maharashtra, and Uttar Pradesh, India</w:t>
            </w:r>
          </w:p>
        </w:tc>
        <w:tc>
          <w:tcPr>
            <w:tcW w:w="421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74AF317" w14:textId="77777777" w:rsidR="00EE1260" w:rsidRDefault="00EE12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Data Utilization and Evidence-Based</w:t>
            </w:r>
          </w:p>
          <w:p w14:paraId="715CA866" w14:textId="77777777" w:rsidR="00EE1260" w:rsidRDefault="00EE12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Decision Making in the Health Sector</w:t>
            </w:r>
          </w:p>
        </w:tc>
        <w:tc>
          <w:tcPr>
            <w:tcW w:w="252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AB5323E" w14:textId="77777777" w:rsidR="00EE1260" w:rsidRDefault="00EE1260">
            <w:pPr>
              <w:ind w:right="-6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Quantitative study</w:t>
            </w:r>
          </w:p>
        </w:tc>
        <w:tc>
          <w:tcPr>
            <w:tcW w:w="255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4551843" w14:textId="77777777" w:rsidR="00EE1260" w:rsidRDefault="00EE1260">
            <w:pPr>
              <w:ind w:left="-11" w:hanging="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70 officials and health managers from the central, state, district and below district levels.</w:t>
            </w:r>
          </w:p>
        </w:tc>
      </w:tr>
      <w:tr w:rsidR="00EE1260" w14:paraId="092AE096" w14:textId="77777777" w:rsidTr="00EE12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D7617D5" w14:textId="77777777" w:rsidR="00EE1260" w:rsidRDefault="00EE1260">
            <w:pPr>
              <w:ind w:right="-98" w:hanging="11"/>
              <w:rPr>
                <w:rFonts w:ascii="Times New Roman" w:hAnsi="Times New Roman" w:cs="Times New Roman"/>
                <w:b w:val="0"/>
                <w:bCs w:val="0"/>
              </w:rPr>
            </w:pPr>
            <w:r>
              <w:rPr>
                <w:rFonts w:ascii="Times New Roman" w:hAnsi="Times New Roman" w:cs="Times New Roman"/>
              </w:rPr>
              <w:t>23</w:t>
            </w:r>
          </w:p>
        </w:tc>
        <w:tc>
          <w:tcPr>
            <w:tcW w:w="194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67D3906" w14:textId="77777777" w:rsidR="00EE1260" w:rsidRDefault="00EE1260">
            <w:pPr>
              <w:ind w:right="-14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Nasreen Jessani</w:t>
            </w:r>
          </w:p>
          <w:p w14:paraId="5D014B35" w14:textId="5E6FB438" w:rsidR="00EE1260" w:rsidRDefault="00EE1260" w:rsidP="00437D97">
            <w:pPr>
              <w:ind w:right="-14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2017) </w:t>
            </w:r>
          </w:p>
        </w:tc>
        <w:tc>
          <w:tcPr>
            <w:tcW w:w="151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5AF1AA8" w14:textId="77777777" w:rsidR="00EE1260" w:rsidRDefault="00EE1260">
            <w:pPr>
              <w:ind w:right="-4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Kenya</w:t>
            </w:r>
          </w:p>
        </w:tc>
        <w:tc>
          <w:tcPr>
            <w:tcW w:w="421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99E4FCE" w14:textId="77777777" w:rsidR="00EE1260" w:rsidRDefault="00EE12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Enhancing evidence-informed decision making: strategies for engagement between public health faculty and policymakers in Kenya</w:t>
            </w:r>
          </w:p>
        </w:tc>
        <w:tc>
          <w:tcPr>
            <w:tcW w:w="252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9689B8E" w14:textId="77777777" w:rsidR="00EE1260" w:rsidRDefault="00EE1260">
            <w:pPr>
              <w:ind w:right="-6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Qualitative study; semi-structured interviews</w:t>
            </w:r>
          </w:p>
        </w:tc>
        <w:tc>
          <w:tcPr>
            <w:tcW w:w="255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D246B08" w14:textId="77777777" w:rsidR="00EE1260" w:rsidRDefault="00EE1260">
            <w:pPr>
              <w:ind w:left="-11" w:hanging="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academic KBs and university leaders from six Schools of Public Health (SPHs) as well as national policymakers</w:t>
            </w:r>
          </w:p>
        </w:tc>
      </w:tr>
      <w:tr w:rsidR="00EE1260" w14:paraId="1F95CF89" w14:textId="77777777" w:rsidTr="00EE1260">
        <w:tc>
          <w:tcPr>
            <w:cnfStyle w:val="001000000000" w:firstRow="0" w:lastRow="0" w:firstColumn="1" w:lastColumn="0" w:oddVBand="0" w:evenVBand="0" w:oddHBand="0" w:evenHBand="0" w:firstRowFirstColumn="0" w:firstRowLastColumn="0" w:lastRowFirstColumn="0" w:lastRowLastColumn="0"/>
            <w:tcW w:w="4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CF68354" w14:textId="77777777" w:rsidR="00EE1260" w:rsidRDefault="00EE1260">
            <w:pPr>
              <w:ind w:right="-98" w:hanging="11"/>
              <w:rPr>
                <w:rFonts w:ascii="Times New Roman" w:hAnsi="Times New Roman" w:cs="Times New Roman"/>
                <w:b w:val="0"/>
                <w:bCs w:val="0"/>
              </w:rPr>
            </w:pPr>
            <w:r>
              <w:rPr>
                <w:rFonts w:ascii="Times New Roman" w:hAnsi="Times New Roman" w:cs="Times New Roman"/>
              </w:rPr>
              <w:t>24</w:t>
            </w:r>
          </w:p>
        </w:tc>
        <w:tc>
          <w:tcPr>
            <w:tcW w:w="194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8190722" w14:textId="32F5E1A0" w:rsidR="00EE1260" w:rsidRDefault="00EE1260" w:rsidP="00437D97">
            <w:pPr>
              <w:ind w:right="-14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Mary McDiarmid (2007) </w:t>
            </w:r>
          </w:p>
        </w:tc>
        <w:tc>
          <w:tcPr>
            <w:tcW w:w="151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333601E" w14:textId="77777777" w:rsidR="00EE1260" w:rsidRDefault="00EE1260">
            <w:pPr>
              <w:ind w:right="-4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Ontario</w:t>
            </w:r>
          </w:p>
        </w:tc>
        <w:tc>
          <w:tcPr>
            <w:tcW w:w="421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4FB44A7" w14:textId="77777777" w:rsidR="00EE1260" w:rsidRDefault="00EE12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Evidence-based administrative decision making and the Ontario hospital CEO: information needs, seeking behaviour, and access to sources</w:t>
            </w:r>
          </w:p>
        </w:tc>
        <w:tc>
          <w:tcPr>
            <w:tcW w:w="252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68587C4" w14:textId="77777777" w:rsidR="00EE1260" w:rsidRDefault="00EE1260">
            <w:pPr>
              <w:ind w:right="-6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Qualitative study; telephone interview survey</w:t>
            </w:r>
          </w:p>
        </w:tc>
        <w:tc>
          <w:tcPr>
            <w:tcW w:w="255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BB666E1" w14:textId="77777777" w:rsidR="00EE1260" w:rsidRDefault="00EE1260">
            <w:pPr>
              <w:ind w:left="-11" w:hanging="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35 CEO</w:t>
            </w:r>
          </w:p>
        </w:tc>
      </w:tr>
      <w:tr w:rsidR="00EE1260" w14:paraId="3DB9FF7D" w14:textId="77777777" w:rsidTr="00EE12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1476FBE" w14:textId="77777777" w:rsidR="00EE1260" w:rsidRDefault="00EE1260">
            <w:pPr>
              <w:ind w:right="-98" w:hanging="11"/>
              <w:rPr>
                <w:rFonts w:ascii="Times New Roman" w:hAnsi="Times New Roman" w:cs="Times New Roman"/>
                <w:b w:val="0"/>
                <w:bCs w:val="0"/>
              </w:rPr>
            </w:pPr>
            <w:r>
              <w:rPr>
                <w:rFonts w:ascii="Times New Roman" w:hAnsi="Times New Roman" w:cs="Times New Roman"/>
              </w:rPr>
              <w:t>25</w:t>
            </w:r>
          </w:p>
        </w:tc>
        <w:tc>
          <w:tcPr>
            <w:tcW w:w="194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C96B5F9" w14:textId="3E0CADA6" w:rsidR="00EE1260" w:rsidRDefault="00437D97" w:rsidP="00437D97">
            <w:pPr>
              <w:ind w:right="-14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Melanie Kazman Kohn (2011)</w:t>
            </w:r>
          </w:p>
        </w:tc>
        <w:tc>
          <w:tcPr>
            <w:tcW w:w="151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CCFE526" w14:textId="77777777" w:rsidR="00EE1260" w:rsidRDefault="00EE1260">
            <w:pPr>
              <w:ind w:right="-4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w:t>
            </w:r>
          </w:p>
        </w:tc>
        <w:tc>
          <w:tcPr>
            <w:tcW w:w="421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E96DEE3" w14:textId="77777777" w:rsidR="00EE1260" w:rsidRDefault="00EE12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Evidence-based decision making in health care setting: from theory to practice</w:t>
            </w:r>
          </w:p>
        </w:tc>
        <w:tc>
          <w:tcPr>
            <w:tcW w:w="252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CF17C84" w14:textId="77777777" w:rsidR="00EE1260" w:rsidRDefault="00EE1260">
            <w:pPr>
              <w:ind w:right="-6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w:t>
            </w:r>
          </w:p>
        </w:tc>
        <w:tc>
          <w:tcPr>
            <w:tcW w:w="255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7428376" w14:textId="77777777" w:rsidR="00EE1260" w:rsidRDefault="00EE1260">
            <w:pPr>
              <w:ind w:left="-11" w:hanging="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w:t>
            </w:r>
          </w:p>
        </w:tc>
      </w:tr>
      <w:tr w:rsidR="00EE1260" w14:paraId="1D292D52" w14:textId="77777777" w:rsidTr="00EE1260">
        <w:tc>
          <w:tcPr>
            <w:cnfStyle w:val="001000000000" w:firstRow="0" w:lastRow="0" w:firstColumn="1" w:lastColumn="0" w:oddVBand="0" w:evenVBand="0" w:oddHBand="0" w:evenHBand="0" w:firstRowFirstColumn="0" w:firstRowLastColumn="0" w:lastRowFirstColumn="0" w:lastRowLastColumn="0"/>
            <w:tcW w:w="4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38B2C0A" w14:textId="77777777" w:rsidR="00EE1260" w:rsidRDefault="00EE1260">
            <w:pPr>
              <w:ind w:right="-98" w:hanging="11"/>
              <w:rPr>
                <w:rFonts w:ascii="Times New Roman" w:hAnsi="Times New Roman" w:cs="Times New Roman"/>
                <w:b w:val="0"/>
                <w:bCs w:val="0"/>
              </w:rPr>
            </w:pPr>
            <w:r>
              <w:rPr>
                <w:rFonts w:ascii="Times New Roman" w:hAnsi="Times New Roman" w:cs="Times New Roman"/>
              </w:rPr>
              <w:t>26</w:t>
            </w:r>
          </w:p>
        </w:tc>
        <w:tc>
          <w:tcPr>
            <w:tcW w:w="194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D253601" w14:textId="7E083E92" w:rsidR="00EE1260" w:rsidRDefault="00EE1260" w:rsidP="00437D97">
            <w:pPr>
              <w:ind w:right="-14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Linda Weiss (2012) </w:t>
            </w:r>
          </w:p>
        </w:tc>
        <w:tc>
          <w:tcPr>
            <w:tcW w:w="151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7958AF3" w14:textId="77777777" w:rsidR="00EE1260" w:rsidRDefault="00EE1260">
            <w:pPr>
              <w:ind w:right="-4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New York, USA</w:t>
            </w:r>
          </w:p>
        </w:tc>
        <w:tc>
          <w:tcPr>
            <w:tcW w:w="421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F0043CD" w14:textId="77777777" w:rsidR="00EE1260" w:rsidRDefault="00EE12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Evidence-Based Decision Making in Local Health Departments</w:t>
            </w:r>
          </w:p>
        </w:tc>
        <w:tc>
          <w:tcPr>
            <w:tcW w:w="252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835D9CE" w14:textId="77777777" w:rsidR="00EE1260" w:rsidRDefault="00EE1260">
            <w:pPr>
              <w:ind w:right="-6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Qualitative study; Focus group, interviews</w:t>
            </w:r>
          </w:p>
        </w:tc>
        <w:tc>
          <w:tcPr>
            <w:tcW w:w="255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4F16E81" w14:textId="77777777" w:rsidR="00EE1260" w:rsidRDefault="00EE1260">
            <w:pPr>
              <w:ind w:left="-11" w:hanging="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rPr>
              <w:t>47 LHD</w:t>
            </w:r>
            <w:r>
              <w:rPr>
                <w:rFonts w:ascii="Times New Roman" w:hAnsi="Times New Roman" w:cs="Times New Roman"/>
                <w:color w:val="000000"/>
              </w:rPr>
              <w:br/>
              <w:t>commissioners, health directors, and other upper-level staff</w:t>
            </w:r>
          </w:p>
        </w:tc>
      </w:tr>
      <w:tr w:rsidR="00EE1260" w14:paraId="56AE6A54" w14:textId="77777777" w:rsidTr="00EE12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FBC7030" w14:textId="77777777" w:rsidR="00EE1260" w:rsidRDefault="00EE1260">
            <w:pPr>
              <w:ind w:right="-98" w:hanging="11"/>
              <w:rPr>
                <w:rFonts w:ascii="Times New Roman" w:hAnsi="Times New Roman" w:cs="Times New Roman"/>
                <w:b w:val="0"/>
                <w:bCs w:val="0"/>
              </w:rPr>
            </w:pPr>
            <w:r>
              <w:rPr>
                <w:rFonts w:ascii="Times New Roman" w:hAnsi="Times New Roman" w:cs="Times New Roman"/>
              </w:rPr>
              <w:t>27</w:t>
            </w:r>
          </w:p>
        </w:tc>
        <w:tc>
          <w:tcPr>
            <w:tcW w:w="194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B28D3A2" w14:textId="0A63ED33" w:rsidR="00EE1260" w:rsidRDefault="00EE1260" w:rsidP="00437D97">
            <w:pPr>
              <w:ind w:right="-14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Shirley Wallington (2002) </w:t>
            </w:r>
          </w:p>
        </w:tc>
        <w:tc>
          <w:tcPr>
            <w:tcW w:w="151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84B9A6F" w14:textId="77777777" w:rsidR="00EE1260" w:rsidRDefault="00EE1260">
            <w:pPr>
              <w:ind w:right="-4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Canada</w:t>
            </w:r>
          </w:p>
        </w:tc>
        <w:tc>
          <w:tcPr>
            <w:tcW w:w="421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7707116" w14:textId="77777777" w:rsidR="00EE1260" w:rsidRDefault="00EE12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Evidence-based decision making: An Integral Part of the System of knowledge</w:t>
            </w:r>
          </w:p>
        </w:tc>
        <w:tc>
          <w:tcPr>
            <w:tcW w:w="252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FAF2DE3" w14:textId="77777777" w:rsidR="00EE1260" w:rsidRDefault="00EE1260">
            <w:pPr>
              <w:ind w:right="-6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Qualitative study; an action research </w:t>
            </w:r>
          </w:p>
        </w:tc>
        <w:tc>
          <w:tcPr>
            <w:tcW w:w="255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E802F96" w14:textId="77777777" w:rsidR="00EE1260" w:rsidRDefault="00EE1260">
            <w:pPr>
              <w:ind w:left="-11" w:hanging="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0 participants</w:t>
            </w:r>
          </w:p>
        </w:tc>
      </w:tr>
      <w:tr w:rsidR="00EE1260" w14:paraId="50B5BEAC" w14:textId="77777777" w:rsidTr="00EE1260">
        <w:tc>
          <w:tcPr>
            <w:cnfStyle w:val="001000000000" w:firstRow="0" w:lastRow="0" w:firstColumn="1" w:lastColumn="0" w:oddVBand="0" w:evenVBand="0" w:oddHBand="0" w:evenHBand="0" w:firstRowFirstColumn="0" w:firstRowLastColumn="0" w:lastRowFirstColumn="0" w:lastRowLastColumn="0"/>
            <w:tcW w:w="4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C31F460" w14:textId="77777777" w:rsidR="00EE1260" w:rsidRDefault="00EE1260">
            <w:pPr>
              <w:ind w:right="-98" w:hanging="11"/>
              <w:rPr>
                <w:rFonts w:ascii="Times New Roman" w:hAnsi="Times New Roman" w:cs="Times New Roman"/>
                <w:b w:val="0"/>
                <w:bCs w:val="0"/>
              </w:rPr>
            </w:pPr>
            <w:r>
              <w:rPr>
                <w:rFonts w:ascii="Times New Roman" w:hAnsi="Times New Roman" w:cs="Times New Roman"/>
              </w:rPr>
              <w:t>28</w:t>
            </w:r>
          </w:p>
        </w:tc>
        <w:tc>
          <w:tcPr>
            <w:tcW w:w="194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378FB3E" w14:textId="1E7D1826" w:rsidR="00EE1260" w:rsidRDefault="00EE1260" w:rsidP="00437D97">
            <w:pPr>
              <w:ind w:right="-14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Charment Oscar Moussata (2017) </w:t>
            </w:r>
          </w:p>
        </w:tc>
        <w:tc>
          <w:tcPr>
            <w:tcW w:w="151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34B3071" w14:textId="77777777" w:rsidR="00EE1260" w:rsidRDefault="00EE1260">
            <w:pPr>
              <w:ind w:right="-4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Denver, USA</w:t>
            </w:r>
          </w:p>
        </w:tc>
        <w:tc>
          <w:tcPr>
            <w:tcW w:w="421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68E64BA" w14:textId="77777777" w:rsidR="00EE1260" w:rsidRDefault="00EE12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Evidence-based management and its influence on the practices of senior leaders of hospitals in the Denver metropolitan area</w:t>
            </w:r>
          </w:p>
        </w:tc>
        <w:tc>
          <w:tcPr>
            <w:tcW w:w="252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FBAE8D8" w14:textId="77777777" w:rsidR="00EE1260" w:rsidRDefault="00EE1260">
            <w:pPr>
              <w:ind w:right="-6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Exploratory qualitative study</w:t>
            </w:r>
          </w:p>
        </w:tc>
        <w:tc>
          <w:tcPr>
            <w:tcW w:w="255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08385EE" w14:textId="77777777" w:rsidR="00EE1260" w:rsidRDefault="00EE1260">
            <w:pPr>
              <w:ind w:left="-11" w:hanging="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3 senior executive leaders of hospitals and health systems</w:t>
            </w:r>
          </w:p>
        </w:tc>
      </w:tr>
      <w:tr w:rsidR="00EE1260" w14:paraId="6594E37C" w14:textId="77777777" w:rsidTr="00EE12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760A3B3" w14:textId="77777777" w:rsidR="00EE1260" w:rsidRDefault="00EE1260">
            <w:pPr>
              <w:ind w:right="-98" w:hanging="11"/>
              <w:rPr>
                <w:rFonts w:ascii="Times New Roman" w:hAnsi="Times New Roman" w:cs="Times New Roman"/>
                <w:b w:val="0"/>
                <w:bCs w:val="0"/>
              </w:rPr>
            </w:pPr>
            <w:r>
              <w:rPr>
                <w:rFonts w:ascii="Times New Roman" w:hAnsi="Times New Roman" w:cs="Times New Roman"/>
              </w:rPr>
              <w:t>29</w:t>
            </w:r>
          </w:p>
        </w:tc>
        <w:tc>
          <w:tcPr>
            <w:tcW w:w="194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174FFD2" w14:textId="31F884BB" w:rsidR="00EE1260" w:rsidRDefault="00EE1260" w:rsidP="00437D97">
            <w:pPr>
              <w:ind w:right="-14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Collette D. Sosnowy (2013) </w:t>
            </w:r>
          </w:p>
        </w:tc>
        <w:tc>
          <w:tcPr>
            <w:tcW w:w="151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086BD16" w14:textId="77777777" w:rsidR="00EE1260" w:rsidRDefault="00EE1260">
            <w:pPr>
              <w:ind w:right="-4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New York, USA</w:t>
            </w:r>
          </w:p>
        </w:tc>
        <w:tc>
          <w:tcPr>
            <w:tcW w:w="421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C10A566" w14:textId="77777777" w:rsidR="00EE1260" w:rsidRDefault="00EE12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Factors Affecting Evidence-Based Decision Making in Local Health Departments</w:t>
            </w:r>
          </w:p>
        </w:tc>
        <w:tc>
          <w:tcPr>
            <w:tcW w:w="252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5A60611" w14:textId="77777777" w:rsidR="00EE1260" w:rsidRDefault="00EE1260">
            <w:pPr>
              <w:ind w:right="-6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Qualitative study; interview, focus groups</w:t>
            </w:r>
          </w:p>
        </w:tc>
        <w:tc>
          <w:tcPr>
            <w:tcW w:w="255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D439AC2" w14:textId="77777777" w:rsidR="00EE1260" w:rsidRDefault="00EE1260">
            <w:pPr>
              <w:ind w:left="-11" w:hanging="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20 individual</w:t>
            </w:r>
          </w:p>
        </w:tc>
      </w:tr>
      <w:tr w:rsidR="00EE1260" w14:paraId="05D4EAF7" w14:textId="77777777" w:rsidTr="00EE1260">
        <w:tc>
          <w:tcPr>
            <w:cnfStyle w:val="001000000000" w:firstRow="0" w:lastRow="0" w:firstColumn="1" w:lastColumn="0" w:oddVBand="0" w:evenVBand="0" w:oddHBand="0" w:evenHBand="0" w:firstRowFirstColumn="0" w:firstRowLastColumn="0" w:lastRowFirstColumn="0" w:lastRowLastColumn="0"/>
            <w:tcW w:w="4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BE7F22D" w14:textId="77777777" w:rsidR="00EE1260" w:rsidRDefault="00EE1260">
            <w:pPr>
              <w:ind w:right="-98" w:hanging="11"/>
              <w:rPr>
                <w:rFonts w:ascii="Times New Roman" w:hAnsi="Times New Roman" w:cs="Times New Roman"/>
                <w:b w:val="0"/>
                <w:bCs w:val="0"/>
              </w:rPr>
            </w:pPr>
            <w:r>
              <w:rPr>
                <w:rFonts w:ascii="Times New Roman" w:hAnsi="Times New Roman" w:cs="Times New Roman"/>
              </w:rPr>
              <w:t>30</w:t>
            </w:r>
          </w:p>
        </w:tc>
        <w:tc>
          <w:tcPr>
            <w:tcW w:w="194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C4271EE" w14:textId="70F39CA5" w:rsidR="00EE1260" w:rsidRDefault="00EE1260" w:rsidP="00437D97">
            <w:pPr>
              <w:ind w:right="-14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Ross C. Brownson (2012) </w:t>
            </w:r>
          </w:p>
        </w:tc>
        <w:tc>
          <w:tcPr>
            <w:tcW w:w="151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C19792D" w14:textId="77777777" w:rsidR="00EE1260" w:rsidRDefault="00EE1260">
            <w:pPr>
              <w:ind w:right="-4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USA</w:t>
            </w:r>
          </w:p>
        </w:tc>
        <w:tc>
          <w:tcPr>
            <w:tcW w:w="421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84A724A" w14:textId="77777777" w:rsidR="00EE1260" w:rsidRDefault="00EE12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Fostering More-Effective Public Health</w:t>
            </w:r>
          </w:p>
          <w:p w14:paraId="6B0F4A89" w14:textId="77777777" w:rsidR="00EE1260" w:rsidRDefault="00EE12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by Identifying Administrative</w:t>
            </w:r>
          </w:p>
          <w:p w14:paraId="44AB58D0" w14:textId="77777777" w:rsidR="00EE1260" w:rsidRDefault="00EE12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Evidence-Based Practices</w:t>
            </w:r>
          </w:p>
        </w:tc>
        <w:tc>
          <w:tcPr>
            <w:tcW w:w="252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C7B04E4" w14:textId="77777777" w:rsidR="00EE1260" w:rsidRDefault="00EE1260">
            <w:pPr>
              <w:ind w:right="-6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Quantitative study; a Review of the Literature (</w:t>
            </w:r>
            <w:r>
              <w:rPr>
                <w:rFonts w:ascii="Times New Roman" w:hAnsi="Times New Roman" w:cs="Times New Roman"/>
                <w:color w:val="242021"/>
              </w:rPr>
              <w:t>review of reviews</w:t>
            </w:r>
            <w:r>
              <w:rPr>
                <w:rFonts w:ascii="Times New Roman" w:hAnsi="Times New Roman" w:cs="Times New Roman"/>
              </w:rPr>
              <w:t>)</w:t>
            </w:r>
          </w:p>
        </w:tc>
        <w:tc>
          <w:tcPr>
            <w:tcW w:w="255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6779D29" w14:textId="77777777" w:rsidR="00EE1260" w:rsidRDefault="00EE1260">
            <w:pPr>
              <w:ind w:left="-11" w:hanging="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color w:val="242021"/>
              </w:rPr>
              <w:t xml:space="preserve">synthesis of data from 20 reviews, identify a total of 11 high-priority EBPs </w:t>
            </w:r>
          </w:p>
        </w:tc>
      </w:tr>
      <w:tr w:rsidR="00EE1260" w14:paraId="7449715A" w14:textId="77777777" w:rsidTr="00EE12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446BAA1" w14:textId="77777777" w:rsidR="00EE1260" w:rsidRDefault="00EE1260">
            <w:pPr>
              <w:ind w:right="-98" w:hanging="11"/>
              <w:rPr>
                <w:rFonts w:ascii="Times New Roman" w:hAnsi="Times New Roman" w:cs="Times New Roman"/>
                <w:b w:val="0"/>
                <w:bCs w:val="0"/>
              </w:rPr>
            </w:pPr>
            <w:r>
              <w:rPr>
                <w:rFonts w:ascii="Times New Roman" w:hAnsi="Times New Roman" w:cs="Times New Roman"/>
              </w:rPr>
              <w:lastRenderedPageBreak/>
              <w:t>31</w:t>
            </w:r>
          </w:p>
        </w:tc>
        <w:tc>
          <w:tcPr>
            <w:tcW w:w="194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8729578" w14:textId="37EE4634" w:rsidR="00EE1260" w:rsidRDefault="00EE1260" w:rsidP="00437D97">
            <w:pPr>
              <w:ind w:right="-14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Sarah Bowen (2009) </w:t>
            </w:r>
          </w:p>
        </w:tc>
        <w:tc>
          <w:tcPr>
            <w:tcW w:w="151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EDCF469" w14:textId="77777777" w:rsidR="00EE1260" w:rsidRDefault="00EE1260">
            <w:pPr>
              <w:ind w:right="-4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Manitoba, Canada</w:t>
            </w:r>
            <w:r>
              <w:rPr>
                <w:rFonts w:ascii="Times New Roman" w:hAnsi="Times New Roman" w:cs="Times New Roman"/>
              </w:rPr>
              <w:tab/>
            </w:r>
          </w:p>
        </w:tc>
        <w:tc>
          <w:tcPr>
            <w:tcW w:w="421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D99357E" w14:textId="77777777" w:rsidR="00EE1260" w:rsidRDefault="00EE12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More Than “Using Research”: The Real Challenges in Promoting Evidence-Informed Decision-Making</w:t>
            </w:r>
          </w:p>
        </w:tc>
        <w:tc>
          <w:tcPr>
            <w:tcW w:w="252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9A5D1FB" w14:textId="77777777" w:rsidR="00EE1260" w:rsidRDefault="00EE1260">
            <w:pPr>
              <w:ind w:right="-6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Qualitative study; focus group and interview</w:t>
            </w:r>
          </w:p>
        </w:tc>
        <w:tc>
          <w:tcPr>
            <w:tcW w:w="255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9754E4C" w14:textId="77777777" w:rsidR="00EE1260" w:rsidRDefault="00EE1260">
            <w:pPr>
              <w:ind w:left="-11" w:hanging="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7 focus groups and 53 semi-structured individual interviews involving 205 planners and decision-makers</w:t>
            </w:r>
          </w:p>
        </w:tc>
      </w:tr>
      <w:tr w:rsidR="00EE1260" w14:paraId="02ACD9E5" w14:textId="77777777" w:rsidTr="00EE1260">
        <w:tc>
          <w:tcPr>
            <w:cnfStyle w:val="001000000000" w:firstRow="0" w:lastRow="0" w:firstColumn="1" w:lastColumn="0" w:oddVBand="0" w:evenVBand="0" w:oddHBand="0" w:evenHBand="0" w:firstRowFirstColumn="0" w:firstRowLastColumn="0" w:lastRowFirstColumn="0" w:lastRowLastColumn="0"/>
            <w:tcW w:w="4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08E8F4B" w14:textId="77777777" w:rsidR="00EE1260" w:rsidRDefault="00EE1260">
            <w:pPr>
              <w:ind w:right="-98" w:hanging="11"/>
              <w:rPr>
                <w:rFonts w:ascii="Times New Roman" w:hAnsi="Times New Roman" w:cs="Times New Roman"/>
                <w:b w:val="0"/>
                <w:bCs w:val="0"/>
              </w:rPr>
            </w:pPr>
            <w:r>
              <w:rPr>
                <w:rFonts w:ascii="Times New Roman" w:hAnsi="Times New Roman" w:cs="Times New Roman"/>
              </w:rPr>
              <w:t>32</w:t>
            </w:r>
          </w:p>
        </w:tc>
        <w:tc>
          <w:tcPr>
            <w:tcW w:w="194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81C04FE" w14:textId="6DA055D7" w:rsidR="00EE1260" w:rsidRDefault="00EE1260" w:rsidP="00437D97">
            <w:pPr>
              <w:ind w:right="-14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François Champagne (2014) </w:t>
            </w:r>
          </w:p>
        </w:tc>
        <w:tc>
          <w:tcPr>
            <w:tcW w:w="151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5F84876" w14:textId="77777777" w:rsidR="00EE1260" w:rsidRDefault="00EE1260">
            <w:pPr>
              <w:ind w:right="-4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Alberta, Saskatchewan,</w:t>
            </w:r>
            <w:r>
              <w:rPr>
                <w:rFonts w:ascii="Times New Roman" w:hAnsi="Times New Roman" w:cs="Times New Roman"/>
              </w:rPr>
              <w:br/>
              <w:t>Quebec, and Nova Scotia</w:t>
            </w:r>
          </w:p>
        </w:tc>
        <w:tc>
          <w:tcPr>
            <w:tcW w:w="421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1009595" w14:textId="77777777" w:rsidR="00EE1260" w:rsidRDefault="00EE12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Organizational impact of evidence-informed decision making training initiatives: a case study comparison of two approaches</w:t>
            </w:r>
          </w:p>
        </w:tc>
        <w:tc>
          <w:tcPr>
            <w:tcW w:w="252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E77503E" w14:textId="77777777" w:rsidR="00EE1260" w:rsidRDefault="00EE1260">
            <w:pPr>
              <w:ind w:right="-6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Mixed-method study</w:t>
            </w:r>
          </w:p>
        </w:tc>
        <w:tc>
          <w:tcPr>
            <w:tcW w:w="255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524E2F91" w14:textId="77777777" w:rsidR="00EE1260" w:rsidRDefault="00EE1260">
            <w:pPr>
              <w:ind w:left="-11" w:hanging="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84 people</w:t>
            </w:r>
          </w:p>
          <w:p w14:paraId="1C83ADBD" w14:textId="77777777" w:rsidR="00EE1260" w:rsidRDefault="00EE1260">
            <w:pPr>
              <w:ind w:left="-11" w:hanging="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EE1260" w14:paraId="041345F2" w14:textId="77777777" w:rsidTr="00EE12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C2FDC71" w14:textId="77777777" w:rsidR="00EE1260" w:rsidRDefault="00EE1260">
            <w:pPr>
              <w:ind w:right="-98" w:hanging="11"/>
              <w:rPr>
                <w:rFonts w:ascii="Times New Roman" w:hAnsi="Times New Roman" w:cs="Times New Roman"/>
                <w:b w:val="0"/>
                <w:bCs w:val="0"/>
              </w:rPr>
            </w:pPr>
            <w:r>
              <w:rPr>
                <w:rFonts w:ascii="Times New Roman" w:hAnsi="Times New Roman" w:cs="Times New Roman"/>
              </w:rPr>
              <w:t>33</w:t>
            </w:r>
          </w:p>
        </w:tc>
        <w:tc>
          <w:tcPr>
            <w:tcW w:w="194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328A203" w14:textId="59A1975F" w:rsidR="00EE1260" w:rsidRDefault="00EE1260" w:rsidP="00437D97">
            <w:pPr>
              <w:ind w:right="-14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Wilza Carla Spiri (2017) </w:t>
            </w:r>
          </w:p>
        </w:tc>
        <w:tc>
          <w:tcPr>
            <w:tcW w:w="151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8DC1819" w14:textId="77777777" w:rsidR="00EE1260" w:rsidRDefault="00EE1260">
            <w:pPr>
              <w:ind w:right="-4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São Paulo</w:t>
            </w:r>
          </w:p>
        </w:tc>
        <w:tc>
          <w:tcPr>
            <w:tcW w:w="421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E9523BD" w14:textId="77777777" w:rsidR="00EE1260" w:rsidRDefault="00EE12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Perception of Nursing Middle</w:t>
            </w:r>
            <w:r>
              <w:rPr>
                <w:rFonts w:ascii="Times New Roman" w:hAnsi="Times New Roman" w:cs="Times New Roman"/>
              </w:rPr>
              <w:br/>
              <w:t>Managers about the Evidence-Based Management</w:t>
            </w:r>
          </w:p>
        </w:tc>
        <w:tc>
          <w:tcPr>
            <w:tcW w:w="252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A88ED64" w14:textId="77777777" w:rsidR="00EE1260" w:rsidRDefault="00EE1260">
            <w:pPr>
              <w:ind w:right="-6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Qualitative study; Case Study, individual structured interview</w:t>
            </w:r>
          </w:p>
        </w:tc>
        <w:tc>
          <w:tcPr>
            <w:tcW w:w="255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207E61B" w14:textId="77777777" w:rsidR="00EE1260" w:rsidRDefault="00EE1260">
            <w:pPr>
              <w:ind w:left="-11" w:hanging="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5 middle managers</w:t>
            </w:r>
          </w:p>
        </w:tc>
      </w:tr>
      <w:tr w:rsidR="00EE1260" w14:paraId="5239AAD2" w14:textId="77777777" w:rsidTr="00EE1260">
        <w:tc>
          <w:tcPr>
            <w:cnfStyle w:val="001000000000" w:firstRow="0" w:lastRow="0" w:firstColumn="1" w:lastColumn="0" w:oddVBand="0" w:evenVBand="0" w:oddHBand="0" w:evenHBand="0" w:firstRowFirstColumn="0" w:firstRowLastColumn="0" w:lastRowFirstColumn="0" w:lastRowLastColumn="0"/>
            <w:tcW w:w="4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26F07DD" w14:textId="77777777" w:rsidR="00EE1260" w:rsidRDefault="00EE1260">
            <w:pPr>
              <w:ind w:right="-98" w:hanging="11"/>
              <w:rPr>
                <w:rFonts w:ascii="Times New Roman" w:hAnsi="Times New Roman" w:cs="Times New Roman"/>
                <w:b w:val="0"/>
                <w:bCs w:val="0"/>
              </w:rPr>
            </w:pPr>
            <w:r>
              <w:rPr>
                <w:rFonts w:ascii="Times New Roman" w:hAnsi="Times New Roman" w:cs="Times New Roman"/>
              </w:rPr>
              <w:t>34</w:t>
            </w:r>
          </w:p>
        </w:tc>
        <w:tc>
          <w:tcPr>
            <w:tcW w:w="194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88DADE7" w14:textId="2BFDAA6A" w:rsidR="00EE1260" w:rsidRDefault="00EE1260" w:rsidP="00437D97">
            <w:pPr>
              <w:ind w:right="-14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Ross C. Brownson (2014) </w:t>
            </w:r>
          </w:p>
        </w:tc>
        <w:tc>
          <w:tcPr>
            <w:tcW w:w="151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E552E97" w14:textId="77777777" w:rsidR="00EE1260" w:rsidRDefault="00EE1260">
            <w:pPr>
              <w:ind w:right="-4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Washington University</w:t>
            </w:r>
          </w:p>
        </w:tc>
        <w:tc>
          <w:tcPr>
            <w:tcW w:w="421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4E92F20" w14:textId="77777777" w:rsidR="00EE1260" w:rsidRDefault="00EE12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Practice–Research Partnerships and Mentoring to Foster Evidence-Based Decision Making/ Domains, Definitions, and Examples of Evidence-Informed Mentoring for Practice-Based Research in Public Health</w:t>
            </w:r>
          </w:p>
        </w:tc>
        <w:tc>
          <w:tcPr>
            <w:tcW w:w="252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0C1910E" w14:textId="77777777" w:rsidR="00EE1260" w:rsidRDefault="00EE1260">
            <w:pPr>
              <w:ind w:right="-6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w:t>
            </w:r>
          </w:p>
        </w:tc>
        <w:tc>
          <w:tcPr>
            <w:tcW w:w="255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CE682EE" w14:textId="77777777" w:rsidR="00EE1260" w:rsidRDefault="00EE1260">
            <w:pPr>
              <w:ind w:left="-11" w:hanging="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w:t>
            </w:r>
          </w:p>
        </w:tc>
      </w:tr>
      <w:tr w:rsidR="00EE1260" w14:paraId="0CFD20CC" w14:textId="77777777" w:rsidTr="00EE12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95B0EC6" w14:textId="77777777" w:rsidR="00EE1260" w:rsidRDefault="00EE1260">
            <w:pPr>
              <w:ind w:right="-98" w:hanging="11"/>
              <w:rPr>
                <w:rFonts w:ascii="Times New Roman" w:hAnsi="Times New Roman" w:cs="Times New Roman"/>
                <w:b w:val="0"/>
                <w:bCs w:val="0"/>
              </w:rPr>
            </w:pPr>
            <w:r>
              <w:rPr>
                <w:rFonts w:ascii="Times New Roman" w:hAnsi="Times New Roman" w:cs="Times New Roman"/>
              </w:rPr>
              <w:t>35</w:t>
            </w:r>
          </w:p>
        </w:tc>
        <w:tc>
          <w:tcPr>
            <w:tcW w:w="194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55280E0" w14:textId="6CFEC975" w:rsidR="00EE1260" w:rsidRDefault="00EE1260" w:rsidP="00437D97">
            <w:pPr>
              <w:ind w:right="-14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Maureen Dobbins (2007) </w:t>
            </w:r>
          </w:p>
        </w:tc>
        <w:tc>
          <w:tcPr>
            <w:tcW w:w="151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926B4AA" w14:textId="77777777" w:rsidR="00EE1260" w:rsidRDefault="00EE1260">
            <w:pPr>
              <w:ind w:right="-4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Ontario</w:t>
            </w:r>
          </w:p>
        </w:tc>
        <w:tc>
          <w:tcPr>
            <w:tcW w:w="421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CEDCCCD" w14:textId="77777777" w:rsidR="00EE1260" w:rsidRDefault="00EE12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Public Health Decision-Makers’ informational Needs and Preferences for Receiving Research Evidence/ </w:t>
            </w:r>
          </w:p>
          <w:p w14:paraId="79D6B5A7" w14:textId="77777777" w:rsidR="00EE1260" w:rsidRDefault="00EE12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To facilitate integration of research evidence into the decision-making process</w:t>
            </w:r>
          </w:p>
        </w:tc>
        <w:tc>
          <w:tcPr>
            <w:tcW w:w="252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D03B823" w14:textId="77777777" w:rsidR="00EE1260" w:rsidRDefault="00EE1260">
            <w:pPr>
              <w:ind w:right="-6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Qualitative study; semi-structured interviews</w:t>
            </w:r>
          </w:p>
        </w:tc>
        <w:tc>
          <w:tcPr>
            <w:tcW w:w="255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2BBE2EB" w14:textId="77777777" w:rsidR="00EE1260" w:rsidRDefault="00EE1260">
            <w:pPr>
              <w:ind w:left="-11" w:hanging="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6 respondents public</w:t>
            </w:r>
            <w:r>
              <w:rPr>
                <w:rFonts w:ascii="Times New Roman" w:hAnsi="Times New Roman" w:cs="Times New Roman"/>
              </w:rPr>
              <w:br/>
              <w:t>health decision-makers</w:t>
            </w:r>
          </w:p>
        </w:tc>
      </w:tr>
      <w:tr w:rsidR="00EE1260" w14:paraId="0A877E87" w14:textId="77777777" w:rsidTr="00EE1260">
        <w:tc>
          <w:tcPr>
            <w:cnfStyle w:val="001000000000" w:firstRow="0" w:lastRow="0" w:firstColumn="1" w:lastColumn="0" w:oddVBand="0" w:evenVBand="0" w:oddHBand="0" w:evenHBand="0" w:firstRowFirstColumn="0" w:firstRowLastColumn="0" w:lastRowFirstColumn="0" w:lastRowLastColumn="0"/>
            <w:tcW w:w="4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5DFFA43" w14:textId="77777777" w:rsidR="00EE1260" w:rsidRDefault="00EE1260">
            <w:pPr>
              <w:ind w:right="-98" w:hanging="11"/>
              <w:rPr>
                <w:rFonts w:ascii="Times New Roman" w:hAnsi="Times New Roman" w:cs="Times New Roman"/>
                <w:b w:val="0"/>
                <w:bCs w:val="0"/>
              </w:rPr>
            </w:pPr>
            <w:r>
              <w:rPr>
                <w:rFonts w:ascii="Times New Roman" w:hAnsi="Times New Roman" w:cs="Times New Roman"/>
              </w:rPr>
              <w:t>36</w:t>
            </w:r>
          </w:p>
        </w:tc>
        <w:tc>
          <w:tcPr>
            <w:tcW w:w="194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C90D978" w14:textId="2723BA91" w:rsidR="00EE1260" w:rsidRDefault="00EE1260" w:rsidP="00437D97">
            <w:pPr>
              <w:ind w:right="-14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Reza Majdzadeh (2012) </w:t>
            </w:r>
          </w:p>
        </w:tc>
        <w:tc>
          <w:tcPr>
            <w:tcW w:w="151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BF3B779" w14:textId="77777777" w:rsidR="00EE1260" w:rsidRDefault="00EE1260">
            <w:pPr>
              <w:ind w:right="-4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Iran</w:t>
            </w:r>
          </w:p>
        </w:tc>
        <w:tc>
          <w:tcPr>
            <w:tcW w:w="421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FD25F7F" w14:textId="77777777" w:rsidR="00EE1260" w:rsidRDefault="00EE12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Strengthening evidence-based decision-making: is it possible without improving health system stewardship</w:t>
            </w:r>
          </w:p>
        </w:tc>
        <w:tc>
          <w:tcPr>
            <w:tcW w:w="252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4A64A01" w14:textId="77777777" w:rsidR="00EE1260" w:rsidRDefault="00EE1260">
            <w:pPr>
              <w:ind w:right="-6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Qualitative study; in-depth </w:t>
            </w:r>
            <w:r>
              <w:rPr>
                <w:rFonts w:ascii="Times New Roman" w:hAnsi="Times New Roman" w:cs="Times New Roman"/>
              </w:rPr>
              <w:br/>
              <w:t>interviews and focus group</w:t>
            </w:r>
          </w:p>
        </w:tc>
        <w:tc>
          <w:tcPr>
            <w:tcW w:w="255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A71CB0D" w14:textId="77777777" w:rsidR="00EE1260" w:rsidRDefault="00EE1260">
            <w:pPr>
              <w:ind w:left="-11" w:hanging="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Thirteen in-depth interviews and six FGDs</w:t>
            </w:r>
          </w:p>
        </w:tc>
      </w:tr>
      <w:tr w:rsidR="00EE1260" w14:paraId="4CC1D15C" w14:textId="77777777" w:rsidTr="00EE12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B0DBB7E" w14:textId="77777777" w:rsidR="00EE1260" w:rsidRDefault="00EE1260">
            <w:pPr>
              <w:ind w:right="-98" w:hanging="11"/>
              <w:rPr>
                <w:rFonts w:ascii="Times New Roman" w:hAnsi="Times New Roman" w:cs="Times New Roman"/>
                <w:b w:val="0"/>
                <w:bCs w:val="0"/>
              </w:rPr>
            </w:pPr>
            <w:r>
              <w:rPr>
                <w:rFonts w:ascii="Times New Roman" w:hAnsi="Times New Roman" w:cs="Times New Roman"/>
              </w:rPr>
              <w:t>37</w:t>
            </w:r>
          </w:p>
        </w:tc>
        <w:tc>
          <w:tcPr>
            <w:tcW w:w="194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8DE77F6" w14:textId="73E27095" w:rsidR="00EE1260" w:rsidRDefault="00EE1260" w:rsidP="00437D97">
            <w:pPr>
              <w:ind w:right="-14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Claire Harris (2017) </w:t>
            </w:r>
          </w:p>
        </w:tc>
        <w:tc>
          <w:tcPr>
            <w:tcW w:w="151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9ACF221" w14:textId="77777777" w:rsidR="00EE1260" w:rsidRDefault="00EE1260">
            <w:pPr>
              <w:ind w:right="-4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Australia</w:t>
            </w:r>
          </w:p>
        </w:tc>
        <w:tc>
          <w:tcPr>
            <w:tcW w:w="421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AD1CD0D" w14:textId="77777777" w:rsidR="00EE1260" w:rsidRDefault="00EE12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Sustainability in Health care by Allocating Resources Effectively (SHARE) 7: supporting staff in evidence-based decision-making, implementation and evaluation in a local healthcare setting</w:t>
            </w:r>
          </w:p>
        </w:tc>
        <w:tc>
          <w:tcPr>
            <w:tcW w:w="252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DB46FAB" w14:textId="77777777" w:rsidR="00EE1260" w:rsidRDefault="00EE1260">
            <w:pPr>
              <w:ind w:right="-6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Mixed-method study; literature reviews, surveys, interviews, consultation, and workshops</w:t>
            </w:r>
          </w:p>
        </w:tc>
        <w:tc>
          <w:tcPr>
            <w:tcW w:w="255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E2CEE60" w14:textId="77777777" w:rsidR="00EE1260" w:rsidRDefault="00EE1260">
            <w:pPr>
              <w:ind w:left="-11" w:hanging="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w:t>
            </w:r>
          </w:p>
        </w:tc>
      </w:tr>
      <w:tr w:rsidR="00EE1260" w14:paraId="028594F9" w14:textId="77777777" w:rsidTr="00EE1260">
        <w:tc>
          <w:tcPr>
            <w:cnfStyle w:val="001000000000" w:firstRow="0" w:lastRow="0" w:firstColumn="1" w:lastColumn="0" w:oddVBand="0" w:evenVBand="0" w:oddHBand="0" w:evenHBand="0" w:firstRowFirstColumn="0" w:firstRowLastColumn="0" w:lastRowFirstColumn="0" w:lastRowLastColumn="0"/>
            <w:tcW w:w="4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2899342" w14:textId="77777777" w:rsidR="00EE1260" w:rsidRDefault="00EE1260">
            <w:pPr>
              <w:ind w:right="-98" w:hanging="11"/>
              <w:rPr>
                <w:rFonts w:ascii="Times New Roman" w:hAnsi="Times New Roman" w:cs="Times New Roman"/>
                <w:b w:val="0"/>
                <w:bCs w:val="0"/>
              </w:rPr>
            </w:pPr>
            <w:r>
              <w:rPr>
                <w:rFonts w:ascii="Times New Roman" w:hAnsi="Times New Roman" w:cs="Times New Roman"/>
              </w:rPr>
              <w:t>38</w:t>
            </w:r>
          </w:p>
        </w:tc>
        <w:tc>
          <w:tcPr>
            <w:tcW w:w="194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2E326D7" w14:textId="6F4B3B43" w:rsidR="00EE1260" w:rsidRDefault="00EE1260" w:rsidP="00437D97">
            <w:pPr>
              <w:ind w:right="-14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Claire Harris (2018) </w:t>
            </w:r>
          </w:p>
        </w:tc>
        <w:tc>
          <w:tcPr>
            <w:tcW w:w="151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F55D41B" w14:textId="77777777" w:rsidR="00EE1260" w:rsidRDefault="00EE1260">
            <w:pPr>
              <w:ind w:right="-4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Australia</w:t>
            </w:r>
          </w:p>
        </w:tc>
        <w:tc>
          <w:tcPr>
            <w:tcW w:w="421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AB6ED05" w14:textId="77777777" w:rsidR="00EE1260" w:rsidRDefault="00EE12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Sustainability in Health care by Allocating Resources Effectively (SHARE) 8: developing, implementing and evaluating an evidence dissemination service in a local healthcare setting</w:t>
            </w:r>
          </w:p>
        </w:tc>
        <w:tc>
          <w:tcPr>
            <w:tcW w:w="252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6AFB128" w14:textId="77777777" w:rsidR="00EE1260" w:rsidRDefault="00EE1260">
            <w:pPr>
              <w:ind w:right="-6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color w:val="131413"/>
              </w:rPr>
              <w:t>Mixed-methods study; literature review, surveys, interviews, workshops, audits, document analysis, and action research</w:t>
            </w:r>
          </w:p>
        </w:tc>
        <w:tc>
          <w:tcPr>
            <w:tcW w:w="255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D2C2B4A" w14:textId="77777777" w:rsidR="00EE1260" w:rsidRDefault="00EE1260">
            <w:pPr>
              <w:ind w:left="-11" w:hanging="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w:t>
            </w:r>
          </w:p>
        </w:tc>
      </w:tr>
      <w:tr w:rsidR="00EE1260" w14:paraId="164C0924" w14:textId="77777777" w:rsidTr="00EE12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9B0B4D3" w14:textId="77777777" w:rsidR="00EE1260" w:rsidRDefault="00EE1260">
            <w:pPr>
              <w:ind w:right="-98" w:hanging="11"/>
              <w:rPr>
                <w:rFonts w:ascii="Times New Roman" w:hAnsi="Times New Roman" w:cs="Times New Roman"/>
                <w:b w:val="0"/>
                <w:bCs w:val="0"/>
              </w:rPr>
            </w:pPr>
            <w:r>
              <w:rPr>
                <w:rFonts w:ascii="Times New Roman" w:hAnsi="Times New Roman" w:cs="Times New Roman"/>
              </w:rPr>
              <w:lastRenderedPageBreak/>
              <w:t>39</w:t>
            </w:r>
          </w:p>
        </w:tc>
        <w:tc>
          <w:tcPr>
            <w:tcW w:w="194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B15EE79" w14:textId="664A6AB8" w:rsidR="00EE1260" w:rsidRDefault="00EE1260" w:rsidP="00437D97">
            <w:pPr>
              <w:ind w:right="-14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Rebekah R Jacob (2014) </w:t>
            </w:r>
          </w:p>
        </w:tc>
        <w:tc>
          <w:tcPr>
            <w:tcW w:w="151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436A9769" w14:textId="77777777" w:rsidR="00EE1260" w:rsidRDefault="00EE1260">
            <w:pPr>
              <w:ind w:right="-4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U.S.</w:t>
            </w:r>
          </w:p>
          <w:p w14:paraId="6B3F6FEF" w14:textId="77777777" w:rsidR="00EE1260" w:rsidRDefault="00EE1260">
            <w:pPr>
              <w:ind w:right="-4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421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BB60707" w14:textId="77777777" w:rsidR="00EE1260" w:rsidRDefault="00EE12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Training needs and supports for evidence-based decision making among the public health workforce in the United States</w:t>
            </w:r>
          </w:p>
        </w:tc>
        <w:tc>
          <w:tcPr>
            <w:tcW w:w="252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1388444" w14:textId="77777777" w:rsidR="00EE1260" w:rsidRDefault="00EE1260">
            <w:pPr>
              <w:ind w:right="-6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Quantitative study; questionnaires</w:t>
            </w:r>
          </w:p>
        </w:tc>
        <w:tc>
          <w:tcPr>
            <w:tcW w:w="255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036EDC2" w14:textId="77777777" w:rsidR="00EE1260" w:rsidRDefault="00EE1260">
            <w:pPr>
              <w:ind w:left="-11" w:hanging="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4 groups of local health department directors (first= 441, second= 904, third= 517, fourth= 332)</w:t>
            </w:r>
          </w:p>
        </w:tc>
      </w:tr>
      <w:tr w:rsidR="00EE1260" w14:paraId="24F4235F" w14:textId="77777777" w:rsidTr="00EE1260">
        <w:tc>
          <w:tcPr>
            <w:cnfStyle w:val="001000000000" w:firstRow="0" w:lastRow="0" w:firstColumn="1" w:lastColumn="0" w:oddVBand="0" w:evenVBand="0" w:oddHBand="0" w:evenHBand="0" w:firstRowFirstColumn="0" w:firstRowLastColumn="0" w:lastRowFirstColumn="0" w:lastRowLastColumn="0"/>
            <w:tcW w:w="4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E075F80" w14:textId="77777777" w:rsidR="00EE1260" w:rsidRDefault="00EE1260">
            <w:pPr>
              <w:ind w:right="-98" w:hanging="11"/>
              <w:rPr>
                <w:rFonts w:ascii="Times New Roman" w:hAnsi="Times New Roman" w:cs="Times New Roman"/>
                <w:b w:val="0"/>
                <w:bCs w:val="0"/>
              </w:rPr>
            </w:pPr>
            <w:r>
              <w:rPr>
                <w:rFonts w:ascii="Times New Roman" w:hAnsi="Times New Roman" w:cs="Times New Roman"/>
              </w:rPr>
              <w:t>40</w:t>
            </w:r>
          </w:p>
        </w:tc>
        <w:tc>
          <w:tcPr>
            <w:tcW w:w="194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FC79885" w14:textId="5CA28E4D" w:rsidR="00EE1260" w:rsidRDefault="00EE1260" w:rsidP="00437D97">
            <w:pPr>
              <w:ind w:right="-14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Rebecca Armstrong (2014)</w:t>
            </w:r>
          </w:p>
        </w:tc>
        <w:tc>
          <w:tcPr>
            <w:tcW w:w="151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73324B9" w14:textId="77777777" w:rsidR="00EE1260" w:rsidRDefault="00EE1260">
            <w:pPr>
              <w:ind w:right="-4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Victoria, Australia</w:t>
            </w:r>
          </w:p>
        </w:tc>
        <w:tc>
          <w:tcPr>
            <w:tcW w:w="421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014912A" w14:textId="77777777" w:rsidR="00EE1260" w:rsidRDefault="00EE12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Understanding evidence: a statewide survey to explore evidence-informed public health decision-making in a local government setting</w:t>
            </w:r>
          </w:p>
        </w:tc>
        <w:tc>
          <w:tcPr>
            <w:tcW w:w="252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011EECB" w14:textId="77777777" w:rsidR="00EE1260" w:rsidRDefault="00EE1260">
            <w:pPr>
              <w:ind w:right="-6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Mixed-method study; questionnaire, interviews</w:t>
            </w:r>
          </w:p>
        </w:tc>
        <w:tc>
          <w:tcPr>
            <w:tcW w:w="255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B02C960" w14:textId="77777777" w:rsidR="00EE1260" w:rsidRDefault="00EE1260">
            <w:pPr>
              <w:ind w:left="-11" w:hanging="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35 responses were received and  13 interviews</w:t>
            </w:r>
          </w:p>
        </w:tc>
      </w:tr>
      <w:tr w:rsidR="00EE1260" w14:paraId="2CF47890" w14:textId="77777777" w:rsidTr="00EE12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4FDAF88" w14:textId="77777777" w:rsidR="00EE1260" w:rsidRDefault="00EE1260">
            <w:pPr>
              <w:ind w:right="-98" w:hanging="11"/>
              <w:rPr>
                <w:rFonts w:ascii="Times New Roman" w:hAnsi="Times New Roman" w:cs="Times New Roman"/>
                <w:b w:val="0"/>
                <w:bCs w:val="0"/>
              </w:rPr>
            </w:pPr>
            <w:r>
              <w:rPr>
                <w:rFonts w:ascii="Times New Roman" w:hAnsi="Times New Roman" w:cs="Times New Roman"/>
              </w:rPr>
              <w:t>41</w:t>
            </w:r>
          </w:p>
        </w:tc>
        <w:tc>
          <w:tcPr>
            <w:tcW w:w="194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343BAD7" w14:textId="77777777" w:rsidR="00EE1260" w:rsidRDefault="00EE1260">
            <w:pPr>
              <w:ind w:right="-14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Elizabeth A. Dodson (2010) </w:t>
            </w:r>
            <w:r>
              <w:rPr>
                <w:rFonts w:ascii="Times New Roman" w:hAnsi="Times New Roman" w:cs="Times New Roman"/>
              </w:rPr>
              <w:fldChar w:fldCharType="begin" w:fldLock="1"/>
            </w:r>
            <w:r>
              <w:rPr>
                <w:rFonts w:ascii="Times New Roman" w:hAnsi="Times New Roman" w:cs="Times New Roman"/>
              </w:rPr>
              <w:instrText>ADDIN CSL_CITATION {"citationItems":[{"id":"ITEM-1","itemData":{"DOI":"10.1097/PHH.0b013e3181d1f1e2","ISSN":"1078-4659","abstract":"Objective: Existing knowledge on chronic disease prevention is not\nsystematically disseminated and applied. State-level public health\npractitioners are in positions to implement programs and services\nrelated to chronic disease control. To advance dissemination science,\nthis study sought to evaluate how and why evidence-based decision making\n(EBDM) is occurring. Specifically, it identified barriers to using EBDM\ncommonly faced by state-level chronic disease practitioners and\nsolutions for increasing the use of EBDM. Design: Descriptive research\nusing online survey methods. Setting: State health departments.\nParticipants: Members of the National Association of Chronic Disease\nDirectors. Main Outcome Measures: Barriers to using EBDM and solutions\nto increase the use of EBDM. Results: In total, 469 people completed the\nsurvey (64% response rate). More than 60% of respondents described\ntheir position as project managers or coordinators. Nearly 80% of\nrespondents were women, and 39% reported at least a master's degree as\ntheir highest degree. The survey elicited responses from every US state\nand the District of Columbia. Commonly-cited barriers to using EBDM\nincluded lack of time, resources, funding, and data. Participants noted\nthat promising solutions to increase the use of EBDM include improved\nleadership, training, and collaboration. Conclusions: These results\nidentify several modifiable barriers to EBDM among state-level public\nhealth practitioners. This information may improve state health\ndepartments' abilities to facilitate and encourage EBDM. In turn, this\nmay assist chronic disease practitioners in implementing chronic disease\ninterventions that have been proven effective. The use of such\ninterventions will improve public health through the prevention of\nchronic diseases.","author":[{"dropping-particle":"","family":"Dodson","given":"Elizabeth A","non-dropping-particle":"","parse-names":false,"suffix":""},{"dropping-particle":"","family":"Baker","given":"Elizabeth A","non-dropping-particle":"","parse-names":false,"suffix":""},{"dropping-particle":"","family":"Brownson","given":"Ross C","non-dropping-particle":"","parse-names":false,"suffix":""}],"container-title":"JOURNAL OF PUBLIC HEALTH MANAGEMENT AND PRACTICE","id":"ITEM-1","issue":"6","issued":{"date-parts":[["2010"]]},"page":"E9--E15","title":"Use of Evidence-Based Interventions in State Health Departments: A Qualitative Assessment of Barriers and Solutions","type":"article-journal","volume":"16"},"uris":["http://www.mendeley.com/documents/?uuid=0943b6bf-ef10-47ad-a762-9ba071aed2c1"]}],"mendeley":{"formattedCitation":"(13)","plainTextFormattedCitation":"(13)","previouslyFormattedCitation":"(13)"},"properties":{"noteIndex":0},"schema":"https://github.com/citation-style-language/schema/raw/master/csl-citation.json"}</w:instrText>
            </w:r>
            <w:r>
              <w:rPr>
                <w:rFonts w:ascii="Times New Roman" w:hAnsi="Times New Roman" w:cs="Times New Roman"/>
              </w:rPr>
              <w:fldChar w:fldCharType="separate"/>
            </w:r>
            <w:r>
              <w:rPr>
                <w:rFonts w:ascii="Times New Roman" w:hAnsi="Times New Roman" w:cs="Times New Roman"/>
                <w:noProof/>
              </w:rPr>
              <w:t>(13)</w:t>
            </w:r>
            <w:r>
              <w:rPr>
                <w:rFonts w:ascii="Times New Roman" w:hAnsi="Times New Roman" w:cs="Times New Roman"/>
              </w:rPr>
              <w:fldChar w:fldCharType="end"/>
            </w:r>
          </w:p>
        </w:tc>
        <w:tc>
          <w:tcPr>
            <w:tcW w:w="151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8639A0D" w14:textId="77777777" w:rsidR="00EE1260" w:rsidRDefault="00EE1260">
            <w:pPr>
              <w:ind w:right="-4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State health departments</w:t>
            </w:r>
          </w:p>
        </w:tc>
        <w:tc>
          <w:tcPr>
            <w:tcW w:w="421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019DDA8" w14:textId="77777777" w:rsidR="00EE1260" w:rsidRDefault="00EE12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Use of Evidence-Based Interventions in State Health Departments: A Qualitative Assessment of Barriers and Solutions</w:t>
            </w:r>
          </w:p>
        </w:tc>
        <w:tc>
          <w:tcPr>
            <w:tcW w:w="252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B595651" w14:textId="77777777" w:rsidR="00EE1260" w:rsidRDefault="00EE1260">
            <w:pPr>
              <w:ind w:right="-6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Quantitative study; questionnaire</w:t>
            </w:r>
          </w:p>
        </w:tc>
        <w:tc>
          <w:tcPr>
            <w:tcW w:w="255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D51248F" w14:textId="77777777" w:rsidR="00EE1260" w:rsidRDefault="00EE1260">
            <w:pPr>
              <w:ind w:left="-11" w:hanging="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469</w:t>
            </w:r>
          </w:p>
        </w:tc>
      </w:tr>
      <w:tr w:rsidR="00EE1260" w14:paraId="43E72D9A" w14:textId="77777777" w:rsidTr="00EE1260">
        <w:tc>
          <w:tcPr>
            <w:cnfStyle w:val="001000000000" w:firstRow="0" w:lastRow="0" w:firstColumn="1" w:lastColumn="0" w:oddVBand="0" w:evenVBand="0" w:oddHBand="0" w:evenHBand="0" w:firstRowFirstColumn="0" w:firstRowLastColumn="0" w:lastRowFirstColumn="0" w:lastRowLastColumn="0"/>
            <w:tcW w:w="4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9C1F478" w14:textId="77777777" w:rsidR="00EE1260" w:rsidRDefault="00EE1260">
            <w:pPr>
              <w:ind w:right="-98" w:hanging="11"/>
              <w:rPr>
                <w:rFonts w:ascii="Times New Roman" w:hAnsi="Times New Roman" w:cs="Times New Roman"/>
                <w:b w:val="0"/>
                <w:bCs w:val="0"/>
              </w:rPr>
            </w:pPr>
            <w:r>
              <w:rPr>
                <w:rFonts w:ascii="Times New Roman" w:hAnsi="Times New Roman" w:cs="Times New Roman"/>
              </w:rPr>
              <w:t>42</w:t>
            </w:r>
          </w:p>
        </w:tc>
        <w:tc>
          <w:tcPr>
            <w:tcW w:w="194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0CC765C" w14:textId="0C42A59F" w:rsidR="00EE1260" w:rsidRDefault="003E68BD" w:rsidP="003E68BD">
            <w:pPr>
              <w:ind w:right="-14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Moriah E Ellen (2013)</w:t>
            </w:r>
          </w:p>
        </w:tc>
        <w:tc>
          <w:tcPr>
            <w:tcW w:w="151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EE58E4D" w14:textId="77777777" w:rsidR="00EE1260" w:rsidRDefault="00EE1260">
            <w:pPr>
              <w:ind w:right="-4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two Canadian</w:t>
            </w:r>
            <w:r>
              <w:rPr>
                <w:rFonts w:ascii="Times New Roman" w:hAnsi="Times New Roman" w:cs="Times New Roman"/>
              </w:rPr>
              <w:br/>
              <w:t>provinces (i.e., Ontario and Quebec)</w:t>
            </w:r>
          </w:p>
        </w:tc>
        <w:tc>
          <w:tcPr>
            <w:tcW w:w="421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790E282" w14:textId="77777777" w:rsidR="00EE1260" w:rsidRDefault="00EE12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What supports do health system organizations have in  place to facilitate evidence-informed decision-making? a qualitative study</w:t>
            </w:r>
          </w:p>
        </w:tc>
        <w:tc>
          <w:tcPr>
            <w:tcW w:w="252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C4E7A75" w14:textId="77777777" w:rsidR="00EE1260" w:rsidRDefault="00EE1260">
            <w:pPr>
              <w:ind w:right="-6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Qualitative study; in-depth semi-structured telephone interviews</w:t>
            </w:r>
          </w:p>
        </w:tc>
        <w:tc>
          <w:tcPr>
            <w:tcW w:w="255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9BC9D31" w14:textId="77777777" w:rsidR="00EE1260" w:rsidRDefault="00EE1260">
            <w:pPr>
              <w:ind w:left="-11" w:hanging="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57 interviews were conducted in 25 hospitals</w:t>
            </w:r>
          </w:p>
        </w:tc>
      </w:tr>
      <w:tr w:rsidR="00EE1260" w14:paraId="5859103D" w14:textId="77777777" w:rsidTr="00EE12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6CD4DC1" w14:textId="77777777" w:rsidR="00EE1260" w:rsidRDefault="00EE1260">
            <w:pPr>
              <w:ind w:right="-98" w:hanging="11"/>
              <w:rPr>
                <w:rFonts w:ascii="Times New Roman" w:hAnsi="Times New Roman" w:cs="Times New Roman"/>
                <w:b w:val="0"/>
                <w:bCs w:val="0"/>
              </w:rPr>
            </w:pPr>
            <w:r>
              <w:rPr>
                <w:rFonts w:ascii="Times New Roman" w:hAnsi="Times New Roman" w:cs="Times New Roman"/>
              </w:rPr>
              <w:t>43</w:t>
            </w:r>
          </w:p>
        </w:tc>
        <w:tc>
          <w:tcPr>
            <w:tcW w:w="194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D2CB2AA" w14:textId="41C9A6B0" w:rsidR="00EE1260" w:rsidRDefault="00EE1260" w:rsidP="003E68BD">
            <w:pPr>
              <w:ind w:right="-14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Sherry L. Pagoto (2007) </w:t>
            </w:r>
          </w:p>
        </w:tc>
        <w:tc>
          <w:tcPr>
            <w:tcW w:w="151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6CEFD86" w14:textId="77777777" w:rsidR="00EE1260" w:rsidRDefault="00EE1260">
            <w:pPr>
              <w:ind w:right="-4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USA</w:t>
            </w:r>
          </w:p>
        </w:tc>
        <w:tc>
          <w:tcPr>
            <w:tcW w:w="421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DE0C863" w14:textId="77777777" w:rsidR="00EE1260" w:rsidRDefault="00EE12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Barriers and Facilitators of Evidence-Based Practice Perceived by Behavioral Science Health professionals</w:t>
            </w:r>
          </w:p>
        </w:tc>
        <w:tc>
          <w:tcPr>
            <w:tcW w:w="252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374351C" w14:textId="77777777" w:rsidR="00EE1260" w:rsidRDefault="00EE1260">
            <w:pPr>
              <w:ind w:right="-6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Qualitative study;</w:t>
            </w:r>
          </w:p>
        </w:tc>
        <w:tc>
          <w:tcPr>
            <w:tcW w:w="255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C266763" w14:textId="77777777" w:rsidR="00EE1260" w:rsidRDefault="00EE1260">
            <w:pPr>
              <w:ind w:left="-11" w:hanging="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37 professionals</w:t>
            </w:r>
          </w:p>
        </w:tc>
      </w:tr>
      <w:tr w:rsidR="00EE1260" w14:paraId="25E2B426" w14:textId="77777777" w:rsidTr="00EE1260">
        <w:tc>
          <w:tcPr>
            <w:cnfStyle w:val="001000000000" w:firstRow="0" w:lastRow="0" w:firstColumn="1" w:lastColumn="0" w:oddVBand="0" w:evenVBand="0" w:oddHBand="0" w:evenHBand="0" w:firstRowFirstColumn="0" w:firstRowLastColumn="0" w:lastRowFirstColumn="0" w:lastRowLastColumn="0"/>
            <w:tcW w:w="4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BD0D4BE" w14:textId="77777777" w:rsidR="00EE1260" w:rsidRDefault="00EE1260">
            <w:pPr>
              <w:ind w:right="-98" w:hanging="11"/>
              <w:rPr>
                <w:rFonts w:ascii="Times New Roman" w:hAnsi="Times New Roman" w:cs="Times New Roman"/>
                <w:b w:val="0"/>
                <w:bCs w:val="0"/>
              </w:rPr>
            </w:pPr>
            <w:r>
              <w:rPr>
                <w:rFonts w:ascii="Times New Roman" w:hAnsi="Times New Roman" w:cs="Times New Roman"/>
              </w:rPr>
              <w:t>44</w:t>
            </w:r>
          </w:p>
        </w:tc>
        <w:tc>
          <w:tcPr>
            <w:tcW w:w="194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57E5C08" w14:textId="6797D9C6" w:rsidR="00EE1260" w:rsidRDefault="00EE1260" w:rsidP="003E68BD">
            <w:pPr>
              <w:ind w:right="-14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Amy Vratny (2007) </w:t>
            </w:r>
          </w:p>
        </w:tc>
        <w:tc>
          <w:tcPr>
            <w:tcW w:w="151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B9D8509" w14:textId="77777777" w:rsidR="00EE1260" w:rsidRDefault="00EE1260">
            <w:pPr>
              <w:ind w:right="-4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USA</w:t>
            </w:r>
          </w:p>
        </w:tc>
        <w:tc>
          <w:tcPr>
            <w:tcW w:w="421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50573DA" w14:textId="77777777" w:rsidR="00EE1260" w:rsidRDefault="00EE12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A Conceptual Model for Growing Evidence-based Practice</w:t>
            </w:r>
          </w:p>
        </w:tc>
        <w:tc>
          <w:tcPr>
            <w:tcW w:w="252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D3A33E8" w14:textId="77777777" w:rsidR="00EE1260" w:rsidRDefault="00EE1260">
            <w:pPr>
              <w:ind w:right="-6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Qualitative study; Case study</w:t>
            </w:r>
          </w:p>
        </w:tc>
        <w:tc>
          <w:tcPr>
            <w:tcW w:w="255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CE63095" w14:textId="77777777" w:rsidR="00EE1260" w:rsidRDefault="00EE1260">
            <w:pPr>
              <w:ind w:left="-11" w:hanging="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a licensed 200-bed, private, nonp</w:t>
            </w:r>
            <w:r>
              <w:rPr>
                <w:rFonts w:ascii="Times New Roman" w:hAnsi="Times New Roman" w:cs="Times New Roman"/>
                <w:color w:val="000000"/>
              </w:rPr>
              <w:t>rofit regional referral hospital</w:t>
            </w:r>
          </w:p>
        </w:tc>
      </w:tr>
      <w:tr w:rsidR="00EE1260" w14:paraId="5D7B5C4A" w14:textId="77777777" w:rsidTr="00EE12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525DE90" w14:textId="77777777" w:rsidR="00EE1260" w:rsidRDefault="00EE1260">
            <w:pPr>
              <w:ind w:right="-98" w:hanging="11"/>
              <w:rPr>
                <w:rFonts w:ascii="Times New Roman" w:hAnsi="Times New Roman" w:cs="Times New Roman"/>
                <w:b w:val="0"/>
                <w:bCs w:val="0"/>
              </w:rPr>
            </w:pPr>
            <w:r>
              <w:rPr>
                <w:rFonts w:ascii="Times New Roman" w:hAnsi="Times New Roman" w:cs="Times New Roman"/>
              </w:rPr>
              <w:t>45</w:t>
            </w:r>
          </w:p>
        </w:tc>
        <w:tc>
          <w:tcPr>
            <w:tcW w:w="194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8D7FC1A" w14:textId="24F0636D" w:rsidR="00EE1260" w:rsidRDefault="003E68BD" w:rsidP="003E68BD">
            <w:pPr>
              <w:ind w:right="-14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Meike J. Schleiff (2020)</w:t>
            </w:r>
          </w:p>
        </w:tc>
        <w:tc>
          <w:tcPr>
            <w:tcW w:w="151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0EF375B" w14:textId="77777777" w:rsidR="00EE1260" w:rsidRDefault="00EE1260">
            <w:pPr>
              <w:ind w:right="-4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nine countries (Chile, Ethiopia, Ghana, Kyrgyzstan, Lebanon, Mozambique, Rwanda, South Africa, and Sri Lanka)</w:t>
            </w:r>
          </w:p>
        </w:tc>
        <w:tc>
          <w:tcPr>
            <w:tcW w:w="421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42B6397" w14:textId="77777777" w:rsidR="00EE1260" w:rsidRDefault="00EE12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Comparative analysis of country-level enablers, barriers and recommendations to strengthen institutional capacity for evidence uptake in decision-making</w:t>
            </w:r>
          </w:p>
        </w:tc>
        <w:tc>
          <w:tcPr>
            <w:tcW w:w="252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F988745" w14:textId="77777777" w:rsidR="00EE1260" w:rsidRDefault="00EE1260">
            <w:pPr>
              <w:ind w:right="-6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Qualitative case studies. framework analysis comparing</w:t>
            </w:r>
          </w:p>
        </w:tc>
        <w:tc>
          <w:tcPr>
            <w:tcW w:w="255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98A6617" w14:textId="77777777" w:rsidR="00EE1260" w:rsidRDefault="00EE1260">
            <w:pPr>
              <w:ind w:left="-11" w:hanging="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Teams from nine countries</w:t>
            </w:r>
          </w:p>
        </w:tc>
      </w:tr>
      <w:tr w:rsidR="00EE1260" w14:paraId="6043D035" w14:textId="77777777" w:rsidTr="00EE1260">
        <w:tc>
          <w:tcPr>
            <w:cnfStyle w:val="001000000000" w:firstRow="0" w:lastRow="0" w:firstColumn="1" w:lastColumn="0" w:oddVBand="0" w:evenVBand="0" w:oddHBand="0" w:evenHBand="0" w:firstRowFirstColumn="0" w:firstRowLastColumn="0" w:lastRowFirstColumn="0" w:lastRowLastColumn="0"/>
            <w:tcW w:w="4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0907E37" w14:textId="77777777" w:rsidR="00EE1260" w:rsidRDefault="00EE1260">
            <w:pPr>
              <w:ind w:right="-98" w:hanging="11"/>
              <w:rPr>
                <w:rFonts w:ascii="Times New Roman" w:hAnsi="Times New Roman" w:cs="Times New Roman"/>
                <w:b w:val="0"/>
                <w:bCs w:val="0"/>
              </w:rPr>
            </w:pPr>
            <w:r>
              <w:rPr>
                <w:rFonts w:ascii="Times New Roman" w:hAnsi="Times New Roman" w:cs="Times New Roman"/>
              </w:rPr>
              <w:t>46</w:t>
            </w:r>
          </w:p>
        </w:tc>
        <w:tc>
          <w:tcPr>
            <w:tcW w:w="194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39BD442" w14:textId="122106A1" w:rsidR="00EE1260" w:rsidRDefault="003E68BD" w:rsidP="003E68BD">
            <w:pPr>
              <w:ind w:right="-14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Ali Ayoubian (2020)</w:t>
            </w:r>
          </w:p>
        </w:tc>
        <w:tc>
          <w:tcPr>
            <w:tcW w:w="151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C2A9DD9" w14:textId="77777777" w:rsidR="00EE1260" w:rsidRDefault="00EE1260">
            <w:pPr>
              <w:ind w:right="-4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Iran</w:t>
            </w:r>
          </w:p>
        </w:tc>
        <w:tc>
          <w:tcPr>
            <w:tcW w:w="421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9F67EAC" w14:textId="77777777" w:rsidR="00EE1260" w:rsidRDefault="00EE12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Evaluation of facilitators and barriers to implementing evidence-based practice in the health services: A systematic review</w:t>
            </w:r>
          </w:p>
        </w:tc>
        <w:tc>
          <w:tcPr>
            <w:tcW w:w="252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0667B74" w14:textId="77777777" w:rsidR="00EE1260" w:rsidRDefault="00EE1260">
            <w:pPr>
              <w:ind w:right="-6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systematic review</w:t>
            </w:r>
          </w:p>
        </w:tc>
        <w:tc>
          <w:tcPr>
            <w:tcW w:w="255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69AEB5A" w14:textId="77777777" w:rsidR="00EE1260" w:rsidRDefault="00EE1260">
            <w:pPr>
              <w:ind w:left="-11" w:hanging="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2 articles</w:t>
            </w:r>
          </w:p>
        </w:tc>
      </w:tr>
      <w:tr w:rsidR="00EE1260" w14:paraId="3BD59103" w14:textId="77777777" w:rsidTr="00EE12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4976C67" w14:textId="77777777" w:rsidR="00EE1260" w:rsidRDefault="00EE1260">
            <w:pPr>
              <w:ind w:right="-98" w:hanging="11"/>
              <w:rPr>
                <w:rFonts w:ascii="Times New Roman" w:hAnsi="Times New Roman" w:cs="Times New Roman"/>
                <w:b w:val="0"/>
                <w:bCs w:val="0"/>
              </w:rPr>
            </w:pPr>
            <w:r>
              <w:rPr>
                <w:rFonts w:ascii="Times New Roman" w:hAnsi="Times New Roman" w:cs="Times New Roman"/>
              </w:rPr>
              <w:lastRenderedPageBreak/>
              <w:t>47</w:t>
            </w:r>
          </w:p>
        </w:tc>
        <w:tc>
          <w:tcPr>
            <w:tcW w:w="194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0267B84" w14:textId="6B429291" w:rsidR="00EE1260" w:rsidRDefault="003E68BD" w:rsidP="003E68BD">
            <w:pPr>
              <w:ind w:right="-14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Rose N. Oronje (2019)</w:t>
            </w:r>
          </w:p>
        </w:tc>
        <w:tc>
          <w:tcPr>
            <w:tcW w:w="151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F5D5776" w14:textId="77777777" w:rsidR="00EE1260" w:rsidRDefault="00EE1260">
            <w:pPr>
              <w:ind w:right="-4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Kenya &amp; Malawi</w:t>
            </w:r>
          </w:p>
        </w:tc>
        <w:tc>
          <w:tcPr>
            <w:tcW w:w="421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AF121E8" w14:textId="77777777" w:rsidR="00EE1260" w:rsidRDefault="00EE12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Strengthening capacity to use research evidence in health sector policy-making: experience from Kenya and Malawi</w:t>
            </w:r>
          </w:p>
        </w:tc>
        <w:tc>
          <w:tcPr>
            <w:tcW w:w="252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FAEAB88" w14:textId="77777777" w:rsidR="00EE1260" w:rsidRDefault="00EE1260">
            <w:pPr>
              <w:ind w:right="-6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cross-sectional descriptive studies that used both quantitative and qualitative methods</w:t>
            </w:r>
          </w:p>
        </w:tc>
        <w:tc>
          <w:tcPr>
            <w:tcW w:w="255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AF749C3" w14:textId="77777777" w:rsidR="00EE1260" w:rsidRDefault="00EE1260">
            <w:pPr>
              <w:ind w:left="-11" w:hanging="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the project implemented a training and mentorship program for 60 mid-level policy-makers in the two MoHs</w:t>
            </w:r>
          </w:p>
        </w:tc>
      </w:tr>
      <w:tr w:rsidR="00EE1260" w14:paraId="48D13286" w14:textId="77777777" w:rsidTr="00EE1260">
        <w:tc>
          <w:tcPr>
            <w:cnfStyle w:val="001000000000" w:firstRow="0" w:lastRow="0" w:firstColumn="1" w:lastColumn="0" w:oddVBand="0" w:evenVBand="0" w:oddHBand="0" w:evenHBand="0" w:firstRowFirstColumn="0" w:firstRowLastColumn="0" w:lastRowFirstColumn="0" w:lastRowLastColumn="0"/>
            <w:tcW w:w="4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B28EB65" w14:textId="77777777" w:rsidR="00EE1260" w:rsidRDefault="00EE1260">
            <w:pPr>
              <w:ind w:right="-98" w:hanging="11"/>
              <w:rPr>
                <w:rFonts w:ascii="Times New Roman" w:hAnsi="Times New Roman" w:cs="Times New Roman"/>
                <w:b w:val="0"/>
                <w:bCs w:val="0"/>
              </w:rPr>
            </w:pPr>
            <w:r>
              <w:rPr>
                <w:rFonts w:ascii="Times New Roman" w:hAnsi="Times New Roman" w:cs="Times New Roman"/>
              </w:rPr>
              <w:t>48</w:t>
            </w:r>
          </w:p>
        </w:tc>
        <w:tc>
          <w:tcPr>
            <w:tcW w:w="194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BDB4A39" w14:textId="74AB946A" w:rsidR="00EE1260" w:rsidRDefault="00EE1260" w:rsidP="003E68BD">
            <w:pPr>
              <w:ind w:right="-14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Nadeen Hilal (2020) </w:t>
            </w:r>
          </w:p>
        </w:tc>
        <w:tc>
          <w:tcPr>
            <w:tcW w:w="151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6BB3FF3" w14:textId="77777777" w:rsidR="00EE1260" w:rsidRDefault="00EE1260">
            <w:pPr>
              <w:ind w:right="-4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Lebanon</w:t>
            </w:r>
          </w:p>
        </w:tc>
        <w:tc>
          <w:tcPr>
            <w:tcW w:w="421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89145EA" w14:textId="77777777" w:rsidR="00EE1260" w:rsidRDefault="00EE12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The use of evidence in decision making by hospital managers in Lebanon: A cross-sectional study</w:t>
            </w:r>
          </w:p>
        </w:tc>
        <w:tc>
          <w:tcPr>
            <w:tcW w:w="252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833E66B" w14:textId="77777777" w:rsidR="00EE1260" w:rsidRDefault="00EE1260">
            <w:pPr>
              <w:ind w:right="-6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cross-sectional design based on a self-administered web survey</w:t>
            </w:r>
          </w:p>
        </w:tc>
        <w:tc>
          <w:tcPr>
            <w:tcW w:w="255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A1B6A7E" w14:textId="77777777" w:rsidR="00EE1260" w:rsidRDefault="00EE1260">
            <w:pPr>
              <w:ind w:left="-11" w:hanging="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Middle and senior managers working in hospitals.</w:t>
            </w:r>
          </w:p>
        </w:tc>
      </w:tr>
      <w:tr w:rsidR="00EE1260" w14:paraId="61D41F8E" w14:textId="77777777" w:rsidTr="00EE12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C8C14DA" w14:textId="77777777" w:rsidR="00EE1260" w:rsidRDefault="00EE1260">
            <w:pPr>
              <w:ind w:right="-98" w:hanging="11"/>
              <w:rPr>
                <w:rFonts w:ascii="Times New Roman" w:hAnsi="Times New Roman" w:cs="Times New Roman"/>
                <w:b w:val="0"/>
                <w:bCs w:val="0"/>
              </w:rPr>
            </w:pPr>
            <w:r>
              <w:rPr>
                <w:rFonts w:ascii="Times New Roman" w:hAnsi="Times New Roman" w:cs="Times New Roman"/>
              </w:rPr>
              <w:t>49</w:t>
            </w:r>
          </w:p>
        </w:tc>
        <w:tc>
          <w:tcPr>
            <w:tcW w:w="194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5089E53" w14:textId="45FB9823" w:rsidR="00EE1260" w:rsidRDefault="00EE1260" w:rsidP="003E68BD">
            <w:pPr>
              <w:ind w:right="-14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Edris Hasanpoor (201</w:t>
            </w:r>
            <w:r w:rsidR="003E68BD">
              <w:rPr>
                <w:rFonts w:ascii="Times New Roman" w:hAnsi="Times New Roman" w:cs="Times New Roman"/>
              </w:rPr>
              <w:t>9)</w:t>
            </w:r>
          </w:p>
        </w:tc>
        <w:tc>
          <w:tcPr>
            <w:tcW w:w="151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6AEB9A7" w14:textId="77777777" w:rsidR="00EE1260" w:rsidRDefault="00EE1260">
            <w:pPr>
              <w:ind w:right="-4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Iran</w:t>
            </w:r>
          </w:p>
        </w:tc>
        <w:tc>
          <w:tcPr>
            <w:tcW w:w="421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8154444" w14:textId="77777777" w:rsidR="00EE1260" w:rsidRDefault="00EE12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Nursing Managers’ Perspectives on the Facilitators and Barriers to Implementation of Evidence- Based Management</w:t>
            </w:r>
          </w:p>
        </w:tc>
        <w:tc>
          <w:tcPr>
            <w:tcW w:w="252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2E89D46" w14:textId="77777777" w:rsidR="00EE1260" w:rsidRDefault="00EE1260">
            <w:pPr>
              <w:ind w:right="-6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cross-sectional study design</w:t>
            </w:r>
          </w:p>
        </w:tc>
        <w:tc>
          <w:tcPr>
            <w:tcW w:w="255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0E66597" w14:textId="77777777" w:rsidR="00EE1260" w:rsidRDefault="00EE1260">
            <w:pPr>
              <w:ind w:left="-11" w:hanging="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276 nursing managers</w:t>
            </w:r>
          </w:p>
        </w:tc>
      </w:tr>
    </w:tbl>
    <w:p w14:paraId="21CB724A" w14:textId="77777777" w:rsidR="00EE1260" w:rsidRDefault="00EE1260" w:rsidP="00EE1260">
      <w:pPr>
        <w:spacing w:after="0" w:line="360" w:lineRule="auto"/>
        <w:rPr>
          <w:rFonts w:ascii="Times New Roman" w:hAnsi="Times New Roman" w:cs="Times New Roman"/>
          <w:sz w:val="24"/>
          <w:szCs w:val="24"/>
        </w:rPr>
      </w:pPr>
    </w:p>
    <w:p w14:paraId="1D13E6F3" w14:textId="34905688" w:rsidR="00E40D68" w:rsidRPr="00CD49CF" w:rsidRDefault="00E40D68" w:rsidP="002266FB">
      <w:pPr>
        <w:spacing w:line="480" w:lineRule="auto"/>
      </w:pPr>
    </w:p>
    <w:p w14:paraId="205478DF" w14:textId="48FC40D1" w:rsidR="0087047A" w:rsidRPr="00CD49CF" w:rsidRDefault="0087047A" w:rsidP="002266FB">
      <w:pPr>
        <w:spacing w:line="480" w:lineRule="auto"/>
      </w:pPr>
    </w:p>
    <w:p w14:paraId="104F6F4A" w14:textId="517A2FF5" w:rsidR="0087047A" w:rsidRPr="00CD49CF" w:rsidRDefault="0087047A" w:rsidP="002266FB">
      <w:pPr>
        <w:spacing w:line="480" w:lineRule="auto"/>
      </w:pPr>
    </w:p>
    <w:p w14:paraId="578EB00E" w14:textId="40963FDF" w:rsidR="0087047A" w:rsidRPr="00CD49CF" w:rsidRDefault="0087047A" w:rsidP="002266FB">
      <w:pPr>
        <w:spacing w:line="480" w:lineRule="auto"/>
      </w:pPr>
    </w:p>
    <w:p w14:paraId="5F1D1B30" w14:textId="5C2E6097" w:rsidR="0087047A" w:rsidRPr="00CD49CF" w:rsidRDefault="0087047A" w:rsidP="002266FB">
      <w:pPr>
        <w:spacing w:line="480" w:lineRule="auto"/>
      </w:pPr>
    </w:p>
    <w:p w14:paraId="7A3C6050" w14:textId="704A703A" w:rsidR="0087047A" w:rsidRPr="00CD49CF" w:rsidRDefault="0087047A" w:rsidP="002266FB">
      <w:pPr>
        <w:spacing w:line="480" w:lineRule="auto"/>
      </w:pPr>
    </w:p>
    <w:p w14:paraId="72C05A74" w14:textId="63C67DBC" w:rsidR="0087047A" w:rsidRPr="00CD49CF" w:rsidRDefault="0087047A" w:rsidP="002266FB">
      <w:pPr>
        <w:spacing w:line="480" w:lineRule="auto"/>
      </w:pPr>
    </w:p>
    <w:p w14:paraId="50D2767A" w14:textId="128677AD" w:rsidR="0087047A" w:rsidRPr="00CD49CF" w:rsidRDefault="0087047A" w:rsidP="002266FB">
      <w:pPr>
        <w:spacing w:line="480" w:lineRule="auto"/>
      </w:pPr>
    </w:p>
    <w:p w14:paraId="3CD7646F" w14:textId="77777777" w:rsidR="0087047A" w:rsidRPr="00CD49CF" w:rsidRDefault="0087047A" w:rsidP="002266FB">
      <w:pPr>
        <w:spacing w:line="480" w:lineRule="auto"/>
        <w:sectPr w:rsidR="0087047A" w:rsidRPr="00CD49CF" w:rsidSect="00414BE3">
          <w:footerReference w:type="default" r:id="rId8"/>
          <w:pgSz w:w="15840" w:h="12240" w:orient="landscape"/>
          <w:pgMar w:top="1440" w:right="1440" w:bottom="1440" w:left="1440" w:header="709" w:footer="709" w:gutter="0"/>
          <w:cols w:space="708"/>
          <w:docGrid w:linePitch="360"/>
        </w:sectPr>
      </w:pPr>
    </w:p>
    <w:p w14:paraId="13384308" w14:textId="35EC2264" w:rsidR="00ED6C44" w:rsidRPr="00CD49CF" w:rsidRDefault="00ED6C44" w:rsidP="00FA1414">
      <w:pPr>
        <w:spacing w:after="0" w:line="360" w:lineRule="auto"/>
        <w:jc w:val="center"/>
        <w:rPr>
          <w:rFonts w:asciiTheme="majorBidi" w:hAnsiTheme="majorBidi" w:cstheme="majorBidi"/>
          <w:b/>
          <w:bCs/>
          <w:sz w:val="24"/>
          <w:szCs w:val="24"/>
        </w:rPr>
      </w:pPr>
      <w:r w:rsidRPr="00CD49CF">
        <w:rPr>
          <w:rFonts w:asciiTheme="majorBidi" w:hAnsiTheme="majorBidi" w:cstheme="majorBidi"/>
          <w:b/>
          <w:bCs/>
          <w:sz w:val="24"/>
          <w:szCs w:val="24"/>
        </w:rPr>
        <w:lastRenderedPageBreak/>
        <w:t xml:space="preserve">Table 3: </w:t>
      </w:r>
      <w:r w:rsidRPr="00CD49CF">
        <w:rPr>
          <w:rFonts w:ascii="Times New Roman" w:hAnsi="Times New Roman" w:cs="Times New Roman"/>
          <w:b/>
          <w:bCs/>
          <w:sz w:val="24"/>
          <w:szCs w:val="24"/>
        </w:rPr>
        <w:t xml:space="preserve">The facilitators of </w:t>
      </w:r>
      <w:r w:rsidR="00FA1414" w:rsidRPr="00CD49CF">
        <w:rPr>
          <w:rFonts w:ascii="Times New Roman" w:hAnsi="Times New Roman" w:cs="Times New Roman"/>
          <w:sz w:val="24"/>
          <w:szCs w:val="24"/>
          <w:lang w:bidi="fa-IR"/>
        </w:rPr>
        <w:t>EBM</w:t>
      </w:r>
      <w:r w:rsidRPr="00CD49CF">
        <w:rPr>
          <w:rFonts w:ascii="Times New Roman" w:hAnsi="Times New Roman" w:cs="Times New Roman"/>
          <w:b/>
          <w:bCs/>
          <w:sz w:val="24"/>
          <w:szCs w:val="24"/>
        </w:rPr>
        <w:t xml:space="preserve"> in health systems </w:t>
      </w:r>
    </w:p>
    <w:tbl>
      <w:tblPr>
        <w:tblStyle w:val="PlainTable1"/>
        <w:tblW w:w="0" w:type="dxa"/>
        <w:jc w:val="center"/>
        <w:tblInd w:w="0" w:type="dxa"/>
        <w:tblLayout w:type="fixed"/>
        <w:tblLook w:val="04A0" w:firstRow="1" w:lastRow="0" w:firstColumn="1" w:lastColumn="0" w:noHBand="0" w:noVBand="1"/>
      </w:tblPr>
      <w:tblGrid>
        <w:gridCol w:w="1282"/>
        <w:gridCol w:w="4659"/>
        <w:gridCol w:w="10"/>
        <w:gridCol w:w="4396"/>
      </w:tblGrid>
      <w:tr w:rsidR="00ED6C44" w:rsidRPr="00CD49CF" w14:paraId="0FB280B1" w14:textId="77777777" w:rsidTr="00ED6C44">
        <w:trPr>
          <w:cnfStyle w:val="100000000000" w:firstRow="1" w:lastRow="0" w:firstColumn="0" w:lastColumn="0" w:oddVBand="0" w:evenVBand="0" w:oddHBand="0" w:evenHBand="0" w:firstRowFirstColumn="0" w:firstRowLastColumn="0" w:lastRowFirstColumn="0" w:lastRowLastColumn="0"/>
          <w:trHeight w:val="70"/>
          <w:jc w:val="center"/>
        </w:trPr>
        <w:tc>
          <w:tcPr>
            <w:cnfStyle w:val="001000000000" w:firstRow="0" w:lastRow="0" w:firstColumn="1" w:lastColumn="0" w:oddVBand="0" w:evenVBand="0" w:oddHBand="0" w:evenHBand="0" w:firstRowFirstColumn="0" w:firstRowLastColumn="0" w:lastRowFirstColumn="0" w:lastRowLastColumn="0"/>
            <w:tcW w:w="128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0703E47" w14:textId="77777777" w:rsidR="00ED6C44" w:rsidRPr="00CD49CF" w:rsidRDefault="00ED6C44">
            <w:pPr>
              <w:ind w:left="252" w:hanging="252"/>
              <w:jc w:val="center"/>
              <w:rPr>
                <w:rFonts w:asciiTheme="majorBidi" w:hAnsiTheme="majorBidi" w:cstheme="majorBidi"/>
              </w:rPr>
            </w:pPr>
            <w:r w:rsidRPr="00CD49CF">
              <w:rPr>
                <w:rFonts w:asciiTheme="majorBidi" w:hAnsiTheme="majorBidi" w:cstheme="majorBidi"/>
              </w:rPr>
              <w:t>Themes</w:t>
            </w:r>
          </w:p>
        </w:tc>
        <w:tc>
          <w:tcPr>
            <w:tcW w:w="4669"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D1228B9" w14:textId="77777777" w:rsidR="00ED6C44" w:rsidRPr="00CD49CF" w:rsidRDefault="00ED6C44">
            <w:pPr>
              <w:ind w:left="252" w:hanging="252"/>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CD49CF">
              <w:rPr>
                <w:rFonts w:asciiTheme="majorBidi" w:hAnsiTheme="majorBidi" w:cstheme="majorBidi"/>
              </w:rPr>
              <w:t>Sub-themes</w:t>
            </w:r>
          </w:p>
        </w:tc>
        <w:tc>
          <w:tcPr>
            <w:tcW w:w="439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CB10FA8" w14:textId="6A70B068" w:rsidR="00ED6C44" w:rsidRPr="00CD49CF" w:rsidRDefault="00DC2DA2">
            <w:pPr>
              <w:ind w:right="312"/>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CD49CF">
              <w:rPr>
                <w:rFonts w:asciiTheme="majorBidi" w:hAnsiTheme="majorBidi" w:cstheme="majorBidi"/>
              </w:rPr>
              <w:t>Related</w:t>
            </w:r>
            <w:r w:rsidR="00B81295" w:rsidRPr="00CD49CF">
              <w:rPr>
                <w:rFonts w:asciiTheme="majorBidi" w:hAnsiTheme="majorBidi" w:cstheme="majorBidi"/>
              </w:rPr>
              <w:t xml:space="preserve"> codes </w:t>
            </w:r>
          </w:p>
        </w:tc>
      </w:tr>
      <w:tr w:rsidR="00ED6C44" w:rsidRPr="00CD49CF" w14:paraId="2E9F1556" w14:textId="77777777" w:rsidTr="00ED6C44">
        <w:trPr>
          <w:cnfStyle w:val="000000100000" w:firstRow="0" w:lastRow="0" w:firstColumn="0" w:lastColumn="0" w:oddVBand="0" w:evenVBand="0" w:oddHBand="1" w:evenHBand="0" w:firstRowFirstColumn="0" w:firstRowLastColumn="0" w:lastRowFirstColumn="0" w:lastRowLastColumn="0"/>
          <w:trHeight w:val="70"/>
          <w:jc w:val="center"/>
        </w:trPr>
        <w:tc>
          <w:tcPr>
            <w:cnfStyle w:val="001000000000" w:firstRow="0" w:lastRow="0" w:firstColumn="1" w:lastColumn="0" w:oddVBand="0" w:evenVBand="0" w:oddHBand="0" w:evenHBand="0" w:firstRowFirstColumn="0" w:firstRowLastColumn="0" w:lastRowFirstColumn="0" w:lastRowLastColumn="0"/>
            <w:tcW w:w="1282"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DFFC5EA" w14:textId="77777777" w:rsidR="00ED6C44" w:rsidRPr="00CD49CF" w:rsidRDefault="00ED6C44">
            <w:pPr>
              <w:ind w:left="-46" w:firstLine="14"/>
              <w:jc w:val="center"/>
              <w:rPr>
                <w:rFonts w:asciiTheme="majorBidi" w:hAnsiTheme="majorBidi" w:cstheme="majorBidi"/>
              </w:rPr>
            </w:pPr>
            <w:r w:rsidRPr="00CD49CF">
              <w:rPr>
                <w:rFonts w:asciiTheme="majorBidi" w:hAnsiTheme="majorBidi" w:cstheme="majorBidi"/>
              </w:rPr>
              <w:t>Attitudes toward EBDM</w:t>
            </w:r>
          </w:p>
        </w:tc>
        <w:tc>
          <w:tcPr>
            <w:tcW w:w="4659"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8588403" w14:textId="77777777" w:rsidR="00ED6C44" w:rsidRPr="00CD49CF" w:rsidRDefault="00ED6C44">
            <w:pPr>
              <w:ind w:left="-74" w:right="-110" w:hanging="1"/>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D49CF">
              <w:rPr>
                <w:rFonts w:asciiTheme="majorBidi" w:hAnsiTheme="majorBidi" w:cstheme="majorBidi"/>
              </w:rPr>
              <w:t>Desire and political will (4,6, 16, 18, 19, 29, 27, 41, 43, 44, 45, 46,49)</w:t>
            </w:r>
          </w:p>
        </w:tc>
        <w:tc>
          <w:tcPr>
            <w:tcW w:w="4406"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6CD5769" w14:textId="77777777" w:rsidR="00ED6C44" w:rsidRPr="00CD49CF" w:rsidRDefault="00ED6C44">
            <w:pPr>
              <w:ind w:right="-105"/>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D49CF">
              <w:rPr>
                <w:rFonts w:asciiTheme="majorBidi" w:hAnsiTheme="majorBidi" w:cstheme="majorBidi"/>
              </w:rPr>
              <w:t>Government support, Prioritize issues</w:t>
            </w:r>
          </w:p>
        </w:tc>
      </w:tr>
      <w:tr w:rsidR="00ED6C44" w:rsidRPr="00CD49CF" w14:paraId="6CAA4158" w14:textId="77777777" w:rsidTr="00ED6C44">
        <w:trPr>
          <w:trHeight w:val="70"/>
          <w:jc w:val="center"/>
        </w:trPr>
        <w:tc>
          <w:tcPr>
            <w:cnfStyle w:val="001000000000" w:firstRow="0" w:lastRow="0" w:firstColumn="1" w:lastColumn="0" w:oddVBand="0" w:evenVBand="0" w:oddHBand="0" w:evenHBand="0" w:firstRowFirstColumn="0" w:firstRowLastColumn="0" w:lastRowFirstColumn="0" w:lastRowLastColumn="0"/>
            <w:tcW w:w="1282"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80254F1" w14:textId="77777777" w:rsidR="00ED6C44" w:rsidRPr="00CD49CF" w:rsidRDefault="00ED6C44">
            <w:pPr>
              <w:rPr>
                <w:rFonts w:asciiTheme="majorBidi" w:hAnsiTheme="majorBidi" w:cstheme="majorBidi"/>
              </w:rPr>
            </w:pPr>
          </w:p>
        </w:tc>
        <w:tc>
          <w:tcPr>
            <w:tcW w:w="4669"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C816D13" w14:textId="77777777" w:rsidR="00ED6C44" w:rsidRPr="00CD49CF" w:rsidRDefault="00ED6C4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4406"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C4275B4" w14:textId="77777777" w:rsidR="00ED6C44" w:rsidRPr="00CD49CF" w:rsidRDefault="00ED6C4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tl/>
              </w:rPr>
            </w:pPr>
          </w:p>
        </w:tc>
      </w:tr>
      <w:tr w:rsidR="00ED6C44" w:rsidRPr="00CD49CF" w14:paraId="625FA2A9" w14:textId="77777777" w:rsidTr="00ED6C44">
        <w:trPr>
          <w:cnfStyle w:val="000000100000" w:firstRow="0" w:lastRow="0" w:firstColumn="0" w:lastColumn="0" w:oddVBand="0" w:evenVBand="0" w:oddHBand="1" w:evenHBand="0" w:firstRowFirstColumn="0" w:firstRowLastColumn="0" w:lastRowFirstColumn="0" w:lastRowLastColumn="0"/>
          <w:trHeight w:val="70"/>
          <w:jc w:val="center"/>
        </w:trPr>
        <w:tc>
          <w:tcPr>
            <w:cnfStyle w:val="001000000000" w:firstRow="0" w:lastRow="0" w:firstColumn="1" w:lastColumn="0" w:oddVBand="0" w:evenVBand="0" w:oddHBand="0" w:evenHBand="0" w:firstRowFirstColumn="0" w:firstRowLastColumn="0" w:lastRowFirstColumn="0" w:lastRowLastColumn="0"/>
            <w:tcW w:w="1282"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A99CDB2" w14:textId="77777777" w:rsidR="00ED6C44" w:rsidRPr="00CD49CF" w:rsidRDefault="00ED6C44">
            <w:pPr>
              <w:rPr>
                <w:rFonts w:asciiTheme="majorBidi" w:hAnsiTheme="majorBidi" w:cstheme="majorBidi"/>
              </w:rPr>
            </w:pPr>
          </w:p>
        </w:tc>
        <w:tc>
          <w:tcPr>
            <w:tcW w:w="46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97501E6" w14:textId="77777777" w:rsidR="00ED6C44" w:rsidRPr="00CD49CF" w:rsidRDefault="00ED6C44">
            <w:pPr>
              <w:ind w:left="-74" w:right="-110" w:hanging="1"/>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D49CF">
              <w:rPr>
                <w:rFonts w:asciiTheme="majorBidi" w:hAnsiTheme="majorBidi" w:cstheme="majorBidi"/>
              </w:rPr>
              <w:t>Trust and Confidence (4, 14, 19, 25, 27, 28, 33, 40,46,49)</w:t>
            </w:r>
          </w:p>
        </w:tc>
        <w:tc>
          <w:tcPr>
            <w:tcW w:w="4406"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8D6C565" w14:textId="77777777" w:rsidR="00ED6C44" w:rsidRPr="00CD49CF" w:rsidRDefault="00ED6C44">
            <w:pPr>
              <w:ind w:right="-105"/>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D49CF">
              <w:rPr>
                <w:rFonts w:asciiTheme="majorBidi" w:hAnsiTheme="majorBidi" w:cstheme="majorBidi"/>
              </w:rPr>
              <w:t>Interest and willingness to scientific decision-making/management principles</w:t>
            </w:r>
          </w:p>
        </w:tc>
      </w:tr>
      <w:tr w:rsidR="00ED6C44" w:rsidRPr="00CD49CF" w14:paraId="67C220FD" w14:textId="77777777" w:rsidTr="00ED6C44">
        <w:trPr>
          <w:trHeight w:val="70"/>
          <w:jc w:val="center"/>
        </w:trPr>
        <w:tc>
          <w:tcPr>
            <w:cnfStyle w:val="001000000000" w:firstRow="0" w:lastRow="0" w:firstColumn="1" w:lastColumn="0" w:oddVBand="0" w:evenVBand="0" w:oddHBand="0" w:evenHBand="0" w:firstRowFirstColumn="0" w:firstRowLastColumn="0" w:lastRowFirstColumn="0" w:lastRowLastColumn="0"/>
            <w:tcW w:w="1282"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9F007B0" w14:textId="77777777" w:rsidR="00ED6C44" w:rsidRPr="00CD49CF" w:rsidRDefault="00ED6C44">
            <w:pPr>
              <w:rPr>
                <w:rFonts w:asciiTheme="majorBidi" w:hAnsiTheme="majorBidi" w:cstheme="majorBidi"/>
              </w:rPr>
            </w:pPr>
          </w:p>
        </w:tc>
        <w:tc>
          <w:tcPr>
            <w:tcW w:w="46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86399B1" w14:textId="77777777" w:rsidR="00ED6C44" w:rsidRPr="00CD49CF" w:rsidRDefault="00ED6C44">
            <w:pPr>
              <w:ind w:left="-74" w:right="-110" w:hanging="1"/>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D49CF">
              <w:rPr>
                <w:rFonts w:asciiTheme="majorBidi" w:hAnsiTheme="majorBidi" w:cstheme="majorBidi"/>
              </w:rPr>
              <w:t>Awareness/Recognized need for change (4, 19, 28, 30, 42, 43, 44,49)</w:t>
            </w:r>
          </w:p>
        </w:tc>
        <w:tc>
          <w:tcPr>
            <w:tcW w:w="4406"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00C0255" w14:textId="77777777" w:rsidR="00ED6C44" w:rsidRPr="00CD49CF" w:rsidRDefault="00ED6C44">
            <w:pPr>
              <w:ind w:right="-105"/>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r>
      <w:tr w:rsidR="00ED6C44" w:rsidRPr="00CD49CF" w14:paraId="1F499EF8" w14:textId="77777777" w:rsidTr="00ED6C44">
        <w:trPr>
          <w:cnfStyle w:val="000000100000" w:firstRow="0" w:lastRow="0" w:firstColumn="0" w:lastColumn="0" w:oddVBand="0" w:evenVBand="0" w:oddHBand="1" w:evenHBand="0" w:firstRowFirstColumn="0" w:firstRowLastColumn="0" w:lastRowFirstColumn="0" w:lastRowLastColumn="0"/>
          <w:trHeight w:val="177"/>
          <w:jc w:val="center"/>
        </w:trPr>
        <w:tc>
          <w:tcPr>
            <w:cnfStyle w:val="001000000000" w:firstRow="0" w:lastRow="0" w:firstColumn="1" w:lastColumn="0" w:oddVBand="0" w:evenVBand="0" w:oddHBand="0" w:evenHBand="0" w:firstRowFirstColumn="0" w:firstRowLastColumn="0" w:lastRowFirstColumn="0" w:lastRowLastColumn="0"/>
            <w:tcW w:w="1282"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D7866E6" w14:textId="77777777" w:rsidR="00ED6C44" w:rsidRPr="00CD49CF" w:rsidRDefault="00ED6C44">
            <w:pPr>
              <w:rPr>
                <w:rFonts w:asciiTheme="majorBidi" w:hAnsiTheme="majorBidi" w:cstheme="majorBidi"/>
              </w:rPr>
            </w:pPr>
          </w:p>
        </w:tc>
        <w:tc>
          <w:tcPr>
            <w:tcW w:w="46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F1056A1" w14:textId="77777777" w:rsidR="00ED6C44" w:rsidRPr="00CD49CF" w:rsidRDefault="00ED6C44">
            <w:pPr>
              <w:ind w:left="-74" w:right="-110" w:hanging="1"/>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D49CF">
              <w:rPr>
                <w:rFonts w:asciiTheme="majorBidi" w:hAnsiTheme="majorBidi" w:cstheme="majorBidi"/>
              </w:rPr>
              <w:t>Use of evidence as an organizational value (2, 4,14,18,16,19,23, 27, 30,32,33, 41,42, 49)</w:t>
            </w:r>
          </w:p>
        </w:tc>
        <w:tc>
          <w:tcPr>
            <w:tcW w:w="4406"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0D8267F" w14:textId="250930C4" w:rsidR="00ED6C44" w:rsidRPr="00CD49CF" w:rsidRDefault="00ED6C44">
            <w:pPr>
              <w:ind w:right="-105"/>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D49CF">
              <w:rPr>
                <w:rFonts w:asciiTheme="majorBidi" w:hAnsiTheme="majorBidi" w:cstheme="majorBidi"/>
              </w:rPr>
              <w:t>Institutional reputation; Rationality; Excellence, innovation</w:t>
            </w:r>
            <w:r w:rsidR="00D12AAA">
              <w:rPr>
                <w:rFonts w:asciiTheme="majorBidi" w:hAnsiTheme="majorBidi" w:cstheme="majorBidi"/>
              </w:rPr>
              <w:t>,</w:t>
            </w:r>
            <w:r w:rsidRPr="00CD49CF">
              <w:rPr>
                <w:rFonts w:asciiTheme="majorBidi" w:hAnsiTheme="majorBidi" w:cstheme="majorBidi"/>
              </w:rPr>
              <w:t xml:space="preserve"> and Flexibility; Fair in the decision-making process; Promotion of evidence and research utilization; Nonhierarchical decision-making and Shared employee perceptions</w:t>
            </w:r>
          </w:p>
        </w:tc>
      </w:tr>
      <w:tr w:rsidR="00ED6C44" w:rsidRPr="00CD49CF" w14:paraId="5CEB9709" w14:textId="77777777" w:rsidTr="00ED6C44">
        <w:trPr>
          <w:trHeight w:val="64"/>
          <w:jc w:val="center"/>
        </w:trPr>
        <w:tc>
          <w:tcPr>
            <w:cnfStyle w:val="001000000000" w:firstRow="0" w:lastRow="0" w:firstColumn="1" w:lastColumn="0" w:oddVBand="0" w:evenVBand="0" w:oddHBand="0" w:evenHBand="0" w:firstRowFirstColumn="0" w:firstRowLastColumn="0" w:lastRowFirstColumn="0" w:lastRowLastColumn="0"/>
            <w:tcW w:w="1282"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66458D9" w14:textId="77777777" w:rsidR="00ED6C44" w:rsidRPr="00CD49CF" w:rsidRDefault="00ED6C44">
            <w:pPr>
              <w:ind w:left="-46" w:firstLine="14"/>
              <w:jc w:val="center"/>
              <w:rPr>
                <w:rFonts w:asciiTheme="majorBidi" w:hAnsiTheme="majorBidi" w:cstheme="majorBidi"/>
              </w:rPr>
            </w:pPr>
            <w:r w:rsidRPr="00CD49CF">
              <w:rPr>
                <w:rFonts w:asciiTheme="majorBidi" w:hAnsiTheme="majorBidi" w:cstheme="majorBidi"/>
              </w:rPr>
              <w:t>External factors</w:t>
            </w:r>
          </w:p>
        </w:tc>
        <w:tc>
          <w:tcPr>
            <w:tcW w:w="46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2B164FC" w14:textId="77777777" w:rsidR="00ED6C44" w:rsidRPr="00CD49CF" w:rsidRDefault="00ED6C44">
            <w:pPr>
              <w:ind w:left="-74" w:right="-110" w:hanging="1"/>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u w:val="single"/>
              </w:rPr>
            </w:pPr>
            <w:r w:rsidRPr="00CD49CF">
              <w:rPr>
                <w:rFonts w:asciiTheme="majorBidi" w:hAnsiTheme="majorBidi" w:cstheme="majorBidi"/>
              </w:rPr>
              <w:t>Imperative and fostering of using scientific evidence (5, 16, 18, 26,27,29,30, 39,45,49)</w:t>
            </w:r>
          </w:p>
        </w:tc>
        <w:tc>
          <w:tcPr>
            <w:tcW w:w="4406"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A7BDD74" w14:textId="77777777" w:rsidR="00ED6C44" w:rsidRPr="00CD49CF" w:rsidRDefault="00ED6C44">
            <w:pPr>
              <w:ind w:right="-105"/>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D49CF">
              <w:rPr>
                <w:rFonts w:asciiTheme="majorBidi" w:hAnsiTheme="majorBidi" w:cstheme="majorBidi"/>
              </w:rPr>
              <w:t>Needs to be a Priority; Grant and regulatory requirements; National research agendas/ policies; National meetings/ mandates</w:t>
            </w:r>
          </w:p>
        </w:tc>
      </w:tr>
      <w:tr w:rsidR="00ED6C44" w:rsidRPr="00CD49CF" w14:paraId="21679C8C" w14:textId="77777777" w:rsidTr="00ED6C44">
        <w:trPr>
          <w:cnfStyle w:val="000000100000" w:firstRow="0" w:lastRow="0" w:firstColumn="0" w:lastColumn="0" w:oddVBand="0" w:evenVBand="0" w:oddHBand="1" w:evenHBand="0" w:firstRowFirstColumn="0" w:firstRowLastColumn="0" w:lastRowFirstColumn="0" w:lastRowLastColumn="0"/>
          <w:trHeight w:val="64"/>
          <w:jc w:val="center"/>
        </w:trPr>
        <w:tc>
          <w:tcPr>
            <w:cnfStyle w:val="001000000000" w:firstRow="0" w:lastRow="0" w:firstColumn="1" w:lastColumn="0" w:oddVBand="0" w:evenVBand="0" w:oddHBand="0" w:evenHBand="0" w:firstRowFirstColumn="0" w:firstRowLastColumn="0" w:lastRowFirstColumn="0" w:lastRowLastColumn="0"/>
            <w:tcW w:w="1282"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50E23B0" w14:textId="77777777" w:rsidR="00ED6C44" w:rsidRPr="00CD49CF" w:rsidRDefault="00ED6C44">
            <w:pPr>
              <w:rPr>
                <w:rFonts w:asciiTheme="majorBidi" w:hAnsiTheme="majorBidi" w:cstheme="majorBidi"/>
              </w:rPr>
            </w:pPr>
          </w:p>
        </w:tc>
        <w:tc>
          <w:tcPr>
            <w:tcW w:w="46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A7BF49A" w14:textId="77777777" w:rsidR="00ED6C44" w:rsidRPr="00CD49CF" w:rsidRDefault="00ED6C44">
            <w:pPr>
              <w:ind w:left="-74" w:right="-110" w:hanging="1"/>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D49CF">
              <w:rPr>
                <w:rFonts w:asciiTheme="majorBidi" w:hAnsiTheme="majorBidi" w:cstheme="majorBidi"/>
              </w:rPr>
              <w:t>Interaction between researchers and decision-makers and participatory decision-making (14, 16, 18, 21, 25, 28, 30, 33, 35, 42,45,49)</w:t>
            </w:r>
          </w:p>
        </w:tc>
        <w:tc>
          <w:tcPr>
            <w:tcW w:w="4406"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0636D5F" w14:textId="77777777" w:rsidR="00ED6C44" w:rsidRPr="00CD49CF" w:rsidRDefault="00ED6C44">
            <w:pPr>
              <w:ind w:right="-105"/>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D49CF">
              <w:rPr>
                <w:rFonts w:asciiTheme="majorBidi" w:hAnsiTheme="majorBidi" w:cstheme="majorBidi"/>
              </w:rPr>
              <w:t>Enhance partnerships with other related organization; Share data between civil servant &amp; researchers/different agencies &amp; sectors with government</w:t>
            </w:r>
          </w:p>
        </w:tc>
      </w:tr>
      <w:tr w:rsidR="00ED6C44" w:rsidRPr="00CD49CF" w14:paraId="2614838F" w14:textId="77777777" w:rsidTr="00ED6C44">
        <w:trPr>
          <w:trHeight w:val="64"/>
          <w:jc w:val="center"/>
        </w:trPr>
        <w:tc>
          <w:tcPr>
            <w:cnfStyle w:val="001000000000" w:firstRow="0" w:lastRow="0" w:firstColumn="1" w:lastColumn="0" w:oddVBand="0" w:evenVBand="0" w:oddHBand="0" w:evenHBand="0" w:firstRowFirstColumn="0" w:firstRowLastColumn="0" w:lastRowFirstColumn="0" w:lastRowLastColumn="0"/>
            <w:tcW w:w="1282"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EED61D5" w14:textId="77777777" w:rsidR="00ED6C44" w:rsidRPr="00CD49CF" w:rsidRDefault="00ED6C44">
            <w:pPr>
              <w:rPr>
                <w:rFonts w:asciiTheme="majorBidi" w:hAnsiTheme="majorBidi" w:cstheme="majorBidi"/>
              </w:rPr>
            </w:pPr>
          </w:p>
        </w:tc>
        <w:tc>
          <w:tcPr>
            <w:tcW w:w="46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3CED9FC" w14:textId="77777777" w:rsidR="00ED6C44" w:rsidRPr="00CD49CF" w:rsidRDefault="00ED6C44">
            <w:pPr>
              <w:ind w:left="-74" w:right="-110" w:hanging="1"/>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D49CF">
              <w:rPr>
                <w:rFonts w:asciiTheme="majorBidi" w:hAnsiTheme="majorBidi" w:cstheme="majorBidi"/>
              </w:rPr>
              <w:t>Support from the academic community/ Other actors (2, 3, 19,23, 30,39,41,43,45,46, 49)</w:t>
            </w:r>
          </w:p>
        </w:tc>
        <w:tc>
          <w:tcPr>
            <w:tcW w:w="4406"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18D5578" w14:textId="0A886A54" w:rsidR="00ED6C44" w:rsidRPr="00CD49CF" w:rsidRDefault="00ED6C44">
            <w:pPr>
              <w:ind w:right="-105"/>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D49CF">
              <w:rPr>
                <w:rFonts w:asciiTheme="majorBidi" w:hAnsiTheme="majorBidi" w:cstheme="majorBidi"/>
              </w:rPr>
              <w:t xml:space="preserve">Technical assistance; Learning to work with state legislatures; Making </w:t>
            </w:r>
            <w:r w:rsidR="00D12AAA">
              <w:rPr>
                <w:rFonts w:asciiTheme="majorBidi" w:hAnsiTheme="majorBidi" w:cstheme="majorBidi"/>
              </w:rPr>
              <w:t xml:space="preserve">a </w:t>
            </w:r>
            <w:r w:rsidRPr="00CD49CF">
              <w:rPr>
                <w:rFonts w:asciiTheme="majorBidi" w:hAnsiTheme="majorBidi" w:cstheme="majorBidi"/>
              </w:rPr>
              <w:t>connection with development partners; Collaboration between hospitals and schools; Use of management consultants</w:t>
            </w:r>
          </w:p>
        </w:tc>
      </w:tr>
      <w:tr w:rsidR="00ED6C44" w:rsidRPr="00CD49CF" w14:paraId="04A29AED" w14:textId="77777777" w:rsidTr="00ED6C44">
        <w:trPr>
          <w:cnfStyle w:val="000000100000" w:firstRow="0" w:lastRow="0" w:firstColumn="0" w:lastColumn="0" w:oddVBand="0" w:evenVBand="0" w:oddHBand="1" w:evenHBand="0" w:firstRowFirstColumn="0" w:firstRowLastColumn="0" w:lastRowFirstColumn="0" w:lastRowLastColumn="0"/>
          <w:trHeight w:val="70"/>
          <w:jc w:val="center"/>
        </w:trPr>
        <w:tc>
          <w:tcPr>
            <w:cnfStyle w:val="001000000000" w:firstRow="0" w:lastRow="0" w:firstColumn="1" w:lastColumn="0" w:oddVBand="0" w:evenVBand="0" w:oddHBand="0" w:evenHBand="0" w:firstRowFirstColumn="0" w:firstRowLastColumn="0" w:lastRowFirstColumn="0" w:lastRowLastColumn="0"/>
            <w:tcW w:w="1282"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C07C9CE" w14:textId="77777777" w:rsidR="00ED6C44" w:rsidRPr="00CD49CF" w:rsidRDefault="00ED6C44">
            <w:pPr>
              <w:ind w:left="-46" w:firstLine="14"/>
              <w:jc w:val="center"/>
              <w:rPr>
                <w:rFonts w:asciiTheme="majorBidi" w:hAnsiTheme="majorBidi" w:cstheme="majorBidi"/>
              </w:rPr>
            </w:pPr>
            <w:r w:rsidRPr="00CD49CF">
              <w:rPr>
                <w:rFonts w:asciiTheme="majorBidi" w:hAnsiTheme="majorBidi" w:cstheme="majorBidi"/>
              </w:rPr>
              <w:t>Contextual factors</w:t>
            </w:r>
          </w:p>
        </w:tc>
        <w:tc>
          <w:tcPr>
            <w:tcW w:w="46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1D5ECC4" w14:textId="77777777" w:rsidR="00ED6C44" w:rsidRPr="00CD49CF" w:rsidRDefault="00ED6C44">
            <w:pPr>
              <w:ind w:left="-74" w:right="-110" w:hanging="1"/>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D49CF">
              <w:rPr>
                <w:rFonts w:asciiTheme="majorBidi" w:hAnsiTheme="majorBidi" w:cstheme="majorBidi"/>
              </w:rPr>
              <w:t>Defining clear scope and objectives (4, 22, 25, 27, 30, 32)</w:t>
            </w:r>
          </w:p>
        </w:tc>
        <w:tc>
          <w:tcPr>
            <w:tcW w:w="4406"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6E90647" w14:textId="77777777" w:rsidR="00ED6C44" w:rsidRPr="00CD49CF" w:rsidRDefault="00ED6C44">
            <w:pPr>
              <w:ind w:right="-105"/>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r>
      <w:tr w:rsidR="00ED6C44" w:rsidRPr="00CD49CF" w14:paraId="0B5AC06A" w14:textId="77777777" w:rsidTr="00ED6C44">
        <w:trPr>
          <w:trHeight w:val="70"/>
          <w:jc w:val="center"/>
        </w:trPr>
        <w:tc>
          <w:tcPr>
            <w:cnfStyle w:val="001000000000" w:firstRow="0" w:lastRow="0" w:firstColumn="1" w:lastColumn="0" w:oddVBand="0" w:evenVBand="0" w:oddHBand="0" w:evenHBand="0" w:firstRowFirstColumn="0" w:firstRowLastColumn="0" w:lastRowFirstColumn="0" w:lastRowLastColumn="0"/>
            <w:tcW w:w="1282"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D1E345C" w14:textId="77777777" w:rsidR="00ED6C44" w:rsidRPr="00CD49CF" w:rsidRDefault="00ED6C44">
            <w:pPr>
              <w:rPr>
                <w:rFonts w:asciiTheme="majorBidi" w:hAnsiTheme="majorBidi" w:cstheme="majorBidi"/>
              </w:rPr>
            </w:pPr>
          </w:p>
        </w:tc>
        <w:tc>
          <w:tcPr>
            <w:tcW w:w="46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ACBAB74" w14:textId="77777777" w:rsidR="00ED6C44" w:rsidRPr="00CD49CF" w:rsidRDefault="00ED6C44">
            <w:pPr>
              <w:ind w:left="-74" w:right="-110" w:hanging="1"/>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D49CF">
              <w:rPr>
                <w:rFonts w:asciiTheme="majorBidi" w:hAnsiTheme="majorBidi" w:cstheme="majorBidi"/>
              </w:rPr>
              <w:t>Defining responsibility and accountability (5, 19,21, 22,25, 27, 28, 30, 33,39, 42,45)</w:t>
            </w:r>
          </w:p>
        </w:tc>
        <w:tc>
          <w:tcPr>
            <w:tcW w:w="4406"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27D48B3" w14:textId="77777777" w:rsidR="00ED6C44" w:rsidRPr="00CD49CF" w:rsidRDefault="00ED6C44">
            <w:pPr>
              <w:ind w:right="-105"/>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D49CF">
              <w:rPr>
                <w:rFonts w:asciiTheme="majorBidi" w:hAnsiTheme="majorBidi" w:cstheme="majorBidi"/>
              </w:rPr>
              <w:t>Put EBDM in job descriptions; Seniors’ accountability</w:t>
            </w:r>
          </w:p>
        </w:tc>
      </w:tr>
      <w:tr w:rsidR="00ED6C44" w:rsidRPr="00CD49CF" w14:paraId="3A5BBE34" w14:textId="77777777" w:rsidTr="00ED6C44">
        <w:trPr>
          <w:cnfStyle w:val="000000100000" w:firstRow="0" w:lastRow="0" w:firstColumn="0" w:lastColumn="0" w:oddVBand="0" w:evenVBand="0" w:oddHBand="1" w:evenHBand="0" w:firstRowFirstColumn="0" w:firstRowLastColumn="0" w:lastRowFirstColumn="0" w:lastRowLastColumn="0"/>
          <w:trHeight w:val="70"/>
          <w:jc w:val="center"/>
        </w:trPr>
        <w:tc>
          <w:tcPr>
            <w:cnfStyle w:val="001000000000" w:firstRow="0" w:lastRow="0" w:firstColumn="1" w:lastColumn="0" w:oddVBand="0" w:evenVBand="0" w:oddHBand="0" w:evenHBand="0" w:firstRowFirstColumn="0" w:firstRowLastColumn="0" w:lastRowFirstColumn="0" w:lastRowLastColumn="0"/>
            <w:tcW w:w="1282"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3945DA1" w14:textId="77777777" w:rsidR="00ED6C44" w:rsidRPr="00CD49CF" w:rsidRDefault="00ED6C44">
            <w:pPr>
              <w:rPr>
                <w:rFonts w:asciiTheme="majorBidi" w:hAnsiTheme="majorBidi" w:cstheme="majorBidi"/>
              </w:rPr>
            </w:pPr>
          </w:p>
        </w:tc>
        <w:tc>
          <w:tcPr>
            <w:tcW w:w="46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DD8A907" w14:textId="77777777" w:rsidR="00ED6C44" w:rsidRPr="00CD49CF" w:rsidRDefault="00ED6C44">
            <w:pPr>
              <w:ind w:left="-74" w:right="-110" w:hanging="1"/>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D49CF">
              <w:rPr>
                <w:rFonts w:asciiTheme="majorBidi" w:hAnsiTheme="majorBidi" w:cstheme="majorBidi"/>
              </w:rPr>
              <w:t>Strong leadership (6,10, 11, 14, 16, 19, 21,22, 25, 26, 27, 28, 29, 30, 32, 33, 39,41,42,43, 44,45,49)</w:t>
            </w:r>
          </w:p>
        </w:tc>
        <w:tc>
          <w:tcPr>
            <w:tcW w:w="4406"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BD94C94" w14:textId="77777777" w:rsidR="00ED6C44" w:rsidRPr="00CD49CF" w:rsidRDefault="00ED6C44">
            <w:pPr>
              <w:ind w:right="-105"/>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D49CF">
              <w:rPr>
                <w:rFonts w:asciiTheme="majorBidi" w:hAnsiTheme="majorBidi" w:cstheme="majorBidi"/>
              </w:rPr>
              <w:t>Provision of incentives and motivations; Alignment and explicit effort to capture synergies between various components</w:t>
            </w:r>
          </w:p>
        </w:tc>
      </w:tr>
      <w:tr w:rsidR="00ED6C44" w:rsidRPr="00CD49CF" w14:paraId="1DE2E53D" w14:textId="77777777" w:rsidTr="00ED6C44">
        <w:trPr>
          <w:trHeight w:val="70"/>
          <w:jc w:val="center"/>
        </w:trPr>
        <w:tc>
          <w:tcPr>
            <w:cnfStyle w:val="001000000000" w:firstRow="0" w:lastRow="0" w:firstColumn="1" w:lastColumn="0" w:oddVBand="0" w:evenVBand="0" w:oddHBand="0" w:evenHBand="0" w:firstRowFirstColumn="0" w:firstRowLastColumn="0" w:lastRowFirstColumn="0" w:lastRowLastColumn="0"/>
            <w:tcW w:w="1282"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C9CB511" w14:textId="77777777" w:rsidR="00ED6C44" w:rsidRPr="00CD49CF" w:rsidRDefault="00ED6C44">
            <w:pPr>
              <w:rPr>
                <w:rFonts w:asciiTheme="majorBidi" w:hAnsiTheme="majorBidi" w:cstheme="majorBidi"/>
              </w:rPr>
            </w:pPr>
          </w:p>
        </w:tc>
        <w:tc>
          <w:tcPr>
            <w:tcW w:w="46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2DB47C2" w14:textId="77777777" w:rsidR="00ED6C44" w:rsidRPr="00CD49CF" w:rsidRDefault="00ED6C44">
            <w:pPr>
              <w:ind w:left="-74" w:right="-110" w:hanging="1"/>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D49CF">
              <w:rPr>
                <w:rFonts w:asciiTheme="majorBidi" w:hAnsiTheme="majorBidi" w:cstheme="majorBidi"/>
              </w:rPr>
              <w:t>Organizational/ administrative support (8,10,11, 14, 16,18, 21, 25, 27, 28,29, 30, 32, 33, 38, 39,41, 43, 46, 47,48,49)</w:t>
            </w:r>
          </w:p>
        </w:tc>
        <w:tc>
          <w:tcPr>
            <w:tcW w:w="4406"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15CBD9C" w14:textId="77777777" w:rsidR="00ED6C44" w:rsidRPr="00CD49CF" w:rsidRDefault="00ED6C44">
            <w:pPr>
              <w:ind w:right="-105"/>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D49CF">
              <w:rPr>
                <w:rFonts w:asciiTheme="majorBidi" w:hAnsiTheme="majorBidi" w:cstheme="majorBidi"/>
              </w:rPr>
              <w:t>Seniors’ Commitment and Involvement</w:t>
            </w:r>
          </w:p>
        </w:tc>
      </w:tr>
      <w:tr w:rsidR="00ED6C44" w:rsidRPr="00CD49CF" w14:paraId="626D1B22" w14:textId="77777777" w:rsidTr="00ED6C44">
        <w:trPr>
          <w:cnfStyle w:val="000000100000" w:firstRow="0" w:lastRow="0" w:firstColumn="0" w:lastColumn="0" w:oddVBand="0" w:evenVBand="0" w:oddHBand="1" w:evenHBand="0" w:firstRowFirstColumn="0" w:firstRowLastColumn="0" w:lastRowFirstColumn="0" w:lastRowLastColumn="0"/>
          <w:trHeight w:val="70"/>
          <w:jc w:val="center"/>
        </w:trPr>
        <w:tc>
          <w:tcPr>
            <w:cnfStyle w:val="001000000000" w:firstRow="0" w:lastRow="0" w:firstColumn="1" w:lastColumn="0" w:oddVBand="0" w:evenVBand="0" w:oddHBand="0" w:evenHBand="0" w:firstRowFirstColumn="0" w:firstRowLastColumn="0" w:lastRowFirstColumn="0" w:lastRowLastColumn="0"/>
            <w:tcW w:w="1282"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481074A" w14:textId="77777777" w:rsidR="00ED6C44" w:rsidRPr="00CD49CF" w:rsidRDefault="00ED6C44">
            <w:pPr>
              <w:rPr>
                <w:rFonts w:asciiTheme="majorBidi" w:hAnsiTheme="majorBidi" w:cstheme="majorBidi"/>
              </w:rPr>
            </w:pPr>
          </w:p>
        </w:tc>
        <w:tc>
          <w:tcPr>
            <w:tcW w:w="46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5016938" w14:textId="77777777" w:rsidR="00ED6C44" w:rsidRPr="00CD49CF" w:rsidRDefault="00ED6C44">
            <w:pPr>
              <w:ind w:left="-74" w:right="-110" w:hanging="1"/>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D49CF">
              <w:rPr>
                <w:rFonts w:asciiTheme="majorBidi" w:hAnsiTheme="majorBidi" w:cstheme="majorBidi"/>
              </w:rPr>
              <w:t>Organizational culture and climate (4, 10, 14, 16,  18, 19, 22, 23, 26, 27, 28, 30, 32, 40, 42,45,48,49)</w:t>
            </w:r>
          </w:p>
        </w:tc>
        <w:tc>
          <w:tcPr>
            <w:tcW w:w="4406"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22E39D3" w14:textId="77777777" w:rsidR="00ED6C44" w:rsidRPr="00CD49CF" w:rsidRDefault="00ED6C44">
            <w:pPr>
              <w:ind w:right="-105"/>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r>
      <w:tr w:rsidR="00ED6C44" w:rsidRPr="00CD49CF" w14:paraId="4F960729" w14:textId="77777777" w:rsidTr="00ED6C44">
        <w:trPr>
          <w:trHeight w:val="70"/>
          <w:jc w:val="center"/>
        </w:trPr>
        <w:tc>
          <w:tcPr>
            <w:cnfStyle w:val="001000000000" w:firstRow="0" w:lastRow="0" w:firstColumn="1" w:lastColumn="0" w:oddVBand="0" w:evenVBand="0" w:oddHBand="0" w:evenHBand="0" w:firstRowFirstColumn="0" w:firstRowLastColumn="0" w:lastRowFirstColumn="0" w:lastRowLastColumn="0"/>
            <w:tcW w:w="1282"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EB6CC22" w14:textId="77777777" w:rsidR="00ED6C44" w:rsidRPr="00CD49CF" w:rsidRDefault="00ED6C44">
            <w:pPr>
              <w:rPr>
                <w:rFonts w:asciiTheme="majorBidi" w:hAnsiTheme="majorBidi" w:cstheme="majorBidi"/>
              </w:rPr>
            </w:pPr>
          </w:p>
        </w:tc>
        <w:tc>
          <w:tcPr>
            <w:tcW w:w="46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5C1F398" w14:textId="77777777" w:rsidR="00ED6C44" w:rsidRPr="00CD49CF" w:rsidRDefault="00ED6C4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D49CF">
              <w:rPr>
                <w:rFonts w:asciiTheme="majorBidi" w:hAnsiTheme="majorBidi" w:cstheme="majorBidi"/>
              </w:rPr>
              <w:t>Teamwork, collaboration and communication (4, 5, 6, 8, 16, 19, 21, 23, 25, 27, 28, 30, 32, 33, 34,35, 39, 41, 42, 45,46)</w:t>
            </w:r>
          </w:p>
        </w:tc>
        <w:tc>
          <w:tcPr>
            <w:tcW w:w="4406"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CAACD62" w14:textId="6367D0C5" w:rsidR="00ED6C44" w:rsidRPr="00CD49CF" w:rsidRDefault="00ED6C44" w:rsidP="00D12AAA">
            <w:pPr>
              <w:ind w:right="-105"/>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D49CF">
              <w:rPr>
                <w:rFonts w:asciiTheme="majorBidi" w:hAnsiTheme="majorBidi" w:cstheme="majorBidi"/>
              </w:rPr>
              <w:t>Presence of multidisciplinary, diverse management teams; Networking with higher</w:t>
            </w:r>
            <w:r w:rsidR="00D12AAA">
              <w:rPr>
                <w:rFonts w:asciiTheme="majorBidi" w:hAnsiTheme="majorBidi" w:cstheme="majorBidi"/>
              </w:rPr>
              <w:t>-</w:t>
            </w:r>
            <w:r w:rsidRPr="00CD49CF">
              <w:rPr>
                <w:rFonts w:asciiTheme="majorBidi" w:hAnsiTheme="majorBidi" w:cstheme="majorBidi"/>
              </w:rPr>
              <w:t>level staff; Virtual communication networks; Interactive web-based meeting (Webinars); Use of social networks; Face-to-face meetings and Brainstorming; Use of Common language and terminology</w:t>
            </w:r>
          </w:p>
        </w:tc>
      </w:tr>
      <w:tr w:rsidR="00ED6C44" w:rsidRPr="00CD49CF" w14:paraId="34FCC433" w14:textId="77777777" w:rsidTr="00ED6C44">
        <w:trPr>
          <w:cnfStyle w:val="000000100000" w:firstRow="0" w:lastRow="0" w:firstColumn="0" w:lastColumn="0" w:oddVBand="0" w:evenVBand="0" w:oddHBand="1" w:evenHBand="0" w:firstRowFirstColumn="0" w:firstRowLastColumn="0" w:lastRowFirstColumn="0" w:lastRowLastColumn="0"/>
          <w:trHeight w:val="70"/>
          <w:jc w:val="center"/>
        </w:trPr>
        <w:tc>
          <w:tcPr>
            <w:cnfStyle w:val="001000000000" w:firstRow="0" w:lastRow="0" w:firstColumn="1" w:lastColumn="0" w:oddVBand="0" w:evenVBand="0" w:oddHBand="0" w:evenHBand="0" w:firstRowFirstColumn="0" w:firstRowLastColumn="0" w:lastRowFirstColumn="0" w:lastRowLastColumn="0"/>
            <w:tcW w:w="1282"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99D9293" w14:textId="77777777" w:rsidR="00ED6C44" w:rsidRPr="00CD49CF" w:rsidRDefault="00ED6C44">
            <w:pPr>
              <w:ind w:left="-46" w:firstLine="14"/>
              <w:jc w:val="center"/>
              <w:rPr>
                <w:rFonts w:asciiTheme="majorBidi" w:hAnsiTheme="majorBidi" w:cstheme="majorBidi"/>
              </w:rPr>
            </w:pPr>
            <w:r w:rsidRPr="00CD49CF">
              <w:rPr>
                <w:rFonts w:asciiTheme="majorBidi" w:hAnsiTheme="majorBidi" w:cstheme="majorBidi"/>
              </w:rPr>
              <w:t>Resources</w:t>
            </w:r>
          </w:p>
        </w:tc>
        <w:tc>
          <w:tcPr>
            <w:tcW w:w="46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D0CF3B5" w14:textId="77777777" w:rsidR="00ED6C44" w:rsidRPr="00CD49CF" w:rsidRDefault="00ED6C4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D49CF">
              <w:rPr>
                <w:rFonts w:asciiTheme="majorBidi" w:hAnsiTheme="majorBidi" w:cstheme="majorBidi"/>
              </w:rPr>
              <w:t>Sufficient infrastructures/ Structures (10, 14, 16, 17, 18, 19, 21, 22, 25, 27, 28, 30,33, 35, 36,37, 38, 39, 40, 42, 45, 46, 47, 49)</w:t>
            </w:r>
          </w:p>
        </w:tc>
        <w:tc>
          <w:tcPr>
            <w:tcW w:w="4406"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4EE4C95" w14:textId="6C0FC7E8" w:rsidR="00ED6C44" w:rsidRPr="00CD49CF" w:rsidRDefault="00ED6C44">
            <w:pPr>
              <w:ind w:right="-105"/>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D49CF">
              <w:rPr>
                <w:rFonts w:asciiTheme="majorBidi" w:hAnsiTheme="majorBidi" w:cstheme="majorBidi"/>
              </w:rPr>
              <w:t>Information systems and technical infrastructure; Appropriate wireless, internet</w:t>
            </w:r>
            <w:r w:rsidR="00D12AAA">
              <w:rPr>
                <w:rFonts w:asciiTheme="majorBidi" w:hAnsiTheme="majorBidi" w:cstheme="majorBidi"/>
              </w:rPr>
              <w:t>,</w:t>
            </w:r>
            <w:r w:rsidRPr="00CD49CF">
              <w:rPr>
                <w:rFonts w:asciiTheme="majorBidi" w:hAnsiTheme="majorBidi" w:cstheme="majorBidi"/>
              </w:rPr>
              <w:t xml:space="preserve"> and intranet access and computers; Digitization of datasets, reports</w:t>
            </w:r>
            <w:r w:rsidR="00D12AAA">
              <w:rPr>
                <w:rFonts w:asciiTheme="majorBidi" w:hAnsiTheme="majorBidi" w:cstheme="majorBidi"/>
              </w:rPr>
              <w:t>,</w:t>
            </w:r>
            <w:r w:rsidRPr="00CD49CF">
              <w:rPr>
                <w:rFonts w:asciiTheme="majorBidi" w:hAnsiTheme="majorBidi" w:cstheme="majorBidi"/>
              </w:rPr>
              <w:t xml:space="preserve"> and processes; Access to research and library services; knowledge </w:t>
            </w:r>
            <w:r w:rsidRPr="00CD49CF">
              <w:rPr>
                <w:rFonts w:asciiTheme="majorBidi" w:hAnsiTheme="majorBidi" w:cstheme="majorBidi"/>
              </w:rPr>
              <w:lastRenderedPageBreak/>
              <w:t xml:space="preserve">management tools; Existence of a department for quality assurance or research support </w:t>
            </w:r>
          </w:p>
        </w:tc>
      </w:tr>
      <w:tr w:rsidR="00ED6C44" w:rsidRPr="00CD49CF" w14:paraId="149732D5" w14:textId="77777777" w:rsidTr="00ED6C44">
        <w:trPr>
          <w:trHeight w:val="91"/>
          <w:jc w:val="center"/>
        </w:trPr>
        <w:tc>
          <w:tcPr>
            <w:cnfStyle w:val="001000000000" w:firstRow="0" w:lastRow="0" w:firstColumn="1" w:lastColumn="0" w:oddVBand="0" w:evenVBand="0" w:oddHBand="0" w:evenHBand="0" w:firstRowFirstColumn="0" w:firstRowLastColumn="0" w:lastRowFirstColumn="0" w:lastRowLastColumn="0"/>
            <w:tcW w:w="1282"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FFFAAB9" w14:textId="77777777" w:rsidR="00ED6C44" w:rsidRPr="00CD49CF" w:rsidRDefault="00ED6C44">
            <w:pPr>
              <w:rPr>
                <w:rFonts w:asciiTheme="majorBidi" w:hAnsiTheme="majorBidi" w:cstheme="majorBidi"/>
              </w:rPr>
            </w:pPr>
          </w:p>
        </w:tc>
        <w:tc>
          <w:tcPr>
            <w:tcW w:w="46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E455F02" w14:textId="77777777" w:rsidR="00ED6C44" w:rsidRPr="00CD49CF" w:rsidRDefault="00ED6C44">
            <w:pPr>
              <w:ind w:left="-74" w:right="-110" w:hanging="1"/>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D49CF">
              <w:rPr>
                <w:rFonts w:asciiTheme="majorBidi" w:hAnsiTheme="majorBidi" w:cstheme="majorBidi"/>
              </w:rPr>
              <w:t>Financial resources (8, 10, 14, 19, 21, 22, 23, 27, 30, 39, 40, 41, 42,45,47,49)</w:t>
            </w:r>
          </w:p>
        </w:tc>
        <w:tc>
          <w:tcPr>
            <w:tcW w:w="4406"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65ACDD4" w14:textId="4D018852" w:rsidR="00ED6C44" w:rsidRPr="00CD49CF" w:rsidRDefault="00ED6C44" w:rsidP="00D12AAA">
            <w:pPr>
              <w:ind w:right="-105"/>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D49CF">
              <w:rPr>
                <w:rFonts w:asciiTheme="majorBidi" w:hAnsiTheme="majorBidi" w:cstheme="majorBidi"/>
              </w:rPr>
              <w:t>Use RBF (results</w:t>
            </w:r>
            <w:r w:rsidR="00D12AAA">
              <w:rPr>
                <w:rFonts w:asciiTheme="majorBidi" w:hAnsiTheme="majorBidi" w:cstheme="majorBidi"/>
              </w:rPr>
              <w:t>-</w:t>
            </w:r>
            <w:r w:rsidRPr="00CD49CF">
              <w:rPr>
                <w:rFonts w:asciiTheme="majorBidi" w:hAnsiTheme="majorBidi" w:cstheme="majorBidi"/>
              </w:rPr>
              <w:t>based financing); Funding projects through partnerships; Program financial risk</w:t>
            </w:r>
          </w:p>
        </w:tc>
      </w:tr>
      <w:tr w:rsidR="00ED6C44" w:rsidRPr="00CD49CF" w14:paraId="00A31289" w14:textId="77777777" w:rsidTr="00ED6C44">
        <w:trPr>
          <w:cnfStyle w:val="000000100000" w:firstRow="0" w:lastRow="0" w:firstColumn="0" w:lastColumn="0" w:oddVBand="0" w:evenVBand="0" w:oddHBand="1" w:evenHBand="0" w:firstRowFirstColumn="0" w:firstRowLastColumn="0" w:lastRowFirstColumn="0" w:lastRowLastColumn="0"/>
          <w:trHeight w:val="91"/>
          <w:jc w:val="center"/>
        </w:trPr>
        <w:tc>
          <w:tcPr>
            <w:cnfStyle w:val="001000000000" w:firstRow="0" w:lastRow="0" w:firstColumn="1" w:lastColumn="0" w:oddVBand="0" w:evenVBand="0" w:oddHBand="0" w:evenHBand="0" w:firstRowFirstColumn="0" w:firstRowLastColumn="0" w:lastRowFirstColumn="0" w:lastRowLastColumn="0"/>
            <w:tcW w:w="1282"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785CFC0" w14:textId="77777777" w:rsidR="00ED6C44" w:rsidRPr="00CD49CF" w:rsidRDefault="00ED6C44">
            <w:pPr>
              <w:rPr>
                <w:rFonts w:asciiTheme="majorBidi" w:hAnsiTheme="majorBidi" w:cstheme="majorBidi"/>
              </w:rPr>
            </w:pPr>
          </w:p>
        </w:tc>
        <w:tc>
          <w:tcPr>
            <w:tcW w:w="46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37FBF55" w14:textId="77777777" w:rsidR="00ED6C44" w:rsidRPr="00CD49CF" w:rsidRDefault="00ED6C4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D49CF">
              <w:rPr>
                <w:rFonts w:asciiTheme="majorBidi" w:hAnsiTheme="majorBidi" w:cstheme="majorBidi"/>
              </w:rPr>
              <w:t>Allocate significant time to EIDM and timely interpretation of data (3, 5, 10, 19, 23, 25, 27, 39, 40)</w:t>
            </w:r>
          </w:p>
        </w:tc>
        <w:tc>
          <w:tcPr>
            <w:tcW w:w="4406"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6DBFDC4" w14:textId="77777777" w:rsidR="00ED6C44" w:rsidRPr="00CD49CF" w:rsidRDefault="00ED6C44">
            <w:pPr>
              <w:ind w:right="-105"/>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r>
      <w:tr w:rsidR="00ED6C44" w:rsidRPr="00CD49CF" w14:paraId="3CC09D7C" w14:textId="77777777" w:rsidTr="00ED6C44">
        <w:trPr>
          <w:trHeight w:val="91"/>
          <w:jc w:val="center"/>
        </w:trPr>
        <w:tc>
          <w:tcPr>
            <w:cnfStyle w:val="001000000000" w:firstRow="0" w:lastRow="0" w:firstColumn="1" w:lastColumn="0" w:oddVBand="0" w:evenVBand="0" w:oddHBand="0" w:evenHBand="0" w:firstRowFirstColumn="0" w:firstRowLastColumn="0" w:lastRowFirstColumn="0" w:lastRowLastColumn="0"/>
            <w:tcW w:w="1282"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B0ACC71" w14:textId="77777777" w:rsidR="00ED6C44" w:rsidRPr="00CD49CF" w:rsidRDefault="00ED6C44">
            <w:pPr>
              <w:rPr>
                <w:rFonts w:asciiTheme="majorBidi" w:hAnsiTheme="majorBidi" w:cstheme="majorBidi"/>
              </w:rPr>
            </w:pPr>
          </w:p>
        </w:tc>
        <w:tc>
          <w:tcPr>
            <w:tcW w:w="46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851C725" w14:textId="77777777" w:rsidR="00ED6C44" w:rsidRPr="00CD49CF" w:rsidRDefault="00ED6C4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D49CF">
              <w:rPr>
                <w:rFonts w:asciiTheme="majorBidi" w:hAnsiTheme="majorBidi" w:cstheme="majorBidi"/>
              </w:rPr>
              <w:t>Suitable allocated staff resource (19, 22, 27, 28, 30, 32, 42, 39,47)</w:t>
            </w:r>
          </w:p>
        </w:tc>
        <w:tc>
          <w:tcPr>
            <w:tcW w:w="4406"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451AF58" w14:textId="77777777" w:rsidR="00ED6C44" w:rsidRPr="00CD49CF" w:rsidRDefault="00ED6C44">
            <w:pPr>
              <w:ind w:right="-105"/>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r>
      <w:tr w:rsidR="00ED6C44" w:rsidRPr="00CD49CF" w14:paraId="5DB32F03" w14:textId="77777777" w:rsidTr="00ED6C44">
        <w:trPr>
          <w:cnfStyle w:val="000000100000" w:firstRow="0" w:lastRow="0" w:firstColumn="0" w:lastColumn="0" w:oddVBand="0" w:evenVBand="0" w:oddHBand="1" w:evenHBand="0" w:firstRowFirstColumn="0" w:firstRowLastColumn="0" w:lastRowFirstColumn="0" w:lastRowLastColumn="0"/>
          <w:trHeight w:val="339"/>
          <w:jc w:val="center"/>
        </w:trPr>
        <w:tc>
          <w:tcPr>
            <w:cnfStyle w:val="001000000000" w:firstRow="0" w:lastRow="0" w:firstColumn="1" w:lastColumn="0" w:oddVBand="0" w:evenVBand="0" w:oddHBand="0" w:evenHBand="0" w:firstRowFirstColumn="0" w:firstRowLastColumn="0" w:lastRowFirstColumn="0" w:lastRowLastColumn="0"/>
            <w:tcW w:w="1282"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46661B5" w14:textId="77777777" w:rsidR="00ED6C44" w:rsidRPr="00CD49CF" w:rsidRDefault="00ED6C44">
            <w:pPr>
              <w:ind w:left="-46" w:firstLine="14"/>
              <w:jc w:val="center"/>
              <w:rPr>
                <w:rFonts w:asciiTheme="majorBidi" w:hAnsiTheme="majorBidi" w:cstheme="majorBidi"/>
              </w:rPr>
            </w:pPr>
            <w:r w:rsidRPr="00CD49CF">
              <w:rPr>
                <w:rFonts w:asciiTheme="majorBidi" w:hAnsiTheme="majorBidi" w:cstheme="majorBidi"/>
              </w:rPr>
              <w:t>Policies and procedures</w:t>
            </w:r>
          </w:p>
        </w:tc>
        <w:tc>
          <w:tcPr>
            <w:tcW w:w="46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6BF376B" w14:textId="77777777" w:rsidR="00ED6C44" w:rsidRPr="00CD49CF" w:rsidRDefault="00ED6C44">
            <w:pPr>
              <w:ind w:left="-74" w:right="-110" w:hanging="1"/>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D49CF">
              <w:rPr>
                <w:rFonts w:asciiTheme="majorBidi" w:hAnsiTheme="majorBidi" w:cstheme="majorBidi"/>
              </w:rPr>
              <w:t>Widely applying accessible methods/strategies (2, 5, 8, 18, 19, 23, 29, 30, 33, 34, 42, 47, 49)</w:t>
            </w:r>
          </w:p>
        </w:tc>
        <w:tc>
          <w:tcPr>
            <w:tcW w:w="4406"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0BDD579" w14:textId="77777777" w:rsidR="00ED6C44" w:rsidRPr="00CD49CF" w:rsidRDefault="00ED6C44">
            <w:pPr>
              <w:ind w:right="-105"/>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D49CF">
              <w:rPr>
                <w:rFonts w:asciiTheme="majorBidi" w:hAnsiTheme="majorBidi" w:cstheme="majorBidi"/>
              </w:rPr>
              <w:t>evidence-based programming suitable to local conditions; Utilizing decision support tools such as templates for the policy or procedure development; Establish flows to reach the proposed goals; Developing Action plans and multicomponent, active strategies; Using Conceptual models and adherence to the causal framework</w:t>
            </w:r>
          </w:p>
        </w:tc>
      </w:tr>
      <w:tr w:rsidR="00ED6C44" w:rsidRPr="00CD49CF" w14:paraId="17B71ECB" w14:textId="77777777" w:rsidTr="00ED6C44">
        <w:trPr>
          <w:trHeight w:val="592"/>
          <w:jc w:val="center"/>
        </w:trPr>
        <w:tc>
          <w:tcPr>
            <w:cnfStyle w:val="001000000000" w:firstRow="0" w:lastRow="0" w:firstColumn="1" w:lastColumn="0" w:oddVBand="0" w:evenVBand="0" w:oddHBand="0" w:evenHBand="0" w:firstRowFirstColumn="0" w:firstRowLastColumn="0" w:lastRowFirstColumn="0" w:lastRowLastColumn="0"/>
            <w:tcW w:w="1282"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E1F7ECD" w14:textId="77777777" w:rsidR="00ED6C44" w:rsidRPr="00CD49CF" w:rsidRDefault="00ED6C44">
            <w:pPr>
              <w:rPr>
                <w:rFonts w:asciiTheme="majorBidi" w:hAnsiTheme="majorBidi" w:cstheme="majorBidi"/>
              </w:rPr>
            </w:pPr>
          </w:p>
        </w:tc>
        <w:tc>
          <w:tcPr>
            <w:tcW w:w="46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95049D9" w14:textId="77777777" w:rsidR="00ED6C44" w:rsidRPr="00CD49CF" w:rsidRDefault="00ED6C44">
            <w:pPr>
              <w:ind w:left="-74" w:right="-110" w:hanging="1"/>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D49CF">
              <w:rPr>
                <w:rFonts w:asciiTheme="majorBidi" w:hAnsiTheme="majorBidi" w:cstheme="majorBidi"/>
              </w:rPr>
              <w:t>Intervention audit and evaluation method (2, 14, 16, 18, 19, 21, 22, 26, 28, 30, 33, 39, 41, 42, 45)</w:t>
            </w:r>
          </w:p>
        </w:tc>
        <w:tc>
          <w:tcPr>
            <w:tcW w:w="4406"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82DFFB1" w14:textId="77777777" w:rsidR="00ED6C44" w:rsidRPr="00CD49CF" w:rsidRDefault="00ED6C44">
            <w:pPr>
              <w:ind w:right="-105"/>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D49CF">
              <w:rPr>
                <w:rFonts w:asciiTheme="majorBidi" w:hAnsiTheme="majorBidi" w:cstheme="majorBidi"/>
              </w:rPr>
              <w:t>Use of economic evaluation; Tools and guidelines for monitoring and evaluation planning</w:t>
            </w:r>
          </w:p>
        </w:tc>
      </w:tr>
      <w:tr w:rsidR="00ED6C44" w:rsidRPr="00CD49CF" w14:paraId="0357CA40" w14:textId="77777777" w:rsidTr="00ED6C44">
        <w:trPr>
          <w:cnfStyle w:val="000000100000" w:firstRow="0" w:lastRow="0" w:firstColumn="0" w:lastColumn="0" w:oddVBand="0" w:evenVBand="0" w:oddHBand="1" w:evenHBand="0" w:firstRowFirstColumn="0" w:firstRowLastColumn="0" w:lastRowFirstColumn="0" w:lastRowLastColumn="0"/>
          <w:trHeight w:val="64"/>
          <w:jc w:val="center"/>
        </w:trPr>
        <w:tc>
          <w:tcPr>
            <w:cnfStyle w:val="001000000000" w:firstRow="0" w:lastRow="0" w:firstColumn="1" w:lastColumn="0" w:oddVBand="0" w:evenVBand="0" w:oddHBand="0" w:evenHBand="0" w:firstRowFirstColumn="0" w:firstRowLastColumn="0" w:lastRowFirstColumn="0" w:lastRowLastColumn="0"/>
            <w:tcW w:w="1282"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724FE07" w14:textId="77777777" w:rsidR="00ED6C44" w:rsidRPr="00CD49CF" w:rsidRDefault="00ED6C44">
            <w:pPr>
              <w:rPr>
                <w:rFonts w:asciiTheme="majorBidi" w:hAnsiTheme="majorBidi" w:cstheme="majorBidi"/>
              </w:rPr>
            </w:pPr>
          </w:p>
        </w:tc>
        <w:tc>
          <w:tcPr>
            <w:tcW w:w="46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13239CC" w14:textId="77777777" w:rsidR="00ED6C44" w:rsidRPr="00CD49CF" w:rsidRDefault="00ED6C44">
            <w:pPr>
              <w:ind w:left="-74" w:right="-110" w:hanging="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D49CF">
              <w:rPr>
                <w:rFonts w:ascii="Times New Roman" w:hAnsi="Times New Roman" w:cs="Times New Roman"/>
              </w:rPr>
              <w:t>Considering EBDM in the main organizational processes (30, 33, 42, 46)</w:t>
            </w:r>
          </w:p>
        </w:tc>
        <w:tc>
          <w:tcPr>
            <w:tcW w:w="4406"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EE00620" w14:textId="77777777" w:rsidR="00ED6C44" w:rsidRPr="00CD49CF" w:rsidRDefault="00ED6C44">
            <w:pPr>
              <w:ind w:right="-105"/>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D49CF">
              <w:rPr>
                <w:rFonts w:asciiTheme="majorBidi" w:hAnsiTheme="majorBidi" w:cstheme="majorBidi"/>
              </w:rPr>
              <w:t>Recruitment and retention strategies; Place EBDM as a component of organization accreditation</w:t>
            </w:r>
          </w:p>
        </w:tc>
      </w:tr>
      <w:tr w:rsidR="00ED6C44" w:rsidRPr="00CD49CF" w14:paraId="54355976" w14:textId="77777777" w:rsidTr="00ED6C44">
        <w:trPr>
          <w:trHeight w:val="40"/>
          <w:jc w:val="center"/>
        </w:trPr>
        <w:tc>
          <w:tcPr>
            <w:cnfStyle w:val="001000000000" w:firstRow="0" w:lastRow="0" w:firstColumn="1" w:lastColumn="0" w:oddVBand="0" w:evenVBand="0" w:oddHBand="0" w:evenHBand="0" w:firstRowFirstColumn="0" w:firstRowLastColumn="0" w:lastRowFirstColumn="0" w:lastRowLastColumn="0"/>
            <w:tcW w:w="1282"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9F6BDCF" w14:textId="77777777" w:rsidR="00ED6C44" w:rsidRPr="00CD49CF" w:rsidRDefault="00ED6C44">
            <w:pPr>
              <w:rPr>
                <w:rFonts w:asciiTheme="majorBidi" w:hAnsiTheme="majorBidi" w:cstheme="majorBidi"/>
              </w:rPr>
            </w:pPr>
          </w:p>
        </w:tc>
        <w:tc>
          <w:tcPr>
            <w:tcW w:w="46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9DC8FC1" w14:textId="77777777" w:rsidR="00ED6C44" w:rsidRPr="00CD49CF" w:rsidRDefault="00ED6C4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D49CF">
              <w:rPr>
                <w:rFonts w:asciiTheme="majorBidi" w:hAnsiTheme="majorBidi" w:cstheme="majorBidi"/>
              </w:rPr>
              <w:t>Workforce development, empowerment and Training staff/ leaders (5, 6, 8, 10, 11, 14, 16, 18, 19, 20, 21, 22, 23, 24, 25, 27, 28, 29, 30, 32, 33,  39, 40, 41, 42, 43, 44, 45, 46, 47, 49)</w:t>
            </w:r>
          </w:p>
        </w:tc>
        <w:tc>
          <w:tcPr>
            <w:tcW w:w="4406"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D83CBFC" w14:textId="77777777" w:rsidR="00ED6C44" w:rsidRPr="00CD49CF" w:rsidRDefault="00ED6C44">
            <w:pPr>
              <w:ind w:right="-105"/>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D49CF">
              <w:rPr>
                <w:rFonts w:asciiTheme="majorBidi" w:hAnsiTheme="majorBidi" w:cstheme="majorBidi"/>
              </w:rPr>
              <w:t>Staff with appropriate knowledge, skills, experience, ability to gathering data, and Critical thinking; Development of specific positions, such as Knowledge Brokers (KBs) or contracts with external KBs</w:t>
            </w:r>
          </w:p>
        </w:tc>
      </w:tr>
      <w:tr w:rsidR="00ED6C44" w:rsidRPr="00CD49CF" w14:paraId="5B6FC121" w14:textId="77777777" w:rsidTr="00ED6C44">
        <w:trPr>
          <w:cnfStyle w:val="000000100000" w:firstRow="0" w:lastRow="0" w:firstColumn="0" w:lastColumn="0" w:oddVBand="0" w:evenVBand="0" w:oddHBand="1" w:evenHBand="0" w:firstRowFirstColumn="0" w:firstRowLastColumn="0" w:lastRowFirstColumn="0" w:lastRowLastColumn="0"/>
          <w:trHeight w:val="70"/>
          <w:jc w:val="center"/>
        </w:trPr>
        <w:tc>
          <w:tcPr>
            <w:cnfStyle w:val="001000000000" w:firstRow="0" w:lastRow="0" w:firstColumn="1" w:lastColumn="0" w:oddVBand="0" w:evenVBand="0" w:oddHBand="0" w:evenHBand="0" w:firstRowFirstColumn="0" w:firstRowLastColumn="0" w:lastRowFirstColumn="0" w:lastRowLastColumn="0"/>
            <w:tcW w:w="1282"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DB5F8AF" w14:textId="77777777" w:rsidR="00ED6C44" w:rsidRPr="00CD49CF" w:rsidRDefault="00ED6C44">
            <w:pPr>
              <w:ind w:left="-46" w:firstLine="14"/>
              <w:jc w:val="center"/>
              <w:rPr>
                <w:rFonts w:asciiTheme="majorBidi" w:hAnsiTheme="majorBidi" w:cstheme="majorBidi"/>
              </w:rPr>
            </w:pPr>
            <w:r w:rsidRPr="00CD49CF">
              <w:rPr>
                <w:rFonts w:asciiTheme="majorBidi" w:hAnsiTheme="majorBidi" w:cstheme="majorBidi"/>
              </w:rPr>
              <w:t>Research capacity and Data availability</w:t>
            </w:r>
          </w:p>
        </w:tc>
        <w:tc>
          <w:tcPr>
            <w:tcW w:w="46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9120BDE" w14:textId="77777777" w:rsidR="00ED6C44" w:rsidRPr="00CD49CF" w:rsidRDefault="00ED6C44">
            <w:pPr>
              <w:ind w:left="-74" w:right="-110" w:hanging="1"/>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D49CF">
              <w:rPr>
                <w:rFonts w:asciiTheme="majorBidi" w:hAnsiTheme="majorBidi" w:cstheme="majorBidi"/>
              </w:rPr>
              <w:t>Relevance, Reliable, Interpretable and Understandable evidence (16, 23, 25, 27, 32, 38, 40, 45,49)</w:t>
            </w:r>
          </w:p>
        </w:tc>
        <w:tc>
          <w:tcPr>
            <w:tcW w:w="4406"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45E299F" w14:textId="77777777" w:rsidR="00ED6C44" w:rsidRPr="00CD49CF" w:rsidRDefault="00ED6C44">
            <w:pPr>
              <w:ind w:right="-105"/>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D49CF">
              <w:rPr>
                <w:rFonts w:asciiTheme="majorBidi" w:hAnsiTheme="majorBidi" w:cstheme="majorBidi"/>
              </w:rPr>
              <w:t>Real-time data; Synthesized data; Data from different agencies</w:t>
            </w:r>
          </w:p>
        </w:tc>
      </w:tr>
      <w:tr w:rsidR="00ED6C44" w:rsidRPr="00CD49CF" w14:paraId="4ED16492" w14:textId="77777777" w:rsidTr="00ED6C44">
        <w:trPr>
          <w:trHeight w:val="69"/>
          <w:jc w:val="center"/>
        </w:trPr>
        <w:tc>
          <w:tcPr>
            <w:cnfStyle w:val="001000000000" w:firstRow="0" w:lastRow="0" w:firstColumn="1" w:lastColumn="0" w:oddVBand="0" w:evenVBand="0" w:oddHBand="0" w:evenHBand="0" w:firstRowFirstColumn="0" w:firstRowLastColumn="0" w:lastRowFirstColumn="0" w:lastRowLastColumn="0"/>
            <w:tcW w:w="1282"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950FF4E" w14:textId="77777777" w:rsidR="00ED6C44" w:rsidRPr="00CD49CF" w:rsidRDefault="00ED6C44">
            <w:pPr>
              <w:rPr>
                <w:rFonts w:asciiTheme="majorBidi" w:hAnsiTheme="majorBidi" w:cstheme="majorBidi"/>
              </w:rPr>
            </w:pPr>
          </w:p>
        </w:tc>
        <w:tc>
          <w:tcPr>
            <w:tcW w:w="46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35F37E3" w14:textId="77777777" w:rsidR="00ED6C44" w:rsidRPr="00CD49CF" w:rsidRDefault="00ED6C44">
            <w:pPr>
              <w:ind w:left="-74" w:right="-110" w:hanging="1"/>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D49CF">
              <w:rPr>
                <w:rFonts w:asciiTheme="majorBidi" w:hAnsiTheme="majorBidi" w:cstheme="majorBidi"/>
              </w:rPr>
              <w:t>Focus on Targeted research (2, 10, 14, 18, 19, 25, 27, 35, 42, 49)</w:t>
            </w:r>
          </w:p>
        </w:tc>
        <w:tc>
          <w:tcPr>
            <w:tcW w:w="4406"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6EFF686" w14:textId="388B23BE" w:rsidR="00ED6C44" w:rsidRPr="00CD49CF" w:rsidRDefault="00ED6C44">
            <w:pPr>
              <w:ind w:right="-105"/>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D49CF">
              <w:rPr>
                <w:rFonts w:asciiTheme="majorBidi" w:hAnsiTheme="majorBidi" w:cstheme="majorBidi"/>
              </w:rPr>
              <w:t xml:space="preserve">Execute high priority research; Use of </w:t>
            </w:r>
            <w:r w:rsidR="00D12AAA">
              <w:rPr>
                <w:rFonts w:asciiTheme="majorBidi" w:hAnsiTheme="majorBidi" w:cstheme="majorBidi"/>
              </w:rPr>
              <w:t xml:space="preserve">the </w:t>
            </w:r>
            <w:r w:rsidRPr="00CD49CF">
              <w:rPr>
                <w:rFonts w:asciiTheme="majorBidi" w:hAnsiTheme="majorBidi" w:cstheme="majorBidi"/>
              </w:rPr>
              <w:t>systematic review</w:t>
            </w:r>
          </w:p>
        </w:tc>
      </w:tr>
      <w:tr w:rsidR="00ED6C44" w:rsidRPr="00CD49CF" w14:paraId="49CB57BA" w14:textId="77777777" w:rsidTr="00ED6C44">
        <w:trPr>
          <w:cnfStyle w:val="000000100000" w:firstRow="0" w:lastRow="0" w:firstColumn="0" w:lastColumn="0" w:oddVBand="0" w:evenVBand="0" w:oddHBand="1" w:evenHBand="0" w:firstRowFirstColumn="0" w:firstRowLastColumn="0" w:lastRowFirstColumn="0" w:lastRowLastColumn="0"/>
          <w:trHeight w:val="69"/>
          <w:jc w:val="center"/>
        </w:trPr>
        <w:tc>
          <w:tcPr>
            <w:cnfStyle w:val="001000000000" w:firstRow="0" w:lastRow="0" w:firstColumn="1" w:lastColumn="0" w:oddVBand="0" w:evenVBand="0" w:oddHBand="0" w:evenHBand="0" w:firstRowFirstColumn="0" w:firstRowLastColumn="0" w:lastRowFirstColumn="0" w:lastRowLastColumn="0"/>
            <w:tcW w:w="1282"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20C1279" w14:textId="77777777" w:rsidR="00ED6C44" w:rsidRPr="00CD49CF" w:rsidRDefault="00ED6C44">
            <w:pPr>
              <w:rPr>
                <w:rFonts w:asciiTheme="majorBidi" w:hAnsiTheme="majorBidi" w:cstheme="majorBidi"/>
              </w:rPr>
            </w:pPr>
          </w:p>
        </w:tc>
        <w:tc>
          <w:tcPr>
            <w:tcW w:w="46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42D9934" w14:textId="6377CAEC" w:rsidR="00ED6C44" w:rsidRPr="00CD49CF" w:rsidRDefault="00ED6C44" w:rsidP="005C2E01">
            <w:pPr>
              <w:ind w:left="-74" w:right="-110" w:hanging="1"/>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D49CF">
              <w:rPr>
                <w:rFonts w:asciiTheme="majorBidi" w:hAnsiTheme="majorBidi" w:cstheme="majorBidi"/>
              </w:rPr>
              <w:t xml:space="preserve">Suitable </w:t>
            </w:r>
            <w:r w:rsidR="005C2E01" w:rsidRPr="00CD49CF">
              <w:rPr>
                <w:rFonts w:asciiTheme="majorBidi" w:hAnsiTheme="majorBidi" w:cstheme="majorBidi"/>
              </w:rPr>
              <w:t>t</w:t>
            </w:r>
            <w:r w:rsidRPr="00CD49CF">
              <w:rPr>
                <w:rFonts w:asciiTheme="majorBidi" w:hAnsiTheme="majorBidi" w:cstheme="majorBidi"/>
              </w:rPr>
              <w:t>argeted disseminations of results (3, 14, 16, 19, 21, 25, 30, 32, 34, 35, 38, 39, 42)</w:t>
            </w:r>
          </w:p>
        </w:tc>
        <w:tc>
          <w:tcPr>
            <w:tcW w:w="4406"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45B3349" w14:textId="77777777" w:rsidR="00ED6C44" w:rsidRPr="00CD49CF" w:rsidRDefault="00ED6C44">
            <w:pPr>
              <w:ind w:right="-105"/>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D49CF">
              <w:rPr>
                <w:rFonts w:asciiTheme="majorBidi" w:hAnsiTheme="majorBidi" w:cstheme="majorBidi"/>
              </w:rPr>
              <w:t>Attention to target user; Gathering electronic mailing lists to disseminate local research results; Providing research presentations both within and outside the organization; Provide or participate in presentations/ online/ or face-to-face briefings about specific reviews or review-derived products; Providing the executive summary or Policy briefs; Posting every rapid review on the externally facing library web site, along with a short video clip of the authors</w:t>
            </w:r>
          </w:p>
        </w:tc>
      </w:tr>
    </w:tbl>
    <w:p w14:paraId="18F15D1B" w14:textId="6979DD9D" w:rsidR="00ED6C44" w:rsidRPr="00CD49CF" w:rsidRDefault="00ED6C44" w:rsidP="00274E10">
      <w:pPr>
        <w:spacing w:before="240" w:after="0" w:line="240" w:lineRule="auto"/>
        <w:ind w:left="142" w:hanging="142"/>
        <w:jc w:val="both"/>
        <w:rPr>
          <w:rFonts w:asciiTheme="majorBidi" w:hAnsiTheme="majorBidi" w:cstheme="majorBidi"/>
          <w:sz w:val="20"/>
          <w:szCs w:val="20"/>
        </w:rPr>
      </w:pPr>
      <w:r w:rsidRPr="00CD49CF">
        <w:rPr>
          <w:rFonts w:asciiTheme="majorBidi" w:hAnsiTheme="majorBidi" w:cstheme="majorBidi"/>
          <w:sz w:val="20"/>
          <w:szCs w:val="20"/>
        </w:rPr>
        <w:t xml:space="preserve">* The numbers in parentheses are the reference numbers of the articles used to extract the </w:t>
      </w:r>
      <w:r w:rsidR="00274E10" w:rsidRPr="00CD49CF">
        <w:rPr>
          <w:rFonts w:ascii="Times New Roman" w:hAnsi="Times New Roman" w:cs="Times New Roman"/>
          <w:sz w:val="24"/>
          <w:szCs w:val="24"/>
          <w:lang w:bidi="fa-IR"/>
        </w:rPr>
        <w:t>EBM</w:t>
      </w:r>
      <w:r w:rsidRPr="00CD49CF">
        <w:rPr>
          <w:rFonts w:asciiTheme="majorBidi" w:hAnsiTheme="majorBidi" w:cstheme="majorBidi"/>
          <w:sz w:val="20"/>
          <w:szCs w:val="20"/>
        </w:rPr>
        <w:t xml:space="preserve"> facilitators according to</w:t>
      </w:r>
      <w:r w:rsidR="00274E10" w:rsidRPr="00CD49CF">
        <w:rPr>
          <w:rFonts w:asciiTheme="majorBidi" w:hAnsiTheme="majorBidi" w:cstheme="majorBidi"/>
          <w:sz w:val="20"/>
          <w:szCs w:val="20"/>
        </w:rPr>
        <w:t xml:space="preserve"> order of the studies that </w:t>
      </w:r>
      <w:r w:rsidR="00D12AAA">
        <w:rPr>
          <w:rFonts w:asciiTheme="majorBidi" w:hAnsiTheme="majorBidi" w:cstheme="majorBidi"/>
          <w:sz w:val="20"/>
          <w:szCs w:val="20"/>
        </w:rPr>
        <w:t xml:space="preserve">are </w:t>
      </w:r>
      <w:r w:rsidR="00274E10" w:rsidRPr="00CD49CF">
        <w:rPr>
          <w:rFonts w:asciiTheme="majorBidi" w:hAnsiTheme="majorBidi" w:cstheme="majorBidi"/>
          <w:sz w:val="20"/>
          <w:szCs w:val="20"/>
        </w:rPr>
        <w:t>placed in</w:t>
      </w:r>
      <w:r w:rsidRPr="00CD49CF">
        <w:rPr>
          <w:rFonts w:asciiTheme="majorBidi" w:hAnsiTheme="majorBidi" w:cstheme="majorBidi"/>
          <w:sz w:val="20"/>
          <w:szCs w:val="20"/>
        </w:rPr>
        <w:t xml:space="preserve"> table 2.</w:t>
      </w:r>
    </w:p>
    <w:p w14:paraId="7E8D82D0" w14:textId="77777777" w:rsidR="00ED6C44" w:rsidRPr="00CD49CF" w:rsidRDefault="00ED6C44" w:rsidP="00ED6C44">
      <w:pPr>
        <w:spacing w:after="0" w:line="240" w:lineRule="auto"/>
        <w:rPr>
          <w:rFonts w:asciiTheme="majorBidi" w:hAnsiTheme="majorBidi" w:cstheme="majorBidi"/>
          <w:sz w:val="20"/>
          <w:szCs w:val="20"/>
        </w:rPr>
      </w:pPr>
    </w:p>
    <w:p w14:paraId="15E053A3" w14:textId="77777777" w:rsidR="00ED6C44" w:rsidRPr="00CD49CF" w:rsidRDefault="00ED6C44" w:rsidP="00ED6C44">
      <w:pPr>
        <w:spacing w:after="0" w:line="360" w:lineRule="auto"/>
        <w:rPr>
          <w:rFonts w:asciiTheme="majorBidi" w:hAnsiTheme="majorBidi" w:cstheme="majorBidi"/>
          <w:sz w:val="20"/>
          <w:szCs w:val="20"/>
        </w:rPr>
      </w:pPr>
    </w:p>
    <w:p w14:paraId="59F5413F" w14:textId="77777777" w:rsidR="00ED6C44" w:rsidRPr="00CD49CF" w:rsidRDefault="00ED6C44" w:rsidP="00ED6C44">
      <w:pPr>
        <w:spacing w:after="0" w:line="360" w:lineRule="auto"/>
        <w:rPr>
          <w:rFonts w:asciiTheme="majorBidi" w:hAnsiTheme="majorBidi" w:cstheme="majorBidi"/>
          <w:sz w:val="24"/>
          <w:szCs w:val="24"/>
        </w:rPr>
      </w:pPr>
    </w:p>
    <w:p w14:paraId="30D4EE19" w14:textId="7E8B4C66" w:rsidR="00ED6C44" w:rsidRPr="00CD49CF" w:rsidRDefault="00ED6C44" w:rsidP="00274E10">
      <w:pPr>
        <w:spacing w:after="0" w:line="360" w:lineRule="auto"/>
        <w:jc w:val="center"/>
        <w:rPr>
          <w:rFonts w:asciiTheme="majorBidi" w:hAnsiTheme="majorBidi" w:cstheme="majorBidi"/>
          <w:sz w:val="24"/>
          <w:szCs w:val="24"/>
        </w:rPr>
      </w:pPr>
      <w:r w:rsidRPr="00CD49CF">
        <w:rPr>
          <w:rFonts w:asciiTheme="majorBidi" w:hAnsiTheme="majorBidi" w:cstheme="majorBidi"/>
          <w:sz w:val="24"/>
          <w:szCs w:val="24"/>
        </w:rPr>
        <w:lastRenderedPageBreak/>
        <w:t xml:space="preserve">Table 4: </w:t>
      </w:r>
      <w:r w:rsidRPr="00CD49CF">
        <w:rPr>
          <w:rFonts w:ascii="Times New Roman" w:hAnsi="Times New Roman" w:cs="Times New Roman"/>
          <w:sz w:val="24"/>
          <w:szCs w:val="24"/>
        </w:rPr>
        <w:t xml:space="preserve">The barriers of </w:t>
      </w:r>
      <w:r w:rsidR="00274E10" w:rsidRPr="00CD49CF">
        <w:rPr>
          <w:rFonts w:ascii="Times New Roman" w:hAnsi="Times New Roman" w:cs="Times New Roman"/>
          <w:sz w:val="24"/>
          <w:szCs w:val="24"/>
          <w:lang w:bidi="fa-IR"/>
        </w:rPr>
        <w:t>EBM</w:t>
      </w:r>
      <w:r w:rsidRPr="00CD49CF">
        <w:rPr>
          <w:rFonts w:ascii="Times New Roman" w:hAnsi="Times New Roman" w:cs="Times New Roman"/>
          <w:sz w:val="24"/>
          <w:szCs w:val="24"/>
        </w:rPr>
        <w:t xml:space="preserve"> in </w:t>
      </w:r>
      <w:r w:rsidRPr="00CD49CF">
        <w:rPr>
          <w:rFonts w:ascii="Times New Roman" w:hAnsi="Times New Roman" w:cs="Times New Roman"/>
          <w:sz w:val="24"/>
          <w:szCs w:val="24"/>
          <w:lang w:bidi="fa-IR"/>
        </w:rPr>
        <w:t>health systems management</w:t>
      </w:r>
    </w:p>
    <w:tbl>
      <w:tblPr>
        <w:tblStyle w:val="PlainTable1"/>
        <w:tblW w:w="0" w:type="dxa"/>
        <w:jc w:val="center"/>
        <w:tblInd w:w="0" w:type="dxa"/>
        <w:tblLayout w:type="fixed"/>
        <w:tblLook w:val="04A0" w:firstRow="1" w:lastRow="0" w:firstColumn="1" w:lastColumn="0" w:noHBand="0" w:noVBand="1"/>
      </w:tblPr>
      <w:tblGrid>
        <w:gridCol w:w="1281"/>
        <w:gridCol w:w="4384"/>
        <w:gridCol w:w="4682"/>
      </w:tblGrid>
      <w:tr w:rsidR="00ED6C44" w:rsidRPr="00CD49CF" w14:paraId="1F0E95BC" w14:textId="77777777" w:rsidTr="00ED6C44">
        <w:trPr>
          <w:cnfStyle w:val="100000000000" w:firstRow="1" w:lastRow="0" w:firstColumn="0" w:lastColumn="0" w:oddVBand="0" w:evenVBand="0" w:oddHBand="0" w:evenHBand="0" w:firstRowFirstColumn="0" w:firstRowLastColumn="0" w:lastRowFirstColumn="0" w:lastRowLastColumn="0"/>
          <w:trHeight w:val="294"/>
          <w:jc w:val="center"/>
        </w:trPr>
        <w:tc>
          <w:tcPr>
            <w:cnfStyle w:val="001000000000" w:firstRow="0" w:lastRow="0" w:firstColumn="1" w:lastColumn="0" w:oddVBand="0" w:evenVBand="0" w:oddHBand="0" w:evenHBand="0" w:firstRowFirstColumn="0" w:firstRowLastColumn="0" w:lastRowFirstColumn="0" w:lastRowLastColumn="0"/>
            <w:tcW w:w="128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3BEF13F" w14:textId="77777777" w:rsidR="00ED6C44" w:rsidRPr="00CD49CF" w:rsidRDefault="00ED6C44">
            <w:pPr>
              <w:ind w:left="-46" w:firstLine="14"/>
              <w:jc w:val="center"/>
              <w:rPr>
                <w:rFonts w:asciiTheme="majorBidi" w:hAnsiTheme="majorBidi" w:cstheme="majorBidi"/>
              </w:rPr>
            </w:pPr>
            <w:r w:rsidRPr="00CD49CF">
              <w:rPr>
                <w:rFonts w:asciiTheme="majorBidi" w:hAnsiTheme="majorBidi" w:cstheme="majorBidi"/>
              </w:rPr>
              <w:t>Themes</w:t>
            </w:r>
          </w:p>
        </w:tc>
        <w:tc>
          <w:tcPr>
            <w:tcW w:w="438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F39F89E" w14:textId="77777777" w:rsidR="00ED6C44" w:rsidRPr="00CD49CF" w:rsidRDefault="00ED6C44">
            <w:pPr>
              <w:ind w:left="-74" w:right="-110" w:hanging="1"/>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CD49CF">
              <w:rPr>
                <w:rFonts w:asciiTheme="majorBidi" w:hAnsiTheme="majorBidi" w:cstheme="majorBidi"/>
              </w:rPr>
              <w:t>Sub-themes</w:t>
            </w:r>
          </w:p>
        </w:tc>
        <w:tc>
          <w:tcPr>
            <w:tcW w:w="468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E03B39E" w14:textId="0C557A3F" w:rsidR="00ED6C44" w:rsidRPr="00CD49CF" w:rsidRDefault="00DC2DA2">
            <w:pPr>
              <w:ind w:right="-105"/>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CD49CF">
              <w:rPr>
                <w:rFonts w:asciiTheme="majorBidi" w:hAnsiTheme="majorBidi" w:cstheme="majorBidi"/>
              </w:rPr>
              <w:t>Related</w:t>
            </w:r>
            <w:r w:rsidR="00B81295" w:rsidRPr="00CD49CF">
              <w:rPr>
                <w:rFonts w:asciiTheme="majorBidi" w:hAnsiTheme="majorBidi" w:cstheme="majorBidi"/>
              </w:rPr>
              <w:t xml:space="preserve"> codes</w:t>
            </w:r>
          </w:p>
        </w:tc>
      </w:tr>
      <w:tr w:rsidR="00ED6C44" w:rsidRPr="00CD49CF" w14:paraId="4753697E" w14:textId="77777777" w:rsidTr="00ED6C44">
        <w:trPr>
          <w:cnfStyle w:val="000000100000" w:firstRow="0" w:lastRow="0" w:firstColumn="0" w:lastColumn="0" w:oddVBand="0" w:evenVBand="0" w:oddHBand="1" w:evenHBand="0" w:firstRowFirstColumn="0" w:firstRowLastColumn="0" w:lastRowFirstColumn="0" w:lastRowLastColumn="0"/>
          <w:trHeight w:val="294"/>
          <w:jc w:val="center"/>
        </w:trPr>
        <w:tc>
          <w:tcPr>
            <w:cnfStyle w:val="001000000000" w:firstRow="0" w:lastRow="0" w:firstColumn="1" w:lastColumn="0" w:oddVBand="0" w:evenVBand="0" w:oddHBand="0" w:evenHBand="0" w:firstRowFirstColumn="0" w:firstRowLastColumn="0" w:lastRowFirstColumn="0" w:lastRowLastColumn="0"/>
            <w:tcW w:w="1281"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0D92FEFA" w14:textId="77777777" w:rsidR="00ED6C44" w:rsidRPr="00CD49CF" w:rsidRDefault="00ED6C44">
            <w:pPr>
              <w:ind w:left="-46" w:firstLine="14"/>
              <w:rPr>
                <w:rFonts w:asciiTheme="majorBidi" w:hAnsiTheme="majorBidi" w:cstheme="majorBidi"/>
                <w:rtl/>
              </w:rPr>
            </w:pPr>
            <w:r w:rsidRPr="00CD49CF">
              <w:rPr>
                <w:rFonts w:asciiTheme="majorBidi" w:hAnsiTheme="majorBidi" w:cstheme="majorBidi"/>
              </w:rPr>
              <w:t xml:space="preserve">Attitudes toward EBP and research </w:t>
            </w:r>
          </w:p>
          <w:p w14:paraId="5B4C80B4" w14:textId="77777777" w:rsidR="00ED6C44" w:rsidRPr="00CD49CF" w:rsidRDefault="00ED6C44">
            <w:pPr>
              <w:ind w:left="-46" w:firstLine="14"/>
              <w:rPr>
                <w:rFonts w:asciiTheme="majorBidi" w:hAnsiTheme="majorBidi" w:cstheme="majorBidi"/>
              </w:rPr>
            </w:pPr>
          </w:p>
        </w:tc>
        <w:tc>
          <w:tcPr>
            <w:tcW w:w="438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0F268F6" w14:textId="77777777" w:rsidR="00ED6C44" w:rsidRPr="00CD49CF" w:rsidRDefault="00ED6C44">
            <w:pPr>
              <w:ind w:left="-74" w:right="-110" w:hanging="1"/>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D49CF">
              <w:rPr>
                <w:rFonts w:asciiTheme="majorBidi" w:hAnsiTheme="majorBidi" w:cstheme="majorBidi"/>
              </w:rPr>
              <w:t>Lack of confidence/interest about the values or the accuracy of research data or the researchers (3, 9, 16, 25, 28, 36, 37, 38, 43, 44,46,47,49)</w:t>
            </w:r>
          </w:p>
        </w:tc>
        <w:tc>
          <w:tcPr>
            <w:tcW w:w="468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EB16A9B" w14:textId="77777777" w:rsidR="00ED6C44" w:rsidRPr="00CD49CF" w:rsidRDefault="00ED6C44">
            <w:pPr>
              <w:ind w:right="-105"/>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r>
      <w:tr w:rsidR="00ED6C44" w:rsidRPr="00CD49CF" w14:paraId="7645C5CC" w14:textId="77777777" w:rsidTr="00ED6C44">
        <w:trPr>
          <w:trHeight w:val="70"/>
          <w:jc w:val="center"/>
        </w:trPr>
        <w:tc>
          <w:tcPr>
            <w:cnfStyle w:val="001000000000" w:firstRow="0" w:lastRow="0" w:firstColumn="1" w:lastColumn="0" w:oddVBand="0" w:evenVBand="0" w:oddHBand="0" w:evenHBand="0" w:firstRowFirstColumn="0" w:firstRowLastColumn="0" w:lastRowFirstColumn="0" w:lastRowLastColumn="0"/>
            <w:tcW w:w="1281"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602CE8E" w14:textId="77777777" w:rsidR="00ED6C44" w:rsidRPr="00CD49CF" w:rsidRDefault="00ED6C44">
            <w:pPr>
              <w:rPr>
                <w:rFonts w:asciiTheme="majorBidi" w:hAnsiTheme="majorBidi" w:cstheme="majorBidi"/>
              </w:rPr>
            </w:pPr>
          </w:p>
        </w:tc>
        <w:tc>
          <w:tcPr>
            <w:tcW w:w="438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4BAF7E1" w14:textId="77777777" w:rsidR="00ED6C44" w:rsidRPr="00CD49CF" w:rsidRDefault="00ED6C44">
            <w:pPr>
              <w:ind w:left="-74" w:right="-110" w:hanging="1"/>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D49CF">
              <w:rPr>
                <w:rFonts w:asciiTheme="majorBidi" w:hAnsiTheme="majorBidi" w:cstheme="majorBidi"/>
              </w:rPr>
              <w:t>Negative perceptions about research/EBP or toward change (16,17, 18, 25, 27,46,49)</w:t>
            </w:r>
          </w:p>
        </w:tc>
        <w:tc>
          <w:tcPr>
            <w:tcW w:w="468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3C4217E" w14:textId="77777777" w:rsidR="00ED6C44" w:rsidRPr="00CD49CF" w:rsidRDefault="00ED6C44">
            <w:pPr>
              <w:ind w:right="-105"/>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r>
      <w:tr w:rsidR="00ED6C44" w:rsidRPr="00CD49CF" w14:paraId="41CAF678" w14:textId="77777777" w:rsidTr="00ED6C44">
        <w:trPr>
          <w:cnfStyle w:val="000000100000" w:firstRow="0" w:lastRow="0" w:firstColumn="0" w:lastColumn="0" w:oddVBand="0" w:evenVBand="0" w:oddHBand="1" w:evenHBand="0" w:firstRowFirstColumn="0" w:firstRowLastColumn="0" w:lastRowFirstColumn="0" w:lastRowLastColumn="0"/>
          <w:trHeight w:val="70"/>
          <w:jc w:val="center"/>
        </w:trPr>
        <w:tc>
          <w:tcPr>
            <w:cnfStyle w:val="001000000000" w:firstRow="0" w:lastRow="0" w:firstColumn="1" w:lastColumn="0" w:oddVBand="0" w:evenVBand="0" w:oddHBand="0" w:evenHBand="0" w:firstRowFirstColumn="0" w:firstRowLastColumn="0" w:lastRowFirstColumn="0" w:lastRowLastColumn="0"/>
            <w:tcW w:w="1281"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DC219F1" w14:textId="77777777" w:rsidR="00ED6C44" w:rsidRPr="00CD49CF" w:rsidRDefault="00ED6C44">
            <w:pPr>
              <w:rPr>
                <w:rFonts w:asciiTheme="majorBidi" w:hAnsiTheme="majorBidi" w:cstheme="majorBidi"/>
              </w:rPr>
            </w:pPr>
          </w:p>
        </w:tc>
        <w:tc>
          <w:tcPr>
            <w:tcW w:w="438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A6A360D" w14:textId="77777777" w:rsidR="00ED6C44" w:rsidRPr="00CD49CF" w:rsidRDefault="00ED6C44">
            <w:pPr>
              <w:ind w:left="-74" w:right="-110" w:hanging="1"/>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D49CF">
              <w:rPr>
                <w:rFonts w:asciiTheme="majorBidi" w:hAnsiTheme="majorBidi" w:cstheme="majorBidi"/>
              </w:rPr>
              <w:t>Resistance to change (2, 9, 10, 14, 16, 26, 27, 31, 34, 36, 37, 41, 43, 49)</w:t>
            </w:r>
          </w:p>
        </w:tc>
        <w:tc>
          <w:tcPr>
            <w:tcW w:w="468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7A8622B" w14:textId="77777777" w:rsidR="00ED6C44" w:rsidRPr="00CD49CF" w:rsidRDefault="00ED6C44">
            <w:pPr>
              <w:ind w:right="-105"/>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D49CF">
              <w:rPr>
                <w:rFonts w:asciiTheme="majorBidi" w:hAnsiTheme="majorBidi" w:cstheme="majorBidi"/>
              </w:rPr>
              <w:t xml:space="preserve">Fear of change or social-economic consequences; </w:t>
            </w:r>
            <w:r w:rsidRPr="00CD49CF">
              <w:rPr>
                <w:rFonts w:asciiTheme="majorBidi" w:eastAsia="Calibri" w:hAnsiTheme="majorBidi" w:cstheme="majorBidi"/>
              </w:rPr>
              <w:t>The need for rapid decisions; The impact of undesirable past experiences</w:t>
            </w:r>
          </w:p>
        </w:tc>
      </w:tr>
      <w:tr w:rsidR="00ED6C44" w:rsidRPr="00CD49CF" w14:paraId="53AB16CB" w14:textId="77777777" w:rsidTr="00ED6C44">
        <w:trPr>
          <w:trHeight w:val="294"/>
          <w:jc w:val="center"/>
        </w:trPr>
        <w:tc>
          <w:tcPr>
            <w:cnfStyle w:val="001000000000" w:firstRow="0" w:lastRow="0" w:firstColumn="1" w:lastColumn="0" w:oddVBand="0" w:evenVBand="0" w:oddHBand="0" w:evenHBand="0" w:firstRowFirstColumn="0" w:firstRowLastColumn="0" w:lastRowFirstColumn="0" w:lastRowLastColumn="0"/>
            <w:tcW w:w="1281"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25E342F" w14:textId="77777777" w:rsidR="00ED6C44" w:rsidRPr="00CD49CF" w:rsidRDefault="00ED6C44">
            <w:pPr>
              <w:ind w:left="-46" w:firstLine="14"/>
              <w:rPr>
                <w:rFonts w:asciiTheme="majorBidi" w:hAnsiTheme="majorBidi" w:cstheme="majorBidi"/>
              </w:rPr>
            </w:pPr>
            <w:r w:rsidRPr="00CD49CF">
              <w:rPr>
                <w:rFonts w:asciiTheme="majorBidi" w:hAnsiTheme="majorBidi" w:cstheme="majorBidi"/>
              </w:rPr>
              <w:t xml:space="preserve">External factors </w:t>
            </w:r>
          </w:p>
        </w:tc>
        <w:tc>
          <w:tcPr>
            <w:tcW w:w="438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304B9B5" w14:textId="77777777" w:rsidR="00ED6C44" w:rsidRPr="00CD49CF" w:rsidRDefault="00ED6C44">
            <w:pPr>
              <w:ind w:left="-74" w:right="-110" w:hanging="1"/>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D49CF">
              <w:rPr>
                <w:rFonts w:asciiTheme="majorBidi" w:hAnsiTheme="majorBidi" w:cstheme="majorBidi"/>
              </w:rPr>
              <w:t>Competing interests and priorities (2, 12, 15, 16, 25, 27, 28, 29, 31, 33, 36, 37, 39, 43, 45,47,49)</w:t>
            </w:r>
          </w:p>
        </w:tc>
        <w:tc>
          <w:tcPr>
            <w:tcW w:w="468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75504EF" w14:textId="77777777" w:rsidR="00ED6C44" w:rsidRPr="00CD49CF" w:rsidRDefault="00ED6C44">
            <w:pPr>
              <w:ind w:right="-105"/>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D49CF">
              <w:rPr>
                <w:rFonts w:asciiTheme="majorBidi" w:hAnsiTheme="majorBidi" w:cstheme="majorBidi"/>
              </w:rPr>
              <w:t>Difficulties in prioritizing local public health challenges and identifying process and outcome measures; Politically influenced decisions; Heterogeneous decisions; Centralized decision-making; Allocating resources to choices that are not related to national priorities</w:t>
            </w:r>
          </w:p>
        </w:tc>
      </w:tr>
      <w:tr w:rsidR="00ED6C44" w:rsidRPr="00CD49CF" w14:paraId="2AA667BE" w14:textId="77777777" w:rsidTr="00ED6C44">
        <w:trPr>
          <w:cnfStyle w:val="000000100000" w:firstRow="0" w:lastRow="0" w:firstColumn="0" w:lastColumn="0" w:oddVBand="0" w:evenVBand="0" w:oddHBand="1" w:evenHBand="0" w:firstRowFirstColumn="0" w:firstRowLastColumn="0" w:lastRowFirstColumn="0" w:lastRowLastColumn="0"/>
          <w:trHeight w:val="64"/>
          <w:jc w:val="center"/>
        </w:trPr>
        <w:tc>
          <w:tcPr>
            <w:cnfStyle w:val="001000000000" w:firstRow="0" w:lastRow="0" w:firstColumn="1" w:lastColumn="0" w:oddVBand="0" w:evenVBand="0" w:oddHBand="0" w:evenHBand="0" w:firstRowFirstColumn="0" w:firstRowLastColumn="0" w:lastRowFirstColumn="0" w:lastRowLastColumn="0"/>
            <w:tcW w:w="1281"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5965F02" w14:textId="77777777" w:rsidR="00ED6C44" w:rsidRPr="00CD49CF" w:rsidRDefault="00ED6C44">
            <w:pPr>
              <w:rPr>
                <w:rFonts w:asciiTheme="majorBidi" w:hAnsiTheme="majorBidi" w:cstheme="majorBidi"/>
              </w:rPr>
            </w:pPr>
          </w:p>
        </w:tc>
        <w:tc>
          <w:tcPr>
            <w:tcW w:w="438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4C7B3D4" w14:textId="77777777" w:rsidR="00ED6C44" w:rsidRPr="00CD49CF" w:rsidRDefault="00ED6C44">
            <w:pPr>
              <w:ind w:left="-74" w:right="-110" w:hanging="1"/>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D49CF">
              <w:rPr>
                <w:rFonts w:asciiTheme="majorBidi" w:hAnsiTheme="majorBidi" w:cstheme="majorBidi"/>
              </w:rPr>
              <w:t>Lack of political culture, will, and support (5, 9, 14, 26, 27, 31, 36, 41,45,46, 49)</w:t>
            </w:r>
          </w:p>
        </w:tc>
        <w:tc>
          <w:tcPr>
            <w:tcW w:w="468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C4ABFA2" w14:textId="77777777" w:rsidR="00ED6C44" w:rsidRPr="00CD49CF" w:rsidRDefault="00ED6C44">
            <w:pPr>
              <w:ind w:right="-105"/>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D49CF">
              <w:rPr>
                <w:rFonts w:asciiTheme="majorBidi" w:hAnsiTheme="majorBidi" w:cstheme="majorBidi"/>
              </w:rPr>
              <w:t xml:space="preserve">lack of understanding about using EBDM; </w:t>
            </w:r>
            <w:r w:rsidRPr="00CD49CF">
              <w:rPr>
                <w:rFonts w:asciiTheme="majorBidi" w:eastAsia="Calibri" w:hAnsiTheme="majorBidi" w:cstheme="majorBidi"/>
              </w:rPr>
              <w:t xml:space="preserve">The health ministry’s lack of co-operation in giving researchers the information they require; Absence of a common language between the health ministry’s policy-makers and the researchers; </w:t>
            </w:r>
            <w:r w:rsidRPr="00CD49CF">
              <w:rPr>
                <w:rFonts w:asciiTheme="majorBidi" w:hAnsiTheme="majorBidi" w:cstheme="majorBidi"/>
              </w:rPr>
              <w:t>Poor Capacity of policy implementation environment/ lack of regulation and policy</w:t>
            </w:r>
          </w:p>
        </w:tc>
      </w:tr>
      <w:tr w:rsidR="00ED6C44" w:rsidRPr="00CD49CF" w14:paraId="2F883C91" w14:textId="77777777" w:rsidTr="00ED6C44">
        <w:trPr>
          <w:trHeight w:val="64"/>
          <w:jc w:val="center"/>
        </w:trPr>
        <w:tc>
          <w:tcPr>
            <w:cnfStyle w:val="001000000000" w:firstRow="0" w:lastRow="0" w:firstColumn="1" w:lastColumn="0" w:oddVBand="0" w:evenVBand="0" w:oddHBand="0" w:evenHBand="0" w:firstRowFirstColumn="0" w:firstRowLastColumn="0" w:lastRowFirstColumn="0" w:lastRowLastColumn="0"/>
            <w:tcW w:w="1281"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CE6BF36" w14:textId="77777777" w:rsidR="00ED6C44" w:rsidRPr="00CD49CF" w:rsidRDefault="00ED6C44">
            <w:pPr>
              <w:rPr>
                <w:rFonts w:asciiTheme="majorBidi" w:hAnsiTheme="majorBidi" w:cstheme="majorBidi"/>
              </w:rPr>
            </w:pPr>
          </w:p>
        </w:tc>
        <w:tc>
          <w:tcPr>
            <w:tcW w:w="438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B4256A1" w14:textId="77777777" w:rsidR="00ED6C44" w:rsidRPr="00CD49CF" w:rsidRDefault="00ED6C44">
            <w:pPr>
              <w:ind w:left="-74" w:right="-110" w:hanging="1"/>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D49CF">
              <w:rPr>
                <w:rFonts w:asciiTheme="majorBidi" w:hAnsiTheme="majorBidi" w:cstheme="majorBidi"/>
              </w:rPr>
              <w:t>lack of Stakeholder support or interaction (2, 3, 5, 8, 16, 23, 27, 36, 41, 43, 45, 47, 49)</w:t>
            </w:r>
          </w:p>
        </w:tc>
        <w:tc>
          <w:tcPr>
            <w:tcW w:w="468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B023A6D" w14:textId="77777777" w:rsidR="00ED6C44" w:rsidRPr="00CD49CF" w:rsidRDefault="00ED6C44">
            <w:pPr>
              <w:ind w:right="-105"/>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D49CF">
              <w:rPr>
                <w:rFonts w:asciiTheme="majorBidi" w:hAnsiTheme="majorBidi" w:cstheme="majorBidi"/>
              </w:rPr>
              <w:t xml:space="preserve">Lack of external pressure; </w:t>
            </w:r>
            <w:r w:rsidRPr="00CD49CF">
              <w:rPr>
                <w:rFonts w:asciiTheme="majorBidi" w:eastAsia="Calibri" w:hAnsiTheme="majorBidi" w:cstheme="majorBidi"/>
              </w:rPr>
              <w:t>Researchers’ and policy-makers’ lack of awareness of each other’s abilities and needs; Incoordination and miscommunication between data units &amp; policy-makers; Lack of communication between knowledge producer and organization decision-makers</w:t>
            </w:r>
          </w:p>
        </w:tc>
      </w:tr>
      <w:tr w:rsidR="00ED6C44" w:rsidRPr="00CD49CF" w14:paraId="780F1C26" w14:textId="77777777" w:rsidTr="00ED6C44">
        <w:trPr>
          <w:cnfStyle w:val="000000100000" w:firstRow="0" w:lastRow="0" w:firstColumn="0" w:lastColumn="0" w:oddVBand="0" w:evenVBand="0" w:oddHBand="1" w:evenHBand="0" w:firstRowFirstColumn="0" w:firstRowLastColumn="0" w:lastRowFirstColumn="0" w:lastRowLastColumn="0"/>
          <w:trHeight w:val="70"/>
          <w:jc w:val="center"/>
        </w:trPr>
        <w:tc>
          <w:tcPr>
            <w:cnfStyle w:val="001000000000" w:firstRow="0" w:lastRow="0" w:firstColumn="1" w:lastColumn="0" w:oddVBand="0" w:evenVBand="0" w:oddHBand="0" w:evenHBand="0" w:firstRowFirstColumn="0" w:firstRowLastColumn="0" w:lastRowFirstColumn="0" w:lastRowLastColumn="0"/>
            <w:tcW w:w="1281"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8885FC5" w14:textId="77777777" w:rsidR="00ED6C44" w:rsidRPr="00CD49CF" w:rsidRDefault="00ED6C44">
            <w:pPr>
              <w:rPr>
                <w:rFonts w:asciiTheme="majorBidi" w:hAnsiTheme="majorBidi" w:cstheme="majorBidi"/>
              </w:rPr>
            </w:pPr>
          </w:p>
        </w:tc>
        <w:tc>
          <w:tcPr>
            <w:tcW w:w="438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2CEBAEB" w14:textId="77777777" w:rsidR="00ED6C44" w:rsidRPr="00CD49CF" w:rsidRDefault="00ED6C44">
            <w:pPr>
              <w:ind w:left="-74" w:right="-110" w:hanging="1"/>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D49CF">
              <w:rPr>
                <w:rFonts w:asciiTheme="majorBidi" w:hAnsiTheme="majorBidi" w:cstheme="majorBidi"/>
              </w:rPr>
              <w:t>Limitation of public services and administrative structures (5, 10, 22, 27, 41, 46)</w:t>
            </w:r>
          </w:p>
        </w:tc>
        <w:tc>
          <w:tcPr>
            <w:tcW w:w="468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FE5A59C" w14:textId="77777777" w:rsidR="00ED6C44" w:rsidRPr="00CD49CF" w:rsidRDefault="00ED6C44">
            <w:pPr>
              <w:ind w:right="-105"/>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D49CF">
              <w:rPr>
                <w:rFonts w:asciiTheme="majorBidi" w:hAnsiTheme="majorBidi" w:cstheme="majorBidi"/>
              </w:rPr>
              <w:t>The social, political, and historical context of public health practice; Frequent public health crises; Challenge of political, structural, and management issues; MOH Ministry Demands/Pressures; Government decisions which not based on information; Subjective norms</w:t>
            </w:r>
          </w:p>
        </w:tc>
      </w:tr>
      <w:tr w:rsidR="00ED6C44" w:rsidRPr="00CD49CF" w14:paraId="58955CC3" w14:textId="77777777" w:rsidTr="00ED6C44">
        <w:trPr>
          <w:trHeight w:val="64"/>
          <w:jc w:val="center"/>
        </w:trPr>
        <w:tc>
          <w:tcPr>
            <w:cnfStyle w:val="001000000000" w:firstRow="0" w:lastRow="0" w:firstColumn="1" w:lastColumn="0" w:oddVBand="0" w:evenVBand="0" w:oddHBand="0" w:evenHBand="0" w:firstRowFirstColumn="0" w:firstRowLastColumn="0" w:lastRowFirstColumn="0" w:lastRowLastColumn="0"/>
            <w:tcW w:w="1281"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6B7CCC5" w14:textId="77777777" w:rsidR="00ED6C44" w:rsidRPr="00CD49CF" w:rsidRDefault="00ED6C44">
            <w:pPr>
              <w:ind w:left="-46" w:firstLine="14"/>
              <w:rPr>
                <w:rFonts w:asciiTheme="majorBidi" w:hAnsiTheme="majorBidi" w:cstheme="majorBidi"/>
              </w:rPr>
            </w:pPr>
            <w:r w:rsidRPr="00CD49CF">
              <w:rPr>
                <w:rFonts w:asciiTheme="majorBidi" w:hAnsiTheme="majorBidi" w:cstheme="majorBidi"/>
              </w:rPr>
              <w:t>Contextual factors</w:t>
            </w:r>
          </w:p>
        </w:tc>
        <w:tc>
          <w:tcPr>
            <w:tcW w:w="438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437A239" w14:textId="432F86FF" w:rsidR="00ED6C44" w:rsidRPr="00CD49CF" w:rsidRDefault="00ED6C44">
            <w:pPr>
              <w:ind w:left="-74" w:right="-110" w:hanging="1"/>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D49CF">
              <w:rPr>
                <w:rFonts w:asciiTheme="majorBidi" w:hAnsiTheme="majorBidi" w:cstheme="majorBidi"/>
              </w:rPr>
              <w:t xml:space="preserve">Managers’ lack of adequate knowledge or training toward </w:t>
            </w:r>
            <w:r w:rsidR="00274E10" w:rsidRPr="00CD49CF">
              <w:rPr>
                <w:rFonts w:ascii="Times New Roman" w:hAnsi="Times New Roman" w:cs="Times New Roman"/>
                <w:sz w:val="24"/>
                <w:szCs w:val="24"/>
                <w:lang w:bidi="fa-IR"/>
              </w:rPr>
              <w:t>EBM</w:t>
            </w:r>
            <w:r w:rsidRPr="00CD49CF">
              <w:rPr>
                <w:rFonts w:asciiTheme="majorBidi" w:hAnsiTheme="majorBidi" w:cstheme="majorBidi"/>
              </w:rPr>
              <w:t xml:space="preserve"> (2, 3, 25, 27, 31, 33, 36, 37,49)</w:t>
            </w:r>
          </w:p>
        </w:tc>
        <w:tc>
          <w:tcPr>
            <w:tcW w:w="468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5571389" w14:textId="77777777" w:rsidR="00ED6C44" w:rsidRPr="00CD49CF" w:rsidRDefault="00ED6C44">
            <w:pPr>
              <w:ind w:right="-105"/>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D49CF">
              <w:rPr>
                <w:rFonts w:asciiTheme="majorBidi" w:hAnsiTheme="majorBidi" w:cstheme="majorBidi"/>
              </w:rPr>
              <w:t>Lack of awareness of researchers’ ability and beliefs about capabilities; Lack of a vision or focus</w:t>
            </w:r>
          </w:p>
        </w:tc>
      </w:tr>
      <w:tr w:rsidR="00ED6C44" w:rsidRPr="00CD49CF" w14:paraId="7AF3680E" w14:textId="77777777" w:rsidTr="00ED6C44">
        <w:trPr>
          <w:cnfStyle w:val="000000100000" w:firstRow="0" w:lastRow="0" w:firstColumn="0" w:lastColumn="0" w:oddVBand="0" w:evenVBand="0" w:oddHBand="1" w:evenHBand="0" w:firstRowFirstColumn="0" w:firstRowLastColumn="0" w:lastRowFirstColumn="0" w:lastRowLastColumn="0"/>
          <w:trHeight w:val="64"/>
          <w:jc w:val="center"/>
        </w:trPr>
        <w:tc>
          <w:tcPr>
            <w:cnfStyle w:val="001000000000" w:firstRow="0" w:lastRow="0" w:firstColumn="1" w:lastColumn="0" w:oddVBand="0" w:evenVBand="0" w:oddHBand="0" w:evenHBand="0" w:firstRowFirstColumn="0" w:firstRowLastColumn="0" w:lastRowFirstColumn="0" w:lastRowLastColumn="0"/>
            <w:tcW w:w="1281"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514978D" w14:textId="77777777" w:rsidR="00ED6C44" w:rsidRPr="00CD49CF" w:rsidRDefault="00ED6C44">
            <w:pPr>
              <w:rPr>
                <w:rFonts w:asciiTheme="majorBidi" w:hAnsiTheme="majorBidi" w:cstheme="majorBidi"/>
              </w:rPr>
            </w:pPr>
          </w:p>
        </w:tc>
        <w:tc>
          <w:tcPr>
            <w:tcW w:w="438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206FFF3" w14:textId="77777777" w:rsidR="00ED6C44" w:rsidRPr="00CD49CF" w:rsidRDefault="00ED6C44">
            <w:pPr>
              <w:ind w:left="-74" w:right="-110" w:hanging="1"/>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D49CF">
              <w:rPr>
                <w:rFonts w:asciiTheme="majorBidi" w:hAnsiTheme="majorBidi" w:cstheme="majorBidi"/>
              </w:rPr>
              <w:t>Lack of organizational commitment and support (2, 11, 12, 16, 22, 27, 28, 31, 37, 38, 41, 43,45,46, 49)</w:t>
            </w:r>
          </w:p>
        </w:tc>
        <w:tc>
          <w:tcPr>
            <w:tcW w:w="468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195CD57" w14:textId="77777777" w:rsidR="00ED6C44" w:rsidRPr="00CD49CF" w:rsidRDefault="00ED6C44">
            <w:pPr>
              <w:ind w:right="-105"/>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r>
      <w:tr w:rsidR="00ED6C44" w:rsidRPr="00CD49CF" w14:paraId="541D75DB" w14:textId="77777777" w:rsidTr="00ED6C44">
        <w:trPr>
          <w:trHeight w:val="70"/>
          <w:jc w:val="center"/>
        </w:trPr>
        <w:tc>
          <w:tcPr>
            <w:cnfStyle w:val="001000000000" w:firstRow="0" w:lastRow="0" w:firstColumn="1" w:lastColumn="0" w:oddVBand="0" w:evenVBand="0" w:oddHBand="0" w:evenHBand="0" w:firstRowFirstColumn="0" w:firstRowLastColumn="0" w:lastRowFirstColumn="0" w:lastRowLastColumn="0"/>
            <w:tcW w:w="1281"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6EBDF0A" w14:textId="77777777" w:rsidR="00ED6C44" w:rsidRPr="00CD49CF" w:rsidRDefault="00ED6C44">
            <w:pPr>
              <w:rPr>
                <w:rFonts w:asciiTheme="majorBidi" w:hAnsiTheme="majorBidi" w:cstheme="majorBidi"/>
              </w:rPr>
            </w:pPr>
          </w:p>
        </w:tc>
        <w:tc>
          <w:tcPr>
            <w:tcW w:w="438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1D86983" w14:textId="77777777" w:rsidR="00ED6C44" w:rsidRPr="00CD49CF" w:rsidRDefault="00ED6C44">
            <w:pPr>
              <w:ind w:left="-74" w:right="-110" w:hanging="1"/>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D49CF">
              <w:rPr>
                <w:rFonts w:asciiTheme="majorBidi" w:hAnsiTheme="majorBidi" w:cstheme="majorBidi"/>
              </w:rPr>
              <w:t>weak Organizational leadership (8, 9, 11, 14, 16, 17, 22, 25, 28, 29, 31, 33 34, 36, 37, 43, 44, 45, 46, 49)</w:t>
            </w:r>
          </w:p>
        </w:tc>
        <w:tc>
          <w:tcPr>
            <w:tcW w:w="468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6548920" w14:textId="77777777" w:rsidR="00ED6C44" w:rsidRPr="00CD49CF" w:rsidRDefault="00ED6C44">
            <w:pPr>
              <w:ind w:right="-105"/>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D49CF">
              <w:rPr>
                <w:rFonts w:asciiTheme="majorBidi" w:hAnsiTheme="majorBidi" w:cstheme="majorBidi"/>
              </w:rPr>
              <w:t>Lack of incentives and poor motivation; weak agenda setting; Weak governance skills; Lack of appreciation for the research process; More focus on care delivery/political processes rather than evidence use</w:t>
            </w:r>
          </w:p>
        </w:tc>
      </w:tr>
      <w:tr w:rsidR="00ED6C44" w:rsidRPr="00CD49CF" w14:paraId="38922930" w14:textId="77777777" w:rsidTr="00ED6C44">
        <w:trPr>
          <w:cnfStyle w:val="000000100000" w:firstRow="0" w:lastRow="0" w:firstColumn="0" w:lastColumn="0" w:oddVBand="0" w:evenVBand="0" w:oddHBand="1" w:evenHBand="0" w:firstRowFirstColumn="0" w:firstRowLastColumn="0" w:lastRowFirstColumn="0" w:lastRowLastColumn="0"/>
          <w:trHeight w:val="70"/>
          <w:jc w:val="center"/>
        </w:trPr>
        <w:tc>
          <w:tcPr>
            <w:cnfStyle w:val="001000000000" w:firstRow="0" w:lastRow="0" w:firstColumn="1" w:lastColumn="0" w:oddVBand="0" w:evenVBand="0" w:oddHBand="0" w:evenHBand="0" w:firstRowFirstColumn="0" w:firstRowLastColumn="0" w:lastRowFirstColumn="0" w:lastRowLastColumn="0"/>
            <w:tcW w:w="1281"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93F2C40" w14:textId="77777777" w:rsidR="00ED6C44" w:rsidRPr="00CD49CF" w:rsidRDefault="00ED6C44">
            <w:pPr>
              <w:rPr>
                <w:rFonts w:asciiTheme="majorBidi" w:hAnsiTheme="majorBidi" w:cstheme="majorBidi"/>
              </w:rPr>
            </w:pPr>
          </w:p>
        </w:tc>
        <w:tc>
          <w:tcPr>
            <w:tcW w:w="438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79156FC" w14:textId="77777777" w:rsidR="00ED6C44" w:rsidRPr="00CD49CF" w:rsidRDefault="00ED6C44">
            <w:pPr>
              <w:ind w:left="-74" w:right="-110" w:hanging="1"/>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D49CF">
              <w:rPr>
                <w:rFonts w:asciiTheme="majorBidi" w:hAnsiTheme="majorBidi" w:cstheme="majorBidi"/>
              </w:rPr>
              <w:t>Weak culture of decision-making based on evidence (2, 3, 5, 7, 10, 14, 16, 22, 23, 25, 27, 28, 31, 36, 40, 41, 46,49)</w:t>
            </w:r>
          </w:p>
        </w:tc>
        <w:tc>
          <w:tcPr>
            <w:tcW w:w="468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DC2E32D" w14:textId="77777777" w:rsidR="00ED6C44" w:rsidRPr="00CD49CF" w:rsidRDefault="00ED6C44">
            <w:pPr>
              <w:ind w:right="-105"/>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D49CF">
              <w:rPr>
                <w:rFonts w:asciiTheme="majorBidi" w:hAnsiTheme="majorBidi" w:cstheme="majorBidi"/>
              </w:rPr>
              <w:t xml:space="preserve">Challenging the promotion of evidence use; lack of  crisis management culture; Lack of flexibility; Rules-oriented culture; </w:t>
            </w:r>
          </w:p>
        </w:tc>
      </w:tr>
      <w:tr w:rsidR="00ED6C44" w:rsidRPr="00CD49CF" w14:paraId="144B9256" w14:textId="77777777" w:rsidTr="00ED6C44">
        <w:trPr>
          <w:trHeight w:val="61"/>
          <w:jc w:val="center"/>
        </w:trPr>
        <w:tc>
          <w:tcPr>
            <w:cnfStyle w:val="001000000000" w:firstRow="0" w:lastRow="0" w:firstColumn="1" w:lastColumn="0" w:oddVBand="0" w:evenVBand="0" w:oddHBand="0" w:evenHBand="0" w:firstRowFirstColumn="0" w:firstRowLastColumn="0" w:lastRowFirstColumn="0" w:lastRowLastColumn="0"/>
            <w:tcW w:w="1281"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A42E962" w14:textId="77777777" w:rsidR="00ED6C44" w:rsidRPr="00CD49CF" w:rsidRDefault="00ED6C44">
            <w:pPr>
              <w:rPr>
                <w:rFonts w:asciiTheme="majorBidi" w:hAnsiTheme="majorBidi" w:cstheme="majorBidi"/>
              </w:rPr>
            </w:pPr>
          </w:p>
        </w:tc>
        <w:tc>
          <w:tcPr>
            <w:tcW w:w="438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400315D" w14:textId="77777777" w:rsidR="00ED6C44" w:rsidRPr="00CD49CF" w:rsidRDefault="00ED6C44">
            <w:pPr>
              <w:ind w:left="-74" w:right="-110" w:hanging="1"/>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D49CF">
              <w:rPr>
                <w:rFonts w:asciiTheme="majorBidi" w:hAnsiTheme="majorBidi" w:cstheme="majorBidi"/>
              </w:rPr>
              <w:t>Poor communication and cooperation (7, 10, 16, 19, 23, 25, 31, 36, 37, 39, 41, 45,49)</w:t>
            </w:r>
          </w:p>
        </w:tc>
        <w:tc>
          <w:tcPr>
            <w:tcW w:w="468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67291AE" w14:textId="77777777" w:rsidR="00ED6C44" w:rsidRPr="00CD49CF" w:rsidRDefault="00ED6C44">
            <w:pPr>
              <w:ind w:right="-105"/>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D49CF">
              <w:rPr>
                <w:rFonts w:asciiTheme="majorBidi" w:hAnsiTheme="majorBidi" w:cstheme="majorBidi"/>
              </w:rPr>
              <w:t>Meetings and communication pathways</w:t>
            </w:r>
          </w:p>
        </w:tc>
      </w:tr>
      <w:tr w:rsidR="00ED6C44" w:rsidRPr="00CD49CF" w14:paraId="7271A74D" w14:textId="77777777" w:rsidTr="00ED6C44">
        <w:trPr>
          <w:cnfStyle w:val="000000100000" w:firstRow="0" w:lastRow="0" w:firstColumn="0" w:lastColumn="0" w:oddVBand="0" w:evenVBand="0" w:oddHBand="1" w:evenHBand="0" w:firstRowFirstColumn="0" w:firstRowLastColumn="0" w:lastRowFirstColumn="0" w:lastRowLastColumn="0"/>
          <w:trHeight w:val="61"/>
          <w:jc w:val="center"/>
        </w:trPr>
        <w:tc>
          <w:tcPr>
            <w:cnfStyle w:val="001000000000" w:firstRow="0" w:lastRow="0" w:firstColumn="1" w:lastColumn="0" w:oddVBand="0" w:evenVBand="0" w:oddHBand="0" w:evenHBand="0" w:firstRowFirstColumn="0" w:firstRowLastColumn="0" w:lastRowFirstColumn="0" w:lastRowLastColumn="0"/>
            <w:tcW w:w="1281"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239A3B7" w14:textId="77777777" w:rsidR="00ED6C44" w:rsidRPr="00CD49CF" w:rsidRDefault="00ED6C44">
            <w:pPr>
              <w:rPr>
                <w:rFonts w:asciiTheme="majorBidi" w:hAnsiTheme="majorBidi" w:cstheme="majorBidi"/>
              </w:rPr>
            </w:pPr>
          </w:p>
        </w:tc>
        <w:tc>
          <w:tcPr>
            <w:tcW w:w="438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84A7F57" w14:textId="77777777" w:rsidR="00ED6C44" w:rsidRPr="00CD49CF" w:rsidRDefault="00ED6C44">
            <w:pPr>
              <w:ind w:left="-74" w:right="-110" w:hanging="1"/>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D49CF">
              <w:rPr>
                <w:rFonts w:asciiTheme="majorBidi" w:hAnsiTheme="majorBidi" w:cstheme="majorBidi"/>
              </w:rPr>
              <w:t>Workloads pressures (10, 27, 31, 16, 29) or frequent turnover (18, 25,45)</w:t>
            </w:r>
          </w:p>
        </w:tc>
        <w:tc>
          <w:tcPr>
            <w:tcW w:w="468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D0420F9" w14:textId="77777777" w:rsidR="00ED6C44" w:rsidRPr="00CD49CF" w:rsidRDefault="00ED6C44">
            <w:pPr>
              <w:ind w:right="-105"/>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r>
      <w:tr w:rsidR="00ED6C44" w:rsidRPr="00CD49CF" w14:paraId="3DFC9377" w14:textId="77777777" w:rsidTr="00ED6C44">
        <w:trPr>
          <w:trHeight w:val="61"/>
          <w:jc w:val="center"/>
        </w:trPr>
        <w:tc>
          <w:tcPr>
            <w:cnfStyle w:val="001000000000" w:firstRow="0" w:lastRow="0" w:firstColumn="1" w:lastColumn="0" w:oddVBand="0" w:evenVBand="0" w:oddHBand="0" w:evenHBand="0" w:firstRowFirstColumn="0" w:firstRowLastColumn="0" w:lastRowFirstColumn="0" w:lastRowLastColumn="0"/>
            <w:tcW w:w="1281"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D2C33AE" w14:textId="77777777" w:rsidR="00ED6C44" w:rsidRPr="00CD49CF" w:rsidRDefault="00ED6C44">
            <w:pPr>
              <w:rPr>
                <w:rFonts w:asciiTheme="majorBidi" w:hAnsiTheme="majorBidi" w:cstheme="majorBidi"/>
              </w:rPr>
            </w:pPr>
          </w:p>
        </w:tc>
        <w:tc>
          <w:tcPr>
            <w:tcW w:w="438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3C753AE" w14:textId="77777777" w:rsidR="00ED6C44" w:rsidRPr="00CD49CF" w:rsidRDefault="00ED6C44">
            <w:pPr>
              <w:ind w:left="-74" w:right="-110" w:hanging="1"/>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D49CF">
              <w:rPr>
                <w:rFonts w:asciiTheme="majorBidi" w:hAnsiTheme="majorBidi" w:cstheme="majorBidi"/>
              </w:rPr>
              <w:t>Lack of authority for decision-making/change practice (27, 29, 31, 44, 46)</w:t>
            </w:r>
          </w:p>
        </w:tc>
        <w:tc>
          <w:tcPr>
            <w:tcW w:w="468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0E22043" w14:textId="77777777" w:rsidR="00ED6C44" w:rsidRPr="00CD49CF" w:rsidRDefault="00ED6C44">
            <w:pPr>
              <w:ind w:right="-105"/>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D49CF">
              <w:rPr>
                <w:rFonts w:asciiTheme="majorBidi" w:hAnsiTheme="majorBidi" w:cstheme="majorBidi"/>
              </w:rPr>
              <w:t>Unfilled job openings</w:t>
            </w:r>
          </w:p>
        </w:tc>
      </w:tr>
      <w:tr w:rsidR="00ED6C44" w:rsidRPr="00CD49CF" w14:paraId="09965988" w14:textId="77777777" w:rsidTr="00ED6C44">
        <w:trPr>
          <w:cnfStyle w:val="000000100000" w:firstRow="0" w:lastRow="0" w:firstColumn="0" w:lastColumn="0" w:oddVBand="0" w:evenVBand="0" w:oddHBand="1" w:evenHBand="0" w:firstRowFirstColumn="0" w:firstRowLastColumn="0" w:lastRowFirstColumn="0" w:lastRowLastColumn="0"/>
          <w:trHeight w:val="60"/>
          <w:jc w:val="center"/>
        </w:trPr>
        <w:tc>
          <w:tcPr>
            <w:cnfStyle w:val="001000000000" w:firstRow="0" w:lastRow="0" w:firstColumn="1" w:lastColumn="0" w:oddVBand="0" w:evenVBand="0" w:oddHBand="0" w:evenHBand="0" w:firstRowFirstColumn="0" w:firstRowLastColumn="0" w:lastRowFirstColumn="0" w:lastRowLastColumn="0"/>
            <w:tcW w:w="1281"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DB21001" w14:textId="77777777" w:rsidR="00ED6C44" w:rsidRPr="00CD49CF" w:rsidRDefault="00ED6C44">
            <w:pPr>
              <w:ind w:left="-46" w:firstLine="14"/>
              <w:rPr>
                <w:rFonts w:asciiTheme="majorBidi" w:hAnsiTheme="majorBidi" w:cstheme="majorBidi"/>
              </w:rPr>
            </w:pPr>
            <w:r w:rsidRPr="00CD49CF">
              <w:rPr>
                <w:rFonts w:asciiTheme="majorBidi" w:hAnsiTheme="majorBidi" w:cstheme="majorBidi"/>
              </w:rPr>
              <w:t xml:space="preserve">Policies and procedures </w:t>
            </w:r>
          </w:p>
        </w:tc>
        <w:tc>
          <w:tcPr>
            <w:tcW w:w="438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31CACAF" w14:textId="77777777" w:rsidR="00ED6C44" w:rsidRPr="00CD49CF" w:rsidRDefault="00ED6C44">
            <w:pPr>
              <w:ind w:left="-74" w:right="-110" w:hanging="1"/>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D49CF">
              <w:rPr>
                <w:rFonts w:asciiTheme="majorBidi" w:hAnsiTheme="majorBidi" w:cstheme="majorBidi"/>
              </w:rPr>
              <w:t>Lack of clear system and programs to incorporate evidence into the decisions (2, 5, 7, 8, 9, 13, 14, 16, 26,27, 28, 31, 32, 33, 34, 39, 41, 43)</w:t>
            </w:r>
          </w:p>
        </w:tc>
        <w:tc>
          <w:tcPr>
            <w:tcW w:w="468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E19A9DE" w14:textId="77777777" w:rsidR="00ED6C44" w:rsidRPr="00CD49CF" w:rsidRDefault="00ED6C44">
            <w:pPr>
              <w:ind w:right="-105"/>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D49CF">
              <w:rPr>
                <w:rFonts w:asciiTheme="majorBidi" w:hAnsiTheme="majorBidi" w:cstheme="majorBidi"/>
              </w:rPr>
              <w:t>Complexity or lack of organizational decision-making process and methods; Unclear definition of evidence and Confusing the definition of evidence-based; Lack of evidence-based models; Not integrating evidence from the public and private sectors; Failure to package and present data in an understandable and compelling format; Lack of information on the effectiveness of programs or certain interventions; Lack of action planning and adaptation intervention</w:t>
            </w:r>
          </w:p>
        </w:tc>
      </w:tr>
      <w:tr w:rsidR="00ED6C44" w:rsidRPr="00CD49CF" w14:paraId="6965D41C" w14:textId="77777777" w:rsidTr="00ED6C44">
        <w:trPr>
          <w:trHeight w:val="64"/>
          <w:jc w:val="center"/>
        </w:trPr>
        <w:tc>
          <w:tcPr>
            <w:cnfStyle w:val="001000000000" w:firstRow="0" w:lastRow="0" w:firstColumn="1" w:lastColumn="0" w:oddVBand="0" w:evenVBand="0" w:oddHBand="0" w:evenHBand="0" w:firstRowFirstColumn="0" w:firstRowLastColumn="0" w:lastRowFirstColumn="0" w:lastRowLastColumn="0"/>
            <w:tcW w:w="1281"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7F56C81" w14:textId="77777777" w:rsidR="00ED6C44" w:rsidRPr="00CD49CF" w:rsidRDefault="00ED6C44">
            <w:pPr>
              <w:rPr>
                <w:rFonts w:asciiTheme="majorBidi" w:hAnsiTheme="majorBidi" w:cstheme="majorBidi"/>
              </w:rPr>
            </w:pPr>
          </w:p>
        </w:tc>
        <w:tc>
          <w:tcPr>
            <w:tcW w:w="438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D50703F" w14:textId="77777777" w:rsidR="00ED6C44" w:rsidRPr="00CD49CF" w:rsidRDefault="00ED6C44">
            <w:pPr>
              <w:ind w:left="-74" w:right="-110" w:hanging="1"/>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D49CF">
              <w:rPr>
                <w:rFonts w:asciiTheme="majorBidi" w:hAnsiTheme="majorBidi" w:cstheme="majorBidi"/>
              </w:rPr>
              <w:t>Low evaluation or monitoring (2, 17, 22, 26, 27, 36, 37, 39, 40, 43, 46)</w:t>
            </w:r>
          </w:p>
        </w:tc>
        <w:tc>
          <w:tcPr>
            <w:tcW w:w="468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1EF037F" w14:textId="77777777" w:rsidR="00ED6C44" w:rsidRPr="00CD49CF" w:rsidRDefault="00ED6C44">
            <w:pPr>
              <w:ind w:right="-105"/>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D49CF">
              <w:rPr>
                <w:rFonts w:asciiTheme="majorBidi" w:hAnsiTheme="majorBidi" w:cstheme="majorBidi"/>
              </w:rPr>
              <w:t xml:space="preserve">Not clear or suitable Indicators for performance; Lack of practice guidelines; Lack of consistent standards in the collection, production, and dissemination of data or choosing decision-makers </w:t>
            </w:r>
          </w:p>
        </w:tc>
      </w:tr>
      <w:tr w:rsidR="00ED6C44" w:rsidRPr="00CD49CF" w14:paraId="02E35643" w14:textId="77777777" w:rsidTr="00ED6C44">
        <w:trPr>
          <w:cnfStyle w:val="000000100000" w:firstRow="0" w:lastRow="0" w:firstColumn="0" w:lastColumn="0" w:oddVBand="0" w:evenVBand="0" w:oddHBand="1" w:evenHBand="0" w:firstRowFirstColumn="0" w:firstRowLastColumn="0" w:lastRowFirstColumn="0" w:lastRowLastColumn="0"/>
          <w:trHeight w:val="64"/>
          <w:jc w:val="center"/>
        </w:trPr>
        <w:tc>
          <w:tcPr>
            <w:cnfStyle w:val="001000000000" w:firstRow="0" w:lastRow="0" w:firstColumn="1" w:lastColumn="0" w:oddVBand="0" w:evenVBand="0" w:oddHBand="0" w:evenHBand="0" w:firstRowFirstColumn="0" w:firstRowLastColumn="0" w:lastRowFirstColumn="0" w:lastRowLastColumn="0"/>
            <w:tcW w:w="1281"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2872020" w14:textId="77777777" w:rsidR="00ED6C44" w:rsidRPr="00CD49CF" w:rsidRDefault="00ED6C44">
            <w:pPr>
              <w:rPr>
                <w:rFonts w:asciiTheme="majorBidi" w:hAnsiTheme="majorBidi" w:cstheme="majorBidi"/>
              </w:rPr>
            </w:pPr>
          </w:p>
        </w:tc>
        <w:tc>
          <w:tcPr>
            <w:tcW w:w="438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4E818F6" w14:textId="77777777" w:rsidR="00ED6C44" w:rsidRPr="00CD49CF" w:rsidRDefault="00ED6C44">
            <w:pPr>
              <w:ind w:left="-74" w:right="-110" w:hanging="1"/>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D49CF">
              <w:rPr>
                <w:rFonts w:asciiTheme="majorBidi" w:hAnsiTheme="majorBidi" w:cstheme="majorBidi"/>
              </w:rPr>
              <w:t>Inadequate training and continuing education (1, 8, 17, 27, 29, 33, 34, 41, 43, 45, 46, 48, 49)</w:t>
            </w:r>
          </w:p>
        </w:tc>
        <w:tc>
          <w:tcPr>
            <w:tcW w:w="468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71244BA" w14:textId="77777777" w:rsidR="00ED6C44" w:rsidRPr="00CD49CF" w:rsidRDefault="00ED6C44">
            <w:pPr>
              <w:ind w:right="-105"/>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D49CF">
              <w:rPr>
                <w:rFonts w:asciiTheme="majorBidi" w:hAnsiTheme="majorBidi" w:cstheme="majorBidi"/>
              </w:rPr>
              <w:t>Inadequate training in research methods</w:t>
            </w:r>
          </w:p>
        </w:tc>
      </w:tr>
      <w:tr w:rsidR="00ED6C44" w:rsidRPr="00CD49CF" w14:paraId="39F463B3" w14:textId="77777777" w:rsidTr="00ED6C44">
        <w:trPr>
          <w:trHeight w:val="64"/>
          <w:jc w:val="center"/>
        </w:trPr>
        <w:tc>
          <w:tcPr>
            <w:cnfStyle w:val="001000000000" w:firstRow="0" w:lastRow="0" w:firstColumn="1" w:lastColumn="0" w:oddVBand="0" w:evenVBand="0" w:oddHBand="0" w:evenHBand="0" w:firstRowFirstColumn="0" w:firstRowLastColumn="0" w:lastRowFirstColumn="0" w:lastRowLastColumn="0"/>
            <w:tcW w:w="1281"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670EEC7" w14:textId="77777777" w:rsidR="00ED6C44" w:rsidRPr="00CD49CF" w:rsidRDefault="00ED6C44">
            <w:pPr>
              <w:rPr>
                <w:rFonts w:asciiTheme="majorBidi" w:hAnsiTheme="majorBidi" w:cstheme="majorBidi"/>
              </w:rPr>
            </w:pPr>
          </w:p>
        </w:tc>
        <w:tc>
          <w:tcPr>
            <w:tcW w:w="438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585291B" w14:textId="77777777" w:rsidR="00ED6C44" w:rsidRPr="00CD49CF" w:rsidRDefault="00ED6C44">
            <w:pPr>
              <w:ind w:left="-74" w:right="-110" w:hanging="1"/>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D49CF">
              <w:rPr>
                <w:rFonts w:asciiTheme="majorBidi" w:hAnsiTheme="majorBidi" w:cstheme="majorBidi"/>
              </w:rPr>
              <w:t>Limited knowledge and skills to access, interpret, appraise, and synthesize research evidence, or in research methods or foreign language (2, 9, 10, 13, 14, 16, 17, 18, 19, 21, 22, 23, 25, 26, 27, 29, 37, 38, 40, 41, 42, 43,45,46,47,49)</w:t>
            </w:r>
          </w:p>
        </w:tc>
        <w:tc>
          <w:tcPr>
            <w:tcW w:w="468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086AF00" w14:textId="3E7ADB39" w:rsidR="00ED6C44" w:rsidRPr="00CD49CF" w:rsidRDefault="00ED6C44">
            <w:pPr>
              <w:ind w:right="-105"/>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D49CF">
              <w:rPr>
                <w:rFonts w:asciiTheme="majorBidi" w:hAnsiTheme="majorBidi" w:cstheme="majorBidi"/>
              </w:rPr>
              <w:t xml:space="preserve">Insufficient capacity building; Limited opportunities for professional development/ educational and research restrictions; Lack of positions/roles for staff participation in evidence generation/use; Lack of knowledge in </w:t>
            </w:r>
            <w:r w:rsidR="00D12AAA">
              <w:rPr>
                <w:rFonts w:asciiTheme="majorBidi" w:hAnsiTheme="majorBidi" w:cstheme="majorBidi"/>
              </w:rPr>
              <w:t xml:space="preserve">the </w:t>
            </w:r>
            <w:r w:rsidRPr="00CD49CF">
              <w:rPr>
                <w:rFonts w:asciiTheme="majorBidi" w:hAnsiTheme="majorBidi" w:cstheme="majorBidi"/>
              </w:rPr>
              <w:t>application of training in real policy-makings</w:t>
            </w:r>
          </w:p>
        </w:tc>
      </w:tr>
      <w:tr w:rsidR="00ED6C44" w:rsidRPr="00CD49CF" w14:paraId="4E67E814" w14:textId="77777777" w:rsidTr="00ED6C44">
        <w:trPr>
          <w:cnfStyle w:val="000000100000" w:firstRow="0" w:lastRow="0" w:firstColumn="0" w:lastColumn="0" w:oddVBand="0" w:evenVBand="0" w:oddHBand="1" w:evenHBand="0" w:firstRowFirstColumn="0" w:firstRowLastColumn="0" w:lastRowFirstColumn="0" w:lastRowLastColumn="0"/>
          <w:trHeight w:val="71"/>
          <w:jc w:val="center"/>
        </w:trPr>
        <w:tc>
          <w:tcPr>
            <w:cnfStyle w:val="001000000000" w:firstRow="0" w:lastRow="0" w:firstColumn="1" w:lastColumn="0" w:oddVBand="0" w:evenVBand="0" w:oddHBand="0" w:evenHBand="0" w:firstRowFirstColumn="0" w:firstRowLastColumn="0" w:lastRowFirstColumn="0" w:lastRowLastColumn="0"/>
            <w:tcW w:w="1281"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FA1958D" w14:textId="77777777" w:rsidR="00ED6C44" w:rsidRPr="00CD49CF" w:rsidRDefault="00ED6C44">
            <w:pPr>
              <w:ind w:left="-46" w:firstLine="14"/>
              <w:rPr>
                <w:rFonts w:asciiTheme="majorBidi" w:hAnsiTheme="majorBidi" w:cstheme="majorBidi"/>
              </w:rPr>
            </w:pPr>
            <w:r w:rsidRPr="00CD49CF">
              <w:rPr>
                <w:rFonts w:asciiTheme="majorBidi" w:hAnsiTheme="majorBidi" w:cstheme="majorBidi"/>
              </w:rPr>
              <w:t>Limited resources (45,46)</w:t>
            </w:r>
          </w:p>
        </w:tc>
        <w:tc>
          <w:tcPr>
            <w:tcW w:w="438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4F34606" w14:textId="77777777" w:rsidR="00ED6C44" w:rsidRPr="00CD49CF" w:rsidRDefault="00ED6C44">
            <w:pPr>
              <w:ind w:left="-74" w:right="-110" w:hanging="1"/>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D49CF">
              <w:rPr>
                <w:rFonts w:asciiTheme="majorBidi" w:hAnsiTheme="majorBidi" w:cstheme="majorBidi"/>
              </w:rPr>
              <w:t>Insufficient infrastructures/ Inappropriate organizational structure (2, 5, 10, 15, 16, 17, 18, 24, 25, 26, 28, 29, 31, 32, 33, 36, 37, 38, 41, 42, 45)</w:t>
            </w:r>
          </w:p>
        </w:tc>
        <w:tc>
          <w:tcPr>
            <w:tcW w:w="468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3D21B24" w14:textId="77777777" w:rsidR="00ED6C44" w:rsidRPr="00CD49CF" w:rsidRDefault="00ED6C44">
            <w:pPr>
              <w:ind w:right="-105"/>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D49CF">
              <w:rPr>
                <w:rFonts w:asciiTheme="majorBidi" w:hAnsiTheme="majorBidi" w:cstheme="majorBidi"/>
              </w:rPr>
              <w:t>Inability to allocated resources; Insufficient journal subscriptions; Slow download speeds; Locks placed on websites; Lack of appropriate and relevant service on the internet</w:t>
            </w:r>
          </w:p>
        </w:tc>
      </w:tr>
      <w:tr w:rsidR="00ED6C44" w:rsidRPr="00CD49CF" w14:paraId="28787637" w14:textId="77777777" w:rsidTr="00ED6C44">
        <w:trPr>
          <w:trHeight w:val="70"/>
          <w:jc w:val="center"/>
        </w:trPr>
        <w:tc>
          <w:tcPr>
            <w:cnfStyle w:val="001000000000" w:firstRow="0" w:lastRow="0" w:firstColumn="1" w:lastColumn="0" w:oddVBand="0" w:evenVBand="0" w:oddHBand="0" w:evenHBand="0" w:firstRowFirstColumn="0" w:firstRowLastColumn="0" w:lastRowFirstColumn="0" w:lastRowLastColumn="0"/>
            <w:tcW w:w="1281"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33F235B" w14:textId="77777777" w:rsidR="00ED6C44" w:rsidRPr="00CD49CF" w:rsidRDefault="00ED6C44">
            <w:pPr>
              <w:rPr>
                <w:rFonts w:asciiTheme="majorBidi" w:hAnsiTheme="majorBidi" w:cstheme="majorBidi"/>
              </w:rPr>
            </w:pPr>
          </w:p>
        </w:tc>
        <w:tc>
          <w:tcPr>
            <w:tcW w:w="438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83C169A" w14:textId="77777777" w:rsidR="00ED6C44" w:rsidRPr="00CD49CF" w:rsidRDefault="00ED6C44">
            <w:pPr>
              <w:ind w:left="-74" w:right="-110" w:hanging="1"/>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D49CF">
              <w:rPr>
                <w:rFonts w:asciiTheme="majorBidi" w:hAnsiTheme="majorBidi" w:cstheme="majorBidi"/>
              </w:rPr>
              <w:t>Inadequate funding to support the generation/use of research evidence or continued EBPH training (2,5, 7, 11, 12, 14, 16, 17, 18, 20, 23, 24, 26, 29, 36, 41, 43,47,48,49)</w:t>
            </w:r>
          </w:p>
        </w:tc>
        <w:tc>
          <w:tcPr>
            <w:tcW w:w="468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43BE2CC" w14:textId="7EB91747" w:rsidR="00ED6C44" w:rsidRPr="00CD49CF" w:rsidRDefault="00ED6C44">
            <w:pPr>
              <w:ind w:right="-105"/>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D49CF">
              <w:rPr>
                <w:rFonts w:asciiTheme="majorBidi" w:hAnsiTheme="majorBidi" w:cstheme="majorBidi"/>
              </w:rPr>
              <w:t xml:space="preserve">Lack of </w:t>
            </w:r>
            <w:r w:rsidR="00274E10" w:rsidRPr="00CD49CF">
              <w:rPr>
                <w:rFonts w:ascii="Times New Roman" w:hAnsi="Times New Roman" w:cs="Times New Roman"/>
                <w:sz w:val="24"/>
                <w:szCs w:val="24"/>
                <w:lang w:bidi="fa-IR"/>
              </w:rPr>
              <w:t>EBM</w:t>
            </w:r>
            <w:r w:rsidRPr="00CD49CF">
              <w:rPr>
                <w:rFonts w:asciiTheme="majorBidi" w:hAnsiTheme="majorBidi" w:cstheme="majorBidi"/>
              </w:rPr>
              <w:t xml:space="preserve">’s influence on budget allocation </w:t>
            </w:r>
          </w:p>
        </w:tc>
      </w:tr>
      <w:tr w:rsidR="00ED6C44" w:rsidRPr="00CD49CF" w14:paraId="388DC399" w14:textId="77777777" w:rsidTr="00ED6C44">
        <w:trPr>
          <w:cnfStyle w:val="000000100000" w:firstRow="0" w:lastRow="0" w:firstColumn="0" w:lastColumn="0" w:oddVBand="0" w:evenVBand="0" w:oddHBand="1" w:evenHBand="0" w:firstRowFirstColumn="0" w:firstRowLastColumn="0" w:lastRowFirstColumn="0" w:lastRowLastColumn="0"/>
          <w:trHeight w:val="70"/>
          <w:jc w:val="center"/>
        </w:trPr>
        <w:tc>
          <w:tcPr>
            <w:cnfStyle w:val="001000000000" w:firstRow="0" w:lastRow="0" w:firstColumn="1" w:lastColumn="0" w:oddVBand="0" w:evenVBand="0" w:oddHBand="0" w:evenHBand="0" w:firstRowFirstColumn="0" w:firstRowLastColumn="0" w:lastRowFirstColumn="0" w:lastRowLastColumn="0"/>
            <w:tcW w:w="1281"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05BE81C" w14:textId="77777777" w:rsidR="00ED6C44" w:rsidRPr="00CD49CF" w:rsidRDefault="00ED6C44">
            <w:pPr>
              <w:rPr>
                <w:rFonts w:asciiTheme="majorBidi" w:hAnsiTheme="majorBidi" w:cstheme="majorBidi"/>
              </w:rPr>
            </w:pPr>
          </w:p>
        </w:tc>
        <w:tc>
          <w:tcPr>
            <w:tcW w:w="438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0E442A0" w14:textId="77777777" w:rsidR="00ED6C44" w:rsidRPr="00CD49CF" w:rsidRDefault="00ED6C44">
            <w:pPr>
              <w:ind w:left="-74" w:right="-110" w:hanging="1"/>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D49CF">
              <w:rPr>
                <w:rFonts w:asciiTheme="majorBidi" w:hAnsiTheme="majorBidi" w:cstheme="majorBidi"/>
              </w:rPr>
              <w:t>Limited/inadequate staff (5, 7, 16, 18, 31, 33, 41, 47,49)</w:t>
            </w:r>
          </w:p>
        </w:tc>
        <w:tc>
          <w:tcPr>
            <w:tcW w:w="468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FDCE6C3" w14:textId="77777777" w:rsidR="00ED6C44" w:rsidRPr="00CD49CF" w:rsidRDefault="00ED6C44">
            <w:pPr>
              <w:ind w:right="-105"/>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r>
      <w:tr w:rsidR="00ED6C44" w:rsidRPr="00CD49CF" w14:paraId="152288B5" w14:textId="77777777" w:rsidTr="00ED6C44">
        <w:trPr>
          <w:trHeight w:val="70"/>
          <w:jc w:val="center"/>
        </w:trPr>
        <w:tc>
          <w:tcPr>
            <w:cnfStyle w:val="001000000000" w:firstRow="0" w:lastRow="0" w:firstColumn="1" w:lastColumn="0" w:oddVBand="0" w:evenVBand="0" w:oddHBand="0" w:evenHBand="0" w:firstRowFirstColumn="0" w:firstRowLastColumn="0" w:lastRowFirstColumn="0" w:lastRowLastColumn="0"/>
            <w:tcW w:w="1281"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195889E" w14:textId="77777777" w:rsidR="00ED6C44" w:rsidRPr="00CD49CF" w:rsidRDefault="00ED6C44">
            <w:pPr>
              <w:rPr>
                <w:rFonts w:asciiTheme="majorBidi" w:hAnsiTheme="majorBidi" w:cstheme="majorBidi"/>
              </w:rPr>
            </w:pPr>
          </w:p>
        </w:tc>
        <w:tc>
          <w:tcPr>
            <w:tcW w:w="438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0A6EC8A" w14:textId="77777777" w:rsidR="00ED6C44" w:rsidRPr="00CD49CF" w:rsidRDefault="00ED6C44">
            <w:pPr>
              <w:ind w:left="-74" w:right="-110" w:hanging="1"/>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D49CF">
              <w:rPr>
                <w:rFonts w:asciiTheme="majorBidi" w:hAnsiTheme="majorBidi" w:cstheme="majorBidi"/>
              </w:rPr>
              <w:t>Time constraint for collecting and interpretation of information, engaging in research or implementation of an evidence based decision making (5, 8, 10, 11, 12, 14, 15, 16, 17, 18, 19, 20, 21, 23, 24, 25, 26, 27, 29, 31, 33, 35, 37, 38, 40, 41, 42, 43, 44,45,46,47,48)</w:t>
            </w:r>
          </w:p>
        </w:tc>
        <w:tc>
          <w:tcPr>
            <w:tcW w:w="468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ECD4D7D" w14:textId="77777777" w:rsidR="00ED6C44" w:rsidRPr="00CD49CF" w:rsidRDefault="00ED6C44">
            <w:pPr>
              <w:ind w:right="-105"/>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r>
      <w:tr w:rsidR="00ED6C44" w:rsidRPr="00CD49CF" w14:paraId="4647EFCB" w14:textId="77777777" w:rsidTr="00ED6C44">
        <w:trPr>
          <w:cnfStyle w:val="000000100000" w:firstRow="0" w:lastRow="0" w:firstColumn="0" w:lastColumn="0" w:oddVBand="0" w:evenVBand="0" w:oddHBand="1" w:evenHBand="0" w:firstRowFirstColumn="0" w:firstRowLastColumn="0" w:lastRowFirstColumn="0" w:lastRowLastColumn="0"/>
          <w:trHeight w:val="70"/>
          <w:jc w:val="center"/>
        </w:trPr>
        <w:tc>
          <w:tcPr>
            <w:cnfStyle w:val="001000000000" w:firstRow="0" w:lastRow="0" w:firstColumn="1" w:lastColumn="0" w:oddVBand="0" w:evenVBand="0" w:oddHBand="0" w:evenHBand="0" w:firstRowFirstColumn="0" w:firstRowLastColumn="0" w:lastRowFirstColumn="0" w:lastRowLastColumn="0"/>
            <w:tcW w:w="1281"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8E3487D" w14:textId="77777777" w:rsidR="00ED6C44" w:rsidRPr="00CD49CF" w:rsidRDefault="00ED6C44">
            <w:pPr>
              <w:ind w:left="-46" w:firstLine="14"/>
              <w:rPr>
                <w:rFonts w:asciiTheme="majorBidi" w:hAnsiTheme="majorBidi" w:cstheme="majorBidi"/>
              </w:rPr>
            </w:pPr>
            <w:r w:rsidRPr="00CD49CF">
              <w:rPr>
                <w:rFonts w:asciiTheme="majorBidi" w:hAnsiTheme="majorBidi" w:cstheme="majorBidi"/>
              </w:rPr>
              <w:t>Research capacity and Data availability</w:t>
            </w:r>
          </w:p>
        </w:tc>
        <w:tc>
          <w:tcPr>
            <w:tcW w:w="438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260E136" w14:textId="77777777" w:rsidR="00ED6C44" w:rsidRPr="00CD49CF" w:rsidRDefault="00ED6C44">
            <w:pPr>
              <w:ind w:left="-74" w:right="-110" w:hanging="1"/>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D49CF">
              <w:rPr>
                <w:rFonts w:asciiTheme="majorBidi" w:hAnsiTheme="majorBidi" w:cstheme="majorBidi"/>
              </w:rPr>
              <w:t>Lack of relevant or high quality evidence (2, 3, 7, 9, 10, 12, 14, 15, 16, 17, 22, 23, 24, 25, 27, 29, 31, 32, 37, 40, 45, 46, 47, 49)</w:t>
            </w:r>
          </w:p>
        </w:tc>
        <w:tc>
          <w:tcPr>
            <w:tcW w:w="468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9ACD3D9" w14:textId="77777777" w:rsidR="00ED6C44" w:rsidRPr="00CD49CF" w:rsidRDefault="00ED6C44">
            <w:pPr>
              <w:ind w:right="-105"/>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D49CF">
              <w:rPr>
                <w:rFonts w:asciiTheme="majorBidi" w:hAnsiTheme="majorBidi" w:cstheme="majorBidi"/>
              </w:rPr>
              <w:t xml:space="preserve">Uncertain/ Unreliable evidence; Non-useful format; Not available data in an extractable format; Lack of Comparable Data; Gaps in evidence/ inadequate research findings; Probabilistic, observational, seemingly inconclusive nature of epidemiologic data; Proprietary nature of data and costliness; </w:t>
            </w:r>
            <w:r w:rsidRPr="00CD49CF">
              <w:rPr>
                <w:rFonts w:asciiTheme="majorBidi" w:hAnsiTheme="majorBidi" w:cstheme="majorBidi"/>
              </w:rPr>
              <w:lastRenderedPageBreak/>
              <w:t>Non-functional databases and inefficient health information systems; Non-prioritized researches</w:t>
            </w:r>
          </w:p>
        </w:tc>
      </w:tr>
      <w:tr w:rsidR="00ED6C44" w:rsidRPr="00CD49CF" w14:paraId="17737C60" w14:textId="77777777" w:rsidTr="00ED6C44">
        <w:trPr>
          <w:trHeight w:val="70"/>
          <w:jc w:val="center"/>
        </w:trPr>
        <w:tc>
          <w:tcPr>
            <w:cnfStyle w:val="001000000000" w:firstRow="0" w:lastRow="0" w:firstColumn="1" w:lastColumn="0" w:oddVBand="0" w:evenVBand="0" w:oddHBand="0" w:evenHBand="0" w:firstRowFirstColumn="0" w:firstRowLastColumn="0" w:lastRowFirstColumn="0" w:lastRowLastColumn="0"/>
            <w:tcW w:w="1281"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0C70EEB" w14:textId="77777777" w:rsidR="00ED6C44" w:rsidRPr="00CD49CF" w:rsidRDefault="00ED6C44">
            <w:pPr>
              <w:rPr>
                <w:rFonts w:asciiTheme="majorBidi" w:hAnsiTheme="majorBidi" w:cstheme="majorBidi"/>
              </w:rPr>
            </w:pPr>
          </w:p>
        </w:tc>
        <w:tc>
          <w:tcPr>
            <w:tcW w:w="438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F9434D8" w14:textId="77777777" w:rsidR="00ED6C44" w:rsidRPr="00CD49CF" w:rsidRDefault="00ED6C44">
            <w:pPr>
              <w:ind w:left="-74" w:right="-110" w:hanging="1"/>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D49CF">
              <w:rPr>
                <w:rFonts w:asciiTheme="majorBidi" w:hAnsiTheme="majorBidi" w:cstheme="majorBidi"/>
              </w:rPr>
              <w:t>Inadequate/ Uneven access to evidence (9, 10, 14, 15, 16, 17, 19, 21, 24, 25, 26, 27, 29, 31, 32, 37, 38, 40, 44,45,46,47)</w:t>
            </w:r>
          </w:p>
        </w:tc>
        <w:tc>
          <w:tcPr>
            <w:tcW w:w="468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3BC3CC0" w14:textId="77777777" w:rsidR="00ED6C44" w:rsidRPr="00CD49CF" w:rsidRDefault="00ED6C44">
            <w:pPr>
              <w:ind w:right="-105"/>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D49CF">
              <w:rPr>
                <w:rFonts w:asciiTheme="majorBidi" w:hAnsiTheme="majorBidi" w:cstheme="majorBidi"/>
              </w:rPr>
              <w:t>Inappropriate processes/ nonexistent permissions to access to required data; Lack of mechanisms or no repository for accessing research evidence</w:t>
            </w:r>
          </w:p>
        </w:tc>
      </w:tr>
      <w:tr w:rsidR="00ED6C44" w:rsidRPr="00CD49CF" w14:paraId="6C41A8D5" w14:textId="77777777" w:rsidTr="00ED6C44">
        <w:trPr>
          <w:cnfStyle w:val="000000100000" w:firstRow="0" w:lastRow="0" w:firstColumn="0" w:lastColumn="0" w:oddVBand="0" w:evenVBand="0" w:oddHBand="1" w:evenHBand="0" w:firstRowFirstColumn="0" w:firstRowLastColumn="0" w:lastRowFirstColumn="0" w:lastRowLastColumn="0"/>
          <w:trHeight w:val="70"/>
          <w:jc w:val="center"/>
        </w:trPr>
        <w:tc>
          <w:tcPr>
            <w:cnfStyle w:val="001000000000" w:firstRow="0" w:lastRow="0" w:firstColumn="1" w:lastColumn="0" w:oddVBand="0" w:evenVBand="0" w:oddHBand="0" w:evenHBand="0" w:firstRowFirstColumn="0" w:firstRowLastColumn="0" w:lastRowFirstColumn="0" w:lastRowLastColumn="0"/>
            <w:tcW w:w="1281"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47734A2" w14:textId="77777777" w:rsidR="00ED6C44" w:rsidRPr="00CD49CF" w:rsidRDefault="00ED6C44">
            <w:pPr>
              <w:rPr>
                <w:rFonts w:asciiTheme="majorBidi" w:hAnsiTheme="majorBidi" w:cstheme="majorBidi"/>
              </w:rPr>
            </w:pPr>
          </w:p>
        </w:tc>
        <w:tc>
          <w:tcPr>
            <w:tcW w:w="438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C2B08D0" w14:textId="77777777" w:rsidR="00ED6C44" w:rsidRPr="00CD49CF" w:rsidRDefault="00ED6C44">
            <w:pPr>
              <w:ind w:left="-74" w:right="-110" w:hanging="1"/>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D49CF">
              <w:rPr>
                <w:rFonts w:asciiTheme="majorBidi" w:hAnsiTheme="majorBidi" w:cstheme="majorBidi"/>
              </w:rPr>
              <w:t>Lack of understanding of research and poor Research utilization (15, 16, 25, 26, 27, 31, 37, 41, 46)</w:t>
            </w:r>
          </w:p>
        </w:tc>
        <w:tc>
          <w:tcPr>
            <w:tcW w:w="468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9FDE4DD" w14:textId="77777777" w:rsidR="00ED6C44" w:rsidRPr="00CD49CF" w:rsidRDefault="00ED6C44">
            <w:pPr>
              <w:ind w:right="-105"/>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D49CF">
              <w:rPr>
                <w:rFonts w:asciiTheme="majorBidi" w:hAnsiTheme="majorBidi" w:cstheme="majorBidi"/>
              </w:rPr>
              <w:t>Difficult to interpret and translate the latest evidence at the local level; Lack of capacity to conduct literature searches; Inadequate knowledge of sources; Results difficult to convey retrospectively; Mismatch of research to complex reality; Poor assessing the reliability, quality, relevance, and applicability of research evidence; Poor messenger choice or non-actionable messages; Difficulties with feedback; Poor dissemination of evidence</w:t>
            </w:r>
          </w:p>
        </w:tc>
      </w:tr>
      <w:tr w:rsidR="00ED6C44" w:rsidRPr="00CD49CF" w14:paraId="4B870011" w14:textId="77777777" w:rsidTr="00ED6C44">
        <w:trPr>
          <w:trHeight w:val="70"/>
          <w:jc w:val="center"/>
        </w:trPr>
        <w:tc>
          <w:tcPr>
            <w:cnfStyle w:val="001000000000" w:firstRow="0" w:lastRow="0" w:firstColumn="1" w:lastColumn="0" w:oddVBand="0" w:evenVBand="0" w:oddHBand="0" w:evenHBand="0" w:firstRowFirstColumn="0" w:firstRowLastColumn="0" w:lastRowFirstColumn="0" w:lastRowLastColumn="0"/>
            <w:tcW w:w="1281"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DF6D636" w14:textId="77777777" w:rsidR="00ED6C44" w:rsidRPr="00CD49CF" w:rsidRDefault="00ED6C44">
            <w:pPr>
              <w:rPr>
                <w:rFonts w:asciiTheme="majorBidi" w:hAnsiTheme="majorBidi" w:cstheme="majorBidi"/>
              </w:rPr>
            </w:pPr>
          </w:p>
        </w:tc>
        <w:tc>
          <w:tcPr>
            <w:tcW w:w="438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1849F92" w14:textId="77777777" w:rsidR="00ED6C44" w:rsidRPr="00CD49CF" w:rsidRDefault="00ED6C44">
            <w:pPr>
              <w:ind w:left="-74" w:right="-110" w:hanging="1"/>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D49CF">
              <w:rPr>
                <w:rFonts w:asciiTheme="majorBidi" w:hAnsiTheme="majorBidi" w:cstheme="majorBidi"/>
              </w:rPr>
              <w:t>Excessive or scatter literature to review (14, 16, 17, 22, 25, 27, 31, 35, 40)</w:t>
            </w:r>
          </w:p>
        </w:tc>
        <w:tc>
          <w:tcPr>
            <w:tcW w:w="468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7EA8899" w14:textId="77777777" w:rsidR="00ED6C44" w:rsidRPr="00CD49CF" w:rsidRDefault="00ED6C44">
            <w:pPr>
              <w:ind w:right="-105"/>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r>
      <w:tr w:rsidR="00ED6C44" w:rsidRPr="00CD49CF" w14:paraId="1432C8AB" w14:textId="77777777" w:rsidTr="00ED6C44">
        <w:trPr>
          <w:cnfStyle w:val="000000100000" w:firstRow="0" w:lastRow="0" w:firstColumn="0" w:lastColumn="0" w:oddVBand="0" w:evenVBand="0" w:oddHBand="1" w:evenHBand="0" w:firstRowFirstColumn="0" w:firstRowLastColumn="0" w:lastRowFirstColumn="0" w:lastRowLastColumn="0"/>
          <w:trHeight w:val="70"/>
          <w:jc w:val="center"/>
        </w:trPr>
        <w:tc>
          <w:tcPr>
            <w:cnfStyle w:val="001000000000" w:firstRow="0" w:lastRow="0" w:firstColumn="1" w:lastColumn="0" w:oddVBand="0" w:evenVBand="0" w:oddHBand="0" w:evenHBand="0" w:firstRowFirstColumn="0" w:firstRowLastColumn="0" w:lastRowFirstColumn="0" w:lastRowLastColumn="0"/>
            <w:tcW w:w="1281"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51A65A5" w14:textId="77777777" w:rsidR="00ED6C44" w:rsidRPr="00CD49CF" w:rsidRDefault="00ED6C44">
            <w:pPr>
              <w:rPr>
                <w:rFonts w:asciiTheme="majorBidi" w:hAnsiTheme="majorBidi" w:cstheme="majorBidi"/>
              </w:rPr>
            </w:pPr>
          </w:p>
        </w:tc>
        <w:tc>
          <w:tcPr>
            <w:tcW w:w="438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0BA19C6" w14:textId="77777777" w:rsidR="00ED6C44" w:rsidRPr="00CD49CF" w:rsidRDefault="00ED6C44">
            <w:pPr>
              <w:ind w:left="-74" w:right="-110" w:hanging="1"/>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D49CF">
              <w:rPr>
                <w:rFonts w:asciiTheme="majorBidi" w:hAnsiTheme="majorBidi" w:cstheme="majorBidi"/>
              </w:rPr>
              <w:t>Not processed and not analyzed data for decision making (2, 5, 9, 11, 22, 25, 27, 28)</w:t>
            </w:r>
          </w:p>
        </w:tc>
        <w:tc>
          <w:tcPr>
            <w:tcW w:w="468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E7B888F" w14:textId="77777777" w:rsidR="00ED6C44" w:rsidRPr="00CD49CF" w:rsidRDefault="00ED6C44">
            <w:pPr>
              <w:ind w:right="-105"/>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D49CF">
              <w:rPr>
                <w:rFonts w:asciiTheme="majorBidi" w:hAnsiTheme="majorBidi" w:cstheme="majorBidi"/>
              </w:rPr>
              <w:t>Lack of Analyst Support; Misuse of data; Unwillingness to accept shortcomings in data; Lack the technical guidance; The hesitancy of epidemiologists to aid in interpreting findings; Working with coworkers who do not have evidence-based public health training</w:t>
            </w:r>
          </w:p>
        </w:tc>
      </w:tr>
    </w:tbl>
    <w:p w14:paraId="4BA9E6DD" w14:textId="7A207EBE" w:rsidR="0087047A" w:rsidRPr="002266FB" w:rsidRDefault="00ED6C44" w:rsidP="00274E10">
      <w:pPr>
        <w:spacing w:after="0"/>
        <w:ind w:left="142" w:hanging="142"/>
        <w:jc w:val="both"/>
      </w:pPr>
      <w:r w:rsidRPr="00CD49CF">
        <w:rPr>
          <w:rFonts w:asciiTheme="majorBidi" w:hAnsiTheme="majorBidi" w:cstheme="majorBidi"/>
          <w:sz w:val="20"/>
          <w:szCs w:val="20"/>
        </w:rPr>
        <w:t xml:space="preserve">* The numbers in parentheses are the reference numbers of the articles used to extract the </w:t>
      </w:r>
      <w:r w:rsidR="00274E10" w:rsidRPr="00CD49CF">
        <w:rPr>
          <w:rFonts w:ascii="Times New Roman" w:hAnsi="Times New Roman" w:cs="Times New Roman"/>
          <w:sz w:val="24"/>
          <w:szCs w:val="24"/>
          <w:lang w:bidi="fa-IR"/>
        </w:rPr>
        <w:t>EBM</w:t>
      </w:r>
      <w:r w:rsidRPr="00CD49CF">
        <w:rPr>
          <w:rFonts w:asciiTheme="majorBidi" w:hAnsiTheme="majorBidi" w:cstheme="majorBidi"/>
          <w:sz w:val="20"/>
          <w:szCs w:val="20"/>
        </w:rPr>
        <w:t xml:space="preserve"> </w:t>
      </w:r>
      <w:r w:rsidR="00274E10" w:rsidRPr="00CD49CF">
        <w:rPr>
          <w:rFonts w:asciiTheme="majorBidi" w:hAnsiTheme="majorBidi" w:cstheme="majorBidi"/>
          <w:sz w:val="20"/>
          <w:szCs w:val="20"/>
        </w:rPr>
        <w:t>barriers</w:t>
      </w:r>
      <w:r w:rsidRPr="00CD49CF">
        <w:rPr>
          <w:rFonts w:asciiTheme="majorBidi" w:hAnsiTheme="majorBidi" w:cstheme="majorBidi"/>
          <w:sz w:val="20"/>
          <w:szCs w:val="20"/>
        </w:rPr>
        <w:t xml:space="preserve"> according to </w:t>
      </w:r>
      <w:r w:rsidR="00D12AAA">
        <w:rPr>
          <w:rFonts w:asciiTheme="majorBidi" w:hAnsiTheme="majorBidi" w:cstheme="majorBidi"/>
          <w:sz w:val="20"/>
          <w:szCs w:val="20"/>
        </w:rPr>
        <w:t xml:space="preserve">the </w:t>
      </w:r>
      <w:r w:rsidR="00274E10" w:rsidRPr="00CD49CF">
        <w:rPr>
          <w:rFonts w:asciiTheme="majorBidi" w:hAnsiTheme="majorBidi" w:cstheme="majorBidi"/>
          <w:sz w:val="20"/>
          <w:szCs w:val="20"/>
        </w:rPr>
        <w:t xml:space="preserve">order of the studies that </w:t>
      </w:r>
      <w:r w:rsidR="00D12AAA">
        <w:rPr>
          <w:rFonts w:asciiTheme="majorBidi" w:hAnsiTheme="majorBidi" w:cstheme="majorBidi"/>
          <w:sz w:val="20"/>
          <w:szCs w:val="20"/>
        </w:rPr>
        <w:t xml:space="preserve">are </w:t>
      </w:r>
      <w:r w:rsidR="00274E10" w:rsidRPr="00CD49CF">
        <w:rPr>
          <w:rFonts w:asciiTheme="majorBidi" w:hAnsiTheme="majorBidi" w:cstheme="majorBidi"/>
          <w:sz w:val="20"/>
          <w:szCs w:val="20"/>
        </w:rPr>
        <w:t xml:space="preserve">placed in </w:t>
      </w:r>
      <w:r w:rsidRPr="00CD49CF">
        <w:rPr>
          <w:rFonts w:asciiTheme="majorBidi" w:hAnsiTheme="majorBidi" w:cstheme="majorBidi"/>
          <w:sz w:val="20"/>
          <w:szCs w:val="20"/>
        </w:rPr>
        <w:t>table 2.</w:t>
      </w:r>
    </w:p>
    <w:sectPr w:rsidR="0087047A" w:rsidRPr="002266FB" w:rsidSect="0087047A">
      <w:pgSz w:w="12240" w:h="15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6D0BFEF" w14:textId="77777777" w:rsidR="00B371D6" w:rsidRDefault="00B371D6" w:rsidP="004B1DFF">
      <w:pPr>
        <w:spacing w:after="0" w:line="240" w:lineRule="auto"/>
      </w:pPr>
      <w:r>
        <w:separator/>
      </w:r>
    </w:p>
  </w:endnote>
  <w:endnote w:type="continuationSeparator" w:id="0">
    <w:p w14:paraId="0F128C40" w14:textId="77777777" w:rsidR="00B371D6" w:rsidRDefault="00B371D6" w:rsidP="004B1DF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B Nazanin">
    <w:panose1 w:val="00000400000000000000"/>
    <w:charset w:val="B2"/>
    <w:family w:val="auto"/>
    <w:pitch w:val="variable"/>
    <w:sig w:usb0="00002001" w:usb1="80000000" w:usb2="00000008" w:usb3="00000000" w:csb0="00000040"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TimesNewRomanPSMT">
    <w:altName w:val="Times New Roman"/>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88338474"/>
      <w:docPartObj>
        <w:docPartGallery w:val="Page Numbers (Bottom of Page)"/>
        <w:docPartUnique/>
      </w:docPartObj>
    </w:sdtPr>
    <w:sdtEndPr>
      <w:rPr>
        <w:noProof/>
      </w:rPr>
    </w:sdtEndPr>
    <w:sdtContent>
      <w:p w14:paraId="7CB31CC2" w14:textId="1AD2E778" w:rsidR="00437D97" w:rsidRDefault="00437D97">
        <w:pPr>
          <w:pStyle w:val="Footer"/>
          <w:jc w:val="center"/>
        </w:pPr>
        <w:r>
          <w:fldChar w:fldCharType="begin"/>
        </w:r>
        <w:r>
          <w:instrText xml:space="preserve"> PAGE   \* MERGEFORMAT </w:instrText>
        </w:r>
        <w:r>
          <w:fldChar w:fldCharType="separate"/>
        </w:r>
        <w:r w:rsidR="0066702A">
          <w:rPr>
            <w:noProof/>
          </w:rPr>
          <w:t>2</w:t>
        </w:r>
        <w:r>
          <w:rPr>
            <w:noProof/>
          </w:rPr>
          <w:fldChar w:fldCharType="end"/>
        </w:r>
      </w:p>
    </w:sdtContent>
  </w:sdt>
  <w:p w14:paraId="4DCAA731" w14:textId="77777777" w:rsidR="00437D97" w:rsidRDefault="00437D97">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4EC208A" w14:textId="77777777" w:rsidR="00B371D6" w:rsidRDefault="00B371D6" w:rsidP="004B1DFF">
      <w:pPr>
        <w:spacing w:after="0" w:line="240" w:lineRule="auto"/>
      </w:pPr>
      <w:r>
        <w:separator/>
      </w:r>
    </w:p>
  </w:footnote>
  <w:footnote w:type="continuationSeparator" w:id="0">
    <w:p w14:paraId="73CAF20B" w14:textId="77777777" w:rsidR="00B371D6" w:rsidRDefault="00B371D6" w:rsidP="004B1DF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F9940A5"/>
    <w:multiLevelType w:val="hybridMultilevel"/>
    <w:tmpl w:val="C45ED708"/>
    <w:lvl w:ilvl="0" w:tplc="3CAE429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5941F97"/>
    <w:multiLevelType w:val="hybridMultilevel"/>
    <w:tmpl w:val="60CCD95A"/>
    <w:lvl w:ilvl="0" w:tplc="6518E622">
      <w:start w:val="1"/>
      <w:numFmt w:val="bullet"/>
      <w:lvlText w:val=""/>
      <w:lvlJc w:val="left"/>
      <w:pPr>
        <w:ind w:left="720" w:hanging="360"/>
      </w:pPr>
      <w:rPr>
        <w:rFonts w:ascii="Symbol" w:hAnsi="Symbol" w:cs="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995791F"/>
    <w:multiLevelType w:val="hybridMultilevel"/>
    <w:tmpl w:val="B888C1F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 w15:restartNumberingAfterBreak="0">
    <w:nsid w:val="5B231680"/>
    <w:multiLevelType w:val="multilevel"/>
    <w:tmpl w:val="A4CEF9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7FDF6E1C"/>
    <w:multiLevelType w:val="hybridMultilevel"/>
    <w:tmpl w:val="4FA03B1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2"/>
  </w:num>
  <w:num w:numId="3">
    <w:abstractNumId w:val="0"/>
  </w:num>
  <w:num w:numId="4">
    <w:abstractNumId w:val="3"/>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jI0tDQzMjUyNjWyMDVU0lEKTi0uzszPAykwMawFALnuBdwtAAAA"/>
  </w:docVars>
  <w:rsids>
    <w:rsidRoot w:val="008B50C3"/>
    <w:rsid w:val="000012DB"/>
    <w:rsid w:val="0000393C"/>
    <w:rsid w:val="00003E18"/>
    <w:rsid w:val="00010B6B"/>
    <w:rsid w:val="00010DD3"/>
    <w:rsid w:val="000131A4"/>
    <w:rsid w:val="00021181"/>
    <w:rsid w:val="00021409"/>
    <w:rsid w:val="00022D14"/>
    <w:rsid w:val="0002335B"/>
    <w:rsid w:val="00026B9B"/>
    <w:rsid w:val="00034E75"/>
    <w:rsid w:val="00040020"/>
    <w:rsid w:val="0004046D"/>
    <w:rsid w:val="00040C82"/>
    <w:rsid w:val="00042214"/>
    <w:rsid w:val="00045F93"/>
    <w:rsid w:val="000553FC"/>
    <w:rsid w:val="00056FAC"/>
    <w:rsid w:val="00060B00"/>
    <w:rsid w:val="00061A51"/>
    <w:rsid w:val="0006233A"/>
    <w:rsid w:val="00063741"/>
    <w:rsid w:val="000644D5"/>
    <w:rsid w:val="000652EB"/>
    <w:rsid w:val="00066E16"/>
    <w:rsid w:val="0007047B"/>
    <w:rsid w:val="00072207"/>
    <w:rsid w:val="00073B46"/>
    <w:rsid w:val="00074927"/>
    <w:rsid w:val="000762F4"/>
    <w:rsid w:val="00076570"/>
    <w:rsid w:val="00085B1E"/>
    <w:rsid w:val="0008681E"/>
    <w:rsid w:val="000872ED"/>
    <w:rsid w:val="00091535"/>
    <w:rsid w:val="00093E77"/>
    <w:rsid w:val="00095E87"/>
    <w:rsid w:val="00096C35"/>
    <w:rsid w:val="00096F06"/>
    <w:rsid w:val="000A11AC"/>
    <w:rsid w:val="000A5507"/>
    <w:rsid w:val="000A7DE6"/>
    <w:rsid w:val="000B00B0"/>
    <w:rsid w:val="000B25F2"/>
    <w:rsid w:val="000B552B"/>
    <w:rsid w:val="000B5ABC"/>
    <w:rsid w:val="000B62C8"/>
    <w:rsid w:val="000B67A9"/>
    <w:rsid w:val="000B6B43"/>
    <w:rsid w:val="000B7140"/>
    <w:rsid w:val="000C1044"/>
    <w:rsid w:val="000C20F4"/>
    <w:rsid w:val="000C3014"/>
    <w:rsid w:val="000C3B59"/>
    <w:rsid w:val="000C4EE7"/>
    <w:rsid w:val="000C525A"/>
    <w:rsid w:val="000C5B78"/>
    <w:rsid w:val="000C7735"/>
    <w:rsid w:val="000D6081"/>
    <w:rsid w:val="000E0D59"/>
    <w:rsid w:val="000E289A"/>
    <w:rsid w:val="000E6182"/>
    <w:rsid w:val="000F0E36"/>
    <w:rsid w:val="000F301D"/>
    <w:rsid w:val="000F4D90"/>
    <w:rsid w:val="000F4F63"/>
    <w:rsid w:val="000F5588"/>
    <w:rsid w:val="000F5E43"/>
    <w:rsid w:val="000F722C"/>
    <w:rsid w:val="00100793"/>
    <w:rsid w:val="00102F89"/>
    <w:rsid w:val="00103EAA"/>
    <w:rsid w:val="001108D4"/>
    <w:rsid w:val="00111391"/>
    <w:rsid w:val="001118BC"/>
    <w:rsid w:val="0011762D"/>
    <w:rsid w:val="00117680"/>
    <w:rsid w:val="00117B51"/>
    <w:rsid w:val="00117D3A"/>
    <w:rsid w:val="001230B9"/>
    <w:rsid w:val="001231F2"/>
    <w:rsid w:val="00123989"/>
    <w:rsid w:val="00125B79"/>
    <w:rsid w:val="00125E9F"/>
    <w:rsid w:val="00127169"/>
    <w:rsid w:val="00131DA7"/>
    <w:rsid w:val="001369C8"/>
    <w:rsid w:val="00136A96"/>
    <w:rsid w:val="00136C9F"/>
    <w:rsid w:val="00136DE8"/>
    <w:rsid w:val="00141E05"/>
    <w:rsid w:val="00145708"/>
    <w:rsid w:val="00146375"/>
    <w:rsid w:val="00146E87"/>
    <w:rsid w:val="00146FA7"/>
    <w:rsid w:val="0014777A"/>
    <w:rsid w:val="001479A4"/>
    <w:rsid w:val="00153E17"/>
    <w:rsid w:val="0015548C"/>
    <w:rsid w:val="00155F3D"/>
    <w:rsid w:val="001571C1"/>
    <w:rsid w:val="00157B0E"/>
    <w:rsid w:val="0016095E"/>
    <w:rsid w:val="00161EA0"/>
    <w:rsid w:val="001620EF"/>
    <w:rsid w:val="001628B4"/>
    <w:rsid w:val="001637AF"/>
    <w:rsid w:val="00163CCA"/>
    <w:rsid w:val="001641F8"/>
    <w:rsid w:val="00165501"/>
    <w:rsid w:val="00165BC3"/>
    <w:rsid w:val="00166C50"/>
    <w:rsid w:val="001674F1"/>
    <w:rsid w:val="00173FA4"/>
    <w:rsid w:val="001752C5"/>
    <w:rsid w:val="001804CE"/>
    <w:rsid w:val="0018121C"/>
    <w:rsid w:val="001872DB"/>
    <w:rsid w:val="00194786"/>
    <w:rsid w:val="00197239"/>
    <w:rsid w:val="001A0AE0"/>
    <w:rsid w:val="001A3D78"/>
    <w:rsid w:val="001A727E"/>
    <w:rsid w:val="001A7E6E"/>
    <w:rsid w:val="001B1DF6"/>
    <w:rsid w:val="001B4358"/>
    <w:rsid w:val="001C0F69"/>
    <w:rsid w:val="001C1A29"/>
    <w:rsid w:val="001C21EE"/>
    <w:rsid w:val="001C3578"/>
    <w:rsid w:val="001C4CF9"/>
    <w:rsid w:val="001C4F0E"/>
    <w:rsid w:val="001C7A46"/>
    <w:rsid w:val="001D161B"/>
    <w:rsid w:val="001D4EEC"/>
    <w:rsid w:val="001D56D4"/>
    <w:rsid w:val="001D5C60"/>
    <w:rsid w:val="001E21C2"/>
    <w:rsid w:val="001E2645"/>
    <w:rsid w:val="001E33BA"/>
    <w:rsid w:val="001E4366"/>
    <w:rsid w:val="001E78EF"/>
    <w:rsid w:val="001F2306"/>
    <w:rsid w:val="001F3F46"/>
    <w:rsid w:val="001F7282"/>
    <w:rsid w:val="001F78F0"/>
    <w:rsid w:val="00201BD6"/>
    <w:rsid w:val="002072D6"/>
    <w:rsid w:val="0020730D"/>
    <w:rsid w:val="00210215"/>
    <w:rsid w:val="00211E0D"/>
    <w:rsid w:val="00213840"/>
    <w:rsid w:val="0021440B"/>
    <w:rsid w:val="00214971"/>
    <w:rsid w:val="002163E6"/>
    <w:rsid w:val="00216525"/>
    <w:rsid w:val="0022247D"/>
    <w:rsid w:val="002224D6"/>
    <w:rsid w:val="00223B7F"/>
    <w:rsid w:val="002255BC"/>
    <w:rsid w:val="002266FB"/>
    <w:rsid w:val="00233F5C"/>
    <w:rsid w:val="002357D7"/>
    <w:rsid w:val="0023654E"/>
    <w:rsid w:val="00236F4A"/>
    <w:rsid w:val="0024155D"/>
    <w:rsid w:val="00244241"/>
    <w:rsid w:val="00247765"/>
    <w:rsid w:val="00251BCF"/>
    <w:rsid w:val="00252686"/>
    <w:rsid w:val="00253FD7"/>
    <w:rsid w:val="00254B01"/>
    <w:rsid w:val="00261012"/>
    <w:rsid w:val="002656DF"/>
    <w:rsid w:val="00265D8A"/>
    <w:rsid w:val="00266EF4"/>
    <w:rsid w:val="00272123"/>
    <w:rsid w:val="00273D49"/>
    <w:rsid w:val="00274089"/>
    <w:rsid w:val="00274E10"/>
    <w:rsid w:val="002928FA"/>
    <w:rsid w:val="002933B8"/>
    <w:rsid w:val="002945E8"/>
    <w:rsid w:val="00295062"/>
    <w:rsid w:val="002960B4"/>
    <w:rsid w:val="002A0484"/>
    <w:rsid w:val="002A301A"/>
    <w:rsid w:val="002A48B9"/>
    <w:rsid w:val="002A6D32"/>
    <w:rsid w:val="002B1A62"/>
    <w:rsid w:val="002B3A64"/>
    <w:rsid w:val="002B3E9C"/>
    <w:rsid w:val="002B516D"/>
    <w:rsid w:val="002B7846"/>
    <w:rsid w:val="002C0B8D"/>
    <w:rsid w:val="002C48F8"/>
    <w:rsid w:val="002C4C81"/>
    <w:rsid w:val="002C7D97"/>
    <w:rsid w:val="002D28B7"/>
    <w:rsid w:val="002D5B48"/>
    <w:rsid w:val="002D74B0"/>
    <w:rsid w:val="002D76CC"/>
    <w:rsid w:val="002D782C"/>
    <w:rsid w:val="002E11E6"/>
    <w:rsid w:val="002E15FE"/>
    <w:rsid w:val="002E1649"/>
    <w:rsid w:val="002E1672"/>
    <w:rsid w:val="002E19B2"/>
    <w:rsid w:val="002E3ADB"/>
    <w:rsid w:val="002F099A"/>
    <w:rsid w:val="002F2984"/>
    <w:rsid w:val="002F2C56"/>
    <w:rsid w:val="002F3C75"/>
    <w:rsid w:val="002F5103"/>
    <w:rsid w:val="002F5DBC"/>
    <w:rsid w:val="00300725"/>
    <w:rsid w:val="00303190"/>
    <w:rsid w:val="00305F3A"/>
    <w:rsid w:val="00306108"/>
    <w:rsid w:val="00310075"/>
    <w:rsid w:val="00310A41"/>
    <w:rsid w:val="003116B2"/>
    <w:rsid w:val="00312CC3"/>
    <w:rsid w:val="0031741E"/>
    <w:rsid w:val="00322083"/>
    <w:rsid w:val="003234B9"/>
    <w:rsid w:val="00324E74"/>
    <w:rsid w:val="003267F1"/>
    <w:rsid w:val="00326AA8"/>
    <w:rsid w:val="0032744A"/>
    <w:rsid w:val="00330318"/>
    <w:rsid w:val="003312CF"/>
    <w:rsid w:val="00331792"/>
    <w:rsid w:val="00334149"/>
    <w:rsid w:val="003415D6"/>
    <w:rsid w:val="0034387E"/>
    <w:rsid w:val="00343D4B"/>
    <w:rsid w:val="00344645"/>
    <w:rsid w:val="003451E2"/>
    <w:rsid w:val="003456AC"/>
    <w:rsid w:val="0034693C"/>
    <w:rsid w:val="00346DA2"/>
    <w:rsid w:val="0035253E"/>
    <w:rsid w:val="00355206"/>
    <w:rsid w:val="00357BB2"/>
    <w:rsid w:val="00361599"/>
    <w:rsid w:val="003646C2"/>
    <w:rsid w:val="0036491D"/>
    <w:rsid w:val="00365B55"/>
    <w:rsid w:val="0036637D"/>
    <w:rsid w:val="0036748F"/>
    <w:rsid w:val="00372F3E"/>
    <w:rsid w:val="00373973"/>
    <w:rsid w:val="0037578E"/>
    <w:rsid w:val="00377D57"/>
    <w:rsid w:val="00380AFD"/>
    <w:rsid w:val="0038515D"/>
    <w:rsid w:val="00394C84"/>
    <w:rsid w:val="003977A4"/>
    <w:rsid w:val="003A0493"/>
    <w:rsid w:val="003A1023"/>
    <w:rsid w:val="003A2879"/>
    <w:rsid w:val="003A5195"/>
    <w:rsid w:val="003B072B"/>
    <w:rsid w:val="003B10EC"/>
    <w:rsid w:val="003B1314"/>
    <w:rsid w:val="003B403E"/>
    <w:rsid w:val="003B482D"/>
    <w:rsid w:val="003B6E50"/>
    <w:rsid w:val="003B7FED"/>
    <w:rsid w:val="003C0302"/>
    <w:rsid w:val="003C3439"/>
    <w:rsid w:val="003C415D"/>
    <w:rsid w:val="003C62D2"/>
    <w:rsid w:val="003C6333"/>
    <w:rsid w:val="003C6A4F"/>
    <w:rsid w:val="003C7123"/>
    <w:rsid w:val="003C7224"/>
    <w:rsid w:val="003C7DBE"/>
    <w:rsid w:val="003D59B2"/>
    <w:rsid w:val="003D59DF"/>
    <w:rsid w:val="003D5A94"/>
    <w:rsid w:val="003E41DE"/>
    <w:rsid w:val="003E52A1"/>
    <w:rsid w:val="003E68BD"/>
    <w:rsid w:val="003E6FF1"/>
    <w:rsid w:val="003E756F"/>
    <w:rsid w:val="003E7628"/>
    <w:rsid w:val="003F0548"/>
    <w:rsid w:val="003F1E30"/>
    <w:rsid w:val="003F7BF8"/>
    <w:rsid w:val="0040016B"/>
    <w:rsid w:val="004006B1"/>
    <w:rsid w:val="0040099B"/>
    <w:rsid w:val="00401A63"/>
    <w:rsid w:val="00402ED1"/>
    <w:rsid w:val="004047A7"/>
    <w:rsid w:val="0040735A"/>
    <w:rsid w:val="00410300"/>
    <w:rsid w:val="0041039B"/>
    <w:rsid w:val="00412C94"/>
    <w:rsid w:val="00414BE3"/>
    <w:rsid w:val="004159FD"/>
    <w:rsid w:val="00415BA4"/>
    <w:rsid w:val="004177CF"/>
    <w:rsid w:val="0041788D"/>
    <w:rsid w:val="00417AAA"/>
    <w:rsid w:val="00417DE0"/>
    <w:rsid w:val="004250BF"/>
    <w:rsid w:val="004274FF"/>
    <w:rsid w:val="00431C2A"/>
    <w:rsid w:val="00433418"/>
    <w:rsid w:val="004342F4"/>
    <w:rsid w:val="00434834"/>
    <w:rsid w:val="00435559"/>
    <w:rsid w:val="004362FE"/>
    <w:rsid w:val="00436C23"/>
    <w:rsid w:val="00437D97"/>
    <w:rsid w:val="0044031B"/>
    <w:rsid w:val="004415F0"/>
    <w:rsid w:val="00441CF9"/>
    <w:rsid w:val="00441FAE"/>
    <w:rsid w:val="00442113"/>
    <w:rsid w:val="00442BB5"/>
    <w:rsid w:val="004451E9"/>
    <w:rsid w:val="004459B3"/>
    <w:rsid w:val="00447C2E"/>
    <w:rsid w:val="00447FDC"/>
    <w:rsid w:val="0045024F"/>
    <w:rsid w:val="00452298"/>
    <w:rsid w:val="0045273D"/>
    <w:rsid w:val="00452D6F"/>
    <w:rsid w:val="00455C28"/>
    <w:rsid w:val="00456451"/>
    <w:rsid w:val="00456966"/>
    <w:rsid w:val="004613C7"/>
    <w:rsid w:val="00463022"/>
    <w:rsid w:val="004662A6"/>
    <w:rsid w:val="004669F6"/>
    <w:rsid w:val="00470159"/>
    <w:rsid w:val="00471AA2"/>
    <w:rsid w:val="00471D49"/>
    <w:rsid w:val="00472125"/>
    <w:rsid w:val="0047398C"/>
    <w:rsid w:val="00473DE2"/>
    <w:rsid w:val="00476923"/>
    <w:rsid w:val="004778F6"/>
    <w:rsid w:val="00480973"/>
    <w:rsid w:val="00483BE3"/>
    <w:rsid w:val="004848F2"/>
    <w:rsid w:val="004869D6"/>
    <w:rsid w:val="00490C1D"/>
    <w:rsid w:val="00490F75"/>
    <w:rsid w:val="004921C5"/>
    <w:rsid w:val="00494E44"/>
    <w:rsid w:val="004952B0"/>
    <w:rsid w:val="00495696"/>
    <w:rsid w:val="004973E2"/>
    <w:rsid w:val="00497FE1"/>
    <w:rsid w:val="004A2CBA"/>
    <w:rsid w:val="004A4C54"/>
    <w:rsid w:val="004A5E09"/>
    <w:rsid w:val="004B0DD6"/>
    <w:rsid w:val="004B1DFF"/>
    <w:rsid w:val="004B3AED"/>
    <w:rsid w:val="004B678A"/>
    <w:rsid w:val="004B77D2"/>
    <w:rsid w:val="004C1F3A"/>
    <w:rsid w:val="004D5130"/>
    <w:rsid w:val="004D6623"/>
    <w:rsid w:val="004E0335"/>
    <w:rsid w:val="004E1CC2"/>
    <w:rsid w:val="004E2E78"/>
    <w:rsid w:val="004E4755"/>
    <w:rsid w:val="004E5114"/>
    <w:rsid w:val="004E6030"/>
    <w:rsid w:val="004E7512"/>
    <w:rsid w:val="004E790E"/>
    <w:rsid w:val="004F00C8"/>
    <w:rsid w:val="004F07FC"/>
    <w:rsid w:val="004F3FAD"/>
    <w:rsid w:val="004F60C6"/>
    <w:rsid w:val="004F71A8"/>
    <w:rsid w:val="004F7B9D"/>
    <w:rsid w:val="00500062"/>
    <w:rsid w:val="005006B4"/>
    <w:rsid w:val="00500B5C"/>
    <w:rsid w:val="0050198C"/>
    <w:rsid w:val="005066EF"/>
    <w:rsid w:val="00507533"/>
    <w:rsid w:val="005143DA"/>
    <w:rsid w:val="0051500F"/>
    <w:rsid w:val="0051567E"/>
    <w:rsid w:val="005206F3"/>
    <w:rsid w:val="00521569"/>
    <w:rsid w:val="00524CDE"/>
    <w:rsid w:val="00525AC7"/>
    <w:rsid w:val="0053095B"/>
    <w:rsid w:val="0053177E"/>
    <w:rsid w:val="00531F02"/>
    <w:rsid w:val="00532C80"/>
    <w:rsid w:val="005333FF"/>
    <w:rsid w:val="00534C18"/>
    <w:rsid w:val="00535D60"/>
    <w:rsid w:val="0053715C"/>
    <w:rsid w:val="005375A7"/>
    <w:rsid w:val="005434CB"/>
    <w:rsid w:val="0054448B"/>
    <w:rsid w:val="00545C88"/>
    <w:rsid w:val="00545CB2"/>
    <w:rsid w:val="00546632"/>
    <w:rsid w:val="00547205"/>
    <w:rsid w:val="00547B54"/>
    <w:rsid w:val="00556175"/>
    <w:rsid w:val="00557ECA"/>
    <w:rsid w:val="00561655"/>
    <w:rsid w:val="0056260D"/>
    <w:rsid w:val="00565B2C"/>
    <w:rsid w:val="0057190D"/>
    <w:rsid w:val="00575860"/>
    <w:rsid w:val="00580221"/>
    <w:rsid w:val="00580FF7"/>
    <w:rsid w:val="005811B3"/>
    <w:rsid w:val="005813ED"/>
    <w:rsid w:val="00581E8C"/>
    <w:rsid w:val="00581FB9"/>
    <w:rsid w:val="00583F95"/>
    <w:rsid w:val="00584F45"/>
    <w:rsid w:val="00585FE5"/>
    <w:rsid w:val="0058658D"/>
    <w:rsid w:val="00590A69"/>
    <w:rsid w:val="0059143B"/>
    <w:rsid w:val="00592108"/>
    <w:rsid w:val="0059587B"/>
    <w:rsid w:val="00595999"/>
    <w:rsid w:val="00596518"/>
    <w:rsid w:val="005969CA"/>
    <w:rsid w:val="00597095"/>
    <w:rsid w:val="005A4D5B"/>
    <w:rsid w:val="005A57E9"/>
    <w:rsid w:val="005A6A17"/>
    <w:rsid w:val="005A6A75"/>
    <w:rsid w:val="005A7561"/>
    <w:rsid w:val="005A7651"/>
    <w:rsid w:val="005A7AB9"/>
    <w:rsid w:val="005B16B9"/>
    <w:rsid w:val="005B1B13"/>
    <w:rsid w:val="005B2BD4"/>
    <w:rsid w:val="005B3497"/>
    <w:rsid w:val="005B652F"/>
    <w:rsid w:val="005B6C73"/>
    <w:rsid w:val="005B7B59"/>
    <w:rsid w:val="005C104E"/>
    <w:rsid w:val="005C2E01"/>
    <w:rsid w:val="005C33BD"/>
    <w:rsid w:val="005C4008"/>
    <w:rsid w:val="005C4939"/>
    <w:rsid w:val="005C49FC"/>
    <w:rsid w:val="005C660E"/>
    <w:rsid w:val="005C6BD0"/>
    <w:rsid w:val="005C72AC"/>
    <w:rsid w:val="005C7B63"/>
    <w:rsid w:val="005D102A"/>
    <w:rsid w:val="005D12C3"/>
    <w:rsid w:val="005D2FA5"/>
    <w:rsid w:val="005D78D9"/>
    <w:rsid w:val="005E0A5D"/>
    <w:rsid w:val="005E4559"/>
    <w:rsid w:val="005E49F8"/>
    <w:rsid w:val="005E4E1F"/>
    <w:rsid w:val="005E6013"/>
    <w:rsid w:val="005E6EF5"/>
    <w:rsid w:val="005E7508"/>
    <w:rsid w:val="005F04E9"/>
    <w:rsid w:val="005F0588"/>
    <w:rsid w:val="005F227B"/>
    <w:rsid w:val="005F6501"/>
    <w:rsid w:val="005F6AAE"/>
    <w:rsid w:val="00601C0D"/>
    <w:rsid w:val="0060340A"/>
    <w:rsid w:val="00603B4A"/>
    <w:rsid w:val="00604D51"/>
    <w:rsid w:val="00606031"/>
    <w:rsid w:val="006078D2"/>
    <w:rsid w:val="00612E48"/>
    <w:rsid w:val="006137DE"/>
    <w:rsid w:val="00615190"/>
    <w:rsid w:val="006155A2"/>
    <w:rsid w:val="00615976"/>
    <w:rsid w:val="006164AF"/>
    <w:rsid w:val="00616D2C"/>
    <w:rsid w:val="0062015E"/>
    <w:rsid w:val="0062161E"/>
    <w:rsid w:val="00623B4E"/>
    <w:rsid w:val="00625D66"/>
    <w:rsid w:val="00642862"/>
    <w:rsid w:val="00642CAC"/>
    <w:rsid w:val="00643E95"/>
    <w:rsid w:val="00644D5B"/>
    <w:rsid w:val="006518C8"/>
    <w:rsid w:val="00651D09"/>
    <w:rsid w:val="00651F5B"/>
    <w:rsid w:val="0065359E"/>
    <w:rsid w:val="006555F4"/>
    <w:rsid w:val="006617F1"/>
    <w:rsid w:val="006623EE"/>
    <w:rsid w:val="00662AF5"/>
    <w:rsid w:val="00663815"/>
    <w:rsid w:val="00664403"/>
    <w:rsid w:val="0066702A"/>
    <w:rsid w:val="00667447"/>
    <w:rsid w:val="006703DF"/>
    <w:rsid w:val="00670C46"/>
    <w:rsid w:val="00672C87"/>
    <w:rsid w:val="00673E43"/>
    <w:rsid w:val="00676F4B"/>
    <w:rsid w:val="00677C62"/>
    <w:rsid w:val="00680006"/>
    <w:rsid w:val="00682AFA"/>
    <w:rsid w:val="00683719"/>
    <w:rsid w:val="00684C33"/>
    <w:rsid w:val="00685054"/>
    <w:rsid w:val="006877CA"/>
    <w:rsid w:val="006948E7"/>
    <w:rsid w:val="00697921"/>
    <w:rsid w:val="00697B93"/>
    <w:rsid w:val="006A0CD2"/>
    <w:rsid w:val="006A5A87"/>
    <w:rsid w:val="006A6033"/>
    <w:rsid w:val="006A6A92"/>
    <w:rsid w:val="006B070E"/>
    <w:rsid w:val="006B1B60"/>
    <w:rsid w:val="006B2555"/>
    <w:rsid w:val="006B43C0"/>
    <w:rsid w:val="006B4D60"/>
    <w:rsid w:val="006B5946"/>
    <w:rsid w:val="006B7FA3"/>
    <w:rsid w:val="006C0272"/>
    <w:rsid w:val="006C218B"/>
    <w:rsid w:val="006C2544"/>
    <w:rsid w:val="006C26AA"/>
    <w:rsid w:val="006C35FB"/>
    <w:rsid w:val="006C3C8F"/>
    <w:rsid w:val="006D0C56"/>
    <w:rsid w:val="006D1018"/>
    <w:rsid w:val="006D2188"/>
    <w:rsid w:val="006D3188"/>
    <w:rsid w:val="006D52F7"/>
    <w:rsid w:val="006D66C4"/>
    <w:rsid w:val="006D6861"/>
    <w:rsid w:val="006D6924"/>
    <w:rsid w:val="006D6CF9"/>
    <w:rsid w:val="006D725A"/>
    <w:rsid w:val="006E2416"/>
    <w:rsid w:val="006E2716"/>
    <w:rsid w:val="006E2E46"/>
    <w:rsid w:val="006E5702"/>
    <w:rsid w:val="006E7549"/>
    <w:rsid w:val="006E763C"/>
    <w:rsid w:val="006F060A"/>
    <w:rsid w:val="006F1674"/>
    <w:rsid w:val="006F1681"/>
    <w:rsid w:val="006F2DB4"/>
    <w:rsid w:val="006F5F5C"/>
    <w:rsid w:val="006F63BF"/>
    <w:rsid w:val="00702832"/>
    <w:rsid w:val="00703192"/>
    <w:rsid w:val="007031F1"/>
    <w:rsid w:val="0070499D"/>
    <w:rsid w:val="00705938"/>
    <w:rsid w:val="00706487"/>
    <w:rsid w:val="0070725F"/>
    <w:rsid w:val="00710D61"/>
    <w:rsid w:val="00714525"/>
    <w:rsid w:val="007162A2"/>
    <w:rsid w:val="00720B04"/>
    <w:rsid w:val="00723F9F"/>
    <w:rsid w:val="00724196"/>
    <w:rsid w:val="00725936"/>
    <w:rsid w:val="00726067"/>
    <w:rsid w:val="00727B98"/>
    <w:rsid w:val="007336C4"/>
    <w:rsid w:val="00734FD7"/>
    <w:rsid w:val="00736272"/>
    <w:rsid w:val="00737605"/>
    <w:rsid w:val="00737904"/>
    <w:rsid w:val="00741235"/>
    <w:rsid w:val="00741367"/>
    <w:rsid w:val="00744805"/>
    <w:rsid w:val="007513CA"/>
    <w:rsid w:val="00757687"/>
    <w:rsid w:val="00765FAB"/>
    <w:rsid w:val="007756AE"/>
    <w:rsid w:val="00775A9A"/>
    <w:rsid w:val="00775C4C"/>
    <w:rsid w:val="00775FB1"/>
    <w:rsid w:val="00776459"/>
    <w:rsid w:val="00776B01"/>
    <w:rsid w:val="00776F50"/>
    <w:rsid w:val="00782183"/>
    <w:rsid w:val="00782666"/>
    <w:rsid w:val="00782A5D"/>
    <w:rsid w:val="00782C9A"/>
    <w:rsid w:val="00782DD7"/>
    <w:rsid w:val="00783854"/>
    <w:rsid w:val="00783A25"/>
    <w:rsid w:val="0078505C"/>
    <w:rsid w:val="0078517C"/>
    <w:rsid w:val="00787D9D"/>
    <w:rsid w:val="00790569"/>
    <w:rsid w:val="00790F45"/>
    <w:rsid w:val="00796158"/>
    <w:rsid w:val="007A065F"/>
    <w:rsid w:val="007A14EA"/>
    <w:rsid w:val="007A1947"/>
    <w:rsid w:val="007A48C7"/>
    <w:rsid w:val="007A57EE"/>
    <w:rsid w:val="007A64AB"/>
    <w:rsid w:val="007A7D1A"/>
    <w:rsid w:val="007B1ADE"/>
    <w:rsid w:val="007B1B15"/>
    <w:rsid w:val="007B352A"/>
    <w:rsid w:val="007B3858"/>
    <w:rsid w:val="007B4219"/>
    <w:rsid w:val="007B63D5"/>
    <w:rsid w:val="007B7C3A"/>
    <w:rsid w:val="007C0E89"/>
    <w:rsid w:val="007C2125"/>
    <w:rsid w:val="007C2A25"/>
    <w:rsid w:val="007D0992"/>
    <w:rsid w:val="007D11CD"/>
    <w:rsid w:val="007D2592"/>
    <w:rsid w:val="007D6063"/>
    <w:rsid w:val="007D62DF"/>
    <w:rsid w:val="007E231F"/>
    <w:rsid w:val="007E2ACC"/>
    <w:rsid w:val="007F079B"/>
    <w:rsid w:val="007F1062"/>
    <w:rsid w:val="008009F0"/>
    <w:rsid w:val="00800A29"/>
    <w:rsid w:val="00803CAE"/>
    <w:rsid w:val="008048CB"/>
    <w:rsid w:val="00805AB6"/>
    <w:rsid w:val="0080628F"/>
    <w:rsid w:val="0080666F"/>
    <w:rsid w:val="008124C4"/>
    <w:rsid w:val="00813A10"/>
    <w:rsid w:val="00814761"/>
    <w:rsid w:val="00814C2C"/>
    <w:rsid w:val="008175AF"/>
    <w:rsid w:val="0082059B"/>
    <w:rsid w:val="00822A20"/>
    <w:rsid w:val="00825891"/>
    <w:rsid w:val="008265D1"/>
    <w:rsid w:val="00830598"/>
    <w:rsid w:val="008309FC"/>
    <w:rsid w:val="00831A14"/>
    <w:rsid w:val="00832ACB"/>
    <w:rsid w:val="0083476E"/>
    <w:rsid w:val="0084345A"/>
    <w:rsid w:val="008436A3"/>
    <w:rsid w:val="00845A21"/>
    <w:rsid w:val="00854299"/>
    <w:rsid w:val="008571F3"/>
    <w:rsid w:val="00860DF3"/>
    <w:rsid w:val="0086156B"/>
    <w:rsid w:val="008625BF"/>
    <w:rsid w:val="00864D88"/>
    <w:rsid w:val="00867115"/>
    <w:rsid w:val="00867788"/>
    <w:rsid w:val="00867830"/>
    <w:rsid w:val="0087024C"/>
    <w:rsid w:val="0087047A"/>
    <w:rsid w:val="008716BC"/>
    <w:rsid w:val="008778D9"/>
    <w:rsid w:val="008802C7"/>
    <w:rsid w:val="00884F4B"/>
    <w:rsid w:val="0089054C"/>
    <w:rsid w:val="00890C63"/>
    <w:rsid w:val="008910BF"/>
    <w:rsid w:val="00896650"/>
    <w:rsid w:val="008977C5"/>
    <w:rsid w:val="00897F5B"/>
    <w:rsid w:val="008A3538"/>
    <w:rsid w:val="008A46A4"/>
    <w:rsid w:val="008A4CC9"/>
    <w:rsid w:val="008A5B25"/>
    <w:rsid w:val="008A7B46"/>
    <w:rsid w:val="008A7BDD"/>
    <w:rsid w:val="008B11B8"/>
    <w:rsid w:val="008B11BF"/>
    <w:rsid w:val="008B3A9C"/>
    <w:rsid w:val="008B438A"/>
    <w:rsid w:val="008B50C3"/>
    <w:rsid w:val="008B5C79"/>
    <w:rsid w:val="008B66BE"/>
    <w:rsid w:val="008C287F"/>
    <w:rsid w:val="008C519D"/>
    <w:rsid w:val="008C5503"/>
    <w:rsid w:val="008C6D3F"/>
    <w:rsid w:val="008D0120"/>
    <w:rsid w:val="008D16A3"/>
    <w:rsid w:val="008D2D5E"/>
    <w:rsid w:val="008D57AA"/>
    <w:rsid w:val="008D5891"/>
    <w:rsid w:val="008E183E"/>
    <w:rsid w:val="008E226E"/>
    <w:rsid w:val="008E3598"/>
    <w:rsid w:val="008E466C"/>
    <w:rsid w:val="008E4803"/>
    <w:rsid w:val="008E6D3D"/>
    <w:rsid w:val="008E749C"/>
    <w:rsid w:val="008F0E99"/>
    <w:rsid w:val="008F0F10"/>
    <w:rsid w:val="008F18BC"/>
    <w:rsid w:val="008F20AB"/>
    <w:rsid w:val="008F46AB"/>
    <w:rsid w:val="008F5BF4"/>
    <w:rsid w:val="008F5F56"/>
    <w:rsid w:val="008F5FB2"/>
    <w:rsid w:val="008F7030"/>
    <w:rsid w:val="008F76E8"/>
    <w:rsid w:val="0090094D"/>
    <w:rsid w:val="00901497"/>
    <w:rsid w:val="00904E6F"/>
    <w:rsid w:val="009053AC"/>
    <w:rsid w:val="009076C3"/>
    <w:rsid w:val="00910F2D"/>
    <w:rsid w:val="00911DAB"/>
    <w:rsid w:val="009141B0"/>
    <w:rsid w:val="00916449"/>
    <w:rsid w:val="0091663C"/>
    <w:rsid w:val="0091668A"/>
    <w:rsid w:val="0092261D"/>
    <w:rsid w:val="009232F0"/>
    <w:rsid w:val="009255F6"/>
    <w:rsid w:val="00926CEE"/>
    <w:rsid w:val="00932040"/>
    <w:rsid w:val="00934A28"/>
    <w:rsid w:val="00934A43"/>
    <w:rsid w:val="0093675F"/>
    <w:rsid w:val="00940021"/>
    <w:rsid w:val="00940791"/>
    <w:rsid w:val="00940821"/>
    <w:rsid w:val="00943EEF"/>
    <w:rsid w:val="00944207"/>
    <w:rsid w:val="00945DD4"/>
    <w:rsid w:val="00946037"/>
    <w:rsid w:val="009461BE"/>
    <w:rsid w:val="00947767"/>
    <w:rsid w:val="00951B22"/>
    <w:rsid w:val="00952019"/>
    <w:rsid w:val="00955DF7"/>
    <w:rsid w:val="00955F63"/>
    <w:rsid w:val="00956ACD"/>
    <w:rsid w:val="00960BC0"/>
    <w:rsid w:val="009616DA"/>
    <w:rsid w:val="00964AE9"/>
    <w:rsid w:val="00965859"/>
    <w:rsid w:val="00965ABD"/>
    <w:rsid w:val="00966F5B"/>
    <w:rsid w:val="009673A1"/>
    <w:rsid w:val="009725F4"/>
    <w:rsid w:val="00972C7B"/>
    <w:rsid w:val="00972D09"/>
    <w:rsid w:val="00991268"/>
    <w:rsid w:val="009914DF"/>
    <w:rsid w:val="00991EC8"/>
    <w:rsid w:val="00996130"/>
    <w:rsid w:val="009A01C9"/>
    <w:rsid w:val="009A060D"/>
    <w:rsid w:val="009A18D9"/>
    <w:rsid w:val="009A1C08"/>
    <w:rsid w:val="009A5297"/>
    <w:rsid w:val="009A7CB5"/>
    <w:rsid w:val="009B01D0"/>
    <w:rsid w:val="009B078E"/>
    <w:rsid w:val="009B104A"/>
    <w:rsid w:val="009B1D54"/>
    <w:rsid w:val="009B24A9"/>
    <w:rsid w:val="009B253A"/>
    <w:rsid w:val="009B48D7"/>
    <w:rsid w:val="009B72AC"/>
    <w:rsid w:val="009B741E"/>
    <w:rsid w:val="009B7667"/>
    <w:rsid w:val="009B79B2"/>
    <w:rsid w:val="009C0128"/>
    <w:rsid w:val="009C03D6"/>
    <w:rsid w:val="009C0F39"/>
    <w:rsid w:val="009C3308"/>
    <w:rsid w:val="009C38C9"/>
    <w:rsid w:val="009C40E0"/>
    <w:rsid w:val="009C6EF9"/>
    <w:rsid w:val="009D2857"/>
    <w:rsid w:val="009D5172"/>
    <w:rsid w:val="009D7CDF"/>
    <w:rsid w:val="009E01C7"/>
    <w:rsid w:val="009E02B3"/>
    <w:rsid w:val="009E2A08"/>
    <w:rsid w:val="009E2F98"/>
    <w:rsid w:val="009E37A2"/>
    <w:rsid w:val="009E51E7"/>
    <w:rsid w:val="009E76F1"/>
    <w:rsid w:val="009F116C"/>
    <w:rsid w:val="009F1FD9"/>
    <w:rsid w:val="00A022ED"/>
    <w:rsid w:val="00A02506"/>
    <w:rsid w:val="00A049A4"/>
    <w:rsid w:val="00A05021"/>
    <w:rsid w:val="00A05674"/>
    <w:rsid w:val="00A06979"/>
    <w:rsid w:val="00A071E3"/>
    <w:rsid w:val="00A10067"/>
    <w:rsid w:val="00A12897"/>
    <w:rsid w:val="00A13CD9"/>
    <w:rsid w:val="00A1459B"/>
    <w:rsid w:val="00A155EE"/>
    <w:rsid w:val="00A201F1"/>
    <w:rsid w:val="00A20690"/>
    <w:rsid w:val="00A22495"/>
    <w:rsid w:val="00A2457B"/>
    <w:rsid w:val="00A26B34"/>
    <w:rsid w:val="00A26D47"/>
    <w:rsid w:val="00A3124A"/>
    <w:rsid w:val="00A312B5"/>
    <w:rsid w:val="00A321C4"/>
    <w:rsid w:val="00A321FD"/>
    <w:rsid w:val="00A34070"/>
    <w:rsid w:val="00A3429B"/>
    <w:rsid w:val="00A34526"/>
    <w:rsid w:val="00A35153"/>
    <w:rsid w:val="00A35CB8"/>
    <w:rsid w:val="00A36852"/>
    <w:rsid w:val="00A4025B"/>
    <w:rsid w:val="00A41076"/>
    <w:rsid w:val="00A4187F"/>
    <w:rsid w:val="00A4190B"/>
    <w:rsid w:val="00A42318"/>
    <w:rsid w:val="00A44010"/>
    <w:rsid w:val="00A449B4"/>
    <w:rsid w:val="00A451F8"/>
    <w:rsid w:val="00A457B9"/>
    <w:rsid w:val="00A45A6B"/>
    <w:rsid w:val="00A470FF"/>
    <w:rsid w:val="00A47940"/>
    <w:rsid w:val="00A502FC"/>
    <w:rsid w:val="00A5119D"/>
    <w:rsid w:val="00A518BF"/>
    <w:rsid w:val="00A56364"/>
    <w:rsid w:val="00A60079"/>
    <w:rsid w:val="00A62DF1"/>
    <w:rsid w:val="00A64D11"/>
    <w:rsid w:val="00A6543A"/>
    <w:rsid w:val="00A66ED5"/>
    <w:rsid w:val="00A705B4"/>
    <w:rsid w:val="00A711EA"/>
    <w:rsid w:val="00A7228F"/>
    <w:rsid w:val="00A7265E"/>
    <w:rsid w:val="00A734B2"/>
    <w:rsid w:val="00A744CF"/>
    <w:rsid w:val="00A754CD"/>
    <w:rsid w:val="00A76940"/>
    <w:rsid w:val="00A813E7"/>
    <w:rsid w:val="00A81787"/>
    <w:rsid w:val="00A8287E"/>
    <w:rsid w:val="00A82B4F"/>
    <w:rsid w:val="00A8379D"/>
    <w:rsid w:val="00A85A6A"/>
    <w:rsid w:val="00A90D3E"/>
    <w:rsid w:val="00A9127A"/>
    <w:rsid w:val="00AA2135"/>
    <w:rsid w:val="00AA3690"/>
    <w:rsid w:val="00AA4CCA"/>
    <w:rsid w:val="00AA5D42"/>
    <w:rsid w:val="00AA6D09"/>
    <w:rsid w:val="00AA73FF"/>
    <w:rsid w:val="00AA7E47"/>
    <w:rsid w:val="00AB193F"/>
    <w:rsid w:val="00AB19D6"/>
    <w:rsid w:val="00AB1A09"/>
    <w:rsid w:val="00AB2087"/>
    <w:rsid w:val="00AB6130"/>
    <w:rsid w:val="00AC26CF"/>
    <w:rsid w:val="00AC2E6F"/>
    <w:rsid w:val="00AC609D"/>
    <w:rsid w:val="00AC6BC4"/>
    <w:rsid w:val="00AD15B0"/>
    <w:rsid w:val="00AD1AEB"/>
    <w:rsid w:val="00AD42DB"/>
    <w:rsid w:val="00AD4A77"/>
    <w:rsid w:val="00AD62AB"/>
    <w:rsid w:val="00AD6EA2"/>
    <w:rsid w:val="00AD7FA3"/>
    <w:rsid w:val="00AE00EC"/>
    <w:rsid w:val="00AE121E"/>
    <w:rsid w:val="00AE24F3"/>
    <w:rsid w:val="00AE3B1E"/>
    <w:rsid w:val="00AE4FD9"/>
    <w:rsid w:val="00AE7FE3"/>
    <w:rsid w:val="00AF116D"/>
    <w:rsid w:val="00AF209E"/>
    <w:rsid w:val="00AF69F7"/>
    <w:rsid w:val="00B103A1"/>
    <w:rsid w:val="00B1098B"/>
    <w:rsid w:val="00B11D06"/>
    <w:rsid w:val="00B130DF"/>
    <w:rsid w:val="00B1319E"/>
    <w:rsid w:val="00B13579"/>
    <w:rsid w:val="00B2049C"/>
    <w:rsid w:val="00B222A8"/>
    <w:rsid w:val="00B23756"/>
    <w:rsid w:val="00B31E78"/>
    <w:rsid w:val="00B3307D"/>
    <w:rsid w:val="00B36AAE"/>
    <w:rsid w:val="00B371D6"/>
    <w:rsid w:val="00B378F2"/>
    <w:rsid w:val="00B41DF3"/>
    <w:rsid w:val="00B43DE1"/>
    <w:rsid w:val="00B47133"/>
    <w:rsid w:val="00B47E4E"/>
    <w:rsid w:val="00B5054B"/>
    <w:rsid w:val="00B52A1B"/>
    <w:rsid w:val="00B56515"/>
    <w:rsid w:val="00B57108"/>
    <w:rsid w:val="00B5774B"/>
    <w:rsid w:val="00B67BBC"/>
    <w:rsid w:val="00B75721"/>
    <w:rsid w:val="00B757B0"/>
    <w:rsid w:val="00B7702F"/>
    <w:rsid w:val="00B80122"/>
    <w:rsid w:val="00B81295"/>
    <w:rsid w:val="00B84DDE"/>
    <w:rsid w:val="00B8682E"/>
    <w:rsid w:val="00B86DCD"/>
    <w:rsid w:val="00B92CE7"/>
    <w:rsid w:val="00B93D14"/>
    <w:rsid w:val="00B959B0"/>
    <w:rsid w:val="00BA1711"/>
    <w:rsid w:val="00BA25DE"/>
    <w:rsid w:val="00BA3197"/>
    <w:rsid w:val="00BA33A6"/>
    <w:rsid w:val="00BA3D33"/>
    <w:rsid w:val="00BA726E"/>
    <w:rsid w:val="00BB030F"/>
    <w:rsid w:val="00BB0D7A"/>
    <w:rsid w:val="00BB1495"/>
    <w:rsid w:val="00BB5E8D"/>
    <w:rsid w:val="00BC0D9E"/>
    <w:rsid w:val="00BC0E56"/>
    <w:rsid w:val="00BC106E"/>
    <w:rsid w:val="00BC17ED"/>
    <w:rsid w:val="00BC1B9E"/>
    <w:rsid w:val="00BC2092"/>
    <w:rsid w:val="00BC2F08"/>
    <w:rsid w:val="00BC3BE7"/>
    <w:rsid w:val="00BC6DE2"/>
    <w:rsid w:val="00BD1B17"/>
    <w:rsid w:val="00BD25B5"/>
    <w:rsid w:val="00BD2710"/>
    <w:rsid w:val="00BD30A6"/>
    <w:rsid w:val="00BD4FAF"/>
    <w:rsid w:val="00BD759F"/>
    <w:rsid w:val="00BE1A38"/>
    <w:rsid w:val="00BE2535"/>
    <w:rsid w:val="00BE3488"/>
    <w:rsid w:val="00BE5551"/>
    <w:rsid w:val="00BE65AF"/>
    <w:rsid w:val="00BE65C1"/>
    <w:rsid w:val="00C00F62"/>
    <w:rsid w:val="00C0263A"/>
    <w:rsid w:val="00C03143"/>
    <w:rsid w:val="00C07FBB"/>
    <w:rsid w:val="00C10468"/>
    <w:rsid w:val="00C12780"/>
    <w:rsid w:val="00C152DE"/>
    <w:rsid w:val="00C16C6E"/>
    <w:rsid w:val="00C202DD"/>
    <w:rsid w:val="00C20D04"/>
    <w:rsid w:val="00C22168"/>
    <w:rsid w:val="00C23720"/>
    <w:rsid w:val="00C3267C"/>
    <w:rsid w:val="00C3548F"/>
    <w:rsid w:val="00C354C7"/>
    <w:rsid w:val="00C3580B"/>
    <w:rsid w:val="00C41A49"/>
    <w:rsid w:val="00C45B78"/>
    <w:rsid w:val="00C46207"/>
    <w:rsid w:val="00C5501A"/>
    <w:rsid w:val="00C55EDB"/>
    <w:rsid w:val="00C5689E"/>
    <w:rsid w:val="00C57025"/>
    <w:rsid w:val="00C60D10"/>
    <w:rsid w:val="00C662DE"/>
    <w:rsid w:val="00C702E5"/>
    <w:rsid w:val="00C7074F"/>
    <w:rsid w:val="00C70ADC"/>
    <w:rsid w:val="00C70D01"/>
    <w:rsid w:val="00C70FF6"/>
    <w:rsid w:val="00C720C2"/>
    <w:rsid w:val="00C734B6"/>
    <w:rsid w:val="00C7788E"/>
    <w:rsid w:val="00C81441"/>
    <w:rsid w:val="00C81DE5"/>
    <w:rsid w:val="00C8263F"/>
    <w:rsid w:val="00C82B83"/>
    <w:rsid w:val="00C83441"/>
    <w:rsid w:val="00C8403B"/>
    <w:rsid w:val="00C862F8"/>
    <w:rsid w:val="00C87687"/>
    <w:rsid w:val="00C87EDC"/>
    <w:rsid w:val="00C9234B"/>
    <w:rsid w:val="00C94357"/>
    <w:rsid w:val="00C944D3"/>
    <w:rsid w:val="00C94C17"/>
    <w:rsid w:val="00C9730B"/>
    <w:rsid w:val="00CA1D06"/>
    <w:rsid w:val="00CA24FC"/>
    <w:rsid w:val="00CA45BC"/>
    <w:rsid w:val="00CA7DC2"/>
    <w:rsid w:val="00CB00F9"/>
    <w:rsid w:val="00CB0AE8"/>
    <w:rsid w:val="00CB1985"/>
    <w:rsid w:val="00CB1A50"/>
    <w:rsid w:val="00CB21A9"/>
    <w:rsid w:val="00CB25A5"/>
    <w:rsid w:val="00CB2DB8"/>
    <w:rsid w:val="00CB38D4"/>
    <w:rsid w:val="00CB6375"/>
    <w:rsid w:val="00CB6754"/>
    <w:rsid w:val="00CB7B79"/>
    <w:rsid w:val="00CC7633"/>
    <w:rsid w:val="00CC7A72"/>
    <w:rsid w:val="00CD0840"/>
    <w:rsid w:val="00CD168E"/>
    <w:rsid w:val="00CD206B"/>
    <w:rsid w:val="00CD2CB4"/>
    <w:rsid w:val="00CD49CF"/>
    <w:rsid w:val="00CD536C"/>
    <w:rsid w:val="00CD6F3D"/>
    <w:rsid w:val="00CE00BC"/>
    <w:rsid w:val="00CE64BB"/>
    <w:rsid w:val="00CE7459"/>
    <w:rsid w:val="00CF0781"/>
    <w:rsid w:val="00CF0AE0"/>
    <w:rsid w:val="00CF0AF1"/>
    <w:rsid w:val="00CF323B"/>
    <w:rsid w:val="00CF5859"/>
    <w:rsid w:val="00CF69E1"/>
    <w:rsid w:val="00CF714F"/>
    <w:rsid w:val="00CF7E97"/>
    <w:rsid w:val="00D0108E"/>
    <w:rsid w:val="00D01E89"/>
    <w:rsid w:val="00D0474D"/>
    <w:rsid w:val="00D04D6D"/>
    <w:rsid w:val="00D07130"/>
    <w:rsid w:val="00D072BC"/>
    <w:rsid w:val="00D077A9"/>
    <w:rsid w:val="00D078B4"/>
    <w:rsid w:val="00D12AAA"/>
    <w:rsid w:val="00D14DDB"/>
    <w:rsid w:val="00D157AC"/>
    <w:rsid w:val="00D16290"/>
    <w:rsid w:val="00D16900"/>
    <w:rsid w:val="00D1699E"/>
    <w:rsid w:val="00D17104"/>
    <w:rsid w:val="00D17626"/>
    <w:rsid w:val="00D201FE"/>
    <w:rsid w:val="00D202D1"/>
    <w:rsid w:val="00D221A0"/>
    <w:rsid w:val="00D23314"/>
    <w:rsid w:val="00D23802"/>
    <w:rsid w:val="00D24FF7"/>
    <w:rsid w:val="00D25BE3"/>
    <w:rsid w:val="00D2658B"/>
    <w:rsid w:val="00D34C6B"/>
    <w:rsid w:val="00D35B1D"/>
    <w:rsid w:val="00D40A99"/>
    <w:rsid w:val="00D417A0"/>
    <w:rsid w:val="00D4267A"/>
    <w:rsid w:val="00D47226"/>
    <w:rsid w:val="00D47598"/>
    <w:rsid w:val="00D47A3A"/>
    <w:rsid w:val="00D51122"/>
    <w:rsid w:val="00D51A9B"/>
    <w:rsid w:val="00D53D26"/>
    <w:rsid w:val="00D5577B"/>
    <w:rsid w:val="00D575E9"/>
    <w:rsid w:val="00D57E02"/>
    <w:rsid w:val="00D62018"/>
    <w:rsid w:val="00D63122"/>
    <w:rsid w:val="00D63A87"/>
    <w:rsid w:val="00D64B7F"/>
    <w:rsid w:val="00D65942"/>
    <w:rsid w:val="00D66915"/>
    <w:rsid w:val="00D675F0"/>
    <w:rsid w:val="00D67A19"/>
    <w:rsid w:val="00D72930"/>
    <w:rsid w:val="00D739B5"/>
    <w:rsid w:val="00D742F6"/>
    <w:rsid w:val="00D75E39"/>
    <w:rsid w:val="00D76BB5"/>
    <w:rsid w:val="00D81012"/>
    <w:rsid w:val="00D83100"/>
    <w:rsid w:val="00D86D70"/>
    <w:rsid w:val="00D87093"/>
    <w:rsid w:val="00D8719D"/>
    <w:rsid w:val="00D87956"/>
    <w:rsid w:val="00D87F5D"/>
    <w:rsid w:val="00D91638"/>
    <w:rsid w:val="00D92ACB"/>
    <w:rsid w:val="00D92C34"/>
    <w:rsid w:val="00D93534"/>
    <w:rsid w:val="00D95D8C"/>
    <w:rsid w:val="00DA0DD5"/>
    <w:rsid w:val="00DA2BE5"/>
    <w:rsid w:val="00DA3D30"/>
    <w:rsid w:val="00DA49B2"/>
    <w:rsid w:val="00DA4AA5"/>
    <w:rsid w:val="00DA53CB"/>
    <w:rsid w:val="00DA5CC0"/>
    <w:rsid w:val="00DA6431"/>
    <w:rsid w:val="00DB1382"/>
    <w:rsid w:val="00DB3294"/>
    <w:rsid w:val="00DB3D4B"/>
    <w:rsid w:val="00DB55AD"/>
    <w:rsid w:val="00DB55EC"/>
    <w:rsid w:val="00DB58FD"/>
    <w:rsid w:val="00DC2DA2"/>
    <w:rsid w:val="00DD03B4"/>
    <w:rsid w:val="00DD22D2"/>
    <w:rsid w:val="00DD2569"/>
    <w:rsid w:val="00DD7A2E"/>
    <w:rsid w:val="00DE4F23"/>
    <w:rsid w:val="00DE615E"/>
    <w:rsid w:val="00DE7BEC"/>
    <w:rsid w:val="00DF053D"/>
    <w:rsid w:val="00DF1B67"/>
    <w:rsid w:val="00DF24C0"/>
    <w:rsid w:val="00DF2D70"/>
    <w:rsid w:val="00DF440F"/>
    <w:rsid w:val="00E02572"/>
    <w:rsid w:val="00E0602D"/>
    <w:rsid w:val="00E075D0"/>
    <w:rsid w:val="00E07FE6"/>
    <w:rsid w:val="00E10010"/>
    <w:rsid w:val="00E10F4C"/>
    <w:rsid w:val="00E15E85"/>
    <w:rsid w:val="00E16865"/>
    <w:rsid w:val="00E17798"/>
    <w:rsid w:val="00E21CCA"/>
    <w:rsid w:val="00E26487"/>
    <w:rsid w:val="00E401F6"/>
    <w:rsid w:val="00E40D68"/>
    <w:rsid w:val="00E41A39"/>
    <w:rsid w:val="00E42F14"/>
    <w:rsid w:val="00E43BFD"/>
    <w:rsid w:val="00E45947"/>
    <w:rsid w:val="00E46183"/>
    <w:rsid w:val="00E47ECA"/>
    <w:rsid w:val="00E513AB"/>
    <w:rsid w:val="00E514D9"/>
    <w:rsid w:val="00E52A69"/>
    <w:rsid w:val="00E52BD1"/>
    <w:rsid w:val="00E62856"/>
    <w:rsid w:val="00E642DC"/>
    <w:rsid w:val="00E64CD8"/>
    <w:rsid w:val="00E65BF4"/>
    <w:rsid w:val="00E71C24"/>
    <w:rsid w:val="00E73C72"/>
    <w:rsid w:val="00E74346"/>
    <w:rsid w:val="00E744A2"/>
    <w:rsid w:val="00E74E8B"/>
    <w:rsid w:val="00E77153"/>
    <w:rsid w:val="00E81059"/>
    <w:rsid w:val="00E81599"/>
    <w:rsid w:val="00E83DEF"/>
    <w:rsid w:val="00E8553D"/>
    <w:rsid w:val="00E8625B"/>
    <w:rsid w:val="00E8731E"/>
    <w:rsid w:val="00E9161D"/>
    <w:rsid w:val="00E92F90"/>
    <w:rsid w:val="00E95022"/>
    <w:rsid w:val="00E95F59"/>
    <w:rsid w:val="00E96049"/>
    <w:rsid w:val="00E96E2C"/>
    <w:rsid w:val="00EA12C7"/>
    <w:rsid w:val="00EA3313"/>
    <w:rsid w:val="00EA3E54"/>
    <w:rsid w:val="00EA4EE2"/>
    <w:rsid w:val="00EA54BF"/>
    <w:rsid w:val="00EB12B5"/>
    <w:rsid w:val="00EB1D9B"/>
    <w:rsid w:val="00EB2DD7"/>
    <w:rsid w:val="00EB3939"/>
    <w:rsid w:val="00EB4479"/>
    <w:rsid w:val="00EB6255"/>
    <w:rsid w:val="00EB65F6"/>
    <w:rsid w:val="00EC030E"/>
    <w:rsid w:val="00EC34B0"/>
    <w:rsid w:val="00EC6B54"/>
    <w:rsid w:val="00ED5764"/>
    <w:rsid w:val="00ED6C44"/>
    <w:rsid w:val="00EE1260"/>
    <w:rsid w:val="00EE1F9E"/>
    <w:rsid w:val="00EE28EF"/>
    <w:rsid w:val="00EE2E02"/>
    <w:rsid w:val="00EE31F8"/>
    <w:rsid w:val="00EE40DD"/>
    <w:rsid w:val="00EE75C8"/>
    <w:rsid w:val="00EE7C2D"/>
    <w:rsid w:val="00EF0CDE"/>
    <w:rsid w:val="00EF18EE"/>
    <w:rsid w:val="00EF4B54"/>
    <w:rsid w:val="00F00746"/>
    <w:rsid w:val="00F023E5"/>
    <w:rsid w:val="00F04177"/>
    <w:rsid w:val="00F04DEE"/>
    <w:rsid w:val="00F10C3D"/>
    <w:rsid w:val="00F115AB"/>
    <w:rsid w:val="00F17339"/>
    <w:rsid w:val="00F176BE"/>
    <w:rsid w:val="00F21E56"/>
    <w:rsid w:val="00F22128"/>
    <w:rsid w:val="00F2409B"/>
    <w:rsid w:val="00F25466"/>
    <w:rsid w:val="00F30345"/>
    <w:rsid w:val="00F30887"/>
    <w:rsid w:val="00F3349E"/>
    <w:rsid w:val="00F33632"/>
    <w:rsid w:val="00F357E2"/>
    <w:rsid w:val="00F35CFD"/>
    <w:rsid w:val="00F3754F"/>
    <w:rsid w:val="00F37D79"/>
    <w:rsid w:val="00F415CF"/>
    <w:rsid w:val="00F417F1"/>
    <w:rsid w:val="00F41CF3"/>
    <w:rsid w:val="00F42E75"/>
    <w:rsid w:val="00F47BF5"/>
    <w:rsid w:val="00F52434"/>
    <w:rsid w:val="00F5688C"/>
    <w:rsid w:val="00F57773"/>
    <w:rsid w:val="00F614C8"/>
    <w:rsid w:val="00F627AC"/>
    <w:rsid w:val="00F6368B"/>
    <w:rsid w:val="00F640B6"/>
    <w:rsid w:val="00F64E3C"/>
    <w:rsid w:val="00F65394"/>
    <w:rsid w:val="00F65F9B"/>
    <w:rsid w:val="00F713D6"/>
    <w:rsid w:val="00F73946"/>
    <w:rsid w:val="00F744DC"/>
    <w:rsid w:val="00F800B2"/>
    <w:rsid w:val="00F8059F"/>
    <w:rsid w:val="00F8434D"/>
    <w:rsid w:val="00F86930"/>
    <w:rsid w:val="00F928BB"/>
    <w:rsid w:val="00F92CC2"/>
    <w:rsid w:val="00F97E4A"/>
    <w:rsid w:val="00FA1414"/>
    <w:rsid w:val="00FA5867"/>
    <w:rsid w:val="00FA71A4"/>
    <w:rsid w:val="00FB0D33"/>
    <w:rsid w:val="00FB4AB6"/>
    <w:rsid w:val="00FB5C6B"/>
    <w:rsid w:val="00FB71FA"/>
    <w:rsid w:val="00FC4F43"/>
    <w:rsid w:val="00FC7EE1"/>
    <w:rsid w:val="00FD1534"/>
    <w:rsid w:val="00FD59E0"/>
    <w:rsid w:val="00FD5DF1"/>
    <w:rsid w:val="00FD6010"/>
    <w:rsid w:val="00FE63F1"/>
    <w:rsid w:val="00FF0D8B"/>
    <w:rsid w:val="00FF3DAF"/>
    <w:rsid w:val="00FF6615"/>
    <w:rsid w:val="00FF781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3EA6874"/>
  <w15:docId w15:val="{9AE40E3F-9632-451D-BF17-2DC71B7007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30598"/>
  </w:style>
  <w:style w:type="paragraph" w:styleId="Heading2">
    <w:name w:val="heading 2"/>
    <w:basedOn w:val="Normal"/>
    <w:link w:val="Heading2Char"/>
    <w:uiPriority w:val="9"/>
    <w:unhideWhenUsed/>
    <w:qFormat/>
    <w:rsid w:val="00782A5D"/>
    <w:pPr>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Heading3">
    <w:name w:val="heading 3"/>
    <w:basedOn w:val="Normal"/>
    <w:next w:val="Normal"/>
    <w:link w:val="Heading3Char"/>
    <w:uiPriority w:val="9"/>
    <w:semiHidden/>
    <w:unhideWhenUsed/>
    <w:qFormat/>
    <w:rsid w:val="00EF4B54"/>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name w:val="پاراگراف"/>
    <w:basedOn w:val="ListParagraph"/>
    <w:link w:val="Char"/>
    <w:qFormat/>
    <w:rsid w:val="000553FC"/>
    <w:pPr>
      <w:pBdr>
        <w:top w:val="none" w:sz="0" w:space="0" w:color="auto"/>
        <w:left w:val="none" w:sz="0" w:space="0" w:color="auto"/>
        <w:bottom w:val="none" w:sz="0" w:space="0" w:color="auto"/>
        <w:right w:val="none" w:sz="0" w:space="0" w:color="auto"/>
        <w:between w:val="none" w:sz="0" w:space="0" w:color="auto"/>
        <w:bar w:val="none" w:sz="0" w:color="auto"/>
      </w:pBdr>
      <w:bidi/>
      <w:spacing w:after="200" w:line="360" w:lineRule="auto"/>
      <w:jc w:val="both"/>
    </w:pPr>
    <w:rPr>
      <w:rFonts w:ascii="B Nazanin" w:eastAsia="Calibri" w:hAnsi="B Nazanin" w:cs="B Nazanin"/>
      <w:sz w:val="28"/>
      <w:szCs w:val="28"/>
      <w:bdr w:val="none" w:sz="0" w:space="0" w:color="auto"/>
      <w:lang w:bidi="fa-IR"/>
    </w:rPr>
  </w:style>
  <w:style w:type="character" w:customStyle="1" w:styleId="Char">
    <w:name w:val="پاراگراف Char"/>
    <w:link w:val="a"/>
    <w:rsid w:val="000553FC"/>
    <w:rPr>
      <w:rFonts w:ascii="B Nazanin" w:eastAsia="Calibri" w:hAnsi="B Nazanin" w:cs="B Nazanin"/>
      <w:sz w:val="28"/>
      <w:szCs w:val="28"/>
      <w:lang w:bidi="fa-IR"/>
    </w:rPr>
  </w:style>
  <w:style w:type="paragraph" w:styleId="ListParagraph">
    <w:name w:val="List Paragraph"/>
    <w:basedOn w:val="Normal"/>
    <w:link w:val="ListParagraphChar"/>
    <w:uiPriority w:val="34"/>
    <w:qFormat/>
    <w:rsid w:val="000553FC"/>
    <w:pPr>
      <w:pBdr>
        <w:top w:val="nil"/>
        <w:left w:val="nil"/>
        <w:bottom w:val="nil"/>
        <w:right w:val="nil"/>
        <w:between w:val="nil"/>
        <w:bar w:val="nil"/>
      </w:pBdr>
      <w:spacing w:after="0" w:line="240" w:lineRule="auto"/>
      <w:ind w:left="720"/>
      <w:contextualSpacing/>
    </w:pPr>
    <w:rPr>
      <w:rFonts w:ascii="Times New Roman" w:eastAsia="Arial Unicode MS" w:hAnsi="Times New Roman"/>
      <w:sz w:val="24"/>
      <w:szCs w:val="24"/>
      <w:bdr w:val="nil"/>
    </w:rPr>
  </w:style>
  <w:style w:type="paragraph" w:customStyle="1" w:styleId="a0">
    <w:name w:val="زیر تیتر"/>
    <w:basedOn w:val="Normal"/>
    <w:link w:val="Char0"/>
    <w:qFormat/>
    <w:rsid w:val="000553FC"/>
    <w:pPr>
      <w:bidi/>
      <w:ind w:left="360"/>
      <w:jc w:val="both"/>
    </w:pPr>
    <w:rPr>
      <w:rFonts w:ascii="B Nazanin" w:eastAsia="Calibri" w:hAnsi="B Nazanin" w:cs="B Nazanin"/>
      <w:b/>
      <w:bCs/>
      <w:sz w:val="28"/>
      <w:szCs w:val="28"/>
      <w:lang w:bidi="fa-IR"/>
    </w:rPr>
  </w:style>
  <w:style w:type="character" w:customStyle="1" w:styleId="Char0">
    <w:name w:val="زیر تیتر Char"/>
    <w:link w:val="a0"/>
    <w:rsid w:val="000553FC"/>
    <w:rPr>
      <w:rFonts w:ascii="B Nazanin" w:eastAsia="Calibri" w:hAnsi="B Nazanin" w:cs="B Nazanin"/>
      <w:b/>
      <w:bCs/>
      <w:sz w:val="28"/>
      <w:szCs w:val="28"/>
      <w:lang w:bidi="fa-IR"/>
    </w:rPr>
  </w:style>
  <w:style w:type="character" w:customStyle="1" w:styleId="ListParagraphChar">
    <w:name w:val="List Paragraph Char"/>
    <w:link w:val="ListParagraph"/>
    <w:uiPriority w:val="34"/>
    <w:rsid w:val="000553FC"/>
    <w:rPr>
      <w:rFonts w:ascii="Times New Roman" w:eastAsia="Arial Unicode MS" w:hAnsi="Times New Roman"/>
      <w:sz w:val="24"/>
      <w:szCs w:val="24"/>
      <w:bdr w:val="nil"/>
    </w:rPr>
  </w:style>
  <w:style w:type="paragraph" w:styleId="FootnoteText">
    <w:name w:val="footnote text"/>
    <w:basedOn w:val="Normal"/>
    <w:link w:val="FootnoteTextChar"/>
    <w:uiPriority w:val="99"/>
    <w:semiHidden/>
    <w:unhideWhenUsed/>
    <w:rsid w:val="004B1DF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B1DFF"/>
    <w:rPr>
      <w:sz w:val="20"/>
      <w:szCs w:val="20"/>
    </w:rPr>
  </w:style>
  <w:style w:type="character" w:styleId="FootnoteReference">
    <w:name w:val="footnote reference"/>
    <w:basedOn w:val="DefaultParagraphFont"/>
    <w:uiPriority w:val="99"/>
    <w:semiHidden/>
    <w:unhideWhenUsed/>
    <w:rsid w:val="004B1DFF"/>
    <w:rPr>
      <w:vertAlign w:val="superscript"/>
    </w:rPr>
  </w:style>
  <w:style w:type="character" w:styleId="CommentReference">
    <w:name w:val="annotation reference"/>
    <w:basedOn w:val="DefaultParagraphFont"/>
    <w:uiPriority w:val="99"/>
    <w:semiHidden/>
    <w:unhideWhenUsed/>
    <w:rsid w:val="001A727E"/>
    <w:rPr>
      <w:sz w:val="16"/>
      <w:szCs w:val="16"/>
    </w:rPr>
  </w:style>
  <w:style w:type="paragraph" w:styleId="CommentText">
    <w:name w:val="annotation text"/>
    <w:basedOn w:val="Normal"/>
    <w:link w:val="CommentTextChar"/>
    <w:uiPriority w:val="99"/>
    <w:semiHidden/>
    <w:unhideWhenUsed/>
    <w:rsid w:val="001A727E"/>
    <w:pPr>
      <w:spacing w:line="240" w:lineRule="auto"/>
    </w:pPr>
    <w:rPr>
      <w:sz w:val="20"/>
      <w:szCs w:val="20"/>
    </w:rPr>
  </w:style>
  <w:style w:type="character" w:customStyle="1" w:styleId="CommentTextChar">
    <w:name w:val="Comment Text Char"/>
    <w:basedOn w:val="DefaultParagraphFont"/>
    <w:link w:val="CommentText"/>
    <w:uiPriority w:val="99"/>
    <w:semiHidden/>
    <w:rsid w:val="001A727E"/>
    <w:rPr>
      <w:sz w:val="20"/>
      <w:szCs w:val="20"/>
    </w:rPr>
  </w:style>
  <w:style w:type="paragraph" w:styleId="CommentSubject">
    <w:name w:val="annotation subject"/>
    <w:basedOn w:val="CommentText"/>
    <w:next w:val="CommentText"/>
    <w:link w:val="CommentSubjectChar"/>
    <w:uiPriority w:val="99"/>
    <w:semiHidden/>
    <w:unhideWhenUsed/>
    <w:rsid w:val="001A727E"/>
    <w:rPr>
      <w:b/>
      <w:bCs/>
    </w:rPr>
  </w:style>
  <w:style w:type="character" w:customStyle="1" w:styleId="CommentSubjectChar">
    <w:name w:val="Comment Subject Char"/>
    <w:basedOn w:val="CommentTextChar"/>
    <w:link w:val="CommentSubject"/>
    <w:uiPriority w:val="99"/>
    <w:semiHidden/>
    <w:rsid w:val="001A727E"/>
    <w:rPr>
      <w:b/>
      <w:bCs/>
      <w:sz w:val="20"/>
      <w:szCs w:val="20"/>
    </w:rPr>
  </w:style>
  <w:style w:type="paragraph" w:styleId="BalloonText">
    <w:name w:val="Balloon Text"/>
    <w:basedOn w:val="Normal"/>
    <w:link w:val="BalloonTextChar"/>
    <w:uiPriority w:val="99"/>
    <w:semiHidden/>
    <w:unhideWhenUsed/>
    <w:rsid w:val="001A727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A727E"/>
    <w:rPr>
      <w:rFonts w:ascii="Tahoma" w:hAnsi="Tahoma" w:cs="Tahoma"/>
      <w:sz w:val="16"/>
      <w:szCs w:val="16"/>
    </w:rPr>
  </w:style>
  <w:style w:type="paragraph" w:customStyle="1" w:styleId="Default">
    <w:name w:val="Default"/>
    <w:rsid w:val="00673E43"/>
    <w:pPr>
      <w:autoSpaceDE w:val="0"/>
      <w:autoSpaceDN w:val="0"/>
      <w:adjustRightInd w:val="0"/>
      <w:spacing w:after="0" w:line="240" w:lineRule="auto"/>
    </w:pPr>
    <w:rPr>
      <w:rFonts w:ascii="Arial" w:hAnsi="Arial" w:cs="Arial"/>
      <w:color w:val="000000"/>
      <w:sz w:val="24"/>
      <w:szCs w:val="24"/>
    </w:rPr>
  </w:style>
  <w:style w:type="paragraph" w:customStyle="1" w:styleId="p">
    <w:name w:val="p"/>
    <w:basedOn w:val="Normal"/>
    <w:rsid w:val="00C3580B"/>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semiHidden/>
    <w:unhideWhenUsed/>
    <w:rsid w:val="00C3580B"/>
    <w:rPr>
      <w:color w:val="0000FF"/>
      <w:u w:val="single"/>
    </w:rPr>
  </w:style>
  <w:style w:type="paragraph" w:styleId="NormalWeb">
    <w:name w:val="Normal (Web)"/>
    <w:basedOn w:val="Normal"/>
    <w:uiPriority w:val="99"/>
    <w:semiHidden/>
    <w:unhideWhenUsed/>
    <w:rsid w:val="00C3580B"/>
    <w:pPr>
      <w:spacing w:before="100" w:beforeAutospacing="1" w:after="100" w:afterAutospacing="1" w:line="240" w:lineRule="auto"/>
    </w:pPr>
    <w:rPr>
      <w:rFonts w:ascii="Times New Roman" w:eastAsia="Times New Roman" w:hAnsi="Times New Roman" w:cs="Times New Roman"/>
      <w:sz w:val="24"/>
      <w:szCs w:val="24"/>
    </w:rPr>
  </w:style>
  <w:style w:type="table" w:customStyle="1" w:styleId="PlainTable11">
    <w:name w:val="Plain Table 11"/>
    <w:basedOn w:val="TableNormal"/>
    <w:uiPriority w:val="41"/>
    <w:rsid w:val="009B79B2"/>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ff2">
    <w:name w:val="ff2"/>
    <w:basedOn w:val="DefaultParagraphFont"/>
    <w:rsid w:val="00E16865"/>
  </w:style>
  <w:style w:type="character" w:customStyle="1" w:styleId="a1">
    <w:name w:val="_"/>
    <w:basedOn w:val="DefaultParagraphFont"/>
    <w:rsid w:val="00E16865"/>
  </w:style>
  <w:style w:type="table" w:customStyle="1" w:styleId="PlainTable21">
    <w:name w:val="Plain Table 21"/>
    <w:basedOn w:val="TableNormal"/>
    <w:uiPriority w:val="42"/>
    <w:rsid w:val="00CD6F3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12">
    <w:name w:val="Plain Table 12"/>
    <w:basedOn w:val="TableNormal"/>
    <w:uiPriority w:val="41"/>
    <w:rsid w:val="00CC7A72"/>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fontstyle01">
    <w:name w:val="fontstyle01"/>
    <w:basedOn w:val="DefaultParagraphFont"/>
    <w:rsid w:val="00CC7A72"/>
    <w:rPr>
      <w:rFonts w:ascii="TimesNewRomanPSMT" w:hAnsi="TimesNewRomanPSMT" w:hint="default"/>
      <w:b w:val="0"/>
      <w:bCs w:val="0"/>
      <w:i w:val="0"/>
      <w:iCs w:val="0"/>
      <w:color w:val="000000"/>
      <w:sz w:val="20"/>
      <w:szCs w:val="20"/>
    </w:rPr>
  </w:style>
  <w:style w:type="paragraph" w:styleId="Header">
    <w:name w:val="header"/>
    <w:basedOn w:val="Normal"/>
    <w:link w:val="HeaderChar"/>
    <w:uiPriority w:val="99"/>
    <w:unhideWhenUsed/>
    <w:rsid w:val="00934A43"/>
    <w:pPr>
      <w:tabs>
        <w:tab w:val="center" w:pos="4680"/>
        <w:tab w:val="right" w:pos="9360"/>
      </w:tabs>
      <w:spacing w:after="0" w:line="240" w:lineRule="auto"/>
    </w:pPr>
  </w:style>
  <w:style w:type="character" w:customStyle="1" w:styleId="HeaderChar">
    <w:name w:val="Header Char"/>
    <w:basedOn w:val="DefaultParagraphFont"/>
    <w:link w:val="Header"/>
    <w:uiPriority w:val="99"/>
    <w:rsid w:val="00934A43"/>
  </w:style>
  <w:style w:type="paragraph" w:styleId="Footer">
    <w:name w:val="footer"/>
    <w:basedOn w:val="Normal"/>
    <w:link w:val="FooterChar"/>
    <w:uiPriority w:val="99"/>
    <w:unhideWhenUsed/>
    <w:rsid w:val="00934A43"/>
    <w:pPr>
      <w:tabs>
        <w:tab w:val="center" w:pos="4680"/>
        <w:tab w:val="right" w:pos="9360"/>
      </w:tabs>
      <w:spacing w:after="0" w:line="240" w:lineRule="auto"/>
    </w:pPr>
  </w:style>
  <w:style w:type="character" w:customStyle="1" w:styleId="FooterChar">
    <w:name w:val="Footer Char"/>
    <w:basedOn w:val="DefaultParagraphFont"/>
    <w:link w:val="Footer"/>
    <w:uiPriority w:val="99"/>
    <w:rsid w:val="00934A43"/>
  </w:style>
  <w:style w:type="character" w:customStyle="1" w:styleId="fontstyle21">
    <w:name w:val="fontstyle21"/>
    <w:basedOn w:val="DefaultParagraphFont"/>
    <w:rsid w:val="00F21E56"/>
    <w:rPr>
      <w:rFonts w:ascii="Times New Roman" w:hAnsi="Times New Roman" w:cs="Times New Roman" w:hint="default"/>
      <w:b w:val="0"/>
      <w:bCs w:val="0"/>
      <w:i w:val="0"/>
      <w:iCs w:val="0"/>
      <w:color w:val="000000"/>
      <w:sz w:val="24"/>
      <w:szCs w:val="24"/>
    </w:rPr>
  </w:style>
  <w:style w:type="table" w:styleId="PlainTable1">
    <w:name w:val="Plain Table 1"/>
    <w:basedOn w:val="TableNormal"/>
    <w:uiPriority w:val="41"/>
    <w:rsid w:val="0058658D"/>
    <w:pPr>
      <w:spacing w:after="0" w:line="240" w:lineRule="auto"/>
    </w:pPr>
    <w:tblPr>
      <w:tblStyleRowBandSize w:val="1"/>
      <w:tblStyleColBandSize w:val="1"/>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Heading2Char">
    <w:name w:val="Heading 2 Char"/>
    <w:basedOn w:val="DefaultParagraphFont"/>
    <w:link w:val="Heading2"/>
    <w:uiPriority w:val="9"/>
    <w:rsid w:val="00782A5D"/>
    <w:rPr>
      <w:rFonts w:ascii="Times New Roman" w:eastAsia="Times New Roman" w:hAnsi="Times New Roman" w:cs="Times New Roman"/>
      <w:b/>
      <w:bCs/>
      <w:sz w:val="36"/>
      <w:szCs w:val="36"/>
    </w:rPr>
  </w:style>
  <w:style w:type="character" w:customStyle="1" w:styleId="querysrchtext">
    <w:name w:val="querysrchtext"/>
    <w:basedOn w:val="DefaultParagraphFont"/>
    <w:rsid w:val="00782A5D"/>
  </w:style>
  <w:style w:type="character" w:customStyle="1" w:styleId="queryoperator">
    <w:name w:val="queryoperator"/>
    <w:basedOn w:val="DefaultParagraphFont"/>
    <w:rsid w:val="00782A5D"/>
  </w:style>
  <w:style w:type="character" w:styleId="Emphasis">
    <w:name w:val="Emphasis"/>
    <w:basedOn w:val="DefaultParagraphFont"/>
    <w:uiPriority w:val="20"/>
    <w:qFormat/>
    <w:rsid w:val="00782A5D"/>
    <w:rPr>
      <w:i/>
      <w:iCs/>
    </w:rPr>
  </w:style>
  <w:style w:type="character" w:customStyle="1" w:styleId="Heading3Char">
    <w:name w:val="Heading 3 Char"/>
    <w:basedOn w:val="DefaultParagraphFont"/>
    <w:link w:val="Heading3"/>
    <w:uiPriority w:val="9"/>
    <w:semiHidden/>
    <w:rsid w:val="00EF4B54"/>
    <w:rPr>
      <w:rFonts w:asciiTheme="majorHAnsi" w:eastAsiaTheme="majorEastAsia" w:hAnsiTheme="majorHAnsi" w:cstheme="majorBidi"/>
      <w:color w:val="243F60"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6222830">
      <w:bodyDiv w:val="1"/>
      <w:marLeft w:val="0"/>
      <w:marRight w:val="0"/>
      <w:marTop w:val="0"/>
      <w:marBottom w:val="0"/>
      <w:divBdr>
        <w:top w:val="none" w:sz="0" w:space="0" w:color="auto"/>
        <w:left w:val="none" w:sz="0" w:space="0" w:color="auto"/>
        <w:bottom w:val="none" w:sz="0" w:space="0" w:color="auto"/>
        <w:right w:val="none" w:sz="0" w:space="0" w:color="auto"/>
      </w:divBdr>
    </w:div>
    <w:div w:id="80182644">
      <w:bodyDiv w:val="1"/>
      <w:marLeft w:val="0"/>
      <w:marRight w:val="0"/>
      <w:marTop w:val="0"/>
      <w:marBottom w:val="0"/>
      <w:divBdr>
        <w:top w:val="none" w:sz="0" w:space="0" w:color="auto"/>
        <w:left w:val="none" w:sz="0" w:space="0" w:color="auto"/>
        <w:bottom w:val="none" w:sz="0" w:space="0" w:color="auto"/>
        <w:right w:val="none" w:sz="0" w:space="0" w:color="auto"/>
      </w:divBdr>
    </w:div>
    <w:div w:id="186262331">
      <w:bodyDiv w:val="1"/>
      <w:marLeft w:val="0"/>
      <w:marRight w:val="0"/>
      <w:marTop w:val="0"/>
      <w:marBottom w:val="0"/>
      <w:divBdr>
        <w:top w:val="none" w:sz="0" w:space="0" w:color="auto"/>
        <w:left w:val="none" w:sz="0" w:space="0" w:color="auto"/>
        <w:bottom w:val="none" w:sz="0" w:space="0" w:color="auto"/>
        <w:right w:val="none" w:sz="0" w:space="0" w:color="auto"/>
      </w:divBdr>
    </w:div>
    <w:div w:id="203257842">
      <w:bodyDiv w:val="1"/>
      <w:marLeft w:val="0"/>
      <w:marRight w:val="0"/>
      <w:marTop w:val="0"/>
      <w:marBottom w:val="0"/>
      <w:divBdr>
        <w:top w:val="none" w:sz="0" w:space="0" w:color="auto"/>
        <w:left w:val="none" w:sz="0" w:space="0" w:color="auto"/>
        <w:bottom w:val="none" w:sz="0" w:space="0" w:color="auto"/>
        <w:right w:val="none" w:sz="0" w:space="0" w:color="auto"/>
      </w:divBdr>
    </w:div>
    <w:div w:id="221720458">
      <w:bodyDiv w:val="1"/>
      <w:marLeft w:val="0"/>
      <w:marRight w:val="0"/>
      <w:marTop w:val="0"/>
      <w:marBottom w:val="0"/>
      <w:divBdr>
        <w:top w:val="none" w:sz="0" w:space="0" w:color="auto"/>
        <w:left w:val="none" w:sz="0" w:space="0" w:color="auto"/>
        <w:bottom w:val="none" w:sz="0" w:space="0" w:color="auto"/>
        <w:right w:val="none" w:sz="0" w:space="0" w:color="auto"/>
      </w:divBdr>
    </w:div>
    <w:div w:id="237792748">
      <w:bodyDiv w:val="1"/>
      <w:marLeft w:val="0"/>
      <w:marRight w:val="0"/>
      <w:marTop w:val="0"/>
      <w:marBottom w:val="0"/>
      <w:divBdr>
        <w:top w:val="none" w:sz="0" w:space="0" w:color="auto"/>
        <w:left w:val="none" w:sz="0" w:space="0" w:color="auto"/>
        <w:bottom w:val="none" w:sz="0" w:space="0" w:color="auto"/>
        <w:right w:val="none" w:sz="0" w:space="0" w:color="auto"/>
      </w:divBdr>
    </w:div>
    <w:div w:id="295112411">
      <w:bodyDiv w:val="1"/>
      <w:marLeft w:val="0"/>
      <w:marRight w:val="0"/>
      <w:marTop w:val="0"/>
      <w:marBottom w:val="0"/>
      <w:divBdr>
        <w:top w:val="none" w:sz="0" w:space="0" w:color="auto"/>
        <w:left w:val="none" w:sz="0" w:space="0" w:color="auto"/>
        <w:bottom w:val="none" w:sz="0" w:space="0" w:color="auto"/>
        <w:right w:val="none" w:sz="0" w:space="0" w:color="auto"/>
      </w:divBdr>
    </w:div>
    <w:div w:id="304354829">
      <w:bodyDiv w:val="1"/>
      <w:marLeft w:val="0"/>
      <w:marRight w:val="0"/>
      <w:marTop w:val="0"/>
      <w:marBottom w:val="0"/>
      <w:divBdr>
        <w:top w:val="none" w:sz="0" w:space="0" w:color="auto"/>
        <w:left w:val="none" w:sz="0" w:space="0" w:color="auto"/>
        <w:bottom w:val="none" w:sz="0" w:space="0" w:color="auto"/>
        <w:right w:val="none" w:sz="0" w:space="0" w:color="auto"/>
      </w:divBdr>
    </w:div>
    <w:div w:id="346369582">
      <w:bodyDiv w:val="1"/>
      <w:marLeft w:val="0"/>
      <w:marRight w:val="0"/>
      <w:marTop w:val="0"/>
      <w:marBottom w:val="0"/>
      <w:divBdr>
        <w:top w:val="none" w:sz="0" w:space="0" w:color="auto"/>
        <w:left w:val="none" w:sz="0" w:space="0" w:color="auto"/>
        <w:bottom w:val="none" w:sz="0" w:space="0" w:color="auto"/>
        <w:right w:val="none" w:sz="0" w:space="0" w:color="auto"/>
      </w:divBdr>
    </w:div>
    <w:div w:id="352804712">
      <w:bodyDiv w:val="1"/>
      <w:marLeft w:val="0"/>
      <w:marRight w:val="0"/>
      <w:marTop w:val="0"/>
      <w:marBottom w:val="0"/>
      <w:divBdr>
        <w:top w:val="none" w:sz="0" w:space="0" w:color="auto"/>
        <w:left w:val="none" w:sz="0" w:space="0" w:color="auto"/>
        <w:bottom w:val="none" w:sz="0" w:space="0" w:color="auto"/>
        <w:right w:val="none" w:sz="0" w:space="0" w:color="auto"/>
      </w:divBdr>
    </w:div>
    <w:div w:id="367726806">
      <w:bodyDiv w:val="1"/>
      <w:marLeft w:val="0"/>
      <w:marRight w:val="0"/>
      <w:marTop w:val="0"/>
      <w:marBottom w:val="0"/>
      <w:divBdr>
        <w:top w:val="none" w:sz="0" w:space="0" w:color="auto"/>
        <w:left w:val="none" w:sz="0" w:space="0" w:color="auto"/>
        <w:bottom w:val="none" w:sz="0" w:space="0" w:color="auto"/>
        <w:right w:val="none" w:sz="0" w:space="0" w:color="auto"/>
      </w:divBdr>
    </w:div>
    <w:div w:id="374353704">
      <w:bodyDiv w:val="1"/>
      <w:marLeft w:val="0"/>
      <w:marRight w:val="0"/>
      <w:marTop w:val="0"/>
      <w:marBottom w:val="0"/>
      <w:divBdr>
        <w:top w:val="none" w:sz="0" w:space="0" w:color="auto"/>
        <w:left w:val="none" w:sz="0" w:space="0" w:color="auto"/>
        <w:bottom w:val="none" w:sz="0" w:space="0" w:color="auto"/>
        <w:right w:val="none" w:sz="0" w:space="0" w:color="auto"/>
      </w:divBdr>
    </w:div>
    <w:div w:id="398141564">
      <w:bodyDiv w:val="1"/>
      <w:marLeft w:val="0"/>
      <w:marRight w:val="0"/>
      <w:marTop w:val="0"/>
      <w:marBottom w:val="0"/>
      <w:divBdr>
        <w:top w:val="none" w:sz="0" w:space="0" w:color="auto"/>
        <w:left w:val="none" w:sz="0" w:space="0" w:color="auto"/>
        <w:bottom w:val="none" w:sz="0" w:space="0" w:color="auto"/>
        <w:right w:val="none" w:sz="0" w:space="0" w:color="auto"/>
      </w:divBdr>
    </w:div>
    <w:div w:id="445200707">
      <w:bodyDiv w:val="1"/>
      <w:marLeft w:val="0"/>
      <w:marRight w:val="0"/>
      <w:marTop w:val="0"/>
      <w:marBottom w:val="0"/>
      <w:divBdr>
        <w:top w:val="none" w:sz="0" w:space="0" w:color="auto"/>
        <w:left w:val="none" w:sz="0" w:space="0" w:color="auto"/>
        <w:bottom w:val="none" w:sz="0" w:space="0" w:color="auto"/>
        <w:right w:val="none" w:sz="0" w:space="0" w:color="auto"/>
      </w:divBdr>
    </w:div>
    <w:div w:id="454299370">
      <w:bodyDiv w:val="1"/>
      <w:marLeft w:val="0"/>
      <w:marRight w:val="0"/>
      <w:marTop w:val="0"/>
      <w:marBottom w:val="0"/>
      <w:divBdr>
        <w:top w:val="none" w:sz="0" w:space="0" w:color="auto"/>
        <w:left w:val="none" w:sz="0" w:space="0" w:color="auto"/>
        <w:bottom w:val="none" w:sz="0" w:space="0" w:color="auto"/>
        <w:right w:val="none" w:sz="0" w:space="0" w:color="auto"/>
      </w:divBdr>
    </w:div>
    <w:div w:id="490410157">
      <w:bodyDiv w:val="1"/>
      <w:marLeft w:val="0"/>
      <w:marRight w:val="0"/>
      <w:marTop w:val="0"/>
      <w:marBottom w:val="0"/>
      <w:divBdr>
        <w:top w:val="none" w:sz="0" w:space="0" w:color="auto"/>
        <w:left w:val="none" w:sz="0" w:space="0" w:color="auto"/>
        <w:bottom w:val="none" w:sz="0" w:space="0" w:color="auto"/>
        <w:right w:val="none" w:sz="0" w:space="0" w:color="auto"/>
      </w:divBdr>
    </w:div>
    <w:div w:id="495342038">
      <w:bodyDiv w:val="1"/>
      <w:marLeft w:val="0"/>
      <w:marRight w:val="0"/>
      <w:marTop w:val="0"/>
      <w:marBottom w:val="0"/>
      <w:divBdr>
        <w:top w:val="none" w:sz="0" w:space="0" w:color="auto"/>
        <w:left w:val="none" w:sz="0" w:space="0" w:color="auto"/>
        <w:bottom w:val="none" w:sz="0" w:space="0" w:color="auto"/>
        <w:right w:val="none" w:sz="0" w:space="0" w:color="auto"/>
      </w:divBdr>
    </w:div>
    <w:div w:id="590892887">
      <w:bodyDiv w:val="1"/>
      <w:marLeft w:val="0"/>
      <w:marRight w:val="0"/>
      <w:marTop w:val="0"/>
      <w:marBottom w:val="0"/>
      <w:divBdr>
        <w:top w:val="none" w:sz="0" w:space="0" w:color="auto"/>
        <w:left w:val="none" w:sz="0" w:space="0" w:color="auto"/>
        <w:bottom w:val="none" w:sz="0" w:space="0" w:color="auto"/>
        <w:right w:val="none" w:sz="0" w:space="0" w:color="auto"/>
      </w:divBdr>
    </w:div>
    <w:div w:id="614220036">
      <w:bodyDiv w:val="1"/>
      <w:marLeft w:val="0"/>
      <w:marRight w:val="0"/>
      <w:marTop w:val="0"/>
      <w:marBottom w:val="0"/>
      <w:divBdr>
        <w:top w:val="none" w:sz="0" w:space="0" w:color="auto"/>
        <w:left w:val="none" w:sz="0" w:space="0" w:color="auto"/>
        <w:bottom w:val="none" w:sz="0" w:space="0" w:color="auto"/>
        <w:right w:val="none" w:sz="0" w:space="0" w:color="auto"/>
      </w:divBdr>
    </w:div>
    <w:div w:id="641736307">
      <w:bodyDiv w:val="1"/>
      <w:marLeft w:val="0"/>
      <w:marRight w:val="0"/>
      <w:marTop w:val="0"/>
      <w:marBottom w:val="0"/>
      <w:divBdr>
        <w:top w:val="none" w:sz="0" w:space="0" w:color="auto"/>
        <w:left w:val="none" w:sz="0" w:space="0" w:color="auto"/>
        <w:bottom w:val="none" w:sz="0" w:space="0" w:color="auto"/>
        <w:right w:val="none" w:sz="0" w:space="0" w:color="auto"/>
      </w:divBdr>
    </w:div>
    <w:div w:id="661272922">
      <w:bodyDiv w:val="1"/>
      <w:marLeft w:val="0"/>
      <w:marRight w:val="0"/>
      <w:marTop w:val="0"/>
      <w:marBottom w:val="0"/>
      <w:divBdr>
        <w:top w:val="none" w:sz="0" w:space="0" w:color="auto"/>
        <w:left w:val="none" w:sz="0" w:space="0" w:color="auto"/>
        <w:bottom w:val="none" w:sz="0" w:space="0" w:color="auto"/>
        <w:right w:val="none" w:sz="0" w:space="0" w:color="auto"/>
      </w:divBdr>
    </w:div>
    <w:div w:id="670185483">
      <w:bodyDiv w:val="1"/>
      <w:marLeft w:val="0"/>
      <w:marRight w:val="0"/>
      <w:marTop w:val="0"/>
      <w:marBottom w:val="0"/>
      <w:divBdr>
        <w:top w:val="none" w:sz="0" w:space="0" w:color="auto"/>
        <w:left w:val="none" w:sz="0" w:space="0" w:color="auto"/>
        <w:bottom w:val="none" w:sz="0" w:space="0" w:color="auto"/>
        <w:right w:val="none" w:sz="0" w:space="0" w:color="auto"/>
      </w:divBdr>
    </w:div>
    <w:div w:id="696005328">
      <w:bodyDiv w:val="1"/>
      <w:marLeft w:val="0"/>
      <w:marRight w:val="0"/>
      <w:marTop w:val="0"/>
      <w:marBottom w:val="0"/>
      <w:divBdr>
        <w:top w:val="none" w:sz="0" w:space="0" w:color="auto"/>
        <w:left w:val="none" w:sz="0" w:space="0" w:color="auto"/>
        <w:bottom w:val="none" w:sz="0" w:space="0" w:color="auto"/>
        <w:right w:val="none" w:sz="0" w:space="0" w:color="auto"/>
      </w:divBdr>
    </w:div>
    <w:div w:id="737018337">
      <w:bodyDiv w:val="1"/>
      <w:marLeft w:val="0"/>
      <w:marRight w:val="0"/>
      <w:marTop w:val="0"/>
      <w:marBottom w:val="0"/>
      <w:divBdr>
        <w:top w:val="none" w:sz="0" w:space="0" w:color="auto"/>
        <w:left w:val="none" w:sz="0" w:space="0" w:color="auto"/>
        <w:bottom w:val="none" w:sz="0" w:space="0" w:color="auto"/>
        <w:right w:val="none" w:sz="0" w:space="0" w:color="auto"/>
      </w:divBdr>
    </w:div>
    <w:div w:id="755900959">
      <w:bodyDiv w:val="1"/>
      <w:marLeft w:val="0"/>
      <w:marRight w:val="0"/>
      <w:marTop w:val="0"/>
      <w:marBottom w:val="0"/>
      <w:divBdr>
        <w:top w:val="none" w:sz="0" w:space="0" w:color="auto"/>
        <w:left w:val="none" w:sz="0" w:space="0" w:color="auto"/>
        <w:bottom w:val="none" w:sz="0" w:space="0" w:color="auto"/>
        <w:right w:val="none" w:sz="0" w:space="0" w:color="auto"/>
      </w:divBdr>
    </w:div>
    <w:div w:id="760100322">
      <w:bodyDiv w:val="1"/>
      <w:marLeft w:val="0"/>
      <w:marRight w:val="0"/>
      <w:marTop w:val="0"/>
      <w:marBottom w:val="0"/>
      <w:divBdr>
        <w:top w:val="none" w:sz="0" w:space="0" w:color="auto"/>
        <w:left w:val="none" w:sz="0" w:space="0" w:color="auto"/>
        <w:bottom w:val="none" w:sz="0" w:space="0" w:color="auto"/>
        <w:right w:val="none" w:sz="0" w:space="0" w:color="auto"/>
      </w:divBdr>
    </w:div>
    <w:div w:id="845941067">
      <w:bodyDiv w:val="1"/>
      <w:marLeft w:val="0"/>
      <w:marRight w:val="0"/>
      <w:marTop w:val="0"/>
      <w:marBottom w:val="0"/>
      <w:divBdr>
        <w:top w:val="none" w:sz="0" w:space="0" w:color="auto"/>
        <w:left w:val="none" w:sz="0" w:space="0" w:color="auto"/>
        <w:bottom w:val="none" w:sz="0" w:space="0" w:color="auto"/>
        <w:right w:val="none" w:sz="0" w:space="0" w:color="auto"/>
      </w:divBdr>
    </w:div>
    <w:div w:id="850803245">
      <w:bodyDiv w:val="1"/>
      <w:marLeft w:val="0"/>
      <w:marRight w:val="0"/>
      <w:marTop w:val="0"/>
      <w:marBottom w:val="0"/>
      <w:divBdr>
        <w:top w:val="none" w:sz="0" w:space="0" w:color="auto"/>
        <w:left w:val="none" w:sz="0" w:space="0" w:color="auto"/>
        <w:bottom w:val="none" w:sz="0" w:space="0" w:color="auto"/>
        <w:right w:val="none" w:sz="0" w:space="0" w:color="auto"/>
      </w:divBdr>
    </w:div>
    <w:div w:id="859509889">
      <w:bodyDiv w:val="1"/>
      <w:marLeft w:val="0"/>
      <w:marRight w:val="0"/>
      <w:marTop w:val="0"/>
      <w:marBottom w:val="0"/>
      <w:divBdr>
        <w:top w:val="none" w:sz="0" w:space="0" w:color="auto"/>
        <w:left w:val="none" w:sz="0" w:space="0" w:color="auto"/>
        <w:bottom w:val="none" w:sz="0" w:space="0" w:color="auto"/>
        <w:right w:val="none" w:sz="0" w:space="0" w:color="auto"/>
      </w:divBdr>
    </w:div>
    <w:div w:id="904604222">
      <w:bodyDiv w:val="1"/>
      <w:marLeft w:val="0"/>
      <w:marRight w:val="0"/>
      <w:marTop w:val="0"/>
      <w:marBottom w:val="0"/>
      <w:divBdr>
        <w:top w:val="none" w:sz="0" w:space="0" w:color="auto"/>
        <w:left w:val="none" w:sz="0" w:space="0" w:color="auto"/>
        <w:bottom w:val="none" w:sz="0" w:space="0" w:color="auto"/>
        <w:right w:val="none" w:sz="0" w:space="0" w:color="auto"/>
      </w:divBdr>
    </w:div>
    <w:div w:id="940263606">
      <w:bodyDiv w:val="1"/>
      <w:marLeft w:val="0"/>
      <w:marRight w:val="0"/>
      <w:marTop w:val="0"/>
      <w:marBottom w:val="0"/>
      <w:divBdr>
        <w:top w:val="none" w:sz="0" w:space="0" w:color="auto"/>
        <w:left w:val="none" w:sz="0" w:space="0" w:color="auto"/>
        <w:bottom w:val="none" w:sz="0" w:space="0" w:color="auto"/>
        <w:right w:val="none" w:sz="0" w:space="0" w:color="auto"/>
      </w:divBdr>
    </w:div>
    <w:div w:id="942957070">
      <w:bodyDiv w:val="1"/>
      <w:marLeft w:val="0"/>
      <w:marRight w:val="0"/>
      <w:marTop w:val="0"/>
      <w:marBottom w:val="0"/>
      <w:divBdr>
        <w:top w:val="none" w:sz="0" w:space="0" w:color="auto"/>
        <w:left w:val="none" w:sz="0" w:space="0" w:color="auto"/>
        <w:bottom w:val="none" w:sz="0" w:space="0" w:color="auto"/>
        <w:right w:val="none" w:sz="0" w:space="0" w:color="auto"/>
      </w:divBdr>
    </w:div>
    <w:div w:id="980037663">
      <w:bodyDiv w:val="1"/>
      <w:marLeft w:val="0"/>
      <w:marRight w:val="0"/>
      <w:marTop w:val="0"/>
      <w:marBottom w:val="0"/>
      <w:divBdr>
        <w:top w:val="none" w:sz="0" w:space="0" w:color="auto"/>
        <w:left w:val="none" w:sz="0" w:space="0" w:color="auto"/>
        <w:bottom w:val="none" w:sz="0" w:space="0" w:color="auto"/>
        <w:right w:val="none" w:sz="0" w:space="0" w:color="auto"/>
      </w:divBdr>
    </w:div>
    <w:div w:id="1005284635">
      <w:bodyDiv w:val="1"/>
      <w:marLeft w:val="0"/>
      <w:marRight w:val="0"/>
      <w:marTop w:val="0"/>
      <w:marBottom w:val="0"/>
      <w:divBdr>
        <w:top w:val="none" w:sz="0" w:space="0" w:color="auto"/>
        <w:left w:val="none" w:sz="0" w:space="0" w:color="auto"/>
        <w:bottom w:val="none" w:sz="0" w:space="0" w:color="auto"/>
        <w:right w:val="none" w:sz="0" w:space="0" w:color="auto"/>
      </w:divBdr>
    </w:div>
    <w:div w:id="1021587228">
      <w:bodyDiv w:val="1"/>
      <w:marLeft w:val="0"/>
      <w:marRight w:val="0"/>
      <w:marTop w:val="0"/>
      <w:marBottom w:val="0"/>
      <w:divBdr>
        <w:top w:val="none" w:sz="0" w:space="0" w:color="auto"/>
        <w:left w:val="none" w:sz="0" w:space="0" w:color="auto"/>
        <w:bottom w:val="none" w:sz="0" w:space="0" w:color="auto"/>
        <w:right w:val="none" w:sz="0" w:space="0" w:color="auto"/>
      </w:divBdr>
    </w:div>
    <w:div w:id="1024477945">
      <w:bodyDiv w:val="1"/>
      <w:marLeft w:val="0"/>
      <w:marRight w:val="0"/>
      <w:marTop w:val="0"/>
      <w:marBottom w:val="0"/>
      <w:divBdr>
        <w:top w:val="none" w:sz="0" w:space="0" w:color="auto"/>
        <w:left w:val="none" w:sz="0" w:space="0" w:color="auto"/>
        <w:bottom w:val="none" w:sz="0" w:space="0" w:color="auto"/>
        <w:right w:val="none" w:sz="0" w:space="0" w:color="auto"/>
      </w:divBdr>
    </w:div>
    <w:div w:id="1029137401">
      <w:bodyDiv w:val="1"/>
      <w:marLeft w:val="0"/>
      <w:marRight w:val="0"/>
      <w:marTop w:val="0"/>
      <w:marBottom w:val="0"/>
      <w:divBdr>
        <w:top w:val="none" w:sz="0" w:space="0" w:color="auto"/>
        <w:left w:val="none" w:sz="0" w:space="0" w:color="auto"/>
        <w:bottom w:val="none" w:sz="0" w:space="0" w:color="auto"/>
        <w:right w:val="none" w:sz="0" w:space="0" w:color="auto"/>
      </w:divBdr>
    </w:div>
    <w:div w:id="1031416004">
      <w:bodyDiv w:val="1"/>
      <w:marLeft w:val="0"/>
      <w:marRight w:val="0"/>
      <w:marTop w:val="0"/>
      <w:marBottom w:val="0"/>
      <w:divBdr>
        <w:top w:val="none" w:sz="0" w:space="0" w:color="auto"/>
        <w:left w:val="none" w:sz="0" w:space="0" w:color="auto"/>
        <w:bottom w:val="none" w:sz="0" w:space="0" w:color="auto"/>
        <w:right w:val="none" w:sz="0" w:space="0" w:color="auto"/>
      </w:divBdr>
    </w:div>
    <w:div w:id="1074470767">
      <w:bodyDiv w:val="1"/>
      <w:marLeft w:val="0"/>
      <w:marRight w:val="0"/>
      <w:marTop w:val="0"/>
      <w:marBottom w:val="0"/>
      <w:divBdr>
        <w:top w:val="none" w:sz="0" w:space="0" w:color="auto"/>
        <w:left w:val="none" w:sz="0" w:space="0" w:color="auto"/>
        <w:bottom w:val="none" w:sz="0" w:space="0" w:color="auto"/>
        <w:right w:val="none" w:sz="0" w:space="0" w:color="auto"/>
      </w:divBdr>
    </w:div>
    <w:div w:id="1208225708">
      <w:bodyDiv w:val="1"/>
      <w:marLeft w:val="0"/>
      <w:marRight w:val="0"/>
      <w:marTop w:val="0"/>
      <w:marBottom w:val="0"/>
      <w:divBdr>
        <w:top w:val="none" w:sz="0" w:space="0" w:color="auto"/>
        <w:left w:val="none" w:sz="0" w:space="0" w:color="auto"/>
        <w:bottom w:val="none" w:sz="0" w:space="0" w:color="auto"/>
        <w:right w:val="none" w:sz="0" w:space="0" w:color="auto"/>
      </w:divBdr>
    </w:div>
    <w:div w:id="1225531009">
      <w:bodyDiv w:val="1"/>
      <w:marLeft w:val="0"/>
      <w:marRight w:val="0"/>
      <w:marTop w:val="0"/>
      <w:marBottom w:val="0"/>
      <w:divBdr>
        <w:top w:val="none" w:sz="0" w:space="0" w:color="auto"/>
        <w:left w:val="none" w:sz="0" w:space="0" w:color="auto"/>
        <w:bottom w:val="none" w:sz="0" w:space="0" w:color="auto"/>
        <w:right w:val="none" w:sz="0" w:space="0" w:color="auto"/>
      </w:divBdr>
    </w:div>
    <w:div w:id="1237201465">
      <w:bodyDiv w:val="1"/>
      <w:marLeft w:val="0"/>
      <w:marRight w:val="0"/>
      <w:marTop w:val="0"/>
      <w:marBottom w:val="0"/>
      <w:divBdr>
        <w:top w:val="none" w:sz="0" w:space="0" w:color="auto"/>
        <w:left w:val="none" w:sz="0" w:space="0" w:color="auto"/>
        <w:bottom w:val="none" w:sz="0" w:space="0" w:color="auto"/>
        <w:right w:val="none" w:sz="0" w:space="0" w:color="auto"/>
      </w:divBdr>
    </w:div>
    <w:div w:id="1248464235">
      <w:bodyDiv w:val="1"/>
      <w:marLeft w:val="0"/>
      <w:marRight w:val="0"/>
      <w:marTop w:val="0"/>
      <w:marBottom w:val="0"/>
      <w:divBdr>
        <w:top w:val="none" w:sz="0" w:space="0" w:color="auto"/>
        <w:left w:val="none" w:sz="0" w:space="0" w:color="auto"/>
        <w:bottom w:val="none" w:sz="0" w:space="0" w:color="auto"/>
        <w:right w:val="none" w:sz="0" w:space="0" w:color="auto"/>
      </w:divBdr>
    </w:div>
    <w:div w:id="1258446707">
      <w:bodyDiv w:val="1"/>
      <w:marLeft w:val="0"/>
      <w:marRight w:val="0"/>
      <w:marTop w:val="0"/>
      <w:marBottom w:val="0"/>
      <w:divBdr>
        <w:top w:val="none" w:sz="0" w:space="0" w:color="auto"/>
        <w:left w:val="none" w:sz="0" w:space="0" w:color="auto"/>
        <w:bottom w:val="none" w:sz="0" w:space="0" w:color="auto"/>
        <w:right w:val="none" w:sz="0" w:space="0" w:color="auto"/>
      </w:divBdr>
    </w:div>
    <w:div w:id="1266690468">
      <w:bodyDiv w:val="1"/>
      <w:marLeft w:val="0"/>
      <w:marRight w:val="0"/>
      <w:marTop w:val="0"/>
      <w:marBottom w:val="0"/>
      <w:divBdr>
        <w:top w:val="none" w:sz="0" w:space="0" w:color="auto"/>
        <w:left w:val="none" w:sz="0" w:space="0" w:color="auto"/>
        <w:bottom w:val="none" w:sz="0" w:space="0" w:color="auto"/>
        <w:right w:val="none" w:sz="0" w:space="0" w:color="auto"/>
      </w:divBdr>
    </w:div>
    <w:div w:id="1278217628">
      <w:bodyDiv w:val="1"/>
      <w:marLeft w:val="0"/>
      <w:marRight w:val="0"/>
      <w:marTop w:val="0"/>
      <w:marBottom w:val="0"/>
      <w:divBdr>
        <w:top w:val="none" w:sz="0" w:space="0" w:color="auto"/>
        <w:left w:val="none" w:sz="0" w:space="0" w:color="auto"/>
        <w:bottom w:val="none" w:sz="0" w:space="0" w:color="auto"/>
        <w:right w:val="none" w:sz="0" w:space="0" w:color="auto"/>
      </w:divBdr>
    </w:div>
    <w:div w:id="1282490536">
      <w:bodyDiv w:val="1"/>
      <w:marLeft w:val="0"/>
      <w:marRight w:val="0"/>
      <w:marTop w:val="0"/>
      <w:marBottom w:val="0"/>
      <w:divBdr>
        <w:top w:val="none" w:sz="0" w:space="0" w:color="auto"/>
        <w:left w:val="none" w:sz="0" w:space="0" w:color="auto"/>
        <w:bottom w:val="none" w:sz="0" w:space="0" w:color="auto"/>
        <w:right w:val="none" w:sz="0" w:space="0" w:color="auto"/>
      </w:divBdr>
    </w:div>
    <w:div w:id="1302996913">
      <w:bodyDiv w:val="1"/>
      <w:marLeft w:val="0"/>
      <w:marRight w:val="0"/>
      <w:marTop w:val="0"/>
      <w:marBottom w:val="0"/>
      <w:divBdr>
        <w:top w:val="none" w:sz="0" w:space="0" w:color="auto"/>
        <w:left w:val="none" w:sz="0" w:space="0" w:color="auto"/>
        <w:bottom w:val="none" w:sz="0" w:space="0" w:color="auto"/>
        <w:right w:val="none" w:sz="0" w:space="0" w:color="auto"/>
      </w:divBdr>
    </w:div>
    <w:div w:id="1317491973">
      <w:bodyDiv w:val="1"/>
      <w:marLeft w:val="0"/>
      <w:marRight w:val="0"/>
      <w:marTop w:val="0"/>
      <w:marBottom w:val="0"/>
      <w:divBdr>
        <w:top w:val="none" w:sz="0" w:space="0" w:color="auto"/>
        <w:left w:val="none" w:sz="0" w:space="0" w:color="auto"/>
        <w:bottom w:val="none" w:sz="0" w:space="0" w:color="auto"/>
        <w:right w:val="none" w:sz="0" w:space="0" w:color="auto"/>
      </w:divBdr>
    </w:div>
    <w:div w:id="1324121076">
      <w:bodyDiv w:val="1"/>
      <w:marLeft w:val="0"/>
      <w:marRight w:val="0"/>
      <w:marTop w:val="0"/>
      <w:marBottom w:val="0"/>
      <w:divBdr>
        <w:top w:val="none" w:sz="0" w:space="0" w:color="auto"/>
        <w:left w:val="none" w:sz="0" w:space="0" w:color="auto"/>
        <w:bottom w:val="none" w:sz="0" w:space="0" w:color="auto"/>
        <w:right w:val="none" w:sz="0" w:space="0" w:color="auto"/>
      </w:divBdr>
    </w:div>
    <w:div w:id="1341154795">
      <w:bodyDiv w:val="1"/>
      <w:marLeft w:val="0"/>
      <w:marRight w:val="0"/>
      <w:marTop w:val="0"/>
      <w:marBottom w:val="0"/>
      <w:divBdr>
        <w:top w:val="none" w:sz="0" w:space="0" w:color="auto"/>
        <w:left w:val="none" w:sz="0" w:space="0" w:color="auto"/>
        <w:bottom w:val="none" w:sz="0" w:space="0" w:color="auto"/>
        <w:right w:val="none" w:sz="0" w:space="0" w:color="auto"/>
      </w:divBdr>
    </w:div>
    <w:div w:id="1382556826">
      <w:bodyDiv w:val="1"/>
      <w:marLeft w:val="0"/>
      <w:marRight w:val="0"/>
      <w:marTop w:val="0"/>
      <w:marBottom w:val="0"/>
      <w:divBdr>
        <w:top w:val="none" w:sz="0" w:space="0" w:color="auto"/>
        <w:left w:val="none" w:sz="0" w:space="0" w:color="auto"/>
        <w:bottom w:val="none" w:sz="0" w:space="0" w:color="auto"/>
        <w:right w:val="none" w:sz="0" w:space="0" w:color="auto"/>
      </w:divBdr>
    </w:div>
    <w:div w:id="1390112329">
      <w:bodyDiv w:val="1"/>
      <w:marLeft w:val="0"/>
      <w:marRight w:val="0"/>
      <w:marTop w:val="0"/>
      <w:marBottom w:val="0"/>
      <w:divBdr>
        <w:top w:val="none" w:sz="0" w:space="0" w:color="auto"/>
        <w:left w:val="none" w:sz="0" w:space="0" w:color="auto"/>
        <w:bottom w:val="none" w:sz="0" w:space="0" w:color="auto"/>
        <w:right w:val="none" w:sz="0" w:space="0" w:color="auto"/>
      </w:divBdr>
    </w:div>
    <w:div w:id="1396585240">
      <w:bodyDiv w:val="1"/>
      <w:marLeft w:val="0"/>
      <w:marRight w:val="0"/>
      <w:marTop w:val="0"/>
      <w:marBottom w:val="0"/>
      <w:divBdr>
        <w:top w:val="none" w:sz="0" w:space="0" w:color="auto"/>
        <w:left w:val="none" w:sz="0" w:space="0" w:color="auto"/>
        <w:bottom w:val="none" w:sz="0" w:space="0" w:color="auto"/>
        <w:right w:val="none" w:sz="0" w:space="0" w:color="auto"/>
      </w:divBdr>
    </w:div>
    <w:div w:id="1422949056">
      <w:bodyDiv w:val="1"/>
      <w:marLeft w:val="0"/>
      <w:marRight w:val="0"/>
      <w:marTop w:val="0"/>
      <w:marBottom w:val="0"/>
      <w:divBdr>
        <w:top w:val="none" w:sz="0" w:space="0" w:color="auto"/>
        <w:left w:val="none" w:sz="0" w:space="0" w:color="auto"/>
        <w:bottom w:val="none" w:sz="0" w:space="0" w:color="auto"/>
        <w:right w:val="none" w:sz="0" w:space="0" w:color="auto"/>
      </w:divBdr>
    </w:div>
    <w:div w:id="1436057020">
      <w:bodyDiv w:val="1"/>
      <w:marLeft w:val="0"/>
      <w:marRight w:val="0"/>
      <w:marTop w:val="0"/>
      <w:marBottom w:val="0"/>
      <w:divBdr>
        <w:top w:val="none" w:sz="0" w:space="0" w:color="auto"/>
        <w:left w:val="none" w:sz="0" w:space="0" w:color="auto"/>
        <w:bottom w:val="none" w:sz="0" w:space="0" w:color="auto"/>
        <w:right w:val="none" w:sz="0" w:space="0" w:color="auto"/>
      </w:divBdr>
    </w:div>
    <w:div w:id="1452167157">
      <w:bodyDiv w:val="1"/>
      <w:marLeft w:val="0"/>
      <w:marRight w:val="0"/>
      <w:marTop w:val="0"/>
      <w:marBottom w:val="0"/>
      <w:divBdr>
        <w:top w:val="none" w:sz="0" w:space="0" w:color="auto"/>
        <w:left w:val="none" w:sz="0" w:space="0" w:color="auto"/>
        <w:bottom w:val="none" w:sz="0" w:space="0" w:color="auto"/>
        <w:right w:val="none" w:sz="0" w:space="0" w:color="auto"/>
      </w:divBdr>
    </w:div>
    <w:div w:id="1465197657">
      <w:bodyDiv w:val="1"/>
      <w:marLeft w:val="0"/>
      <w:marRight w:val="0"/>
      <w:marTop w:val="0"/>
      <w:marBottom w:val="0"/>
      <w:divBdr>
        <w:top w:val="none" w:sz="0" w:space="0" w:color="auto"/>
        <w:left w:val="none" w:sz="0" w:space="0" w:color="auto"/>
        <w:bottom w:val="none" w:sz="0" w:space="0" w:color="auto"/>
        <w:right w:val="none" w:sz="0" w:space="0" w:color="auto"/>
      </w:divBdr>
    </w:div>
    <w:div w:id="1468399842">
      <w:bodyDiv w:val="1"/>
      <w:marLeft w:val="0"/>
      <w:marRight w:val="0"/>
      <w:marTop w:val="0"/>
      <w:marBottom w:val="0"/>
      <w:divBdr>
        <w:top w:val="none" w:sz="0" w:space="0" w:color="auto"/>
        <w:left w:val="none" w:sz="0" w:space="0" w:color="auto"/>
        <w:bottom w:val="none" w:sz="0" w:space="0" w:color="auto"/>
        <w:right w:val="none" w:sz="0" w:space="0" w:color="auto"/>
      </w:divBdr>
    </w:div>
    <w:div w:id="1527251798">
      <w:bodyDiv w:val="1"/>
      <w:marLeft w:val="0"/>
      <w:marRight w:val="0"/>
      <w:marTop w:val="0"/>
      <w:marBottom w:val="0"/>
      <w:divBdr>
        <w:top w:val="none" w:sz="0" w:space="0" w:color="auto"/>
        <w:left w:val="none" w:sz="0" w:space="0" w:color="auto"/>
        <w:bottom w:val="none" w:sz="0" w:space="0" w:color="auto"/>
        <w:right w:val="none" w:sz="0" w:space="0" w:color="auto"/>
      </w:divBdr>
    </w:div>
    <w:div w:id="1548057242">
      <w:bodyDiv w:val="1"/>
      <w:marLeft w:val="0"/>
      <w:marRight w:val="0"/>
      <w:marTop w:val="0"/>
      <w:marBottom w:val="0"/>
      <w:divBdr>
        <w:top w:val="none" w:sz="0" w:space="0" w:color="auto"/>
        <w:left w:val="none" w:sz="0" w:space="0" w:color="auto"/>
        <w:bottom w:val="none" w:sz="0" w:space="0" w:color="auto"/>
        <w:right w:val="none" w:sz="0" w:space="0" w:color="auto"/>
      </w:divBdr>
    </w:div>
    <w:div w:id="1572696425">
      <w:bodyDiv w:val="1"/>
      <w:marLeft w:val="0"/>
      <w:marRight w:val="0"/>
      <w:marTop w:val="0"/>
      <w:marBottom w:val="0"/>
      <w:divBdr>
        <w:top w:val="none" w:sz="0" w:space="0" w:color="auto"/>
        <w:left w:val="none" w:sz="0" w:space="0" w:color="auto"/>
        <w:bottom w:val="none" w:sz="0" w:space="0" w:color="auto"/>
        <w:right w:val="none" w:sz="0" w:space="0" w:color="auto"/>
      </w:divBdr>
    </w:div>
    <w:div w:id="1705212483">
      <w:bodyDiv w:val="1"/>
      <w:marLeft w:val="0"/>
      <w:marRight w:val="0"/>
      <w:marTop w:val="0"/>
      <w:marBottom w:val="0"/>
      <w:divBdr>
        <w:top w:val="none" w:sz="0" w:space="0" w:color="auto"/>
        <w:left w:val="none" w:sz="0" w:space="0" w:color="auto"/>
        <w:bottom w:val="none" w:sz="0" w:space="0" w:color="auto"/>
        <w:right w:val="none" w:sz="0" w:space="0" w:color="auto"/>
      </w:divBdr>
    </w:div>
    <w:div w:id="1723098363">
      <w:bodyDiv w:val="1"/>
      <w:marLeft w:val="0"/>
      <w:marRight w:val="0"/>
      <w:marTop w:val="0"/>
      <w:marBottom w:val="0"/>
      <w:divBdr>
        <w:top w:val="none" w:sz="0" w:space="0" w:color="auto"/>
        <w:left w:val="none" w:sz="0" w:space="0" w:color="auto"/>
        <w:bottom w:val="none" w:sz="0" w:space="0" w:color="auto"/>
        <w:right w:val="none" w:sz="0" w:space="0" w:color="auto"/>
      </w:divBdr>
    </w:div>
    <w:div w:id="1731735381">
      <w:bodyDiv w:val="1"/>
      <w:marLeft w:val="0"/>
      <w:marRight w:val="0"/>
      <w:marTop w:val="0"/>
      <w:marBottom w:val="0"/>
      <w:divBdr>
        <w:top w:val="none" w:sz="0" w:space="0" w:color="auto"/>
        <w:left w:val="none" w:sz="0" w:space="0" w:color="auto"/>
        <w:bottom w:val="none" w:sz="0" w:space="0" w:color="auto"/>
        <w:right w:val="none" w:sz="0" w:space="0" w:color="auto"/>
      </w:divBdr>
    </w:div>
    <w:div w:id="1742407737">
      <w:bodyDiv w:val="1"/>
      <w:marLeft w:val="0"/>
      <w:marRight w:val="0"/>
      <w:marTop w:val="0"/>
      <w:marBottom w:val="0"/>
      <w:divBdr>
        <w:top w:val="none" w:sz="0" w:space="0" w:color="auto"/>
        <w:left w:val="none" w:sz="0" w:space="0" w:color="auto"/>
        <w:bottom w:val="none" w:sz="0" w:space="0" w:color="auto"/>
        <w:right w:val="none" w:sz="0" w:space="0" w:color="auto"/>
      </w:divBdr>
    </w:div>
    <w:div w:id="1783644568">
      <w:bodyDiv w:val="1"/>
      <w:marLeft w:val="0"/>
      <w:marRight w:val="0"/>
      <w:marTop w:val="0"/>
      <w:marBottom w:val="0"/>
      <w:divBdr>
        <w:top w:val="none" w:sz="0" w:space="0" w:color="auto"/>
        <w:left w:val="none" w:sz="0" w:space="0" w:color="auto"/>
        <w:bottom w:val="none" w:sz="0" w:space="0" w:color="auto"/>
        <w:right w:val="none" w:sz="0" w:space="0" w:color="auto"/>
      </w:divBdr>
    </w:div>
    <w:div w:id="1882814573">
      <w:bodyDiv w:val="1"/>
      <w:marLeft w:val="0"/>
      <w:marRight w:val="0"/>
      <w:marTop w:val="0"/>
      <w:marBottom w:val="0"/>
      <w:divBdr>
        <w:top w:val="none" w:sz="0" w:space="0" w:color="auto"/>
        <w:left w:val="none" w:sz="0" w:space="0" w:color="auto"/>
        <w:bottom w:val="none" w:sz="0" w:space="0" w:color="auto"/>
        <w:right w:val="none" w:sz="0" w:space="0" w:color="auto"/>
      </w:divBdr>
    </w:div>
    <w:div w:id="1888952102">
      <w:bodyDiv w:val="1"/>
      <w:marLeft w:val="0"/>
      <w:marRight w:val="0"/>
      <w:marTop w:val="0"/>
      <w:marBottom w:val="0"/>
      <w:divBdr>
        <w:top w:val="none" w:sz="0" w:space="0" w:color="auto"/>
        <w:left w:val="none" w:sz="0" w:space="0" w:color="auto"/>
        <w:bottom w:val="none" w:sz="0" w:space="0" w:color="auto"/>
        <w:right w:val="none" w:sz="0" w:space="0" w:color="auto"/>
      </w:divBdr>
    </w:div>
    <w:div w:id="1994404560">
      <w:bodyDiv w:val="1"/>
      <w:marLeft w:val="0"/>
      <w:marRight w:val="0"/>
      <w:marTop w:val="0"/>
      <w:marBottom w:val="0"/>
      <w:divBdr>
        <w:top w:val="none" w:sz="0" w:space="0" w:color="auto"/>
        <w:left w:val="none" w:sz="0" w:space="0" w:color="auto"/>
        <w:bottom w:val="none" w:sz="0" w:space="0" w:color="auto"/>
        <w:right w:val="none" w:sz="0" w:space="0" w:color="auto"/>
      </w:divBdr>
    </w:div>
    <w:div w:id="2006854569">
      <w:bodyDiv w:val="1"/>
      <w:marLeft w:val="0"/>
      <w:marRight w:val="0"/>
      <w:marTop w:val="0"/>
      <w:marBottom w:val="0"/>
      <w:divBdr>
        <w:top w:val="none" w:sz="0" w:space="0" w:color="auto"/>
        <w:left w:val="none" w:sz="0" w:space="0" w:color="auto"/>
        <w:bottom w:val="none" w:sz="0" w:space="0" w:color="auto"/>
        <w:right w:val="none" w:sz="0" w:space="0" w:color="auto"/>
      </w:divBdr>
    </w:div>
    <w:div w:id="20443564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BE37463-57F5-4748-890D-B838AC034E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4233</Words>
  <Characters>24133</Characters>
  <Application>Microsoft Office Word</Application>
  <DocSecurity>0</DocSecurity>
  <Lines>201</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sa</dc:creator>
  <cp:keywords/>
  <dc:description/>
  <cp:lastModifiedBy>ADMIN</cp:lastModifiedBy>
  <cp:revision>2</cp:revision>
  <dcterms:created xsi:type="dcterms:W3CDTF">2020-11-16T13:12:00Z</dcterms:created>
  <dcterms:modified xsi:type="dcterms:W3CDTF">2020-11-16T13: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e64264b6-fd55-36e7-a132-86f3933d77e0</vt:lpwstr>
  </property>
  <property fmtid="{D5CDD505-2E9C-101B-9397-08002B2CF9AE}" pid="24" name="Mendeley Citation Style_1">
    <vt:lpwstr>http://www.zotero.org/styles/vancouver</vt:lpwstr>
  </property>
</Properties>
</file>